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AE028" w14:textId="77777777" w:rsidR="00144E8B" w:rsidRPr="007411EE" w:rsidRDefault="00144E8B" w:rsidP="00144E8B">
      <w:pPr>
        <w:spacing w:line="360" w:lineRule="auto"/>
        <w:rPr>
          <w:rFonts w:ascii="Times New Roman" w:eastAsia="Times New Roman" w:hAnsi="Times New Roman" w:cs="Times New Roman"/>
          <w:b/>
          <w:bCs/>
          <w:sz w:val="24"/>
          <w:szCs w:val="24"/>
          <w:lang w:val="en-GB"/>
        </w:rPr>
      </w:pPr>
      <w:r w:rsidRPr="007411EE">
        <w:rPr>
          <w:rFonts w:ascii="Times New Roman" w:eastAsia="Times New Roman" w:hAnsi="Times New Roman" w:cs="Times New Roman"/>
          <w:b/>
          <w:bCs/>
          <w:sz w:val="24"/>
          <w:szCs w:val="24"/>
          <w:lang w:val="en-GB"/>
        </w:rPr>
        <w:t>A</w:t>
      </w:r>
      <w:r>
        <w:rPr>
          <w:rFonts w:ascii="Times New Roman" w:eastAsia="Times New Roman" w:hAnsi="Times New Roman" w:cs="Times New Roman"/>
          <w:b/>
          <w:bCs/>
          <w:sz w:val="24"/>
          <w:szCs w:val="24"/>
          <w:lang w:val="en-GB"/>
        </w:rPr>
        <w:t>PPENDIX</w:t>
      </w:r>
      <w:r w:rsidRPr="007411EE">
        <w:rPr>
          <w:rFonts w:ascii="Times New Roman" w:eastAsia="Times New Roman" w:hAnsi="Times New Roman" w:cs="Times New Roman"/>
          <w:b/>
          <w:bCs/>
          <w:sz w:val="24"/>
          <w:szCs w:val="24"/>
          <w:lang w:val="en-GB"/>
        </w:rPr>
        <w:t xml:space="preserve"> 1</w:t>
      </w:r>
    </w:p>
    <w:p w14:paraId="4286251D" w14:textId="77777777" w:rsidR="00144E8B" w:rsidRPr="00393DA2" w:rsidRDefault="00144E8B" w:rsidP="00144E8B">
      <w:pPr>
        <w:spacing w:line="360" w:lineRule="auto"/>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X-ray</w:t>
      </w:r>
    </w:p>
    <w:p w14:paraId="2F4AA76C"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Of the 2</w:t>
      </w:r>
      <w:r>
        <w:rPr>
          <w:rFonts w:ascii="Times New Roman" w:eastAsia="Times New Roman" w:hAnsi="Times New Roman" w:cs="Times New Roman"/>
          <w:sz w:val="24"/>
          <w:szCs w:val="24"/>
          <w:lang w:val="en-GB"/>
        </w:rPr>
        <w:t>5</w:t>
      </w:r>
      <w:r w:rsidRPr="00A3482A">
        <w:rPr>
          <w:rFonts w:ascii="Times New Roman" w:eastAsia="Times New Roman" w:hAnsi="Times New Roman" w:cs="Times New Roman"/>
          <w:sz w:val="24"/>
          <w:szCs w:val="24"/>
          <w:lang w:val="en-GB"/>
        </w:rPr>
        <w:t xml:space="preserve"> studies included in this review, </w:t>
      </w:r>
      <w:r>
        <w:rPr>
          <w:rFonts w:ascii="Times New Roman" w:eastAsia="Times New Roman" w:hAnsi="Times New Roman" w:cs="Times New Roman"/>
          <w:sz w:val="24"/>
          <w:szCs w:val="24"/>
          <w:lang w:val="en-GB"/>
        </w:rPr>
        <w:t>eight</w:t>
      </w:r>
      <w:r w:rsidRPr="00A3482A">
        <w:rPr>
          <w:rFonts w:ascii="Times New Roman" w:eastAsia="Times New Roman" w:hAnsi="Times New Roman" w:cs="Times New Roman"/>
          <w:sz w:val="24"/>
          <w:szCs w:val="24"/>
          <w:lang w:val="en-GB"/>
        </w:rPr>
        <w:t xml:space="preserve"> examined patients using X-ray imaging techniques </w:t>
      </w:r>
      <w:r w:rsidRPr="003128A6">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csMTMsMzMtMzgpPC9EaXNwbGF5VGV4
dD48cmVjb3JkPjxyZWMtbnVtYmVyPjY1MjwvcmVjLW51bWJlcj48Zm9yZWlnbi1rZXlzPjxrZXkg
YXBwPSJFTiIgZGItaWQ9IjIycGR4YWR2bHR0YWRtZTl2dGo1dnZ2MDI1NWFzeDlydDBwOSIgdGlt
ZXN0YW1wPSIxNjE0MDk3NDU1Ij42NTI8L2tleT48L2ZvcmVpZ24ta2V5cz48cmVmLXR5cGUgbmFt
ZT0iSm91cm5hbCBBcnRpY2xlIj4xNzwvcmVmLXR5cGU+PGNvbnRyaWJ1dG9ycz48YXV0aG9ycz48
YXV0aG9yPkZhbG90aWNvLCBHLiBHLjwvYXV0aG9yPjxhdXRob3I+QXJsaWFuaSwgRy4gRy48L2F1
dGhvcj48YXV0aG9yPllhbWFkYSwgQS4gRi48L2F1dGhvcj48YXV0aG9yPkZlcm5hbmRlcywgQWRy
YzwvYXV0aG9yPjxhdXRob3I+RWpuaXNtYW4sIEIuPC9hdXRob3I+PGF1dGhvcj5Db2hlbiwgTS48
L2F1dGhvcj48L2F1dGhvcnM+PC9jb250cmlidXRvcnM+PGF1dGgtYWRkcmVzcz5EZXBhcnRhbWVu
dG8gZGUgT3J0b3BlZGlhIGUgVHJhdW1hdG9sb2dpYSwgVW5pdmVyc2lkYWRlIEZlZGVyYWwgZGUg
U8OjbyBQYXVsbywgQm9yZ2VzIExhZ29hLCA3ODMtNcKwIGZsb29yLCBTw6NvIFBhdWxvLCBTUCwg
QnJhemlsLiBnZ2ZhbG90aWNvQHlhaG9vLmNvbS5ici4mI3hEO0RlcGFydGFtZW50byBkZSBPcnRv
cGVkaWEgZSBUcmF1bWF0b2xvZ2lhLCBVbml2ZXJzaWRhZGUgRmVkZXJhbCBkZSBTw6NvIFBhdWxv
LCBCb3JnZXMgTGFnb2EsIDc4My01wrAgZmxvb3IsIFPDo28gUGF1bG8sIFNQLCBCcmF6aWwuJiN4
RDtEZXBhcnRhbWVudG8gZGUgRGlhZ27Ds3N0aWNvIHBvciBJbWFnZW0sIFVuaXZlcnNpZGFkZSBG
ZWRlcmFsIGRlIFPDo28gUGF1bG8sIFPDo28gUGF1bG8sIFNQLCBCcmF6aWwuPC9hdXRoLWFkZHJl
c3M+PHRpdGxlcz48dGl0bGU+UHJvZmVzc2lvbmFsIHNvY2NlciBpcyBhc3NvY2lhdGVkIHdpdGgg
cmFkaW9ncmFwaGljIGNhbSBhbmQgcGluY2VyIGhpcCBtb3JwaG9sb2d5PC90aXRsZT48c2Vjb25k
YXJ5LXRpdGxlPktuZWUgU3VyZyBTcG9ydHMgVHJhdW1hdG9sIEFydGhyb3NjPC9zZWNvbmRhcnkt
dGl0bGU+PGFsdC10aXRsZT5LbmVlIHN1cmdlcnksIHNwb3J0cyB0cmF1bWF0b2xvZ3ksIGFydGhy
b3Njb3B5IDogb2ZmaWNpYWwgam91cm5hbCBvZiB0aGUgRVNTS0E8L2FsdC10aXRsZT48L3RpdGxl
cz48YWx0LXBlcmlvZGljYWw+PGZ1bGwtdGl0bGU+S25lZSBzdXJnZXJ5LCBzcG9ydHMgdHJhdW1h
dG9sb2d5LCBhcnRocm9zY29weSA6IG9mZmljaWFsIGpvdXJuYWwgb2YgdGhlIEVTU0tBPC9mdWxs
LXRpdGxlPjwvYWx0LXBlcmlvZGljYWw+PHBhZ2VzPjMxNDItMzE0ODwvcGFnZXM+PHZvbHVtZT4y
Nzwvdm9sdW1lPjxudW1iZXI+MTA8L251bWJlcj48ZWRpdGlvbj4yMDE4LzA2LzA4PC9lZGl0aW9u
PjxrZXl3b3Jkcz48a2V5d29yZD5BZG9sZXNjZW50PC9rZXl3b3JkPjxrZXl3b3JkPkFkdWx0PC9r
ZXl3b3JkPjxrZXl3b3JkPkFnZSBGYWN0b3JzPC9rZXl3b3JkPjxrZXl3b3JkPkF0aGxldGVzPC9r
ZXl3b3JkPjxrZXl3b3JkPkF0aGxldGljIEluanVyaWVzL2RpYWdub3N0aWMgaW1hZ2luZy8qZXBp
ZGVtaW9sb2d5PC9rZXl3b3JkPjxrZXl3b3JkPkJyYXppbDwva2V5d29yZD48a2V5d29yZD5GZW1v
cmFjZXRhYnVsYXIgSW1waW5nZW1lbnQvZGlhZ25vc3RpYyBpbWFnaW5nLyplcGlkZW1pb2xvZ3kv
ZXRpb2xvZ3k8L2tleXdvcmQ+PGtleXdvcmQ+SGlwL2RpYWdub3N0aWMgaW1hZ2luZy9waHlzaW9w
YXRob2xvZ3k8L2tleXdvcmQ+PGtleXdvcmQ+SGlwIEpvaW50L2RpYWdub3N0aWMgaW1hZ2luZy9w
aHlzaW9wYXRob2xvZ3k8L2tleXdvcmQ+PGtleXdvcmQ+SHVtYW5zPC9rZXl3b3JkPjxrZXl3b3Jk
Pk1hbGU8L2tleXdvcmQ+PGtleXdvcmQ+UHJldmFsZW5jZTwva2V5d29yZD48a2V5d29yZD5SZXBy
b2R1Y2liaWxpdHkgb2YgUmVzdWx0czwva2V5d29yZD48a2V5d29yZD5Tb2NjZXIvKmluanVyaWVz
PC9rZXl3b3JkPjxrZXl3b3JkPllvdW5nIEFkdWx0PC9rZXl3b3JkPjxrZXl3b3JkPkNhbSBtb3Jw
aG9sb2d5PC9rZXl3b3JkPjxrZXl3b3JkPkZlbW9yb2FjZXRhYnVsYXIgaW1waW5nZW1lbnQ8L2tl
eXdvcmQ+PGtleXdvcmQ+SGlwPC9rZXl3b3JkPjxrZXl3b3JkPlBpbmNlciBtb3JwaG9sb2d5PC9r
ZXl3b3JkPjxrZXl3b3JkPlNvY2NlciBwbGF5ZXI8L2tleXdvcmQ+PC9rZXl3b3Jkcz48ZGF0ZXM+
PHllYXI+MjAxOTwveWVhcj48cHViLWRhdGVzPjxkYXRlPk9jdDwvZGF0ZT48L3B1Yi1kYXRlcz48
L2RhdGVzPjxpc2JuPjA5NDItMjA1NjwvaXNibj48YWNjZXNzaW9uLW51bT4yOTg3Njg2MzwvYWNj
ZXNzaW9uLW51bT48dXJscz48L3VybHM+PGVsZWN0cm9uaWMtcmVzb3VyY2UtbnVtPjEwLjEwMDcv
czAwMTY3LTAxOC01MDA4LTE8L2VsZWN0cm9uaWMtcmVzb3VyY2UtbnVtPjxyZW1vdGUtZGF0YWJh
c2UtcHJvdmlkZXI+TkxNPC9yZW1vdGUtZGF0YWJhc2UtcHJvdmlkZXI+PGxhbmd1YWdlPmVuZzwv
bGFuZ3VhZ2U+PC9yZWNvcmQ+PC9DaXRlPjxDaXRlPjxBdXRob3I+RnJhaXR6bDwvQXV0aG9yPjxZ
ZWFyPjIwMTM8L1llYXI+PFJlY051bT43MjA8L1JlY051bT48cmVjb3JkPjxyZWMtbnVtYmVyPjcy
MDwvcmVjLW51bWJlcj48Zm9yZWlnbi1rZXlzPjxrZXkgYXBwPSJFTiIgZGItaWQ9IjIycGR4YWR2
bHR0YWRtZTl2dGo1dnZ2MDI1NWFzeDlydDBwOSIgdGltZXN0YW1wPSIxNjE0MDk3NDU3Ij43MjA8
L2tleT48L2ZvcmVpZ24ta2V5cz48cmVmLXR5cGUgbmFtZT0iSm91cm5hbCBBcnRpY2xlIj4xNzwv
cmVmLXR5cGU+PGNvbnRyaWJ1dG9ycz48YXV0aG9ycz48YXV0aG9yPkZyYWl0emwsIEMuIFIuPC9h
dXRob3I+PGF1dGhvcj5LYXBwZSwgVC48L2F1dGhvcj48YXV0aG9yPlBlbm5la2FtcCwgRi48L2F1
dGhvcj48YXV0aG9yPlJlaWNoZWwsIEguPC9hdXRob3I+PGF1dGhvcj5CaWxsaWNoLCBDLjwvYXV0
aG9yPjwvYXV0aG9ycz48L2NvbnRyaWJ1dG9ycz48YXV0aC1hZGRyZXNzPkRlcGFydG1lbnQgb2Yg
T3J0aG9wYWVkaWMgU3VyZ2VyeSwgVW5pdmVyc2l0eSBvZiBVbG0sIE9iZXJlciBFc2Vsc2Jlcmcg
NDUsIDg5MDgxLCBVbG0sIEdlcm1hbnkuIGNocmlzdGlhbi5mcmFpdHpsQHVuaS11bG0uZGU8L2F1
dGgtYWRkcmVzcz48dGl0bGVzPjx0aXRsZT5GZW1vcmFsIGhlYWQtbmVjayBvZmZzZXQgbWVhc3Vy
ZW1lbnRzIGluIDMzOSBzdWJqZWN0czogZGlzdHJpYnV0aW9uIGFuZCBpbXBsaWNhdGlvbnMgZm9y
IGZlbW9yb2FjZXRhYnVsYXIgaW1waW5nZW1lbnQ8L3RpdGxlPjxzZWNvbmRhcnktdGl0bGU+S25l
ZSBTdXJnIFNwb3J0cyBUcmF1bWF0b2wgQXJ0aHJvc2M8L3NlY29uZGFyeS10aXRsZT48YWx0LXRp
dGxlPktuZWUgc3VyZ2VyeSwgc3BvcnRzIHRyYXVtYXRvbG9neSwgYXJ0aHJvc2NvcHkgOiBvZmZp
Y2lhbCBqb3VybmFsIG9mIHRoZSBFU1NLQTwvYWx0LXRpdGxlPjwvdGl0bGVzPjxhbHQtcGVyaW9k
aWNhbD48ZnVsbC10aXRsZT5LbmVlIHN1cmdlcnksIHNwb3J0cyB0cmF1bWF0b2xvZ3ksIGFydGhy
b3Njb3B5IDogb2ZmaWNpYWwgam91cm5hbCBvZiB0aGUgRVNTS0E8L2Z1bGwtdGl0bGU+PC9hbHQt
cGVyaW9kaWNhbD48cGFnZXM+MTIxMi03PC9wYWdlcz48dm9sdW1lPjIxPC92b2x1bWU+PG51bWJl
cj41PC9udW1iZXI+PGVkaXRpb24+MjAxMi8wNS8yMzwvZWRpdGlvbj48a2V5d29yZHM+PGtleXdv
cmQ+QWRvbGVzY2VudDwva2V5d29yZD48a2V5d29yZD5BZHVsdDwva2V5d29yZD48a2V5d29yZD5B
Z2VkPC9rZXl3b3JkPjxrZXl3b3JkPkFnZWQsIDgwIGFuZCBvdmVyPC9rZXl3b3JkPjxrZXl3b3Jk
PkJvZHkgV2VpZ2h0cyBhbmQgTWVhc3VyZXM8L2tleXdvcmQ+PGtleXdvcmQ+RmVtYWxlPC9rZXl3
b3JkPjxrZXl3b3JkPkZlbXVyIEhlYWQvKmRpYWdub3N0aWMgaW1hZ2luZzwva2V5d29yZD48a2V5
d29yZD5GZW11ciBOZWNrLypkaWFnbm9zdGljIGltYWdpbmc8L2tleXdvcmQ+PGtleXdvcmQ+SGlw
IEpvaW50LypkaWFnbm9zdGljIGltYWdpbmc8L2tleXdvcmQ+PGtleXdvcmQ+SHVtYW5zPC9rZXl3
b3JkPjxrZXl3b3JkPk1hbGU8L2tleXdvcmQ+PGtleXdvcmQ+TWlkZGxlIEFnZWQ8L2tleXdvcmQ+
PGtleXdvcmQ+UmFkaW9ncmFwaHk8L2tleXdvcmQ+PGtleXdvcmQ+WW91bmcgQWR1bHQ8L2tleXdv
cmQ+PC9rZXl3b3Jkcz48ZGF0ZXM+PHllYXI+MjAxMzwveWVhcj48cHViLWRhdGVzPjxkYXRlPk1h
eTwvZGF0ZT48L3B1Yi1kYXRlcz48L2RhdGVzPjxpc2JuPjA5NDItMjA1NjwvaXNibj48YWNjZXNz
aW9uLW51bT4yMjYxMDQ5MDwvYWNjZXNzaW9uLW51bT48dXJscz48L3VybHM+PGVsZWN0cm9uaWMt
cmVzb3VyY2UtbnVtPjEwLjEwMDcvczAwMTY3LTAxMi0yMDQyLTI8L2VsZWN0cm9uaWMtcmVzb3Vy
Y2UtbnVtPjxyZW1vdGUtZGF0YWJhc2UtcHJvdmlkZXI+TkxNPC9yZW1vdGUtZGF0YWJhc2UtcHJv
dmlkZXI+PGxhbmd1YWdlPmVuZzwvbGFuZ3VhZ2U+PC9yZWNvcmQ+PC9DaXRlPjxDaXRlPjxBdXRo
b3I+TW9yYWxlcy1BdmFsb3M8L0F1dGhvcj48WWVhcj4yMDIxPC9ZZWFyPjxSZWNOdW0+MTU8L1Jl
Y051bT48cmVjb3JkPjxyZWMtbnVtYmVyPjE1PC9yZWMtbnVtYmVyPjxmb3JlaWduLWtleXM+PGtl
eSBhcHA9IkVOIiBkYi1pZD0iMjJwZHhhZHZsdHRhZG1lOXZ0ajV2dnYwMjU1YXN4OXJ0MHA5IiB0
aW1lc3RhbXA9IjE2MTQwOTY0NzYiPjE1PC9rZXk+PC9mb3JlaWduLWtleXM+PHJlZi10eXBlIG5h
bWU9IkpvdXJuYWwgQXJ0aWNsZSI+MTc8L3JlZi10eXBlPjxjb250cmlidXRvcnM+PGF1dGhvcnM+
PGF1dGhvcj5Nb3JhbGVzLUF2YWxvcywgUi48L2F1dGhvcj48YXV0aG9yPlRhcGlhLU7DocOxZXos
IEEuPC9hdXRob3I+PGF1dGhvcj5TaW1lbnRhbC1NZW5kw61hLCBNLjwvYXV0aG9yPjxhdXRob3I+
RWxpem9uZG8tUmlvamFzLCBHLjwvYXV0aG9yPjxhdXRob3I+TW9yY29zLVNhbmRpbm8sIE0uPC9h
dXRob3I+PGF1dGhvcj5UZXktUG9ucywgTS48L2F1dGhvcj48YXV0aG9yPlBlw7FhLU1hcnTDrW5l
eiwgVi4gTS48L2F1dGhvcj48YXV0aG9yPkJhcnJlcmEsIEYuIEouPC9hdXRob3I+PGF1dGhvcj5H
dXptYW4tTG9wZXosIFMuPC9hdXRob3I+PGF1dGhvcj5FbGl6b25kby1PbWHDsWEsIFIuIEUuPC9h
dXRob3I+PGF1dGhvcj5Ww61sY2hlei1DYXZhem9zLCBGLjwvYXV0aG9yPjwvYXV0aG9ycz48L2Nv
bnRyaWJ1dG9ycz48YXV0aC1hZGRyZXNzPkYuIFbDrWxjaGV6LUNhdmF6b3MsIERlcGFydG1lbnQg
b2YgT3J0aG9wZWRpYyBTdXJnZXJ5IGFuZCBUcmF1bWF0b2xvZ3ksIFNjaG9vbCBvZiBNZWRpY2lu
ZSwgVW5pdmVyc2l0eSBIb3NwaXRhbCDigJxEciBKb3PDqSBFbGV1dGVyaW8gR29uesOhbGV6LCBV
bml2ZXJzaWRhZCBBdXTDs25vbWEgZGUgTnVldm8gTGXDs24sIE1vbnRlcnJleSwgTWV4aWNvPC9h
dXRoLWFkZHJlc3M+PHRpdGxlcz48dGl0bGU+UHJldmFsZW5jZSBvZiBNb3JwaG9sb2dpY2FsIFZh
cmlhdGlvbnMgQXNzb2NpYXRlZCBXaXRoIEZlbW9yb2FjZXRhYnVsYXIgSW1waW5nZW1lbnQgQWNj
b3JkaW5nIHRvIEFnZSBhbmQgU2V4OiBBIFN0dWR5IG9mIDE4NzggQXN5bXB0b21hdGljIEhpcHMg
aW4gTm9ucHJvZmVzc2lvbmFsIEF0aGxldGVzPC90aXRsZT48c2Vjb25kYXJ5LXRpdGxlPk9ydGhv
cGFlZGljIEpvdXJuYWwgb2YgU3BvcnRzIE1lZGljaW5lPC9zZWNvbmRhcnktdGl0bGU+PC90aXRs
ZXM+PHBlcmlvZGljYWw+PGZ1bGwtdGl0bGU+T3J0aG9wYWVkaWMgSm91cm5hbCBvZiBTcG9ydHMg
TWVkaWNpbmU8L2Z1bGwtdGl0bGU+PC9wZXJpb2RpY2FsPjx2b2x1bWU+OTwvdm9sdW1lPjxudW1i
ZXI+MjwvbnVtYmVyPjxrZXl3b3Jkcz48a2V5d29yZD5hZHVsdDwva2V5d29yZD48a2V5d29yZD5h
cnRpY2xlPC9rZXl3b3JkPjxrZXl3b3JkPmNvbnRyb2xsZWQgc3R1ZHk8L2tleXdvcmQ+PGtleXdv
cmQ+Y3Jvc3Mtc2VjdGlvbmFsIHN0dWR5PC9rZXl3b3JkPjxrZXl3b3JkPmRlZm9ybWl0eTwva2V5
d29yZD48a2V5d29yZD5mZW1hbGU8L2tleXdvcmQ+PGtleXdvcmQ+ZmVtb3JvYWNldGFidWxhciBp
bXBpbmdlbWVudDwva2V5d29yZD48a2V5d29yZD5ncm91cHMgYnkgYWdlPC9rZXl3b3JkPjxrZXl3
b3JkPmhpcDwva2V5d29yZD48a2V5d29yZD5odW1hbjwva2V5d29yZD48a2V5d29yZD5odW1hbiB0
aXNzdWU8L2tleXdvcmQ+PGtleXdvcmQ+aW5mZXJlbnRpYWwgc3RhdGlzdGljczwva2V5d29yZD48
a2V5d29yZD5tYWxlPC9rZXl3b3JkPjxrZXl3b3JkPnByZXZhbGVuY2U8L2tleXdvcmQ+PGtleXdv
cmQ+cHJvZmVzc2lvbmFsIGF0aGxldGU8L2tleXdvcmQ+PGtleXdvcmQ+cmV0cm9zcGVjdGl2ZSBz
dHVkeTwva2V5d29yZD48a2V5d29yZD5YIHJheSBmaWxtPC9rZXl3b3JkPjwva2V5d29yZHM+PGRh
dGVzPjx5ZWFyPjIwMjE8L3llYXI+PC9kYXRlcz48aXNibj4yMzI1LTk2NzE8L2lzYm4+PHdvcmst
dHlwZT5BcnRpY2xlPC93b3JrLXR5cGU+PHVybHM+PHJlbGF0ZWQtdXJscz48dXJsPmh0dHBzOi8v
d3d3LmVtYmFzZS5jb20vc2VhcmNoL3Jlc3VsdHM/c3ViYWN0aW9uPXZpZXdyZWNvcmQmYW1wO2lk
PUwyMDEwMzc4Njk2JmFtcDtmcm9tPWV4cG9ydDwvdXJsPjx1cmw+aHR0cDovL2R4LmRvaS5vcmcv
MTAuMTE3Ny8yMzI1OTY3MTIwOTc3ODkyPC91cmw+PC9yZWxhdGVkLXVybHM+PC91cmxzPjxlbGVj
dHJvbmljLXJlc291cmNlLW51bT4xMC4xMTc3LzIzMjU5NjcxMjA5Nzc4OTI8L2VsZWN0cm9uaWMt
cmVzb3VyY2UtbnVtPjxyZW1vdGUtZGF0YWJhc2UtbmFtZT5FbWJhc2U8L3JlbW90ZS1kYXRhYmFz
ZS1uYW1lPjxsYW5ndWFnZT5FbmdsaXNoPC9sYW5ndWFnZT48L3JlY29yZD48L0NpdGU+PENpdGU+
PEF1dGhvcj5QYWxtZXI8L0F1dGhvcj48WWVhcj4yMDE3PC9ZZWFyPjxSZWNOdW0+NzQ2PC9SZWNO
dW0+PHJlY29yZD48cmVjLW51bWJlcj43NDY8L3JlYy1udW1iZXI+PGZvcmVpZ24ta2V5cz48a2V5
IGFwcD0iRU4iIGRiLWlkPSIyMnBkeGFkdmx0dGFkbWU5dnRqNXZ2djAyNTVhc3g5cnQwcDkiIHRp
bWVzdGFtcD0iMTYxNDA5NzQ1NyI+NzQ2PC9rZXk+PC9mb3JlaWduLWtleXM+PHJlZi10eXBlIG5h
bWU9IkpvdXJuYWwgQXJ0aWNsZSI+MTc8L3JlZi10eXBlPjxjb250cmlidXRvcnM+PGF1dGhvcnM+
PGF1dGhvcj5QYWxtZXIsIEEuPC9hdXRob3I+PGF1dGhvcj5GZXJucXVlc3QsIFMuPC9hdXRob3I+
PGF1dGhvcj5Sb21iYWNoLCBJLjwvYXV0aG9yPjxhdXRob3I+UGFyaywgRC48L2F1dGhvcj48YXV0
aG9yPlBvbGxhcmQsIFQuPC9hdXRob3I+PGF1dGhvcj5Ccm9vbWZpZWxkLCBKLjwvYXV0aG9yPjxh
dXRob3I+QmFuZ2VydGVyLCBOLjwvYXV0aG9yPjxhdXRob3I+Q2FyciwgQS48L2F1dGhvcj48YXV0
aG9yPkdseW4tSm9uZXMsIFMuPC9hdXRob3I+PC9hdXRob3JzPjwvY29udHJpYnV0b3JzPjxhdXRo
LWFkZHJlc3M+TnVmZmllbGQgRGVwYXJ0bWVudCBvZiBPcnRob3BhZWRpY3MsIFJoZXVtYXRvbG9n
eSwgYW5kIE11c2N1bG9za2VsZXRhbCBTY2llbmNlcywgVW5pdmVyc2l0eSBvZiBPeGZvcmQsIFVu
aXRlZCBLaW5nZG9tLiBFbGVjdHJvbmljIGFkZHJlc3M6IGFudG9ueS5wYWxtZXJAbmRvcm1zLm94
LmFjLnVrLiYjeEQ7TnVmZmllbGQgRGVwYXJ0bWVudCBvZiBPcnRob3BhZWRpY3MsIFJoZXVtYXRv
bG9neSwgYW5kIE11c2N1bG9za2VsZXRhbCBTY2llbmNlcywgVW5pdmVyc2l0eSBvZiBPeGZvcmQs
IFVuaXRlZCBLaW5nZG9tLiYjeEQ7RWxlY3RyaWNhbCBhbmQgQ29tcHV0ZXIgRW5naW5lZXJpbmcg
RGVwYXJ0bWVudCwgQnJpZ2hhbSBZb3VuZyBVbml2ZXJzaXR5LCBVU0EuPC9hdXRoLWFkZHJlc3M+
PHRpdGxlcz48dGl0bGU+RGlhZ25vc3RpYyBhbmQgcHJvZ25vc3RpYyB2YWx1ZSBvZiBkZWxheWVk
IEdhZG9saW5pdW0gRW5oYW5jZWQgTWFnbmV0aWMgUmVzb25hbmNlIEltYWdpbmcgb2YgQ2FydGls
YWdlIChkR0VNUklDKSBpbiBlYXJseSBvc3Rlb2FydGhyaXRpcyBvZiB0aGUgaGlwPC90aXRsZT48
c2Vjb25kYXJ5LXRpdGxlPk9zdGVvYXJ0aHJpdGlzIENhcnRpbGFnZTwvc2Vjb25kYXJ5LXRpdGxl
PjxhbHQtdGl0bGU+T3N0ZW9hcnRocml0aXMgYW5kIGNhcnRpbGFnZTwvYWx0LXRpdGxlPjwvdGl0
bGVzPjxhbHQtcGVyaW9kaWNhbD48ZnVsbC10aXRsZT5Pc3Rlb2FydGhyaXRpcyBhbmQgQ2FydGls
YWdlPC9mdWxsLXRpdGxlPjwvYWx0LXBlcmlvZGljYWw+PHBhZ2VzPjE0NjgtMTQ3NzwvcGFnZXM+
PHZvbHVtZT4yNTwvdm9sdW1lPjxudW1iZXI+OTwvbnVtYmVyPjxlZGl0aW9uPjIwMTcvMDUvMTc8
L2VkaXRpb24+PGtleXdvcmRzPjxrZXl3b3JkPkFkdWx0PC9rZXl3b3JkPjxrZXl3b3JkPkFnZWQ8
L2tleXdvcmQ+PGtleXdvcmQ+Q2FydGlsYWdlLCBBcnRpY3VsYXIvKmRpYWdub3N0aWMgaW1hZ2lu
Zy9wYXRob2xvZ3k8L2tleXdvcmQ+PGtleXdvcmQ+Q29udHJhc3QgTWVkaWE8L2tleXdvcmQ+PGtl
eXdvcmQ+RGlzZWFzZSBQcm9ncmVzc2lvbjwva2V5d29yZD48a2V5d29yZD5FYXJseSBEaWFnbm9z
aXM8L2tleXdvcmQ+PGtleXdvcmQ+RmVtYWxlPC9rZXl3b3JkPjxrZXl3b3JkPkZlbW9yYWNldGFi
dWxhciBJbXBpbmdlbWVudC8qY29tcGxpY2F0aW9ucy9kaWFnbm9zdGljIGltYWdpbmc8L2tleXdv
cmQ+PGtleXdvcmQ+Rm9sbG93LVVwIFN0dWRpZXM8L2tleXdvcmQ+PGtleXdvcmQ+R2Fkb2xpbml1
bTwva2V5d29yZD48a2V5d29yZD5IaXAgSm9pbnQvZGlhZ25vc3RpYyBpbWFnaW5nPC9rZXl3b3Jk
PjxrZXl3b3JkPkh1bWFuczwva2V5d29yZD48a2V5d29yZD5NYWduZXRpYyBSZXNvbmFuY2UgSW1h
Z2luZy9tZXRob2RzPC9rZXl3b3JkPjxrZXl3b3JkPk1hbGU8L2tleXdvcmQ+PGtleXdvcmQ+TWlk
ZGxlIEFnZWQ8L2tleXdvcmQ+PGtleXdvcmQ+T3N0ZW9hcnRocml0aXMsIEhpcC8qZGlhZ25vc3Rp
YyBpbWFnaW5nLypldGlvbG9neS9wYXRob2xvZ3k8L2tleXdvcmQ+PGtleXdvcmQ+UHJvZ25vc2lz
PC9rZXl3b3JkPjxrZXl3b3JkPlByb3NwZWN0aXZlIFN0dWRpZXM8L2tleXdvcmQ+PGtleXdvcmQ+
UmFkaW9ncmFwaHk8L2tleXdvcmQ+PGtleXdvcmQ+KkZlbW9yb2FjZXRhYnVsYXIgaW1waW5nZW1l
bnQ8L2tleXdvcmQ+PGtleXdvcmQ+KkhpcDwva2V5d29yZD48a2V5d29yZD4qbXJpPC9rZXl3b3Jk
PjxrZXl3b3JkPipPc3Rlb2FydGhyaXRpczwva2V5d29yZD48a2V5d29yZD4qZEdFTVJJQzwva2V5
d29yZD48L2tleXdvcmRzPjxkYXRlcz48eWVhcj4yMDE3PC95ZWFyPjxwdWItZGF0ZXM+PGRhdGU+
U2VwPC9kYXRlPjwvcHViLWRhdGVzPjwvZGF0ZXM+PGlzYm4+MTA2My00NTg0PC9pc2JuPjxhY2Nl
c3Npb24tbnVtPjI4NTA2ODQyPC9hY2Nlc3Npb24tbnVtPjx1cmxzPjwvdXJscz48ZWxlY3Ryb25p
Yy1yZXNvdXJjZS1udW0+MTAuMTAxNi9qLmpvY2EuMjAxNy4wNS4wMDQ8L2VsZWN0cm9uaWMtcmVz
b3VyY2UtbnVtPjxyZW1vdGUtZGF0YWJhc2UtcHJvdmlkZXI+TkxNPC9yZW1vdGUtZGF0YWJhc2Ut
cHJvdmlkZXI+PGxhbmd1YWdlPmVuZzwvbGFuZ3VhZ2U+PC9yZWNvcmQ+PC9DaXRlPjxDaXRlPjxB
dXRob3I+UG9sbGFyZDwvQXV0aG9yPjxZZWFyPjIwMTA8L1llYXI+PFJlY051bT42NjI8L1JlY051
bT48cmVjb3JkPjxyZWMtbnVtYmVyPjY2MjwvcmVjLW51bWJlcj48Zm9yZWlnbi1rZXlzPjxrZXkg
YXBwPSJFTiIgZGItaWQ9IjIycGR4YWR2bHR0YWRtZTl2dGo1dnZ2MDI1NWFzeDlydDBwOSIgdGlt
ZXN0YW1wPSIxNjE0MDk3NDU1Ij42NjI8L2tleT48L2ZvcmVpZ24ta2V5cz48cmVmLXR5cGUgbmFt
ZT0iSm91cm5hbCBBcnRpY2xlIj4xNzwvcmVmLXR5cGU+PGNvbnRyaWJ1dG9ycz48YXV0aG9ycz48
YXV0aG9yPlBvbGxhcmQsIFQuIEMuPC9hdXRob3I+PGF1dGhvcj5WaWxsYXIsIFIuIE4uPC9hdXRo
b3I+PGF1dGhvcj5Ob3J0b24sIE0uIFIuPC9hdXRob3I+PGF1dGhvcj5GZXJuLCBFLiBELjwvYXV0
aG9yPjxhdXRob3I+V2lsbGlhbXMsIE0uIFIuPC9hdXRob3I+PGF1dGhvcj5TaW1wc29uLCBELiBK
LjwvYXV0aG9yPjxhdXRob3I+TXVycmF5LCBELiBXLjwvYXV0aG9yPjxhdXRob3I+Q2FyciwgQS4g
Si48L2F1dGhvcj48L2F1dGhvcnM+PC9jb250cmlidXRvcnM+PGF1dGgtYWRkcmVzcz5OdWZmaWVs
ZCBEZXBhcnRtZW50IG9mIE9ydGhvcGFlZGljcywgUmhldW1hdG9sb2d5IGFuZCBNdXNjdWxvc2tl
bGV0YWwgU2NpZW5jZXMsIE5JSFIgQmlvbWVkaWNhbCBSZXNlYXJjaCBVbml0LCBVbml2ZXJzaXR5
IG9mIE94Zm9yZCwgYW5kIE51ZmZpZWxkIE9ydGhvcGFlZGljIENlbnRyZSBOSFMgVHJ1c3QsIEhl
YWRpbmd0b24sIE94Zm9yZCwgVUsuIFRvbS5Qb2xsYXJkQG5kb3Jtcy5veC5hYy51azwvYXV0aC1h
ZGRyZXNzPjx0aXRsZXM+PHRpdGxlPkZlbW9yb2FjZXRhYnVsYXIgaW1waW5nZW1lbnQgYW5kIGNs
YXNzaWZpY2F0aW9uIG9mIHRoZSBjYW0gZGVmb3JtaXR5OiB0aGUgcmVmZXJlbmNlIGludGVydmFs
IGluIG5vcm1hbCBoaXBzPC90aXRsZT48c2Vjb25kYXJ5LXRpdGxlPkFjdGEgT3J0aG9wPC9zZWNv
bmRhcnktdGl0bGU+PGFsdC10aXRsZT5BY3RhIG9ydGhvcGFlZGljYTwvYWx0LXRpdGxlPjwvdGl0
bGVzPjxwZXJpb2RpY2FsPjxmdWxsLXRpdGxlPkFjdGEgT3J0aG9wPC9mdWxsLXRpdGxlPjxhYmJy
LTE+QWN0YSBvcnRob3BhZWRpY2E8L2FiYnItMT48L3BlcmlvZGljYWw+PGFsdC1wZXJpb2RpY2Fs
PjxmdWxsLXRpdGxlPkFjdGEgT3J0aG9wPC9mdWxsLXRpdGxlPjxhYmJyLTE+QWN0YSBvcnRob3Bh
ZWRpY2E8L2FiYnItMT48L2FsdC1wZXJpb2RpY2FsPjxwYWdlcz4xMzQtNDE8L3BhZ2VzPjx2b2x1
bWU+ODE8L3ZvbHVtZT48bnVtYmVyPjE8L251bWJlcj48ZWRpdGlvbj4yMDEwLzAyLzI0PC9lZGl0
aW9uPjxrZXl3b3Jkcz48a2V5d29yZD5BY2V0YWJ1bHVtLypkaWFnbm9zdGljIGltYWdpbmc8L2tl
eXdvcmQ+PGtleXdvcmQ+QWR1bHQ8L2tleXdvcmQ+PGtleXdvcmQ+QWdlZDwva2V5d29yZD48a2V5
d29yZD5DYWRhdmVyPC9rZXl3b3JkPjxrZXl3b3JkPkNvaG9ydCBTdHVkaWVzPC9rZXl3b3JkPjxr
ZXl3b3JkPkZlbWFsZTwva2V5d29yZD48a2V5d29yZD5GZW11ciBIZWFkLypkaWFnbm9zdGljIGlt
YWdpbmc8L2tleXdvcmQ+PGtleXdvcmQ+SGlwLypkaWFnbm9zdGljIGltYWdpbmc8L2tleXdvcmQ+
PGtleXdvcmQ+SGlwIEpvaW50L2RpYWdub3N0aWMgaW1hZ2luZzwva2V5d29yZD48a2V5d29yZD5I
dW1hbnM8L2tleXdvcmQ+PGtleXdvcmQ+Sm9pbnQgRGVmb3JtaXRpZXMsIEFjcXVpcmVkLypkaWFn
bm9zdGljIGltYWdpbmc8L2tleXdvcmQ+PGtleXdvcmQ+TWFsZTwva2V5d29yZD48a2V5d29yZD5N
aWRkbGUgQWdlZDwva2V5d29yZD48a2V5d29yZD5QYWluL2RpYWdub3Npcy9ldGlvbG9neTwva2V5
d29yZD48a2V5d29yZD5SYWRpb2dyYXBoeTwva2V5d29yZD48a2V5d29yZD5SZWZlcmVuY2UgVmFs
dWVzPC9rZXl3b3JkPjxrZXl3b3JkPlJlcHJvZHVjaWJpbGl0eSBvZiBSZXN1bHRzPC9rZXl3b3Jk
PjxrZXl3b3JkPllvdW5nIEFkdWx0PC9rZXl3b3JkPjwva2V5d29yZHM+PGRhdGVzPjx5ZWFyPjIw
MTA8L3llYXI+PHB1Yi1kYXRlcz48ZGF0ZT5GZWI8L2RhdGU+PC9wdWItZGF0ZXM+PC9kYXRlcz48
aXNibj4xNzQ1LTM2NzQgKFByaW50KSYjeEQ7MTc0NS0zNjc0PC9pc2JuPjxhY2Nlc3Npb24tbnVt
PjIwMTc1NjUwPC9hY2Nlc3Npb24tbnVtPjx1cmxzPjwvdXJscz48Y3VzdG9tMj5QTUMyODU2MjE4
PC9jdXN0b20yPjxlbGVjdHJvbmljLXJlc291cmNlLW51bT4xMC4zMTA5LzE3NDUzNjcxMDAzNjE5
MDExPC9lbGVjdHJvbmljLXJlc291cmNlLW51bT48cmVtb3RlLWRhdGFiYXNlLXByb3ZpZGVyPk5M
TTwvcmVtb3RlLWRhdGFiYXNlLXByb3ZpZGVyPjxsYW5ndWFnZT5lbmc8L2xhbmd1YWdlPjwvcmVj
b3JkPjwvQ2l0ZT48Q2l0ZT48QXV0aG9yPlNjaGVpZHQ8L0F1dGhvcj48WWVhcj4yMDE0PC9ZZWFy
PjxSZWNOdW0+NjY5PC9SZWNOdW0+PHJlY29yZD48cmVjLW51bWJlcj42Njk8L3JlYy1udW1iZXI+
PGZvcmVpZ24ta2V5cz48a2V5IGFwcD0iRU4iIGRiLWlkPSIyMnBkeGFkdmx0dGFkbWU5dnRqNXZ2
djAyNTVhc3g5cnQwcDkiIHRpbWVzdGFtcD0iMTYxNDA5NzQ1NSI+NjY5PC9rZXk+PC9mb3JlaWdu
LWtleXM+PHJlZi10eXBlIG5hbWU9IkpvdXJuYWwgQXJ0aWNsZSI+MTc8L3JlZi10eXBlPjxjb250
cmlidXRvcnM+PGF1dGhvcnM+PGF1dGhvcj5TY2hlaWR0LCBSLiBCLjwvYXV0aG9yPjxhdXRob3I+
R2FsaWEsIEMuIFIuPC9hdXRob3I+PGF1dGhvcj5EaWVzZWwsIEMuIFYuPC9hdXRob3I+PGF1dGhv
cj5Sb3NpdG8sIFIuPC9hdXRob3I+PGF1dGhvcj5NYWNlZG8sIEMuIEEuPC9hdXRob3I+PC9hdXRo
b3JzPjwvY29udHJpYnV0b3JzPjxhdXRoLWFkZHJlc3M+Q2xpbmljcyBIb3NwaXRhbCBvZiBQb3J0
byBBbGVncmUuPC9hdXRoLWFkZHJlc3M+PHRpdGxlcz48dGl0bGU+UHJldmFsZW5jZSBvZiByYWRp
b2dyYXBoaWMgbWFya2VycyBvZiBmZW1vcm9hY2V0YWJ1bGFyIGltcGluZ2VtZW50IGluIGFzeW1w
dG9tYXRpYyBhZHVsdHM8L3RpdGxlPjxzZWNvbmRhcnktdGl0bGU+UmV2IENvbCBCcmFzIENpcjwv
c2Vjb25kYXJ5LXRpdGxlPjxhbHQtdGl0bGU+UmV2aXN0YSBkbyBDb2xlZ2lvIEJyYXNpbGVpcm8g
ZGUgQ2lydXJnaW9lczwvYWx0LXRpdGxlPjwvdGl0bGVzPjxwZXJpb2RpY2FsPjxmdWxsLXRpdGxl
PlJldiBDb2wgQnJhcyBDaXI8L2Z1bGwtdGl0bGU+PGFiYnItMT5SZXZpc3RhIGRvIENvbGVnaW8g
QnJhc2lsZWlybyBkZSBDaXJ1cmdpb2VzPC9hYmJyLTE+PC9wZXJpb2RpY2FsPjxhbHQtcGVyaW9k
aWNhbD48ZnVsbC10aXRsZT5SZXYgQ29sIEJyYXMgQ2lyPC9mdWxsLXRpdGxlPjxhYmJyLTE+UmV2
aXN0YSBkbyBDb2xlZ2lvIEJyYXNpbGVpcm8gZGUgQ2lydXJnaW9lczwvYWJici0xPjwvYWx0LXBl
cmlvZGljYWw+PHBhZ2VzPjM2LTQyPC9wYWdlcz48dm9sdW1lPjQxPC92b2x1bWU+PG51bWJlcj4x
PC9udW1iZXI+PGVkaXRpb24+MjAxNC8wNC8yOTwvZWRpdGlvbj48a2V5d29yZHM+PGtleXdvcmQ+
QWR1bHQ8L2tleXdvcmQ+PGtleXdvcmQ+KkFzeW1wdG9tYXRpYyBEaXNlYXNlczwva2V5d29yZD48
a2V5d29yZD5Dcm9zcy1TZWN0aW9uYWwgU3R1ZGllczwva2V5d29yZD48a2V5d29yZD5GZW1hbGU8
L2tleXdvcmQ+PGtleXdvcmQ+RmVtb3JhY2V0YWJ1bGFyIEltcGluZ2VtZW50LypkaWFnbm9zdGlj
IGltYWdpbmcvcGh5c2lvcGF0aG9sb2d5PC9rZXl3b3JkPjxrZXl3b3JkPkh1bWFuczwva2V5d29y
ZD48a2V5d29yZD5NYWxlPC9rZXl3b3JkPjxrZXl3b3JkPk1pZGRsZSBBZ2VkPC9rZXl3b3JkPjxr
ZXl3b3JkPlJhZGlvZ3JhcGh5PC9rZXl3b3JkPjxrZXl3b3JkPlJhbmdlIG9mIE1vdGlvbiwgQXJ0
aWN1bGFyPC9rZXl3b3JkPjwva2V5d29yZHM+PGRhdGVzPjx5ZWFyPjIwMTQ8L3llYXI+PHB1Yi1k
YXRlcz48ZGF0ZT5KYW4tRmViPC9kYXRlPjwvcHViLWRhdGVzPjwvZGF0ZXM+PGlzYm4+MDEwMC02
OTkxPC9pc2JuPjxhY2Nlc3Npb24tbnVtPjI0NzcwNzcyPC9hY2Nlc3Npb24tbnVtPjx1cmxzPjwv
dXJscz48ZWxlY3Ryb25pYy1yZXNvdXJjZS1udW0+MTAuMTU5MC9zMDEwMC02OTkxMjAxNDAwMDEw
MDAwODwvZWxlY3Ryb25pYy1yZXNvdXJjZS1udW0+PHJlbW90ZS1kYXRhYmFzZS1wcm92aWRlcj5O
TE08L3JlbW90ZS1kYXRhYmFzZS1wcm92aWRlcj48bGFuZ3VhZ2U+ZW5nPC9sYW5ndWFnZT48L3Jl
Y29yZD48L0NpdGU+PENpdGU+PEF1dGhvcj5CZW50bzwvQXV0aG9yPjxZZWFyPjIwMjE8L1llYXI+
PFJlY051bT45MTM8L1JlY051bT48cmVjb3JkPjxyZWMtbnVtYmVyPjkxMzwvcmVjLW51bWJlcj48
Zm9yZWlnbi1rZXlzPjxrZXkgYXBwPSJFTiIgZGItaWQ9IjIycGR4YWR2bHR0YWRtZTl2dGo1dnZ2
MDI1NWFzeDlydDBwOSIgdGltZXN0YW1wPSIxNjc1MTY0MjYyIj45MTM8L2tleT48L2ZvcmVpZ24t
a2V5cz48cmVmLXR5cGUgbmFtZT0iSm91cm5hbCBBcnRpY2xlIj4xNzwvcmVmLXR5cGU+PGNvbnRy
aWJ1dG9ycz48YXV0aG9ycz48YXV0aG9yPkJlbnRvLCBBLiBPLjwvYXV0aG9yPjxhdXRob3I+RmFs
w7N0aWNvLCBHLjwvYXV0aG9yPjxhdXRob3I+RW5zZWtpLCBLLjwvYXV0aG9yPjxhdXRob3I+Q3Vu
aGEsIFIuIEEuPC9hdXRob3I+PGF1dGhvcj5Fam5pc21hbiwgQi48L2F1dGhvcj48YXV0aG9yPkFy
bGlhbmksIEcuPC9hdXRob3I+PGF1dGhvcj5Db2hlbiwgTS48L2F1dGhvcj48L2F1dGhvcnM+PC9j
b250cmlidXRvcnM+PGF1dGgtYWRkcmVzcz5EZXBhcnRtZW50IG9mIE9ydGhvcGVkaWNzIGFuZCBU
cmF1bWF0b2xvZ3ksIENlbnRlciBvZiBTcG9ydHMgVHJhdW1hdG9sb2d5IChDRVRFKSwgRmVkZXJh
bCBVbml2ZXJzaXR5IG9mIFPDo28gUGF1bG8sIFPDo28gUGF1bG8sIEJyYXppbC4mI3hEO1VuaXZl
cnNpdHkgb2YgUGl0dHNidXJnaCBNZWRpY2FsIENlbnRlciwgQ2VudGVyIGZvciBTcG9ydHMgTWVk
aWNpbmUsIFBpdHRzYnVyZ2gsIFBlbm5zeWx2YW5pYS48L2F1dGgtYWRkcmVzcz48dGl0bGVzPjx0
aXRsZT5Nb3JwaG9sb2dpY2FsIENoYW5nZXMgb2YgdGhlIEhpcCBDb21tb25seSBBc3NvY2lhdGVk
IFdpdGggRmVtb3JvYWNldGFidWxhciBJbXBpbmdlbWVudCBBcmUgTm90IENvcnJlbGF0ZWQgV2l0
aCBSb3RhdGlvbmFsIFJhbmdlIG9mIEhpcCBNb3Rpb24gaW4gRWxpdGUgU29jY2VyIEF0aGxldGVz
PC90aXRsZT48c2Vjb25kYXJ5LXRpdGxlPlNwb3J0cyBIZWFsdGg8L3NlY29uZGFyeS10aXRsZT48
YWx0LXRpdGxlPlNwb3J0cyBoZWFsdGg8L2FsdC10aXRsZT48L3RpdGxlcz48cGVyaW9kaWNhbD48
ZnVsbC10aXRsZT5TcG9ydHMgaGVhbHRoPC9mdWxsLXRpdGxlPjwvcGVyaW9kaWNhbD48YWx0LXBl
cmlvZGljYWw+PGZ1bGwtdGl0bGU+U3BvcnRzIGhlYWx0aDwvZnVsbC10aXRsZT48L2FsdC1wZXJp
b2RpY2FsPjxwYWdlcz4zNDEtMzQ2PC9wYWdlcz48dm9sdW1lPjEzPC92b2x1bWU+PG51bWJlcj40
PC9udW1iZXI+PGVkaXRpb24+MjAyMS8wMi8wNTwvZWRpdGlvbj48a2V5d29yZHM+PGtleXdvcmQ+
QWRvbGVzY2VudDwva2V5d29yZD48a2V5d29yZD5BZHVsdDwva2V5d29yZD48a2V5d29yZD5BbmF0
b21pYyBWYXJpYXRpb248L2tleXdvcmQ+PGtleXdvcmQ+Q3Jvc3MtU2VjdGlvbmFsIFN0dWRpZXM8
L2tleXdvcmQ+PGtleXdvcmQ+RmVtb3JhY2V0YWJ1bGFyIEltcGluZ2VtZW50LypwYXRob2xvZ3kv
KnBoeXNpb3BhdGhvbG9neTwva2V5d29yZD48a2V5d29yZD5IaXAgSm9pbnQvKmFuYXRvbXkgJmFt
cDsgaGlzdG9sb2d5L2RpYWdub3N0aWMgaW1hZ2luZy9wYXRob2xvZ3kvKnBoeXNpb3BhdGhvbG9n
eTwva2V5d29yZD48a2V5d29yZD5IdW1hbnM8L2tleXdvcmQ+PGtleXdvcmQ+TWFsZTwva2V5d29y
ZD48a2V5d29yZD5SYWRpb2dyYXBoeTwva2V5d29yZD48a2V5d29yZD5SYW5nZSBvZiBNb3Rpb24s
IEFydGljdWxhcjwva2V5d29yZD48a2V5d29yZD5Sb3RhdGlvbjwva2V5d29yZD48a2V5d29yZD5T
b2NjZXI8L2tleXdvcmQ+PGtleXdvcmQ+WW91bmcgQWR1bHQ8L2tleXdvcmQ+PGtleXdvcmQ+YXRo
bGV0ZXM8L2tleXdvcmQ+PGtleXdvcmQ+Y2FtPC9rZXl3b3JkPjxrZXl3b3JkPmZlbW9yb2FjZXRh
YnVsYXIgaW1waW5nZW1lbnQgKEZBSSk8L2tleXdvcmQ+PGtleXdvcmQ+aGlwPC9rZXl3b3JkPjxr
ZXl3b3JkPnBpbmNlcjwva2V5d29yZD48a2V5d29yZD5zb2NjZXI8L2tleXdvcmQ+PGtleXdvcmQ+
cHVibGljYXRpb24gb2YgdGhpcyBhcnRpY2xlLjwva2V5d29yZD48L2tleXdvcmRzPjxkYXRlcz48
eWVhcj4yMDIxPC95ZWFyPjxwdWItZGF0ZXM+PGRhdGU+SnVsLUF1ZzwvZGF0ZT48L3B1Yi1kYXRl
cz48L2RhdGVzPjxpc2JuPjE5NDEtNzM4MSAoUHJpbnQpJiN4RDsxOTQxLTA5MjE8L2lzYm4+PGFj
Y2Vzc2lvbi1udW0+MzM1MzU4ODg8L2FjY2Vzc2lvbi1udW0+PHVybHM+PC91cmxzPjxjdXN0b20y
PlBNQzg2NDUzMTk8L2N1c3RvbTI+PGVsZWN0cm9uaWMtcmVzb3VyY2UtbnVtPjEwLjExNzcvMTk0
MTczODEyMDk3MzY2MjwvZWxlY3Ryb25pYy1yZXNvdXJjZS1udW0+PHJlbW90ZS1kYXRhYmFzZS1w
cm92aWRlcj5OTE08L3JlbW90ZS1kYXRhYmFzZS1wcm92aWRlcj48bGFuZ3VhZ2U+ZW5nPC9sYW5n
dWFnZT48L3JlY29yZD48L0NpdGU+PENpdGU+PEF1dGhvcj5Pbnd1enU8L0F1dGhvcj48WWVhcj4y
MDIyPC9ZZWFyPjxSZWNOdW0+MjM8L1JlY051bT48cmVjb3JkPjxyZWMtbnVtYmVyPjIzPC9yZWMt
bnVtYmVyPjxmb3JlaWduLWtleXM+PGtleSBhcHA9IkVOIiBkYi1pZD0id2VmcjVyMDB0OTB3ZXRl
MHcycnYwcnRnZnM5dnB2c3RwZjJ4IiB0aW1lc3RhbXA9IjE3MTUzODExOTMiPjIzPC9rZXk+PC9m
b3JlaWduLWtleXM+PHJlZi10eXBlIG5hbWU9IkpvdXJuYWwgQXJ0aWNsZSI+MTc8L3JlZi10eXBl
Pjxjb250cmlidXRvcnM+PGF1dGhvcnM+PGF1dGhvcj5Pbnd1enUsIFMuIFcuIEkuPC9hdXRob3I+
PGF1dGhvcj5BZ2JvLCBKLiBBLjwvYXV0aG9yPjxhdXRob3I+T253dXp1LCBJLiBTLjwvYXV0aG9y
PjxhdXRob3I+T253dW50YSwgSS4gRS48L2F1dGhvcj48YXV0aG9yPk9ueWVtYXV3YSwgQy4gSS48
L2F1dGhvcj48YXV0aG9yPk9zYXN1eWksIE8uPC9hdXRob3I+PGF1dGhvcj5FbW1hbnVlbCwgUi48
L2F1dGhvcj48L2F1dGhvcnM+PC9jb250cmlidXRvcnM+PGF1dGgtYWRkcmVzcz5EZXBhcnRtZW50
IG9mIE1lZGljYWwgUmFkaW9ncmFwaHkgYW5kIFJhZGlvbG9naWNhbCBTY2llbmNlcywgRmFjdWx0
eSBvZiBIZWFsdGggU2NpZW5jZXMgYW5kIFRlY2hub2xvZ3ksIENvbGxlZ2Ugb2YgTWVkaWNpbmUs
IFVuaXZlcnNpdHkgb2YgTmlnZXJpYSwgRW51Z3UgQ2FtcHVzLCBOaWdlcmlhLiBFbGVjdHJvbmlj
IGFkZHJlc3M6IHNvYmVjaHVrd3Uub253dXp1QHVubi5lZHUubmcuJiN4RDtEZXBhcnRtZW50IG9m
IE1lZGljYWwgUmFkaW9ncmFwaHkgYW5kIFJhZGlvbG9naWNhbCBTY2llbmNlcywgRmFjdWx0eSBv
ZiBIZWFsdGggU2NpZW5jZXMgYW5kIFRlY2hub2xvZ3ksIENvbGxlZ2Ugb2YgTWVkaWNpbmUsIFVu
aXZlcnNpdHkgb2YgTmlnZXJpYSwgRW51Z3UgQ2FtcHVzLCBOaWdlcmlhLiBFbGVjdHJvbmljIGFk
ZHJlc3M6IGp1bGl1cy5hZ2JvQHVubi5lZHUubmcuJiN4RDtEZXBhcnRtZW50IG9mIFJhZGlvZ3Jh
cGh5IGFuZCBSYWRpYXRpb24gU2NpZW5jZXMsIENvbGxlZ2Ugb2YgSGVhbHRoIFNjaWVuY2VzLCBF
dmFuZ2VsIFVuaXZlcnNpdHksIEFrYWV6ZSwgTmlnZXJpYS4gRWxlY3Ryb25pYyBhZGRyZXNzOiBz
eWx2aWF3aHl0ZTE4NzgzNUBnbWFpbC5jb20uJiN4RDtEZXBhcnRtZW50IG9mIE1lZGljYWwgUmFk
aW9ncmFwaHkgYW5kIFJhZGlvbG9naWNhbCBTY2llbmNlcywgRmFjdWx0eSBvZiBIZWFsdGggU2Np
ZW5jZXMgYW5kIFRlY2hub2xvZ3ksIENvbGxlZ2Ugb2YgTWVkaWNpbmUsIFVuaXZlcnNpdHkgb2Yg
TmlnZXJpYSwgRW51Z3UgQ2FtcHVzLCBOaWdlcmlhOyBEZXBhcnRtZW50IG9mIFJhZGlvZ3JhcGh5
IGFuZCBSYWRpYXRpb24gU2NpZW5jZXMsIENvbGxlZ2Ugb2YgSGVhbHRoIFNjaWVuY2VzLCBFdmFu
Z2VsIFVuaXZlcnNpdHksIEFrYWV6ZSwgTmlnZXJpYS4gRWxlY3Ryb25pYyBhZGRyZXNzOiBpa2Vj
aHVrd3Vvbnd1bnRhMUBnbWFpbC5jb20uJiN4RDtEZXBhcnRtZW50IG9mIE1lZGljYWwgUmFkaW9n
cmFwaHkgYW5kIFJhZGlvbG9naWNhbCBTY2llbmNlcywgRmFjdWx0eSBvZiBIZWFsdGggU2NpZW5j
ZXMgYW5kIFRlY2hub2xvZ3ksIENvbGxlZ2Ugb2YgTWVkaWNpbmUsIFVuaXZlcnNpdHkgb2YgTmln
ZXJpYSwgRW51Z3UgQ2FtcHVzLCBOaWdlcmlhLiBFbGVjdHJvbmljIGFkZHJlc3M6IGlrZW5uYS5v
bnllbWF1d2EuMTk4MjM2QHVubi5lZHUubmcuJiN4RDtEZXBhcnRtZW50IG9mIE1lZGljYWwgUmFk
aW9ncmFwaHkgYW5kIFJhZGlvbG9naWNhbCBTY2llbmNlcywgRmFjdWx0eSBvZiBIZWFsdGggU2Np
ZW5jZXMgYW5kIFRlY2hub2xvZ3ksIENvbGxlZ2Ugb2YgTWVkaWNpbmUsIFVuaXZlcnNpdHkgb2Yg
TmlnZXJpYSwgRW51Z3UgQ2FtcHVzLCBOaWdlcmlhLiBFbGVjdHJvbmljIGFkZHJlc3M6IG9zYXN1
eWkub3NhZ2llZGUuMTk4OTgwQHVubi5lZHUubmcuJiN4RDtEZXBhcnRtZW50IG9mIE1lZGljYWwg
UmFkaW9ncmFwaHkgYW5kIFJhZGlvbG9naWNhbCBTY2llbmNlcywgRmFjdWx0eSBvZiBIZWFsdGgg
U2NpZW5jZXMgYW5kIFRlY2hub2xvZ3ksIENvbGxlZ2Ugb2YgTWVkaWNpbmUsIFVuaXZlcnNpdHkg
b2YgTmlnZXJpYSwgRW51Z3UgQ2FtcHVzLCBOaWdlcmlhLjwvYXV0aC1hZGRyZXNzPjx0aXRsZXM+
PHRpdGxlPk5vcm1hdGl2ZSB2YWx1ZXMgb2YgdGhlIGFscGhhIGFuZ2xlIGFuZCB0cmlhbmd1bGFy
IGluZGV4IG1lYXN1cmVkIGZyb20gdGhlIGhpcCByYWRpb2dyYXBocyBvZiBhbiBBZnJpY2FuIHBv
cHVsYXRpb248L3RpdGxlPjxzZWNvbmRhcnktdGl0bGU+SiBNZWQgSW1hZ2luZyBSYWRpYXQgU2Np
PC9zZWNvbmRhcnktdGl0bGU+PC90aXRsZXM+PHBlcmlvZGljYWw+PGZ1bGwtdGl0bGU+SiBNZWQg
SW1hZ2luZyBSYWRpYXQgU2NpPC9mdWxsLXRpdGxlPjwvcGVyaW9kaWNhbD48cGFnZXM+NjgxLTY4
NTwvcGFnZXM+PHZvbHVtZT41Mzwvdm9sdW1lPjxudW1iZXI+NDwvbnVtYmVyPjxlZGl0aW9uPjIw
MjIxMDIxPC9lZGl0aW9uPjxrZXl3b3Jkcz48a2V5d29yZD5NYWxlPC9rZXl3b3JkPjxrZXl3b3Jk
PkZlbWFsZTwva2V5d29yZD48a2V5d29yZD5IdW1hbnM8L2tleXdvcmQ+PGtleXdvcmQ+KkZlbW9y
YWNldGFidWxhciBJbXBpbmdlbWVudC9kaWFnbm9zdGljIGltYWdpbmcvcGF0aG9sb2d5PC9rZXl3
b3JkPjxrZXl3b3JkPlJldHJvc3BlY3RpdmUgU3R1ZGllczwva2V5d29yZD48a2V5d29yZD5SYWRp
b2dyYXBoeTwva2V5d29yZD48a2V5d29yZD5SYWRpb2xvZ2lzdHM8L2tleXdvcmQ+PGtleXdvcmQ+
QWxwaGEgYW5nbGU8L2tleXdvcmQ+PGtleXdvcmQ+RmVtb3JvYWNldGFidWxhciBpbXBpbmdlbWVu
dDwva2V5d29yZD48a2V5d29yZD5IaXAgcmFkaW9ncmFwaDwva2V5d29yZD48a2V5d29yZD5Ob3Jt
YWwgcmFuZ2U8L2tleXdvcmQ+PGtleXdvcmQ+VHJpYW5ndWxhciBpbmRleDwva2V5d29yZD48L2tl
eXdvcmRzPjxkYXRlcz48eWVhcj4yMDIyPC95ZWFyPjxwdWItZGF0ZXM+PGRhdGU+RGVjPC9kYXRl
PjwvcHViLWRhdGVzPjwvZGF0ZXM+PGlzYm4+MTg3Ni03OTgyPC9pc2JuPjxhY2Nlc3Npb24tbnVt
PjM2Mjc0MDMzPC9hY2Nlc3Npb24tbnVtPjx1cmxzPjwvdXJscz48ZWxlY3Ryb25pYy1yZXNvdXJj
ZS1udW0+MTAuMTAxNi9qLmptaXIuMjAyMi4wOS4wMjM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csMTMsMzMtMzgpPC9EaXNwbGF5VGV4
dD48cmVjb3JkPjxyZWMtbnVtYmVyPjY1MjwvcmVjLW51bWJlcj48Zm9yZWlnbi1rZXlzPjxrZXkg
YXBwPSJFTiIgZGItaWQ9IjIycGR4YWR2bHR0YWRtZTl2dGo1dnZ2MDI1NWFzeDlydDBwOSIgdGlt
ZXN0YW1wPSIxNjE0MDk3NDU1Ij42NTI8L2tleT48L2ZvcmVpZ24ta2V5cz48cmVmLXR5cGUgbmFt
ZT0iSm91cm5hbCBBcnRpY2xlIj4xNzwvcmVmLXR5cGU+PGNvbnRyaWJ1dG9ycz48YXV0aG9ycz48
YXV0aG9yPkZhbG90aWNvLCBHLiBHLjwvYXV0aG9yPjxhdXRob3I+QXJsaWFuaSwgRy4gRy48L2F1
dGhvcj48YXV0aG9yPllhbWFkYSwgQS4gRi48L2F1dGhvcj48YXV0aG9yPkZlcm5hbmRlcywgQWRy
YzwvYXV0aG9yPjxhdXRob3I+RWpuaXNtYW4sIEIuPC9hdXRob3I+PGF1dGhvcj5Db2hlbiwgTS48
L2F1dGhvcj48L2F1dGhvcnM+PC9jb250cmlidXRvcnM+PGF1dGgtYWRkcmVzcz5EZXBhcnRhbWVu
dG8gZGUgT3J0b3BlZGlhIGUgVHJhdW1hdG9sb2dpYSwgVW5pdmVyc2lkYWRlIEZlZGVyYWwgZGUg
U8OjbyBQYXVsbywgQm9yZ2VzIExhZ29hLCA3ODMtNcKwIGZsb29yLCBTw6NvIFBhdWxvLCBTUCwg
QnJhemlsLiBnZ2ZhbG90aWNvQHlhaG9vLmNvbS5ici4mI3hEO0RlcGFydGFtZW50byBkZSBPcnRv
cGVkaWEgZSBUcmF1bWF0b2xvZ2lhLCBVbml2ZXJzaWRhZGUgRmVkZXJhbCBkZSBTw6NvIFBhdWxv
LCBCb3JnZXMgTGFnb2EsIDc4My01wrAgZmxvb3IsIFPDo28gUGF1bG8sIFNQLCBCcmF6aWwuJiN4
RDtEZXBhcnRhbWVudG8gZGUgRGlhZ27Ds3N0aWNvIHBvciBJbWFnZW0sIFVuaXZlcnNpZGFkZSBG
ZWRlcmFsIGRlIFPDo28gUGF1bG8sIFPDo28gUGF1bG8sIFNQLCBCcmF6aWwuPC9hdXRoLWFkZHJl
c3M+PHRpdGxlcz48dGl0bGU+UHJvZmVzc2lvbmFsIHNvY2NlciBpcyBhc3NvY2lhdGVkIHdpdGgg
cmFkaW9ncmFwaGljIGNhbSBhbmQgcGluY2VyIGhpcCBtb3JwaG9sb2d5PC90aXRsZT48c2Vjb25k
YXJ5LXRpdGxlPktuZWUgU3VyZyBTcG9ydHMgVHJhdW1hdG9sIEFydGhyb3NjPC9zZWNvbmRhcnkt
dGl0bGU+PGFsdC10aXRsZT5LbmVlIHN1cmdlcnksIHNwb3J0cyB0cmF1bWF0b2xvZ3ksIGFydGhy
b3Njb3B5IDogb2ZmaWNpYWwgam91cm5hbCBvZiB0aGUgRVNTS0E8L2FsdC10aXRsZT48L3RpdGxl
cz48YWx0LXBlcmlvZGljYWw+PGZ1bGwtdGl0bGU+S25lZSBzdXJnZXJ5LCBzcG9ydHMgdHJhdW1h
dG9sb2d5LCBhcnRocm9zY29weSA6IG9mZmljaWFsIGpvdXJuYWwgb2YgdGhlIEVTU0tBPC9mdWxs
LXRpdGxlPjwvYWx0LXBlcmlvZGljYWw+PHBhZ2VzPjMxNDItMzE0ODwvcGFnZXM+PHZvbHVtZT4y
Nzwvdm9sdW1lPjxudW1iZXI+MTA8L251bWJlcj48ZWRpdGlvbj4yMDE4LzA2LzA4PC9lZGl0aW9u
PjxrZXl3b3Jkcz48a2V5d29yZD5BZG9sZXNjZW50PC9rZXl3b3JkPjxrZXl3b3JkPkFkdWx0PC9r
ZXl3b3JkPjxrZXl3b3JkPkFnZSBGYWN0b3JzPC9rZXl3b3JkPjxrZXl3b3JkPkF0aGxldGVzPC9r
ZXl3b3JkPjxrZXl3b3JkPkF0aGxldGljIEluanVyaWVzL2RpYWdub3N0aWMgaW1hZ2luZy8qZXBp
ZGVtaW9sb2d5PC9rZXl3b3JkPjxrZXl3b3JkPkJyYXppbDwva2V5d29yZD48a2V5d29yZD5GZW1v
cmFjZXRhYnVsYXIgSW1waW5nZW1lbnQvZGlhZ25vc3RpYyBpbWFnaW5nLyplcGlkZW1pb2xvZ3kv
ZXRpb2xvZ3k8L2tleXdvcmQ+PGtleXdvcmQ+SGlwL2RpYWdub3N0aWMgaW1hZ2luZy9waHlzaW9w
YXRob2xvZ3k8L2tleXdvcmQ+PGtleXdvcmQ+SGlwIEpvaW50L2RpYWdub3N0aWMgaW1hZ2luZy9w
aHlzaW9wYXRob2xvZ3k8L2tleXdvcmQ+PGtleXdvcmQ+SHVtYW5zPC9rZXl3b3JkPjxrZXl3b3Jk
Pk1hbGU8L2tleXdvcmQ+PGtleXdvcmQ+UHJldmFsZW5jZTwva2V5d29yZD48a2V5d29yZD5SZXBy
b2R1Y2liaWxpdHkgb2YgUmVzdWx0czwva2V5d29yZD48a2V5d29yZD5Tb2NjZXIvKmluanVyaWVz
PC9rZXl3b3JkPjxrZXl3b3JkPllvdW5nIEFkdWx0PC9rZXl3b3JkPjxrZXl3b3JkPkNhbSBtb3Jw
aG9sb2d5PC9rZXl3b3JkPjxrZXl3b3JkPkZlbW9yb2FjZXRhYnVsYXIgaW1waW5nZW1lbnQ8L2tl
eXdvcmQ+PGtleXdvcmQ+SGlwPC9rZXl3b3JkPjxrZXl3b3JkPlBpbmNlciBtb3JwaG9sb2d5PC9r
ZXl3b3JkPjxrZXl3b3JkPlNvY2NlciBwbGF5ZXI8L2tleXdvcmQ+PC9rZXl3b3Jkcz48ZGF0ZXM+
PHllYXI+MjAxOTwveWVhcj48cHViLWRhdGVzPjxkYXRlPk9jdDwvZGF0ZT48L3B1Yi1kYXRlcz48
L2RhdGVzPjxpc2JuPjA5NDItMjA1NjwvaXNibj48YWNjZXNzaW9uLW51bT4yOTg3Njg2MzwvYWNj
ZXNzaW9uLW51bT48dXJscz48L3VybHM+PGVsZWN0cm9uaWMtcmVzb3VyY2UtbnVtPjEwLjEwMDcv
czAwMTY3LTAxOC01MDA4LTE8L2VsZWN0cm9uaWMtcmVzb3VyY2UtbnVtPjxyZW1vdGUtZGF0YWJh
c2UtcHJvdmlkZXI+TkxNPC9yZW1vdGUtZGF0YWJhc2UtcHJvdmlkZXI+PGxhbmd1YWdlPmVuZzwv
bGFuZ3VhZ2U+PC9yZWNvcmQ+PC9DaXRlPjxDaXRlPjxBdXRob3I+RnJhaXR6bDwvQXV0aG9yPjxZ
ZWFyPjIwMTM8L1llYXI+PFJlY051bT43MjA8L1JlY051bT48cmVjb3JkPjxyZWMtbnVtYmVyPjcy
MDwvcmVjLW51bWJlcj48Zm9yZWlnbi1rZXlzPjxrZXkgYXBwPSJFTiIgZGItaWQ9IjIycGR4YWR2
bHR0YWRtZTl2dGo1dnZ2MDI1NWFzeDlydDBwOSIgdGltZXN0YW1wPSIxNjE0MDk3NDU3Ij43MjA8
L2tleT48L2ZvcmVpZ24ta2V5cz48cmVmLXR5cGUgbmFtZT0iSm91cm5hbCBBcnRpY2xlIj4xNzwv
cmVmLXR5cGU+PGNvbnRyaWJ1dG9ycz48YXV0aG9ycz48YXV0aG9yPkZyYWl0emwsIEMuIFIuPC9h
dXRob3I+PGF1dGhvcj5LYXBwZSwgVC48L2F1dGhvcj48YXV0aG9yPlBlbm5la2FtcCwgRi48L2F1
dGhvcj48YXV0aG9yPlJlaWNoZWwsIEguPC9hdXRob3I+PGF1dGhvcj5CaWxsaWNoLCBDLjwvYXV0
aG9yPjwvYXV0aG9ycz48L2NvbnRyaWJ1dG9ycz48YXV0aC1hZGRyZXNzPkRlcGFydG1lbnQgb2Yg
T3J0aG9wYWVkaWMgU3VyZ2VyeSwgVW5pdmVyc2l0eSBvZiBVbG0sIE9iZXJlciBFc2Vsc2Jlcmcg
NDUsIDg5MDgxLCBVbG0sIEdlcm1hbnkuIGNocmlzdGlhbi5mcmFpdHpsQHVuaS11bG0uZGU8L2F1
dGgtYWRkcmVzcz48dGl0bGVzPjx0aXRsZT5GZW1vcmFsIGhlYWQtbmVjayBvZmZzZXQgbWVhc3Vy
ZW1lbnRzIGluIDMzOSBzdWJqZWN0czogZGlzdHJpYnV0aW9uIGFuZCBpbXBsaWNhdGlvbnMgZm9y
IGZlbW9yb2FjZXRhYnVsYXIgaW1waW5nZW1lbnQ8L3RpdGxlPjxzZWNvbmRhcnktdGl0bGU+S25l
ZSBTdXJnIFNwb3J0cyBUcmF1bWF0b2wgQXJ0aHJvc2M8L3NlY29uZGFyeS10aXRsZT48YWx0LXRp
dGxlPktuZWUgc3VyZ2VyeSwgc3BvcnRzIHRyYXVtYXRvbG9neSwgYXJ0aHJvc2NvcHkgOiBvZmZp
Y2lhbCBqb3VybmFsIG9mIHRoZSBFU1NLQTwvYWx0LXRpdGxlPjwvdGl0bGVzPjxhbHQtcGVyaW9k
aWNhbD48ZnVsbC10aXRsZT5LbmVlIHN1cmdlcnksIHNwb3J0cyB0cmF1bWF0b2xvZ3ksIGFydGhy
b3Njb3B5IDogb2ZmaWNpYWwgam91cm5hbCBvZiB0aGUgRVNTS0E8L2Z1bGwtdGl0bGU+PC9hbHQt
cGVyaW9kaWNhbD48cGFnZXM+MTIxMi03PC9wYWdlcz48dm9sdW1lPjIxPC92b2x1bWU+PG51bWJl
cj41PC9udW1iZXI+PGVkaXRpb24+MjAxMi8wNS8yMzwvZWRpdGlvbj48a2V5d29yZHM+PGtleXdv
cmQ+QWRvbGVzY2VudDwva2V5d29yZD48a2V5d29yZD5BZHVsdDwva2V5d29yZD48a2V5d29yZD5B
Z2VkPC9rZXl3b3JkPjxrZXl3b3JkPkFnZWQsIDgwIGFuZCBvdmVyPC9rZXl3b3JkPjxrZXl3b3Jk
PkJvZHkgV2VpZ2h0cyBhbmQgTWVhc3VyZXM8L2tleXdvcmQ+PGtleXdvcmQ+RmVtYWxlPC9rZXl3
b3JkPjxrZXl3b3JkPkZlbXVyIEhlYWQvKmRpYWdub3N0aWMgaW1hZ2luZzwva2V5d29yZD48a2V5
d29yZD5GZW11ciBOZWNrLypkaWFnbm9zdGljIGltYWdpbmc8L2tleXdvcmQ+PGtleXdvcmQ+SGlw
IEpvaW50LypkaWFnbm9zdGljIGltYWdpbmc8L2tleXdvcmQ+PGtleXdvcmQ+SHVtYW5zPC9rZXl3
b3JkPjxrZXl3b3JkPk1hbGU8L2tleXdvcmQ+PGtleXdvcmQ+TWlkZGxlIEFnZWQ8L2tleXdvcmQ+
PGtleXdvcmQ+UmFkaW9ncmFwaHk8L2tleXdvcmQ+PGtleXdvcmQ+WW91bmcgQWR1bHQ8L2tleXdv
cmQ+PC9rZXl3b3Jkcz48ZGF0ZXM+PHllYXI+MjAxMzwveWVhcj48cHViLWRhdGVzPjxkYXRlPk1h
eTwvZGF0ZT48L3B1Yi1kYXRlcz48L2RhdGVzPjxpc2JuPjA5NDItMjA1NjwvaXNibj48YWNjZXNz
aW9uLW51bT4yMjYxMDQ5MDwvYWNjZXNzaW9uLW51bT48dXJscz48L3VybHM+PGVsZWN0cm9uaWMt
cmVzb3VyY2UtbnVtPjEwLjEwMDcvczAwMTY3LTAxMi0yMDQyLTI8L2VsZWN0cm9uaWMtcmVzb3Vy
Y2UtbnVtPjxyZW1vdGUtZGF0YWJhc2UtcHJvdmlkZXI+TkxNPC9yZW1vdGUtZGF0YWJhc2UtcHJv
dmlkZXI+PGxhbmd1YWdlPmVuZzwvbGFuZ3VhZ2U+PC9yZWNvcmQ+PC9DaXRlPjxDaXRlPjxBdXRo
b3I+TW9yYWxlcy1BdmFsb3M8L0F1dGhvcj48WWVhcj4yMDIxPC9ZZWFyPjxSZWNOdW0+MTU8L1Jl
Y051bT48cmVjb3JkPjxyZWMtbnVtYmVyPjE1PC9yZWMtbnVtYmVyPjxmb3JlaWduLWtleXM+PGtl
eSBhcHA9IkVOIiBkYi1pZD0iMjJwZHhhZHZsdHRhZG1lOXZ0ajV2dnYwMjU1YXN4OXJ0MHA5IiB0
aW1lc3RhbXA9IjE2MTQwOTY0NzYiPjE1PC9rZXk+PC9mb3JlaWduLWtleXM+PHJlZi10eXBlIG5h
bWU9IkpvdXJuYWwgQXJ0aWNsZSI+MTc8L3JlZi10eXBlPjxjb250cmlidXRvcnM+PGF1dGhvcnM+
PGF1dGhvcj5Nb3JhbGVzLUF2YWxvcywgUi48L2F1dGhvcj48YXV0aG9yPlRhcGlhLU7DocOxZXos
IEEuPC9hdXRob3I+PGF1dGhvcj5TaW1lbnRhbC1NZW5kw61hLCBNLjwvYXV0aG9yPjxhdXRob3I+
RWxpem9uZG8tUmlvamFzLCBHLjwvYXV0aG9yPjxhdXRob3I+TW9yY29zLVNhbmRpbm8sIE0uPC9h
dXRob3I+PGF1dGhvcj5UZXktUG9ucywgTS48L2F1dGhvcj48YXV0aG9yPlBlw7FhLU1hcnTDrW5l
eiwgVi4gTS48L2F1dGhvcj48YXV0aG9yPkJhcnJlcmEsIEYuIEouPC9hdXRob3I+PGF1dGhvcj5H
dXptYW4tTG9wZXosIFMuPC9hdXRob3I+PGF1dGhvcj5FbGl6b25kby1PbWHDsWEsIFIuIEUuPC9h
dXRob3I+PGF1dGhvcj5Ww61sY2hlei1DYXZhem9zLCBGLjwvYXV0aG9yPjwvYXV0aG9ycz48L2Nv
bnRyaWJ1dG9ycz48YXV0aC1hZGRyZXNzPkYuIFbDrWxjaGV6LUNhdmF6b3MsIERlcGFydG1lbnQg
b2YgT3J0aG9wZWRpYyBTdXJnZXJ5IGFuZCBUcmF1bWF0b2xvZ3ksIFNjaG9vbCBvZiBNZWRpY2lu
ZSwgVW5pdmVyc2l0eSBIb3NwaXRhbCDigJxEciBKb3PDqSBFbGV1dGVyaW8gR29uesOhbGV6LCBV
bml2ZXJzaWRhZCBBdXTDs25vbWEgZGUgTnVldm8gTGXDs24sIE1vbnRlcnJleSwgTWV4aWNvPC9h
dXRoLWFkZHJlc3M+PHRpdGxlcz48dGl0bGU+UHJldmFsZW5jZSBvZiBNb3JwaG9sb2dpY2FsIFZh
cmlhdGlvbnMgQXNzb2NpYXRlZCBXaXRoIEZlbW9yb2FjZXRhYnVsYXIgSW1waW5nZW1lbnQgQWNj
b3JkaW5nIHRvIEFnZSBhbmQgU2V4OiBBIFN0dWR5IG9mIDE4NzggQXN5bXB0b21hdGljIEhpcHMg
aW4gTm9ucHJvZmVzc2lvbmFsIEF0aGxldGVzPC90aXRsZT48c2Vjb25kYXJ5LXRpdGxlPk9ydGhv
cGFlZGljIEpvdXJuYWwgb2YgU3BvcnRzIE1lZGljaW5lPC9zZWNvbmRhcnktdGl0bGU+PC90aXRs
ZXM+PHBlcmlvZGljYWw+PGZ1bGwtdGl0bGU+T3J0aG9wYWVkaWMgSm91cm5hbCBvZiBTcG9ydHMg
TWVkaWNpbmU8L2Z1bGwtdGl0bGU+PC9wZXJpb2RpY2FsPjx2b2x1bWU+OTwvdm9sdW1lPjxudW1i
ZXI+MjwvbnVtYmVyPjxrZXl3b3Jkcz48a2V5d29yZD5hZHVsdDwva2V5d29yZD48a2V5d29yZD5h
cnRpY2xlPC9rZXl3b3JkPjxrZXl3b3JkPmNvbnRyb2xsZWQgc3R1ZHk8L2tleXdvcmQ+PGtleXdv
cmQ+Y3Jvc3Mtc2VjdGlvbmFsIHN0dWR5PC9rZXl3b3JkPjxrZXl3b3JkPmRlZm9ybWl0eTwva2V5
d29yZD48a2V5d29yZD5mZW1hbGU8L2tleXdvcmQ+PGtleXdvcmQ+ZmVtb3JvYWNldGFidWxhciBp
bXBpbmdlbWVudDwva2V5d29yZD48a2V5d29yZD5ncm91cHMgYnkgYWdlPC9rZXl3b3JkPjxrZXl3
b3JkPmhpcDwva2V5d29yZD48a2V5d29yZD5odW1hbjwva2V5d29yZD48a2V5d29yZD5odW1hbiB0
aXNzdWU8L2tleXdvcmQ+PGtleXdvcmQ+aW5mZXJlbnRpYWwgc3RhdGlzdGljczwva2V5d29yZD48
a2V5d29yZD5tYWxlPC9rZXl3b3JkPjxrZXl3b3JkPnByZXZhbGVuY2U8L2tleXdvcmQ+PGtleXdv
cmQ+cHJvZmVzc2lvbmFsIGF0aGxldGU8L2tleXdvcmQ+PGtleXdvcmQ+cmV0cm9zcGVjdGl2ZSBz
dHVkeTwva2V5d29yZD48a2V5d29yZD5YIHJheSBmaWxtPC9rZXl3b3JkPjwva2V5d29yZHM+PGRh
dGVzPjx5ZWFyPjIwMjE8L3llYXI+PC9kYXRlcz48aXNibj4yMzI1LTk2NzE8L2lzYm4+PHdvcmst
dHlwZT5BcnRpY2xlPC93b3JrLXR5cGU+PHVybHM+PHJlbGF0ZWQtdXJscz48dXJsPmh0dHBzOi8v
d3d3LmVtYmFzZS5jb20vc2VhcmNoL3Jlc3VsdHM/c3ViYWN0aW9uPXZpZXdyZWNvcmQmYW1wO2lk
PUwyMDEwMzc4Njk2JmFtcDtmcm9tPWV4cG9ydDwvdXJsPjx1cmw+aHR0cDovL2R4LmRvaS5vcmcv
MTAuMTE3Ny8yMzI1OTY3MTIwOTc3ODkyPC91cmw+PC9yZWxhdGVkLXVybHM+PC91cmxzPjxlbGVj
dHJvbmljLXJlc291cmNlLW51bT4xMC4xMTc3LzIzMjU5NjcxMjA5Nzc4OTI8L2VsZWN0cm9uaWMt
cmVzb3VyY2UtbnVtPjxyZW1vdGUtZGF0YWJhc2UtbmFtZT5FbWJhc2U8L3JlbW90ZS1kYXRhYmFz
ZS1uYW1lPjxsYW5ndWFnZT5FbmdsaXNoPC9sYW5ndWFnZT48L3JlY29yZD48L0NpdGU+PENpdGU+
PEF1dGhvcj5QYWxtZXI8L0F1dGhvcj48WWVhcj4yMDE3PC9ZZWFyPjxSZWNOdW0+NzQ2PC9SZWNO
dW0+PHJlY29yZD48cmVjLW51bWJlcj43NDY8L3JlYy1udW1iZXI+PGZvcmVpZ24ta2V5cz48a2V5
IGFwcD0iRU4iIGRiLWlkPSIyMnBkeGFkdmx0dGFkbWU5dnRqNXZ2djAyNTVhc3g5cnQwcDkiIHRp
bWVzdGFtcD0iMTYxNDA5NzQ1NyI+NzQ2PC9rZXk+PC9mb3JlaWduLWtleXM+PHJlZi10eXBlIG5h
bWU9IkpvdXJuYWwgQXJ0aWNsZSI+MTc8L3JlZi10eXBlPjxjb250cmlidXRvcnM+PGF1dGhvcnM+
PGF1dGhvcj5QYWxtZXIsIEEuPC9hdXRob3I+PGF1dGhvcj5GZXJucXVlc3QsIFMuPC9hdXRob3I+
PGF1dGhvcj5Sb21iYWNoLCBJLjwvYXV0aG9yPjxhdXRob3I+UGFyaywgRC48L2F1dGhvcj48YXV0
aG9yPlBvbGxhcmQsIFQuPC9hdXRob3I+PGF1dGhvcj5Ccm9vbWZpZWxkLCBKLjwvYXV0aG9yPjxh
dXRob3I+QmFuZ2VydGVyLCBOLjwvYXV0aG9yPjxhdXRob3I+Q2FyciwgQS48L2F1dGhvcj48YXV0
aG9yPkdseW4tSm9uZXMsIFMuPC9hdXRob3I+PC9hdXRob3JzPjwvY29udHJpYnV0b3JzPjxhdXRo
LWFkZHJlc3M+TnVmZmllbGQgRGVwYXJ0bWVudCBvZiBPcnRob3BhZWRpY3MsIFJoZXVtYXRvbG9n
eSwgYW5kIE11c2N1bG9za2VsZXRhbCBTY2llbmNlcywgVW5pdmVyc2l0eSBvZiBPeGZvcmQsIFVu
aXRlZCBLaW5nZG9tLiBFbGVjdHJvbmljIGFkZHJlc3M6IGFudG9ueS5wYWxtZXJAbmRvcm1zLm94
LmFjLnVrLiYjeEQ7TnVmZmllbGQgRGVwYXJ0bWVudCBvZiBPcnRob3BhZWRpY3MsIFJoZXVtYXRv
bG9neSwgYW5kIE11c2N1bG9za2VsZXRhbCBTY2llbmNlcywgVW5pdmVyc2l0eSBvZiBPeGZvcmQs
IFVuaXRlZCBLaW5nZG9tLiYjeEQ7RWxlY3RyaWNhbCBhbmQgQ29tcHV0ZXIgRW5naW5lZXJpbmcg
RGVwYXJ0bWVudCwgQnJpZ2hhbSBZb3VuZyBVbml2ZXJzaXR5LCBVU0EuPC9hdXRoLWFkZHJlc3M+
PHRpdGxlcz48dGl0bGU+RGlhZ25vc3RpYyBhbmQgcHJvZ25vc3RpYyB2YWx1ZSBvZiBkZWxheWVk
IEdhZG9saW5pdW0gRW5oYW5jZWQgTWFnbmV0aWMgUmVzb25hbmNlIEltYWdpbmcgb2YgQ2FydGls
YWdlIChkR0VNUklDKSBpbiBlYXJseSBvc3Rlb2FydGhyaXRpcyBvZiB0aGUgaGlwPC90aXRsZT48
c2Vjb25kYXJ5LXRpdGxlPk9zdGVvYXJ0aHJpdGlzIENhcnRpbGFnZTwvc2Vjb25kYXJ5LXRpdGxl
PjxhbHQtdGl0bGU+T3N0ZW9hcnRocml0aXMgYW5kIGNhcnRpbGFnZTwvYWx0LXRpdGxlPjwvdGl0
bGVzPjxhbHQtcGVyaW9kaWNhbD48ZnVsbC10aXRsZT5Pc3Rlb2FydGhyaXRpcyBhbmQgQ2FydGls
YWdlPC9mdWxsLXRpdGxlPjwvYWx0LXBlcmlvZGljYWw+PHBhZ2VzPjE0NjgtMTQ3NzwvcGFnZXM+
PHZvbHVtZT4yNTwvdm9sdW1lPjxudW1iZXI+OTwvbnVtYmVyPjxlZGl0aW9uPjIwMTcvMDUvMTc8
L2VkaXRpb24+PGtleXdvcmRzPjxrZXl3b3JkPkFkdWx0PC9rZXl3b3JkPjxrZXl3b3JkPkFnZWQ8
L2tleXdvcmQ+PGtleXdvcmQ+Q2FydGlsYWdlLCBBcnRpY3VsYXIvKmRpYWdub3N0aWMgaW1hZ2lu
Zy9wYXRob2xvZ3k8L2tleXdvcmQ+PGtleXdvcmQ+Q29udHJhc3QgTWVkaWE8L2tleXdvcmQ+PGtl
eXdvcmQ+RGlzZWFzZSBQcm9ncmVzc2lvbjwva2V5d29yZD48a2V5d29yZD5FYXJseSBEaWFnbm9z
aXM8L2tleXdvcmQ+PGtleXdvcmQ+RmVtYWxlPC9rZXl3b3JkPjxrZXl3b3JkPkZlbW9yYWNldGFi
dWxhciBJbXBpbmdlbWVudC8qY29tcGxpY2F0aW9ucy9kaWFnbm9zdGljIGltYWdpbmc8L2tleXdv
cmQ+PGtleXdvcmQ+Rm9sbG93LVVwIFN0dWRpZXM8L2tleXdvcmQ+PGtleXdvcmQ+R2Fkb2xpbml1
bTwva2V5d29yZD48a2V5d29yZD5IaXAgSm9pbnQvZGlhZ25vc3RpYyBpbWFnaW5nPC9rZXl3b3Jk
PjxrZXl3b3JkPkh1bWFuczwva2V5d29yZD48a2V5d29yZD5NYWduZXRpYyBSZXNvbmFuY2UgSW1h
Z2luZy9tZXRob2RzPC9rZXl3b3JkPjxrZXl3b3JkPk1hbGU8L2tleXdvcmQ+PGtleXdvcmQ+TWlk
ZGxlIEFnZWQ8L2tleXdvcmQ+PGtleXdvcmQ+T3N0ZW9hcnRocml0aXMsIEhpcC8qZGlhZ25vc3Rp
YyBpbWFnaW5nLypldGlvbG9neS9wYXRob2xvZ3k8L2tleXdvcmQ+PGtleXdvcmQ+UHJvZ25vc2lz
PC9rZXl3b3JkPjxrZXl3b3JkPlByb3NwZWN0aXZlIFN0dWRpZXM8L2tleXdvcmQ+PGtleXdvcmQ+
UmFkaW9ncmFwaHk8L2tleXdvcmQ+PGtleXdvcmQ+KkZlbW9yb2FjZXRhYnVsYXIgaW1waW5nZW1l
bnQ8L2tleXdvcmQ+PGtleXdvcmQ+KkhpcDwva2V5d29yZD48a2V5d29yZD4qbXJpPC9rZXl3b3Jk
PjxrZXl3b3JkPipPc3Rlb2FydGhyaXRpczwva2V5d29yZD48a2V5d29yZD4qZEdFTVJJQzwva2V5
d29yZD48L2tleXdvcmRzPjxkYXRlcz48eWVhcj4yMDE3PC95ZWFyPjxwdWItZGF0ZXM+PGRhdGU+
U2VwPC9kYXRlPjwvcHViLWRhdGVzPjwvZGF0ZXM+PGlzYm4+MTA2My00NTg0PC9pc2JuPjxhY2Nl
c3Npb24tbnVtPjI4NTA2ODQyPC9hY2Nlc3Npb24tbnVtPjx1cmxzPjwvdXJscz48ZWxlY3Ryb25p
Yy1yZXNvdXJjZS1udW0+MTAuMTAxNi9qLmpvY2EuMjAxNy4wNS4wMDQ8L2VsZWN0cm9uaWMtcmVz
b3VyY2UtbnVtPjxyZW1vdGUtZGF0YWJhc2UtcHJvdmlkZXI+TkxNPC9yZW1vdGUtZGF0YWJhc2Ut
cHJvdmlkZXI+PGxhbmd1YWdlPmVuZzwvbGFuZ3VhZ2U+PC9yZWNvcmQ+PC9DaXRlPjxDaXRlPjxB
dXRob3I+UG9sbGFyZDwvQXV0aG9yPjxZZWFyPjIwMTA8L1llYXI+PFJlY051bT42NjI8L1JlY051
bT48cmVjb3JkPjxyZWMtbnVtYmVyPjY2MjwvcmVjLW51bWJlcj48Zm9yZWlnbi1rZXlzPjxrZXkg
YXBwPSJFTiIgZGItaWQ9IjIycGR4YWR2bHR0YWRtZTl2dGo1dnZ2MDI1NWFzeDlydDBwOSIgdGlt
ZXN0YW1wPSIxNjE0MDk3NDU1Ij42NjI8L2tleT48L2ZvcmVpZ24ta2V5cz48cmVmLXR5cGUgbmFt
ZT0iSm91cm5hbCBBcnRpY2xlIj4xNzwvcmVmLXR5cGU+PGNvbnRyaWJ1dG9ycz48YXV0aG9ycz48
YXV0aG9yPlBvbGxhcmQsIFQuIEMuPC9hdXRob3I+PGF1dGhvcj5WaWxsYXIsIFIuIE4uPC9hdXRo
b3I+PGF1dGhvcj5Ob3J0b24sIE0uIFIuPC9hdXRob3I+PGF1dGhvcj5GZXJuLCBFLiBELjwvYXV0
aG9yPjxhdXRob3I+V2lsbGlhbXMsIE0uIFIuPC9hdXRob3I+PGF1dGhvcj5TaW1wc29uLCBELiBK
LjwvYXV0aG9yPjxhdXRob3I+TXVycmF5LCBELiBXLjwvYXV0aG9yPjxhdXRob3I+Q2FyciwgQS4g
Si48L2F1dGhvcj48L2F1dGhvcnM+PC9jb250cmlidXRvcnM+PGF1dGgtYWRkcmVzcz5OdWZmaWVs
ZCBEZXBhcnRtZW50IG9mIE9ydGhvcGFlZGljcywgUmhldW1hdG9sb2d5IGFuZCBNdXNjdWxvc2tl
bGV0YWwgU2NpZW5jZXMsIE5JSFIgQmlvbWVkaWNhbCBSZXNlYXJjaCBVbml0LCBVbml2ZXJzaXR5
IG9mIE94Zm9yZCwgYW5kIE51ZmZpZWxkIE9ydGhvcGFlZGljIENlbnRyZSBOSFMgVHJ1c3QsIEhl
YWRpbmd0b24sIE94Zm9yZCwgVUsuIFRvbS5Qb2xsYXJkQG5kb3Jtcy5veC5hYy51azwvYXV0aC1h
ZGRyZXNzPjx0aXRsZXM+PHRpdGxlPkZlbW9yb2FjZXRhYnVsYXIgaW1waW5nZW1lbnQgYW5kIGNs
YXNzaWZpY2F0aW9uIG9mIHRoZSBjYW0gZGVmb3JtaXR5OiB0aGUgcmVmZXJlbmNlIGludGVydmFs
IGluIG5vcm1hbCBoaXBzPC90aXRsZT48c2Vjb25kYXJ5LXRpdGxlPkFjdGEgT3J0aG9wPC9zZWNv
bmRhcnktdGl0bGU+PGFsdC10aXRsZT5BY3RhIG9ydGhvcGFlZGljYTwvYWx0LXRpdGxlPjwvdGl0
bGVzPjxwZXJpb2RpY2FsPjxmdWxsLXRpdGxlPkFjdGEgT3J0aG9wPC9mdWxsLXRpdGxlPjxhYmJy
LTE+QWN0YSBvcnRob3BhZWRpY2E8L2FiYnItMT48L3BlcmlvZGljYWw+PGFsdC1wZXJpb2RpY2Fs
PjxmdWxsLXRpdGxlPkFjdGEgT3J0aG9wPC9mdWxsLXRpdGxlPjxhYmJyLTE+QWN0YSBvcnRob3Bh
ZWRpY2E8L2FiYnItMT48L2FsdC1wZXJpb2RpY2FsPjxwYWdlcz4xMzQtNDE8L3BhZ2VzPjx2b2x1
bWU+ODE8L3ZvbHVtZT48bnVtYmVyPjE8L251bWJlcj48ZWRpdGlvbj4yMDEwLzAyLzI0PC9lZGl0
aW9uPjxrZXl3b3Jkcz48a2V5d29yZD5BY2V0YWJ1bHVtLypkaWFnbm9zdGljIGltYWdpbmc8L2tl
eXdvcmQ+PGtleXdvcmQ+QWR1bHQ8L2tleXdvcmQ+PGtleXdvcmQ+QWdlZDwva2V5d29yZD48a2V5
d29yZD5DYWRhdmVyPC9rZXl3b3JkPjxrZXl3b3JkPkNvaG9ydCBTdHVkaWVzPC9rZXl3b3JkPjxr
ZXl3b3JkPkZlbWFsZTwva2V5d29yZD48a2V5d29yZD5GZW11ciBIZWFkLypkaWFnbm9zdGljIGlt
YWdpbmc8L2tleXdvcmQ+PGtleXdvcmQ+SGlwLypkaWFnbm9zdGljIGltYWdpbmc8L2tleXdvcmQ+
PGtleXdvcmQ+SGlwIEpvaW50L2RpYWdub3N0aWMgaW1hZ2luZzwva2V5d29yZD48a2V5d29yZD5I
dW1hbnM8L2tleXdvcmQ+PGtleXdvcmQ+Sm9pbnQgRGVmb3JtaXRpZXMsIEFjcXVpcmVkLypkaWFn
bm9zdGljIGltYWdpbmc8L2tleXdvcmQ+PGtleXdvcmQ+TWFsZTwva2V5d29yZD48a2V5d29yZD5N
aWRkbGUgQWdlZDwva2V5d29yZD48a2V5d29yZD5QYWluL2RpYWdub3Npcy9ldGlvbG9neTwva2V5
d29yZD48a2V5d29yZD5SYWRpb2dyYXBoeTwva2V5d29yZD48a2V5d29yZD5SZWZlcmVuY2UgVmFs
dWVzPC9rZXl3b3JkPjxrZXl3b3JkPlJlcHJvZHVjaWJpbGl0eSBvZiBSZXN1bHRzPC9rZXl3b3Jk
PjxrZXl3b3JkPllvdW5nIEFkdWx0PC9rZXl3b3JkPjwva2V5d29yZHM+PGRhdGVzPjx5ZWFyPjIw
MTA8L3llYXI+PHB1Yi1kYXRlcz48ZGF0ZT5GZWI8L2RhdGU+PC9wdWItZGF0ZXM+PC9kYXRlcz48
aXNibj4xNzQ1LTM2NzQgKFByaW50KSYjeEQ7MTc0NS0zNjc0PC9pc2JuPjxhY2Nlc3Npb24tbnVt
PjIwMTc1NjUwPC9hY2Nlc3Npb24tbnVtPjx1cmxzPjwvdXJscz48Y3VzdG9tMj5QTUMyODU2MjE4
PC9jdXN0b20yPjxlbGVjdHJvbmljLXJlc291cmNlLW51bT4xMC4zMTA5LzE3NDUzNjcxMDAzNjE5
MDExPC9lbGVjdHJvbmljLXJlc291cmNlLW51bT48cmVtb3RlLWRhdGFiYXNlLXByb3ZpZGVyPk5M
TTwvcmVtb3RlLWRhdGFiYXNlLXByb3ZpZGVyPjxsYW5ndWFnZT5lbmc8L2xhbmd1YWdlPjwvcmVj
b3JkPjwvQ2l0ZT48Q2l0ZT48QXV0aG9yPlNjaGVpZHQ8L0F1dGhvcj48WWVhcj4yMDE0PC9ZZWFy
PjxSZWNOdW0+NjY5PC9SZWNOdW0+PHJlY29yZD48cmVjLW51bWJlcj42Njk8L3JlYy1udW1iZXI+
PGZvcmVpZ24ta2V5cz48a2V5IGFwcD0iRU4iIGRiLWlkPSIyMnBkeGFkdmx0dGFkbWU5dnRqNXZ2
djAyNTVhc3g5cnQwcDkiIHRpbWVzdGFtcD0iMTYxNDA5NzQ1NSI+NjY5PC9rZXk+PC9mb3JlaWdu
LWtleXM+PHJlZi10eXBlIG5hbWU9IkpvdXJuYWwgQXJ0aWNsZSI+MTc8L3JlZi10eXBlPjxjb250
cmlidXRvcnM+PGF1dGhvcnM+PGF1dGhvcj5TY2hlaWR0LCBSLiBCLjwvYXV0aG9yPjxhdXRob3I+
R2FsaWEsIEMuIFIuPC9hdXRob3I+PGF1dGhvcj5EaWVzZWwsIEMuIFYuPC9hdXRob3I+PGF1dGhv
cj5Sb3NpdG8sIFIuPC9hdXRob3I+PGF1dGhvcj5NYWNlZG8sIEMuIEEuPC9hdXRob3I+PC9hdXRo
b3JzPjwvY29udHJpYnV0b3JzPjxhdXRoLWFkZHJlc3M+Q2xpbmljcyBIb3NwaXRhbCBvZiBQb3J0
byBBbGVncmUuPC9hdXRoLWFkZHJlc3M+PHRpdGxlcz48dGl0bGU+UHJldmFsZW5jZSBvZiByYWRp
b2dyYXBoaWMgbWFya2VycyBvZiBmZW1vcm9hY2V0YWJ1bGFyIGltcGluZ2VtZW50IGluIGFzeW1w
dG9tYXRpYyBhZHVsdHM8L3RpdGxlPjxzZWNvbmRhcnktdGl0bGU+UmV2IENvbCBCcmFzIENpcjwv
c2Vjb25kYXJ5LXRpdGxlPjxhbHQtdGl0bGU+UmV2aXN0YSBkbyBDb2xlZ2lvIEJyYXNpbGVpcm8g
ZGUgQ2lydXJnaW9lczwvYWx0LXRpdGxlPjwvdGl0bGVzPjxwZXJpb2RpY2FsPjxmdWxsLXRpdGxl
PlJldiBDb2wgQnJhcyBDaXI8L2Z1bGwtdGl0bGU+PGFiYnItMT5SZXZpc3RhIGRvIENvbGVnaW8g
QnJhc2lsZWlybyBkZSBDaXJ1cmdpb2VzPC9hYmJyLTE+PC9wZXJpb2RpY2FsPjxhbHQtcGVyaW9k
aWNhbD48ZnVsbC10aXRsZT5SZXYgQ29sIEJyYXMgQ2lyPC9mdWxsLXRpdGxlPjxhYmJyLTE+UmV2
aXN0YSBkbyBDb2xlZ2lvIEJyYXNpbGVpcm8gZGUgQ2lydXJnaW9lczwvYWJici0xPjwvYWx0LXBl
cmlvZGljYWw+PHBhZ2VzPjM2LTQyPC9wYWdlcz48dm9sdW1lPjQxPC92b2x1bWU+PG51bWJlcj4x
PC9udW1iZXI+PGVkaXRpb24+MjAxNC8wNC8yOTwvZWRpdGlvbj48a2V5d29yZHM+PGtleXdvcmQ+
QWR1bHQ8L2tleXdvcmQ+PGtleXdvcmQ+KkFzeW1wdG9tYXRpYyBEaXNlYXNlczwva2V5d29yZD48
a2V5d29yZD5Dcm9zcy1TZWN0aW9uYWwgU3R1ZGllczwva2V5d29yZD48a2V5d29yZD5GZW1hbGU8
L2tleXdvcmQ+PGtleXdvcmQ+RmVtb3JhY2V0YWJ1bGFyIEltcGluZ2VtZW50LypkaWFnbm9zdGlj
IGltYWdpbmcvcGh5c2lvcGF0aG9sb2d5PC9rZXl3b3JkPjxrZXl3b3JkPkh1bWFuczwva2V5d29y
ZD48a2V5d29yZD5NYWxlPC9rZXl3b3JkPjxrZXl3b3JkPk1pZGRsZSBBZ2VkPC9rZXl3b3JkPjxr
ZXl3b3JkPlJhZGlvZ3JhcGh5PC9rZXl3b3JkPjxrZXl3b3JkPlJhbmdlIG9mIE1vdGlvbiwgQXJ0
aWN1bGFyPC9rZXl3b3JkPjwva2V5d29yZHM+PGRhdGVzPjx5ZWFyPjIwMTQ8L3llYXI+PHB1Yi1k
YXRlcz48ZGF0ZT5KYW4tRmViPC9kYXRlPjwvcHViLWRhdGVzPjwvZGF0ZXM+PGlzYm4+MDEwMC02
OTkxPC9pc2JuPjxhY2Nlc3Npb24tbnVtPjI0NzcwNzcyPC9hY2Nlc3Npb24tbnVtPjx1cmxzPjwv
dXJscz48ZWxlY3Ryb25pYy1yZXNvdXJjZS1udW0+MTAuMTU5MC9zMDEwMC02OTkxMjAxNDAwMDEw
MDAwODwvZWxlY3Ryb25pYy1yZXNvdXJjZS1udW0+PHJlbW90ZS1kYXRhYmFzZS1wcm92aWRlcj5O
TE08L3JlbW90ZS1kYXRhYmFzZS1wcm92aWRlcj48bGFuZ3VhZ2U+ZW5nPC9sYW5ndWFnZT48L3Jl
Y29yZD48L0NpdGU+PENpdGU+PEF1dGhvcj5CZW50bzwvQXV0aG9yPjxZZWFyPjIwMjE8L1llYXI+
PFJlY051bT45MTM8L1JlY051bT48cmVjb3JkPjxyZWMtbnVtYmVyPjkxMzwvcmVjLW51bWJlcj48
Zm9yZWlnbi1rZXlzPjxrZXkgYXBwPSJFTiIgZGItaWQ9IjIycGR4YWR2bHR0YWRtZTl2dGo1dnZ2
MDI1NWFzeDlydDBwOSIgdGltZXN0YW1wPSIxNjc1MTY0MjYyIj45MTM8L2tleT48L2ZvcmVpZ24t
a2V5cz48cmVmLXR5cGUgbmFtZT0iSm91cm5hbCBBcnRpY2xlIj4xNzwvcmVmLXR5cGU+PGNvbnRy
aWJ1dG9ycz48YXV0aG9ycz48YXV0aG9yPkJlbnRvLCBBLiBPLjwvYXV0aG9yPjxhdXRob3I+RmFs
w7N0aWNvLCBHLjwvYXV0aG9yPjxhdXRob3I+RW5zZWtpLCBLLjwvYXV0aG9yPjxhdXRob3I+Q3Vu
aGEsIFIuIEEuPC9hdXRob3I+PGF1dGhvcj5Fam5pc21hbiwgQi48L2F1dGhvcj48YXV0aG9yPkFy
bGlhbmksIEcuPC9hdXRob3I+PGF1dGhvcj5Db2hlbiwgTS48L2F1dGhvcj48L2F1dGhvcnM+PC9j
b250cmlidXRvcnM+PGF1dGgtYWRkcmVzcz5EZXBhcnRtZW50IG9mIE9ydGhvcGVkaWNzIGFuZCBU
cmF1bWF0b2xvZ3ksIENlbnRlciBvZiBTcG9ydHMgVHJhdW1hdG9sb2d5IChDRVRFKSwgRmVkZXJh
bCBVbml2ZXJzaXR5IG9mIFPDo28gUGF1bG8sIFPDo28gUGF1bG8sIEJyYXppbC4mI3hEO1VuaXZl
cnNpdHkgb2YgUGl0dHNidXJnaCBNZWRpY2FsIENlbnRlciwgQ2VudGVyIGZvciBTcG9ydHMgTWVk
aWNpbmUsIFBpdHRzYnVyZ2gsIFBlbm5zeWx2YW5pYS48L2F1dGgtYWRkcmVzcz48dGl0bGVzPjx0
aXRsZT5Nb3JwaG9sb2dpY2FsIENoYW5nZXMgb2YgdGhlIEhpcCBDb21tb25seSBBc3NvY2lhdGVk
IFdpdGggRmVtb3JvYWNldGFidWxhciBJbXBpbmdlbWVudCBBcmUgTm90IENvcnJlbGF0ZWQgV2l0
aCBSb3RhdGlvbmFsIFJhbmdlIG9mIEhpcCBNb3Rpb24gaW4gRWxpdGUgU29jY2VyIEF0aGxldGVz
PC90aXRsZT48c2Vjb25kYXJ5LXRpdGxlPlNwb3J0cyBIZWFsdGg8L3NlY29uZGFyeS10aXRsZT48
YWx0LXRpdGxlPlNwb3J0cyBoZWFsdGg8L2FsdC10aXRsZT48L3RpdGxlcz48cGVyaW9kaWNhbD48
ZnVsbC10aXRsZT5TcG9ydHMgaGVhbHRoPC9mdWxsLXRpdGxlPjwvcGVyaW9kaWNhbD48YWx0LXBl
cmlvZGljYWw+PGZ1bGwtdGl0bGU+U3BvcnRzIGhlYWx0aDwvZnVsbC10aXRsZT48L2FsdC1wZXJp
b2RpY2FsPjxwYWdlcz4zNDEtMzQ2PC9wYWdlcz48dm9sdW1lPjEzPC92b2x1bWU+PG51bWJlcj40
PC9udW1iZXI+PGVkaXRpb24+MjAyMS8wMi8wNTwvZWRpdGlvbj48a2V5d29yZHM+PGtleXdvcmQ+
QWRvbGVzY2VudDwva2V5d29yZD48a2V5d29yZD5BZHVsdDwva2V5d29yZD48a2V5d29yZD5BbmF0
b21pYyBWYXJpYXRpb248L2tleXdvcmQ+PGtleXdvcmQ+Q3Jvc3MtU2VjdGlvbmFsIFN0dWRpZXM8
L2tleXdvcmQ+PGtleXdvcmQ+RmVtb3JhY2V0YWJ1bGFyIEltcGluZ2VtZW50LypwYXRob2xvZ3kv
KnBoeXNpb3BhdGhvbG9neTwva2V5d29yZD48a2V5d29yZD5IaXAgSm9pbnQvKmFuYXRvbXkgJmFt
cDsgaGlzdG9sb2d5L2RpYWdub3N0aWMgaW1hZ2luZy9wYXRob2xvZ3kvKnBoeXNpb3BhdGhvbG9n
eTwva2V5d29yZD48a2V5d29yZD5IdW1hbnM8L2tleXdvcmQ+PGtleXdvcmQ+TWFsZTwva2V5d29y
ZD48a2V5d29yZD5SYWRpb2dyYXBoeTwva2V5d29yZD48a2V5d29yZD5SYW5nZSBvZiBNb3Rpb24s
IEFydGljdWxhcjwva2V5d29yZD48a2V5d29yZD5Sb3RhdGlvbjwva2V5d29yZD48a2V5d29yZD5T
b2NjZXI8L2tleXdvcmQ+PGtleXdvcmQ+WW91bmcgQWR1bHQ8L2tleXdvcmQ+PGtleXdvcmQ+YXRo
bGV0ZXM8L2tleXdvcmQ+PGtleXdvcmQ+Y2FtPC9rZXl3b3JkPjxrZXl3b3JkPmZlbW9yb2FjZXRh
YnVsYXIgaW1waW5nZW1lbnQgKEZBSSk8L2tleXdvcmQ+PGtleXdvcmQ+aGlwPC9rZXl3b3JkPjxr
ZXl3b3JkPnBpbmNlcjwva2V5d29yZD48a2V5d29yZD5zb2NjZXI8L2tleXdvcmQ+PGtleXdvcmQ+
cHVibGljYXRpb24gb2YgdGhpcyBhcnRpY2xlLjwva2V5d29yZD48L2tleXdvcmRzPjxkYXRlcz48
eWVhcj4yMDIxPC95ZWFyPjxwdWItZGF0ZXM+PGRhdGU+SnVsLUF1ZzwvZGF0ZT48L3B1Yi1kYXRl
cz48L2RhdGVzPjxpc2JuPjE5NDEtNzM4MSAoUHJpbnQpJiN4RDsxOTQxLTA5MjE8L2lzYm4+PGFj
Y2Vzc2lvbi1udW0+MzM1MzU4ODg8L2FjY2Vzc2lvbi1udW0+PHVybHM+PC91cmxzPjxjdXN0b20y
PlBNQzg2NDUzMTk8L2N1c3RvbTI+PGVsZWN0cm9uaWMtcmVzb3VyY2UtbnVtPjEwLjExNzcvMTk0
MTczODEyMDk3MzY2MjwvZWxlY3Ryb25pYy1yZXNvdXJjZS1udW0+PHJlbW90ZS1kYXRhYmFzZS1w
cm92aWRlcj5OTE08L3JlbW90ZS1kYXRhYmFzZS1wcm92aWRlcj48bGFuZ3VhZ2U+ZW5nPC9sYW5n
dWFnZT48L3JlY29yZD48L0NpdGU+PENpdGU+PEF1dGhvcj5Pbnd1enU8L0F1dGhvcj48WWVhcj4y
MDIyPC9ZZWFyPjxSZWNOdW0+MjM8L1JlY051bT48cmVjb3JkPjxyZWMtbnVtYmVyPjIzPC9yZWMt
bnVtYmVyPjxmb3JlaWduLWtleXM+PGtleSBhcHA9IkVOIiBkYi1pZD0id2VmcjVyMDB0OTB3ZXRl
MHcycnYwcnRnZnM5dnB2c3RwZjJ4IiB0aW1lc3RhbXA9IjE3MTUzODExOTMiPjIzPC9rZXk+PC9m
b3JlaWduLWtleXM+PHJlZi10eXBlIG5hbWU9IkpvdXJuYWwgQXJ0aWNsZSI+MTc8L3JlZi10eXBl
Pjxjb250cmlidXRvcnM+PGF1dGhvcnM+PGF1dGhvcj5Pbnd1enUsIFMuIFcuIEkuPC9hdXRob3I+
PGF1dGhvcj5BZ2JvLCBKLiBBLjwvYXV0aG9yPjxhdXRob3I+T253dXp1LCBJLiBTLjwvYXV0aG9y
PjxhdXRob3I+T253dW50YSwgSS4gRS48L2F1dGhvcj48YXV0aG9yPk9ueWVtYXV3YSwgQy4gSS48
L2F1dGhvcj48YXV0aG9yPk9zYXN1eWksIE8uPC9hdXRob3I+PGF1dGhvcj5FbW1hbnVlbCwgUi48
L2F1dGhvcj48L2F1dGhvcnM+PC9jb250cmlidXRvcnM+PGF1dGgtYWRkcmVzcz5EZXBhcnRtZW50
IG9mIE1lZGljYWwgUmFkaW9ncmFwaHkgYW5kIFJhZGlvbG9naWNhbCBTY2llbmNlcywgRmFjdWx0
eSBvZiBIZWFsdGggU2NpZW5jZXMgYW5kIFRlY2hub2xvZ3ksIENvbGxlZ2Ugb2YgTWVkaWNpbmUs
IFVuaXZlcnNpdHkgb2YgTmlnZXJpYSwgRW51Z3UgQ2FtcHVzLCBOaWdlcmlhLiBFbGVjdHJvbmlj
IGFkZHJlc3M6IHNvYmVjaHVrd3Uub253dXp1QHVubi5lZHUubmcuJiN4RDtEZXBhcnRtZW50IG9m
IE1lZGljYWwgUmFkaW9ncmFwaHkgYW5kIFJhZGlvbG9naWNhbCBTY2llbmNlcywgRmFjdWx0eSBv
ZiBIZWFsdGggU2NpZW5jZXMgYW5kIFRlY2hub2xvZ3ksIENvbGxlZ2Ugb2YgTWVkaWNpbmUsIFVu
aXZlcnNpdHkgb2YgTmlnZXJpYSwgRW51Z3UgQ2FtcHVzLCBOaWdlcmlhLiBFbGVjdHJvbmljIGFk
ZHJlc3M6IGp1bGl1cy5hZ2JvQHVubi5lZHUubmcuJiN4RDtEZXBhcnRtZW50IG9mIFJhZGlvZ3Jh
cGh5IGFuZCBSYWRpYXRpb24gU2NpZW5jZXMsIENvbGxlZ2Ugb2YgSGVhbHRoIFNjaWVuY2VzLCBF
dmFuZ2VsIFVuaXZlcnNpdHksIEFrYWV6ZSwgTmlnZXJpYS4gRWxlY3Ryb25pYyBhZGRyZXNzOiBz
eWx2aWF3aHl0ZTE4NzgzNUBnbWFpbC5jb20uJiN4RDtEZXBhcnRtZW50IG9mIE1lZGljYWwgUmFk
aW9ncmFwaHkgYW5kIFJhZGlvbG9naWNhbCBTY2llbmNlcywgRmFjdWx0eSBvZiBIZWFsdGggU2Np
ZW5jZXMgYW5kIFRlY2hub2xvZ3ksIENvbGxlZ2Ugb2YgTWVkaWNpbmUsIFVuaXZlcnNpdHkgb2Yg
TmlnZXJpYSwgRW51Z3UgQ2FtcHVzLCBOaWdlcmlhOyBEZXBhcnRtZW50IG9mIFJhZGlvZ3JhcGh5
IGFuZCBSYWRpYXRpb24gU2NpZW5jZXMsIENvbGxlZ2Ugb2YgSGVhbHRoIFNjaWVuY2VzLCBFdmFu
Z2VsIFVuaXZlcnNpdHksIEFrYWV6ZSwgTmlnZXJpYS4gRWxlY3Ryb25pYyBhZGRyZXNzOiBpa2Vj
aHVrd3Vvbnd1bnRhMUBnbWFpbC5jb20uJiN4RDtEZXBhcnRtZW50IG9mIE1lZGljYWwgUmFkaW9n
cmFwaHkgYW5kIFJhZGlvbG9naWNhbCBTY2llbmNlcywgRmFjdWx0eSBvZiBIZWFsdGggU2NpZW5j
ZXMgYW5kIFRlY2hub2xvZ3ksIENvbGxlZ2Ugb2YgTWVkaWNpbmUsIFVuaXZlcnNpdHkgb2YgTmln
ZXJpYSwgRW51Z3UgQ2FtcHVzLCBOaWdlcmlhLiBFbGVjdHJvbmljIGFkZHJlc3M6IGlrZW5uYS5v
bnllbWF1d2EuMTk4MjM2QHVubi5lZHUubmcuJiN4RDtEZXBhcnRtZW50IG9mIE1lZGljYWwgUmFk
aW9ncmFwaHkgYW5kIFJhZGlvbG9naWNhbCBTY2llbmNlcywgRmFjdWx0eSBvZiBIZWFsdGggU2Np
ZW5jZXMgYW5kIFRlY2hub2xvZ3ksIENvbGxlZ2Ugb2YgTWVkaWNpbmUsIFVuaXZlcnNpdHkgb2Yg
TmlnZXJpYSwgRW51Z3UgQ2FtcHVzLCBOaWdlcmlhLiBFbGVjdHJvbmljIGFkZHJlc3M6IG9zYXN1
eWkub3NhZ2llZGUuMTk4OTgwQHVubi5lZHUubmcuJiN4RDtEZXBhcnRtZW50IG9mIE1lZGljYWwg
UmFkaW9ncmFwaHkgYW5kIFJhZGlvbG9naWNhbCBTY2llbmNlcywgRmFjdWx0eSBvZiBIZWFsdGgg
U2NpZW5jZXMgYW5kIFRlY2hub2xvZ3ksIENvbGxlZ2Ugb2YgTWVkaWNpbmUsIFVuaXZlcnNpdHkg
b2YgTmlnZXJpYSwgRW51Z3UgQ2FtcHVzLCBOaWdlcmlhLjwvYXV0aC1hZGRyZXNzPjx0aXRsZXM+
PHRpdGxlPk5vcm1hdGl2ZSB2YWx1ZXMgb2YgdGhlIGFscGhhIGFuZ2xlIGFuZCB0cmlhbmd1bGFy
IGluZGV4IG1lYXN1cmVkIGZyb20gdGhlIGhpcCByYWRpb2dyYXBocyBvZiBhbiBBZnJpY2FuIHBv
cHVsYXRpb248L3RpdGxlPjxzZWNvbmRhcnktdGl0bGU+SiBNZWQgSW1hZ2luZyBSYWRpYXQgU2Np
PC9zZWNvbmRhcnktdGl0bGU+PC90aXRsZXM+PHBlcmlvZGljYWw+PGZ1bGwtdGl0bGU+SiBNZWQg
SW1hZ2luZyBSYWRpYXQgU2NpPC9mdWxsLXRpdGxlPjwvcGVyaW9kaWNhbD48cGFnZXM+NjgxLTY4
NTwvcGFnZXM+PHZvbHVtZT41Mzwvdm9sdW1lPjxudW1iZXI+NDwvbnVtYmVyPjxlZGl0aW9uPjIw
MjIxMDIxPC9lZGl0aW9uPjxrZXl3b3Jkcz48a2V5d29yZD5NYWxlPC9rZXl3b3JkPjxrZXl3b3Jk
PkZlbWFsZTwva2V5d29yZD48a2V5d29yZD5IdW1hbnM8L2tleXdvcmQ+PGtleXdvcmQ+KkZlbW9y
YWNldGFidWxhciBJbXBpbmdlbWVudC9kaWFnbm9zdGljIGltYWdpbmcvcGF0aG9sb2d5PC9rZXl3
b3JkPjxrZXl3b3JkPlJldHJvc3BlY3RpdmUgU3R1ZGllczwva2V5d29yZD48a2V5d29yZD5SYWRp
b2dyYXBoeTwva2V5d29yZD48a2V5d29yZD5SYWRpb2xvZ2lzdHM8L2tleXdvcmQ+PGtleXdvcmQ+
QWxwaGEgYW5nbGU8L2tleXdvcmQ+PGtleXdvcmQ+RmVtb3JvYWNldGFidWxhciBpbXBpbmdlbWVu
dDwva2V5d29yZD48a2V5d29yZD5IaXAgcmFkaW9ncmFwaDwva2V5d29yZD48a2V5d29yZD5Ob3Jt
YWwgcmFuZ2U8L2tleXdvcmQ+PGtleXdvcmQ+VHJpYW5ndWxhciBpbmRleDwva2V5d29yZD48L2tl
eXdvcmRzPjxkYXRlcz48eWVhcj4yMDIyPC95ZWFyPjxwdWItZGF0ZXM+PGRhdGU+RGVjPC9kYXRl
PjwvcHViLWRhdGVzPjwvZGF0ZXM+PGlzYm4+MTg3Ni03OTgyPC9pc2JuPjxhY2Nlc3Npb24tbnVt
PjM2Mjc0MDMzPC9hY2Nlc3Npb24tbnVtPjx1cmxzPjwvdXJscz48ZWxlY3Ryb25pYy1yZXNvdXJj
ZS1udW0+MTAuMTAxNi9qLmptaXIuMjAyMi4wOS4wMjM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3128A6">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7,13,33-38)</w:t>
      </w:r>
      <w:r w:rsidRPr="003128A6">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w:t>
      </w:r>
      <w:r w:rsidRPr="003128A6">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The two main views being used were the anteroposterior view and lateral views, while the Dunn 45 view was only used in a single study</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Scheidt&lt;/Author&gt;&lt;Year&gt;2014&lt;/Year&gt;&lt;RecNum&gt;669&lt;/RecNum&gt;&lt;DisplayText&gt;(13)&lt;/DisplayText&gt;&lt;record&gt;&lt;rec-number&gt;669&lt;/rec-number&gt;&lt;foreign-keys&gt;&lt;key app="EN" db-id="22pdxadvlttadme9vtj5vvv0255asx9rt0p9" timestamp="1614097455"&gt;669&lt;/key&gt;&lt;/foreign-keys&gt;&lt;ref-type name="Journal Article"&gt;17&lt;/ref-type&gt;&lt;contributors&gt;&lt;authors&gt;&lt;author&gt;Scheidt, R. B.&lt;/author&gt;&lt;author&gt;Galia, C. R.&lt;/author&gt;&lt;author&gt;Diesel, C. V.&lt;/author&gt;&lt;author&gt;Rosito, R.&lt;/author&gt;&lt;author&gt;Macedo, C. A.&lt;/author&gt;&lt;/authors&gt;&lt;/contributors&gt;&lt;auth-address&gt;Clinics Hospital of Porto Alegre.&lt;/auth-address&gt;&lt;titles&gt;&lt;title&gt;Prevalence of radiographic markers of femoroacetabular impingement in asymptomatic adults&lt;/title&gt;&lt;secondary-title&gt;Rev Col Bras Cir&lt;/secondary-title&gt;&lt;alt-title&gt;Revista do Colegio Brasileiro de Cirurgioes&lt;/alt-title&gt;&lt;/titles&gt;&lt;periodical&gt;&lt;full-title&gt;Rev Col Bras Cir&lt;/full-title&gt;&lt;abbr-1&gt;Revista do Colegio Brasileiro de Cirurgioes&lt;/abbr-1&gt;&lt;/periodical&gt;&lt;alt-periodical&gt;&lt;full-title&gt;Rev Col Bras Cir&lt;/full-title&gt;&lt;abbr-1&gt;Revista do Colegio Brasileiro de Cirurgioes&lt;/abbr-1&gt;&lt;/alt-periodical&gt;&lt;pages&gt;36-42&lt;/pages&gt;&lt;volume&gt;41&lt;/volume&gt;&lt;number&gt;1&lt;/number&gt;&lt;edition&gt;2014/04/29&lt;/edition&gt;&lt;keywords&gt;&lt;keyword&gt;Adult&lt;/keyword&gt;&lt;keyword&gt;*Asymptomatic Diseases&lt;/keyword&gt;&lt;keyword&gt;Cross-Sectional Studies&lt;/keyword&gt;&lt;keyword&gt;Female&lt;/keyword&gt;&lt;keyword&gt;Femoracetabular Impingement/*diagnostic imaging/physiopathology&lt;/keyword&gt;&lt;keyword&gt;Humans&lt;/keyword&gt;&lt;keyword&gt;Male&lt;/keyword&gt;&lt;keyword&gt;Middle Aged&lt;/keyword&gt;&lt;keyword&gt;Radiography&lt;/keyword&gt;&lt;keyword&gt;Range of Motion, Articular&lt;/keyword&gt;&lt;/keywords&gt;&lt;dates&gt;&lt;year&gt;2014&lt;/year&gt;&lt;pub-dates&gt;&lt;date&gt;Jan-Feb&lt;/date&gt;&lt;/pub-dates&gt;&lt;/dates&gt;&lt;isbn&gt;0100-6991&lt;/isbn&gt;&lt;accession-num&gt;24770772&lt;/accession-num&gt;&lt;urls&gt;&lt;/urls&gt;&lt;electronic-resource-num&gt;10.1590/s0100-69912014000100008&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3)</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t>
      </w:r>
    </w:p>
    <w:p w14:paraId="5E05A490"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19870959"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 xml:space="preserve">In the </w:t>
      </w:r>
      <w:r>
        <w:rPr>
          <w:rFonts w:ascii="Times New Roman" w:eastAsia="Times New Roman" w:hAnsi="Times New Roman" w:cs="Times New Roman"/>
          <w:sz w:val="24"/>
          <w:szCs w:val="24"/>
          <w:lang w:val="en-GB"/>
        </w:rPr>
        <w:t>six</w:t>
      </w:r>
      <w:r w:rsidRPr="00A3482A">
        <w:rPr>
          <w:rFonts w:ascii="Times New Roman" w:eastAsia="Times New Roman" w:hAnsi="Times New Roman" w:cs="Times New Roman"/>
          <w:sz w:val="24"/>
          <w:szCs w:val="24"/>
          <w:lang w:val="en-GB"/>
        </w:rPr>
        <w:t xml:space="preserve"> studies examining patients using anteroposterior views, estimated 95% threshold values varied between 61° to 122.9</w:t>
      </w:r>
      <w:r w:rsidRPr="00FD2AD8">
        <w:rPr>
          <w:rFonts w:ascii="Times New Roman" w:eastAsia="Times New Roman" w:hAnsi="Times New Roman" w:cs="Times New Roman"/>
          <w:sz w:val="24"/>
          <w:szCs w:val="24"/>
          <w:lang w:val="en-GB"/>
        </w:rPr>
        <w:t>°</w:t>
      </w:r>
      <w:r>
        <w:rPr>
          <w:rFonts w:ascii="Times New Roman" w:eastAsia="Times New Roman" w:hAnsi="Times New Roman" w:cs="Times New Roman"/>
          <w:color w:val="FF0000"/>
          <w:sz w:val="24"/>
          <w:szCs w:val="24"/>
          <w:lang w:val="en-GB"/>
        </w:rPr>
        <w:t xml:space="preserve"> </w:t>
      </w:r>
      <w:r w:rsidRPr="00FD2AD8">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MzLTM4KTwvRGlzcGxheVRleHQ+PHJl
Y29yZD48cmVjLW51bWJlcj42NTI8L3JlYy1udW1iZXI+PGZvcmVpZ24ta2V5cz48a2V5IGFwcD0i
RU4iIGRiLWlkPSIyMnBkeGFkdmx0dGFkbWU5dnRqNXZ2djAyNTVhc3g5cnQwcDkiIHRpbWVzdGFt
cD0iMTYxNDA5NzQ1NSI+NjUyPC9rZXk+PC9mb3JlaWduLWtleXM+PHJlZi10eXBlIG5hbWU9Ikpv
dXJuYWwgQXJ0aWNsZSI+MTc8L3JlZi10eXBlPjxjb250cmlidXRvcnM+PGF1dGhvcnM+PGF1dGhv
cj5GYWxvdGljbywgRy4gRy48L2F1dGhvcj48YXV0aG9yPkFybGlhbmksIEcuIEcuPC9hdXRob3I+
PGF1dGhvcj5ZYW1hZGEsIEEuIEYuPC9hdXRob3I+PGF1dGhvcj5GZXJuYW5kZXMsIEFkcmM8L2F1
dGhvcj48YXV0aG9yPkVqbmlzbWFuLCBCLjwvYXV0aG9yPjxhdXRob3I+Q29oZW4sIE0uPC9hdXRo
b3I+PC9hdXRob3JzPjwvY29udHJpYnV0b3JzPjxhdXRoLWFkZHJlc3M+RGVwYXJ0YW1lbnRvIGRl
IE9ydG9wZWRpYSBlIFRyYXVtYXRvbG9naWEsIFVuaXZlcnNpZGFkZSBGZWRlcmFsIGRlIFPDo28g
UGF1bG8sIEJvcmdlcyBMYWdvYSwgNzgzLTXCsCBmbG9vciwgU8OjbyBQYXVsbywgU1AsIEJyYXpp
bC4gZ2dmYWxvdGljb0B5YWhvby5jb20uYnIuJiN4RDtEZXBhcnRhbWVudG8gZGUgT3J0b3BlZGlh
IGUgVHJhdW1hdG9sb2dpYSwgVW5pdmVyc2lkYWRlIEZlZGVyYWwgZGUgU8OjbyBQYXVsbywgQm9y
Z2VzIExhZ29hLCA3ODMtNcKwIGZsb29yLCBTw6NvIFBhdWxvLCBTUCwgQnJhemlsLiYjeEQ7RGVw
YXJ0YW1lbnRvIGRlIERpYWduw7NzdGljbyBwb3IgSW1hZ2VtLCBVbml2ZXJzaWRhZGUgRmVkZXJh
bCBkZSBTw6NvIFBhdWxvLCBTw6NvIFBhdWxvLCBTUCwgQnJhemlsLjwvYXV0aC1hZGRyZXNzPjx0
aXRsZXM+PHRpdGxlPlByb2Zlc3Npb25hbCBzb2NjZXIgaXMgYXNzb2NpYXRlZCB3aXRoIHJhZGlv
Z3JhcGhpYyBjYW0gYW5kIHBpbmNlciBoaXAgbW9ycGhvbG9neTwvdGl0bGU+PHNlY29uZGFyeS10
aXRsZT5LbmVlIFN1cmcgU3BvcnRzIFRyYXVtYXRvbCBBcnRocm9zYzwvc2Vjb25kYXJ5LXRpdGxl
PjxhbHQtdGl0bGU+S25lZSBzdXJnZXJ5LCBzcG9ydHMgdHJhdW1hdG9sb2d5LCBhcnRocm9zY29w
eSA6IG9mZmljaWFsIGpvdXJuYWwgb2YgdGhlIEVTU0tBPC9hbHQtdGl0bGU+PC90aXRsZXM+PGFs
dC1wZXJpb2RpY2FsPjxmdWxsLXRpdGxlPktuZWUgc3VyZ2VyeSwgc3BvcnRzIHRyYXVtYXRvbG9n
eSwgYXJ0aHJvc2NvcHkgOiBvZmZpY2lhbCBqb3VybmFsIG9mIHRoZSBFU1NLQTwvZnVsbC10aXRs
ZT48L2FsdC1wZXJpb2RpY2FsPjxwYWdlcz4zMTQyLTMxNDg8L3BhZ2VzPjx2b2x1bWU+Mjc8L3Zv
bHVtZT48bnVtYmVyPjEwPC9udW1iZXI+PGVkaXRpb24+MjAxOC8wNi8wODwvZWRpdGlvbj48a2V5
d29yZHM+PGtleXdvcmQ+QWRvbGVzY2VudDwva2V5d29yZD48a2V5d29yZD5BZHVsdDwva2V5d29y
ZD48a2V5d29yZD5BZ2UgRmFjdG9yczwva2V5d29yZD48a2V5d29yZD5BdGhsZXRlczwva2V5d29y
ZD48a2V5d29yZD5BdGhsZXRpYyBJbmp1cmllcy9kaWFnbm9zdGljIGltYWdpbmcvKmVwaWRlbWlv
bG9neTwva2V5d29yZD48a2V5d29yZD5CcmF6aWw8L2tleXdvcmQ+PGtleXdvcmQ+RmVtb3JhY2V0
YWJ1bGFyIEltcGluZ2VtZW50L2RpYWdub3N0aWMgaW1hZ2luZy8qZXBpZGVtaW9sb2d5L2V0aW9s
b2d5PC9rZXl3b3JkPjxrZXl3b3JkPkhpcC9kaWFnbm9zdGljIGltYWdpbmcvcGh5c2lvcGF0aG9s
b2d5PC9rZXl3b3JkPjxrZXl3b3JkPkhpcCBKb2ludC9kaWFnbm9zdGljIGltYWdpbmcvcGh5c2lv
cGF0aG9sb2d5PC9rZXl3b3JkPjxrZXl3b3JkPkh1bWFuczwva2V5d29yZD48a2V5d29yZD5NYWxl
PC9rZXl3b3JkPjxrZXl3b3JkPlByZXZhbGVuY2U8L2tleXdvcmQ+PGtleXdvcmQ+UmVwcm9kdWNp
YmlsaXR5IG9mIFJlc3VsdHM8L2tleXdvcmQ+PGtleXdvcmQ+U29jY2VyLyppbmp1cmllczwva2V5
d29yZD48a2V5d29yZD5Zb3VuZyBBZHVsdDwva2V5d29yZD48a2V5d29yZD5DYW0gbW9ycGhvbG9n
eTwva2V5d29yZD48a2V5d29yZD5GZW1vcm9hY2V0YWJ1bGFyIGltcGluZ2VtZW50PC9rZXl3b3Jk
PjxrZXl3b3JkPkhpcDwva2V5d29yZD48a2V5d29yZD5QaW5jZXIgbW9ycGhvbG9neTwva2V5d29y
ZD48a2V5d29yZD5Tb2NjZXIgcGxheWVyPC9rZXl3b3JkPjwva2V5d29yZHM+PGRhdGVzPjx5ZWFy
PjIwMTk8L3llYXI+PHB1Yi1kYXRlcz48ZGF0ZT5PY3Q8L2RhdGU+PC9wdWItZGF0ZXM+PC9kYXRl
cz48aXNibj4wOTQyLTIwNTY8L2lzYm4+PGFjY2Vzc2lvbi1udW0+Mjk4NzY4NjM8L2FjY2Vzc2lv
bi1udW0+PHVybHM+PC91cmxzPjxlbGVjdHJvbmljLXJlc291cmNlLW51bT4xMC4xMDA3L3MwMDE2
Ny0wMTgtNTAwOC0xPC9lbGVjdHJvbmljLXJlc291cmNlLW51bT48cmVtb3RlLWRhdGFiYXNlLXBy
b3ZpZGVyPk5MTTwvcmVtb3RlLWRhdGFiYXNlLXByb3ZpZGVyPjxsYW5ndWFnZT5lbmc8L2xhbmd1
YWdlPjwvcmVjb3JkPjwvQ2l0ZT48Q2l0ZT48QXV0aG9yPkZyYWl0emw8L0F1dGhvcj48WWVhcj4y
MDEzPC9ZZWFyPjxSZWNOdW0+NzIwPC9SZWNOdW0+PHJlY29yZD48cmVjLW51bWJlcj43MjA8L3Jl
Yy1udW1iZXI+PGZvcmVpZ24ta2V5cz48a2V5IGFwcD0iRU4iIGRiLWlkPSIyMnBkeGFkdmx0dGFk
bWU5dnRqNXZ2djAyNTVhc3g5cnQwcDkiIHRpbWVzdGFtcD0iMTYxNDA5NzQ1NyI+NzIwPC9rZXk+
PC9mb3JlaWduLWtleXM+PHJlZi10eXBlIG5hbWU9IkpvdXJuYWwgQXJ0aWNsZSI+MTc8L3JlZi10
eXBlPjxjb250cmlidXRvcnM+PGF1dGhvcnM+PGF1dGhvcj5GcmFpdHpsLCBDLiBSLjwvYXV0aG9y
PjxhdXRob3I+S2FwcGUsIFQuPC9hdXRob3I+PGF1dGhvcj5QZW5uZWthbXAsIEYuPC9hdXRob3I+
PGF1dGhvcj5SZWljaGVsLCBILjwvYXV0aG9yPjxhdXRob3I+QmlsbGljaCwgQy48L2F1dGhvcj48
L2F1dGhvcnM+PC9jb250cmlidXRvcnM+PGF1dGgtYWRkcmVzcz5EZXBhcnRtZW50IG9mIE9ydGhv
cGFlZGljIFN1cmdlcnksIFVuaXZlcnNpdHkgb2YgVWxtLCBPYmVyZXIgRXNlbHNiZXJnIDQ1LCA4
OTA4MSwgVWxtLCBHZXJtYW55LiBjaHJpc3RpYW4uZnJhaXR6bEB1bmktdWxtLmRlPC9hdXRoLWFk
ZHJlc3M+PHRpdGxlcz48dGl0bGU+RmVtb3JhbCBoZWFkLW5lY2sgb2Zmc2V0IG1lYXN1cmVtZW50
cyBpbiAzMzkgc3ViamVjdHM6IGRpc3RyaWJ1dGlvbiBhbmQgaW1wbGljYXRpb25zIGZvciBmZW1v
cm9hY2V0YWJ1bGFyIGltcGluZ2VtZW50PC90aXRsZT48c2Vjb25kYXJ5LXRpdGxlPktuZWUgU3Vy
ZyBTcG9ydHMgVHJhdW1hdG9sIEFydGhyb3NjPC9zZWNvbmRhcnktdGl0bGU+PGFsdC10aXRsZT5L
bmVlIHN1cmdlcnksIHNwb3J0cyB0cmF1bWF0b2xvZ3ksIGFydGhyb3Njb3B5IDogb2ZmaWNpYWwg
am91cm5hbCBvZiB0aGUgRVNTS0E8L2FsdC10aXRsZT48L3RpdGxlcz48YWx0LXBlcmlvZGljYWw+
PGZ1bGwtdGl0bGU+S25lZSBzdXJnZXJ5LCBzcG9ydHMgdHJhdW1hdG9sb2d5LCBhcnRocm9zY29w
eSA6IG9mZmljaWFsIGpvdXJuYWwgb2YgdGhlIEVTU0tBPC9mdWxsLXRpdGxlPjwvYWx0LXBlcmlv
ZGljYWw+PHBhZ2VzPjEyMTItNzwvcGFnZXM+PHZvbHVtZT4yMTwvdm9sdW1lPjxudW1iZXI+NTwv
bnVtYmVyPjxlZGl0aW9uPjIwMTIvMDUvMjM8L2VkaXRpb24+PGtleXdvcmRzPjxrZXl3b3JkPkFk
b2xlc2NlbnQ8L2tleXdvcmQ+PGtleXdvcmQ+QWR1bHQ8L2tleXdvcmQ+PGtleXdvcmQ+QWdlZDwv
a2V5d29yZD48a2V5d29yZD5BZ2VkLCA4MCBhbmQgb3Zlcjwva2V5d29yZD48a2V5d29yZD5Cb2R5
IFdlaWdodHMgYW5kIE1lYXN1cmVzPC9rZXl3b3JkPjxrZXl3b3JkPkZlbWFsZTwva2V5d29yZD48
a2V5d29yZD5GZW11ciBIZWFkLypkaWFnbm9zdGljIGltYWdpbmc8L2tleXdvcmQ+PGtleXdvcmQ+
RmVtdXIgTmVjay8qZGlhZ25vc3RpYyBpbWFnaW5nPC9rZXl3b3JkPjxrZXl3b3JkPkhpcCBKb2lu
dC8qZGlhZ25vc3RpYyBpbWFnaW5nPC9rZXl3b3JkPjxrZXl3b3JkPkh1bWFuczwva2V5d29yZD48
a2V5d29yZD5NYWxlPC9rZXl3b3JkPjxrZXl3b3JkPk1pZGRsZSBBZ2VkPC9rZXl3b3JkPjxrZXl3
b3JkPlJhZGlvZ3JhcGh5PC9rZXl3b3JkPjxrZXl3b3JkPllvdW5nIEFkdWx0PC9rZXl3b3JkPjwv
a2V5d29yZHM+PGRhdGVzPjx5ZWFyPjIwMTM8L3llYXI+PHB1Yi1kYXRlcz48ZGF0ZT5NYXk8L2Rh
dGU+PC9wdWItZGF0ZXM+PC9kYXRlcz48aXNibj4wOTQyLTIwNTY8L2lzYm4+PGFjY2Vzc2lvbi1u
dW0+MjI2MTA0OTA8L2FjY2Vzc2lvbi1udW0+PHVybHM+PC91cmxzPjxlbGVjdHJvbmljLXJlc291
cmNlLW51bT4xMC4xMDA3L3MwMDE2Ny0wMTItMjA0Mi0yPC9lbGVjdHJvbmljLXJlc291cmNlLW51
bT48cmVtb3RlLWRhdGFiYXNlLXByb3ZpZGVyPk5MTTwvcmVtb3RlLWRhdGFiYXNlLXByb3ZpZGVy
PjxsYW5ndWFnZT5lbmc8L2xhbmd1YWdlPjwvcmVjb3JkPjwvQ2l0ZT48Q2l0ZT48QXV0aG9yPk1v
cmFsZXMtQXZhbG9zPC9BdXRob3I+PFllYXI+MjAyMTwvWWVhcj48UmVjTnVtPjE1PC9SZWNOdW0+
PHJlY29yZD48cmVjLW51bWJlcj4xNTwvcmVjLW51bWJlcj48Zm9yZWlnbi1rZXlzPjxrZXkgYXBw
PSJFTiIgZGItaWQ9IjIycGR4YWR2bHR0YWRtZTl2dGo1dnZ2MDI1NWFzeDlydDBwOSIgdGltZXN0
YW1wPSIxNjE0MDk2NDc2Ij4xNTwva2V5PjwvZm9yZWlnbi1rZXlzPjxyZWYtdHlwZSBuYW1lPSJK
b3VybmFsIEFydGljbGUiPjE3PC9yZWYtdHlwZT48Y29udHJpYnV0b3JzPjxhdXRob3JzPjxhdXRo
b3I+TW9yYWxlcy1BdmFsb3MsIFIuPC9hdXRob3I+PGF1dGhvcj5UYXBpYS1Ow6HDsWV6LCBBLjwv
YXV0aG9yPjxhdXRob3I+U2ltZW50YWwtTWVuZMOtYSwgTS48L2F1dGhvcj48YXV0aG9yPkVsaXpv
bmRvLVJpb2phcywgRy48L2F1dGhvcj48YXV0aG9yPk1vcmNvcy1TYW5kaW5vLCBNLjwvYXV0aG9y
PjxhdXRob3I+VGV5LVBvbnMsIE0uPC9hdXRob3I+PGF1dGhvcj5QZcOxYS1NYXJ0w61uZXosIFYu
IE0uPC9hdXRob3I+PGF1dGhvcj5CYXJyZXJhLCBGLiBKLjwvYXV0aG9yPjxhdXRob3I+R3V6bWFu
LUxvcGV6LCBTLjwvYXV0aG9yPjxhdXRob3I+RWxpem9uZG8tT21hw7FhLCBSLiBFLjwvYXV0aG9y
PjxhdXRob3I+VsOtbGNoZXotQ2F2YXpvcywgRi48L2F1dGhvcj48L2F1dGhvcnM+PC9jb250cmli
dXRvcnM+PGF1dGgtYWRkcmVzcz5GLiBWw61sY2hlei1DYXZhem9zLCBEZXBhcnRtZW50IG9mIE9y
dGhvcGVkaWMgU3VyZ2VyeSBhbmQgVHJhdW1hdG9sb2d5LCBTY2hvb2wgb2YgTWVkaWNpbmUsIFVu
aXZlcnNpdHkgSG9zcGl0YWwg4oCcRHIgSm9zw6kgRWxldXRlcmlvIEdvbnrDoWxleiwgVW5pdmVy
c2lkYWQgQXV0w7Nub21hIGRlIE51ZXZvIExlw7NuLCBNb250ZXJyZXksIE1leGljbzwvYXV0aC1h
ZGRyZXNzPjx0aXRsZXM+PHRpdGxlPlByZXZhbGVuY2Ugb2YgTW9ycGhvbG9naWNhbCBWYXJpYXRp
b25zIEFzc29jaWF0ZWQgV2l0aCBGZW1vcm9hY2V0YWJ1bGFyIEltcGluZ2VtZW50IEFjY29yZGlu
ZyB0byBBZ2UgYW5kIFNleDogQSBTdHVkeSBvZiAxODc4IEFzeW1wdG9tYXRpYyBIaXBzIGluIE5v
bnByb2Zlc3Npb25hbCBBdGhsZXRlczwvdGl0bGU+PHNlY29uZGFyeS10aXRsZT5PcnRob3BhZWRp
YyBKb3VybmFsIG9mIFNwb3J0cyBNZWRpY2luZTwvc2Vjb25kYXJ5LXRpdGxlPjwvdGl0bGVzPjxw
ZXJpb2RpY2FsPjxmdWxsLXRpdGxlPk9ydGhvcGFlZGljIEpvdXJuYWwgb2YgU3BvcnRzIE1lZGlj
aW5lPC9mdWxsLXRpdGxlPjwvcGVyaW9kaWNhbD48dm9sdW1lPjk8L3ZvbHVtZT48bnVtYmVyPjI8
L251bWJlcj48a2V5d29yZHM+PGtleXdvcmQ+YWR1bHQ8L2tleXdvcmQ+PGtleXdvcmQ+YXJ0aWNs
ZTwva2V5d29yZD48a2V5d29yZD5jb250cm9sbGVkIHN0dWR5PC9rZXl3b3JkPjxrZXl3b3JkPmNy
b3NzLXNlY3Rpb25hbCBzdHVkeTwva2V5d29yZD48a2V5d29yZD5kZWZvcm1pdHk8L2tleXdvcmQ+
PGtleXdvcmQ+ZmVtYWxlPC9rZXl3b3JkPjxrZXl3b3JkPmZlbW9yb2FjZXRhYnVsYXIgaW1waW5n
ZW1lbnQ8L2tleXdvcmQ+PGtleXdvcmQ+Z3JvdXBzIGJ5IGFnZTwva2V5d29yZD48a2V5d29yZD5o
aXA8L2tleXdvcmQ+PGtleXdvcmQ+aHVtYW48L2tleXdvcmQ+PGtleXdvcmQ+aHVtYW4gdGlzc3Vl
PC9rZXl3b3JkPjxrZXl3b3JkPmluZmVyZW50aWFsIHN0YXRpc3RpY3M8L2tleXdvcmQ+PGtleXdv
cmQ+bWFsZTwva2V5d29yZD48a2V5d29yZD5wcmV2YWxlbmNlPC9rZXl3b3JkPjxrZXl3b3JkPnBy
b2Zlc3Npb25hbCBhdGhsZXRlPC9rZXl3b3JkPjxrZXl3b3JkPnJldHJvc3BlY3RpdmUgc3R1ZHk8
L2tleXdvcmQ+PGtleXdvcmQ+WCByYXkgZmlsbTwva2V5d29yZD48L2tleXdvcmRzPjxkYXRlcz48
eWVhcj4yMDIxPC95ZWFyPjwvZGF0ZXM+PGlzYm4+MjMyNS05NjcxPC9pc2JuPjx3b3JrLXR5cGU+
QXJ0aWNsZTwvd29yay10eXBlPjx1cmxzPjxyZWxhdGVkLXVybHM+PHVybD5odHRwczovL3d3dy5l
bWJhc2UuY29tL3NlYXJjaC9yZXN1bHRzP3N1YmFjdGlvbj12aWV3cmVjb3JkJmFtcDtpZD1MMjAx
MDM3ODY5NiZhbXA7ZnJvbT1leHBvcnQ8L3VybD48dXJsPmh0dHA6Ly9keC5kb2kub3JnLzEwLjEx
NzcvMjMyNTk2NzEyMDk3Nzg5MjwvdXJsPjwvcmVsYXRlZC11cmxzPjwvdXJscz48ZWxlY3Ryb25p
Yy1yZXNvdXJjZS1udW0+MTAuMTE3Ny8yMzI1OTY3MTIwOTc3ODkyPC9lbGVjdHJvbmljLXJlc291
cmNlLW51bT48cmVtb3RlLWRhdGFiYXNlLW5hbWU+RW1iYXNlPC9yZW1vdGUtZGF0YWJhc2UtbmFt
ZT48bGFuZ3VhZ2U+RW5nbGlzaDwvbGFuZ3VhZ2U+PC9yZWNvcmQ+PC9DaXRlPjxDaXRlPjxBdXRo
b3I+UGFsbWVyPC9BdXRob3I+PFllYXI+MjAxNzwvWWVhcj48UmVjTnVtPjc0NjwvUmVjTnVtPjxy
ZWNvcmQ+PHJlYy1udW1iZXI+NzQ2PC9yZWMtbnVtYmVyPjxmb3JlaWduLWtleXM+PGtleSBhcHA9
IkVOIiBkYi1pZD0iMjJwZHhhZHZsdHRhZG1lOXZ0ajV2dnYwMjU1YXN4OXJ0MHA5IiB0aW1lc3Rh
bXA9IjE2MTQwOTc0NTciPjc0Njwva2V5PjwvZm9yZWlnbi1rZXlzPjxyZWYtdHlwZSBuYW1lPSJK
b3VybmFsIEFydGljbGUiPjE3PC9yZWYtdHlwZT48Y29udHJpYnV0b3JzPjxhdXRob3JzPjxhdXRo
b3I+UGFsbWVyLCBBLjwvYXV0aG9yPjxhdXRob3I+RmVybnF1ZXN0LCBTLjwvYXV0aG9yPjxhdXRo
b3I+Um9tYmFjaCwgSS48L2F1dGhvcj48YXV0aG9yPlBhcmssIEQuPC9hdXRob3I+PGF1dGhvcj5Q
b2xsYXJkLCBULjwvYXV0aG9yPjxhdXRob3I+QnJvb21maWVsZCwgSi48L2F1dGhvcj48YXV0aG9y
PkJhbmdlcnRlciwgTi48L2F1dGhvcj48YXV0aG9yPkNhcnIsIEEuPC9hdXRob3I+PGF1dGhvcj5H
bHluLUpvbmVzLCBTLjwvYXV0aG9yPjwvYXV0aG9ycz48L2NvbnRyaWJ1dG9ycz48YXV0aC1hZGRy
ZXNzPk51ZmZpZWxkIERlcGFydG1lbnQgb2YgT3J0aG9wYWVkaWNzLCBSaGV1bWF0b2xvZ3ksIGFu
ZCBNdXNjdWxvc2tlbGV0YWwgU2NpZW5jZXMsIFVuaXZlcnNpdHkgb2YgT3hmb3JkLCBVbml0ZWQg
S2luZ2RvbS4gRWxlY3Ryb25pYyBhZGRyZXNzOiBhbnRvbnkucGFsbWVyQG5kb3Jtcy5veC5hYy51
ay4mI3hEO051ZmZpZWxkIERlcGFydG1lbnQgb2YgT3J0aG9wYWVkaWNzLCBSaGV1bWF0b2xvZ3ks
IGFuZCBNdXNjdWxvc2tlbGV0YWwgU2NpZW5jZXMsIFVuaXZlcnNpdHkgb2YgT3hmb3JkLCBVbml0
ZWQgS2luZ2RvbS4mI3hEO0VsZWN0cmljYWwgYW5kIENvbXB1dGVyIEVuZ2luZWVyaW5nIERlcGFy
dG1lbnQsIEJyaWdoYW0gWW91bmcgVW5pdmVyc2l0eSwgVVNBLjwvYXV0aC1hZGRyZXNzPjx0aXRs
ZXM+PHRpdGxlPkRpYWdub3N0aWMgYW5kIHByb2dub3N0aWMgdmFsdWUgb2YgZGVsYXllZCBHYWRv
bGluaXVtIEVuaGFuY2VkIE1hZ25ldGljIFJlc29uYW5jZSBJbWFnaW5nIG9mIENhcnRpbGFnZSAo
ZEdFTVJJQykgaW4gZWFybHkgb3N0ZW9hcnRocml0aXMgb2YgdGhlIGhpcDwvdGl0bGU+PHNlY29u
ZGFyeS10aXRsZT5Pc3Rlb2FydGhyaXRpcyBDYXJ0aWxhZ2U8L3NlY29uZGFyeS10aXRsZT48YWx0
LXRpdGxlPk9zdGVvYXJ0aHJpdGlzIGFuZCBjYXJ0aWxhZ2U8L2FsdC10aXRsZT48L3RpdGxlcz48
YWx0LXBlcmlvZGljYWw+PGZ1bGwtdGl0bGU+T3N0ZW9hcnRocml0aXMgYW5kIENhcnRpbGFnZTwv
ZnVsbC10aXRsZT48L2FsdC1wZXJpb2RpY2FsPjxwYWdlcz4xNDY4LTE0Nzc8L3BhZ2VzPjx2b2x1
bWU+MjU8L3ZvbHVtZT48bnVtYmVyPjk8L251bWJlcj48ZWRpdGlvbj4yMDE3LzA1LzE3PC9lZGl0
aW9uPjxrZXl3b3Jkcz48a2V5d29yZD5BZHVsdDwva2V5d29yZD48a2V5d29yZD5BZ2VkPC9rZXl3
b3JkPjxrZXl3b3JkPkNhcnRpbGFnZSwgQXJ0aWN1bGFyLypkaWFnbm9zdGljIGltYWdpbmcvcGF0
aG9sb2d5PC9rZXl3b3JkPjxrZXl3b3JkPkNvbnRyYXN0IE1lZGlhPC9rZXl3b3JkPjxrZXl3b3Jk
PkRpc2Vhc2UgUHJvZ3Jlc3Npb248L2tleXdvcmQ+PGtleXdvcmQ+RWFybHkgRGlhZ25vc2lzPC9r
ZXl3b3JkPjxrZXl3b3JkPkZlbWFsZTwva2V5d29yZD48a2V5d29yZD5GZW1vcmFjZXRhYnVsYXIg
SW1waW5nZW1lbnQvKmNvbXBsaWNhdGlvbnMvZGlhZ25vc3RpYyBpbWFnaW5nPC9rZXl3b3JkPjxr
ZXl3b3JkPkZvbGxvdy1VcCBTdHVkaWVzPC9rZXl3b3JkPjxrZXl3b3JkPkdhZG9saW5pdW08L2tl
eXdvcmQ+PGtleXdvcmQ+SGlwIEpvaW50L2RpYWdub3N0aWMgaW1hZ2luZzwva2V5d29yZD48a2V5
d29yZD5IdW1hbnM8L2tleXdvcmQ+PGtleXdvcmQ+TWFnbmV0aWMgUmVzb25hbmNlIEltYWdpbmcv
bWV0aG9kczwva2V5d29yZD48a2V5d29yZD5NYWxlPC9rZXl3b3JkPjxrZXl3b3JkPk1pZGRsZSBB
Z2VkPC9rZXl3b3JkPjxrZXl3b3JkPk9zdGVvYXJ0aHJpdGlzLCBIaXAvKmRpYWdub3N0aWMgaW1h
Z2luZy8qZXRpb2xvZ3kvcGF0aG9sb2d5PC9rZXl3b3JkPjxrZXl3b3JkPlByb2dub3Npczwva2V5
d29yZD48a2V5d29yZD5Qcm9zcGVjdGl2ZSBTdHVkaWVzPC9rZXl3b3JkPjxrZXl3b3JkPlJhZGlv
Z3JhcGh5PC9rZXl3b3JkPjxrZXl3b3JkPipGZW1vcm9hY2V0YWJ1bGFyIGltcGluZ2VtZW50PC9r
ZXl3b3JkPjxrZXl3b3JkPipIaXA8L2tleXdvcmQ+PGtleXdvcmQ+Km1yaTwva2V5d29yZD48a2V5
d29yZD4qT3N0ZW9hcnRocml0aXM8L2tleXdvcmQ+PGtleXdvcmQ+KmRHRU1SSUM8L2tleXdvcmQ+
PC9rZXl3b3Jkcz48ZGF0ZXM+PHllYXI+MjAxNzwveWVhcj48cHViLWRhdGVzPjxkYXRlPlNlcDwv
ZGF0ZT48L3B1Yi1kYXRlcz48L2RhdGVzPjxpc2JuPjEwNjMtNDU4NDwvaXNibj48YWNjZXNzaW9u
LW51bT4yODUwNjg0MjwvYWNjZXNzaW9uLW51bT48dXJscz48L3VybHM+PGVsZWN0cm9uaWMtcmVz
b3VyY2UtbnVtPjEwLjEwMTYvai5qb2NhLjIwMTcuMDUuMDA0PC9lbGVjdHJvbmljLXJlc291cmNl
LW51bT48cmVtb3RlLWRhdGFiYXNlLXByb3ZpZGVyPk5MTTwvcmVtb3RlLWRhdGFiYXNlLXByb3Zp
ZGVyPjxsYW5ndWFnZT5lbmc8L2xhbmd1YWdlPjwvcmVjb3JkPjwvQ2l0ZT48Q2l0ZT48QXV0aG9y
PkJlbnRvPC9BdXRob3I+PFllYXI+MjAyMTwvWWVhcj48UmVjTnVtPjkxMzwvUmVjTnVtPjxyZWNv
cmQ+PHJlYy1udW1iZXI+OTEzPC9yZWMtbnVtYmVyPjxmb3JlaWduLWtleXM+PGtleSBhcHA9IkVO
IiBkYi1pZD0iMjJwZHhhZHZsdHRhZG1lOXZ0ajV2dnYwMjU1YXN4OXJ0MHA5IiB0aW1lc3RhbXA9
IjE2NzUxNjQyNjIiPjkxMzwva2V5PjwvZm9yZWlnbi1rZXlzPjxyZWYtdHlwZSBuYW1lPSJKb3Vy
bmFsIEFydGljbGUiPjE3PC9yZWYtdHlwZT48Y29udHJpYnV0b3JzPjxhdXRob3JzPjxhdXRob3I+
QmVudG8sIEEuIE8uPC9hdXRob3I+PGF1dGhvcj5GYWzDs3RpY28sIEcuPC9hdXRob3I+PGF1dGhv
cj5FbnNla2ksIEsuPC9hdXRob3I+PGF1dGhvcj5DdW5oYSwgUi4gQS48L2F1dGhvcj48YXV0aG9y
PkVqbmlzbWFuLCBCLjwvYXV0aG9yPjxhdXRob3I+QXJsaWFuaSwgRy48L2F1dGhvcj48YXV0aG9y
PkNvaGVuLCBNLjwvYXV0aG9yPjwvYXV0aG9ycz48L2NvbnRyaWJ1dG9ycz48YXV0aC1hZGRyZXNz
PkRlcGFydG1lbnQgb2YgT3J0aG9wZWRpY3MgYW5kIFRyYXVtYXRvbG9neSwgQ2VudGVyIG9mIFNw
b3J0cyBUcmF1bWF0b2xvZ3kgKENFVEUpLCBGZWRlcmFsIFVuaXZlcnNpdHkgb2YgU8OjbyBQYXVs
bywgU8OjbyBQYXVsbywgQnJhemlsLiYjeEQ7VW5pdmVyc2l0eSBvZiBQaXR0c2J1cmdoIE1lZGlj
YWwgQ2VudGVyLCBDZW50ZXIgZm9yIFNwb3J0cyBNZWRpY2luZSwgUGl0dHNidXJnaCwgUGVubnN5
bHZhbmlhLjwvYXV0aC1hZGRyZXNzPjx0aXRsZXM+PHRpdGxlPk1vcnBob2xvZ2ljYWwgQ2hhbmdl
cyBvZiB0aGUgSGlwIENvbW1vbmx5IEFzc29jaWF0ZWQgV2l0aCBGZW1vcm9hY2V0YWJ1bGFyIElt
cGluZ2VtZW50IEFyZSBOb3QgQ29ycmVsYXRlZCBXaXRoIFJvdGF0aW9uYWwgUmFuZ2Ugb2YgSGlw
IE1vdGlvbiBpbiBFbGl0ZSBTb2NjZXIgQXRobGV0ZXM8L3RpdGxlPjxzZWNvbmRhcnktdGl0bGU+
U3BvcnRzIEhlYWx0aDwvc2Vjb25kYXJ5LXRpdGxlPjxhbHQtdGl0bGU+U3BvcnRzIGhlYWx0aDwv
YWx0LXRpdGxlPjwvdGl0bGVzPjxwZXJpb2RpY2FsPjxmdWxsLXRpdGxlPlNwb3J0cyBoZWFsdGg8
L2Z1bGwtdGl0bGU+PC9wZXJpb2RpY2FsPjxhbHQtcGVyaW9kaWNhbD48ZnVsbC10aXRsZT5TcG9y
dHMgaGVhbHRoPC9mdWxsLXRpdGxlPjwvYWx0LXBlcmlvZGljYWw+PHBhZ2VzPjM0MS0zNDY8L3Bh
Z2VzPjx2b2x1bWU+MTM8L3ZvbHVtZT48bnVtYmVyPjQ8L251bWJlcj48ZWRpdGlvbj4yMDIxLzAy
LzA1PC9lZGl0aW9uPjxrZXl3b3Jkcz48a2V5d29yZD5BZG9sZXNjZW50PC9rZXl3b3JkPjxrZXl3
b3JkPkFkdWx0PC9rZXl3b3JkPjxrZXl3b3JkPkFuYXRvbWljIFZhcmlhdGlvbjwva2V5d29yZD48
a2V5d29yZD5Dcm9zcy1TZWN0aW9uYWwgU3R1ZGllczwva2V5d29yZD48a2V5d29yZD5GZW1vcmFj
ZXRhYnVsYXIgSW1waW5nZW1lbnQvKnBhdGhvbG9neS8qcGh5c2lvcGF0aG9sb2d5PC9rZXl3b3Jk
PjxrZXl3b3JkPkhpcCBKb2ludC8qYW5hdG9teSAmYW1wOyBoaXN0b2xvZ3kvZGlhZ25vc3RpYyBp
bWFnaW5nL3BhdGhvbG9neS8qcGh5c2lvcGF0aG9sb2d5PC9rZXl3b3JkPjxrZXl3b3JkPkh1bWFu
czwva2V5d29yZD48a2V5d29yZD5NYWxlPC9rZXl3b3JkPjxrZXl3b3JkPlJhZGlvZ3JhcGh5PC9r
ZXl3b3JkPjxrZXl3b3JkPlJhbmdlIG9mIE1vdGlvbiwgQXJ0aWN1bGFyPC9rZXl3b3JkPjxrZXl3
b3JkPlJvdGF0aW9uPC9rZXl3b3JkPjxrZXl3b3JkPlNvY2Nlcjwva2V5d29yZD48a2V5d29yZD5Z
b3VuZyBBZHVsdDwva2V5d29yZD48a2V5d29yZD5hdGhsZXRlczwva2V5d29yZD48a2V5d29yZD5j
YW08L2tleXdvcmQ+PGtleXdvcmQ+ZmVtb3JvYWNldGFidWxhciBpbXBpbmdlbWVudCAoRkFJKTwv
a2V5d29yZD48a2V5d29yZD5oaXA8L2tleXdvcmQ+PGtleXdvcmQ+cGluY2VyPC9rZXl3b3JkPjxr
ZXl3b3JkPnNvY2Nlcjwva2V5d29yZD48a2V5d29yZD5wdWJsaWNhdGlvbiBvZiB0aGlzIGFydGlj
bGUuPC9rZXl3b3JkPjwva2V5d29yZHM+PGRhdGVzPjx5ZWFyPjIwMjE8L3llYXI+PHB1Yi1kYXRl
cz48ZGF0ZT5KdWwtQXVnPC9kYXRlPjwvcHViLWRhdGVzPjwvZGF0ZXM+PGlzYm4+MTk0MS03Mzgx
IChQcmludCkmI3hEOzE5NDEtMDkyMTwvaXNibj48YWNjZXNzaW9uLW51bT4zMzUzNTg4ODwvYWNj
ZXNzaW9uLW51bT48dXJscz48L3VybHM+PGN1c3RvbTI+UE1DODY0NTMxOTwvY3VzdG9tMj48ZWxl
Y3Ryb25pYy1yZXNvdXJjZS1udW0+MTAuMTE3Ny8xOTQxNzM4MTIwOTczNjYyPC9lbGVjdHJvbmlj
LXJlc291cmNlLW51bT48cmVtb3RlLWRhdGFiYXNlLXByb3ZpZGVyPk5MTTwvcmVtb3RlLWRhdGFi
YXNlLXByb3ZpZGVyPjxsYW5ndWFnZT5lbmc8L2xhbmd1YWdlPjwvcmVjb3JkPjwvQ2l0ZT48Q2l0
ZT48QXV0aG9yPk9ud3V6dTwvQXV0aG9yPjxZZWFyPjIwMjI8L1llYXI+PFJlY051bT4yMzwvUmVj
TnVtPjxyZWNvcmQ+PHJlYy1udW1iZXI+MjM8L3JlYy1udW1iZXI+PGZvcmVpZ24ta2V5cz48a2V5
IGFwcD0iRU4iIGRiLWlkPSJ3ZWZyNXIwMHQ5MHdldGUwdzJydjBydGdmczl2cHZzdHBmMngiIHRp
bWVzdGFtcD0iMTcxNTM4MTE5MyI+MjM8L2tleT48L2ZvcmVpZ24ta2V5cz48cmVmLXR5cGUgbmFt
ZT0iSm91cm5hbCBBcnRpY2xlIj4xNzwvcmVmLXR5cGU+PGNvbnRyaWJ1dG9ycz48YXV0aG9ycz48
YXV0aG9yPk9ud3V6dSwgUy4gVy4gSS48L2F1dGhvcj48YXV0aG9yPkFnYm8sIEouIEEuPC9hdXRo
b3I+PGF1dGhvcj5Pbnd1enUsIEkuIFMuPC9hdXRob3I+PGF1dGhvcj5Pbnd1bnRhLCBJLiBFLjwv
YXV0aG9yPjxhdXRob3I+T255ZW1hdXdhLCBDLiBJLjwvYXV0aG9yPjxhdXRob3I+T3Nhc3V5aSwg
Ty48L2F1dGhvcj48YXV0aG9yPkVtbWFudWVsLCBSLjwvYXV0aG9yPjwvYXV0aG9ycz48L2NvbnRy
aWJ1dG9ycz48YXV0aC1hZGRyZXNzPkRlcGFydG1lbnQgb2YgTWVkaWNhbCBSYWRpb2dyYXBoeSBh
bmQgUmFkaW9sb2dpY2FsIFNjaWVuY2VzLCBGYWN1bHR5IG9mIEhlYWx0aCBTY2llbmNlcyBhbmQg
VGVjaG5vbG9neSwgQ29sbGVnZSBvZiBNZWRpY2luZSwgVW5pdmVyc2l0eSBvZiBOaWdlcmlhLCBF
bnVndSBDYW1wdXMsIE5pZ2VyaWEuIEVsZWN0cm9uaWMgYWRkcmVzczogc29iZWNodWt3dS5vbnd1
enVAdW5uLmVkdS5uZy4mI3hEO0RlcGFydG1lbnQgb2YgTWVkaWNhbCBSYWRpb2dyYXBoeSBhbmQg
UmFkaW9sb2dpY2FsIFNjaWVuY2VzLCBGYWN1bHR5IG9mIEhlYWx0aCBTY2llbmNlcyBhbmQgVGVj
aG5vbG9neSwgQ29sbGVnZSBvZiBNZWRpY2luZSwgVW5pdmVyc2l0eSBvZiBOaWdlcmlhLCBFbnVn
dSBDYW1wdXMsIE5pZ2VyaWEuIEVsZWN0cm9uaWMgYWRkcmVzczoganVsaXVzLmFnYm9AdW5uLmVk
dS5uZy4mI3hEO0RlcGFydG1lbnQgb2YgUmFkaW9ncmFwaHkgYW5kIFJhZGlhdGlvbiBTY2llbmNl
cywgQ29sbGVnZSBvZiBIZWFsdGggU2NpZW5jZXMsIEV2YW5nZWwgVW5pdmVyc2l0eSwgQWthZXpl
LCBOaWdlcmlhLiBFbGVjdHJvbmljIGFkZHJlc3M6IHN5bHZpYXdoeXRlMTg3ODM1QGdtYWlsLmNv
bS4mI3hEO0RlcGFydG1lbnQgb2YgTWVkaWNhbCBSYWRpb2dyYXBoeSBhbmQgUmFkaW9sb2dpY2Fs
IFNjaWVuY2VzLCBGYWN1bHR5IG9mIEhlYWx0aCBTY2llbmNlcyBhbmQgVGVjaG5vbG9neSwgQ29s
bGVnZSBvZiBNZWRpY2luZSwgVW5pdmVyc2l0eSBvZiBOaWdlcmlhLCBFbnVndSBDYW1wdXMsIE5p
Z2VyaWE7IERlcGFydG1lbnQgb2YgUmFkaW9ncmFwaHkgYW5kIFJhZGlhdGlvbiBTY2llbmNlcywg
Q29sbGVnZSBvZiBIZWFsdGggU2NpZW5jZXMsIEV2YW5nZWwgVW5pdmVyc2l0eSwgQWthZXplLCBO
aWdlcmlhLiBFbGVjdHJvbmljIGFkZHJlc3M6IGlrZWNodWt3dW9ud3VudGExQGdtYWlsLmNvbS4m
I3hEO0RlcGFydG1lbnQgb2YgTWVkaWNhbCBSYWRpb2dyYXBoeSBhbmQgUmFkaW9sb2dpY2FsIFNj
aWVuY2VzLCBGYWN1bHR5IG9mIEhlYWx0aCBTY2llbmNlcyBhbmQgVGVjaG5vbG9neSwgQ29sbGVn
ZSBvZiBNZWRpY2luZSwgVW5pdmVyc2l0eSBvZiBOaWdlcmlhLCBFbnVndSBDYW1wdXMsIE5pZ2Vy
aWEuIEVsZWN0cm9uaWMgYWRkcmVzczogaWtlbm5hLm9ueWVtYXV3YS4xOTgyMzZAdW5uLmVkdS5u
Zy4mI3hEO0RlcGFydG1lbnQgb2YgTWVkaWNhbCBSYWRpb2dyYXBoeSBhbmQgUmFkaW9sb2dpY2Fs
IFNjaWVuY2VzLCBGYWN1bHR5IG9mIEhlYWx0aCBTY2llbmNlcyBhbmQgVGVjaG5vbG9neSwgQ29s
bGVnZSBvZiBNZWRpY2luZSwgVW5pdmVyc2l0eSBvZiBOaWdlcmlhLCBFbnVndSBDYW1wdXMsIE5p
Z2VyaWEuIEVsZWN0cm9uaWMgYWRkcmVzczogb3Nhc3V5aS5vc2FnaWVkZS4xOTg5ODBAdW5uLmVk
dS5uZy4mI3hEO0RlcGFydG1lbnQgb2YgTWVkaWNhbCBSYWRpb2dyYXBoeSBhbmQgUmFkaW9sb2dp
Y2FsIFNjaWVuY2VzLCBGYWN1bHR5IG9mIEhlYWx0aCBTY2llbmNlcyBhbmQgVGVjaG5vbG9neSwg
Q29sbGVnZSBvZiBNZWRpY2luZSwgVW5pdmVyc2l0eSBvZiBOaWdlcmlhLCBFbnVndSBDYW1wdXMs
IE5pZ2VyaWEuPC9hdXRoLWFkZHJlc3M+PHRpdGxlcz48dGl0bGU+Tm9ybWF0aXZlIHZhbHVlcyBv
ZiB0aGUgYWxwaGEgYW5nbGUgYW5kIHRyaWFuZ3VsYXIgaW5kZXggbWVhc3VyZWQgZnJvbSB0aGUg
aGlwIHJhZGlvZ3JhcGhzIG9mIGFuIEFmcmljYW4gcG9wdWxhdGlvbjwvdGl0bGU+PHNlY29uZGFy
eS10aXRsZT5KIE1lZCBJbWFnaW5nIFJhZGlhdCBTY2k8L3NlY29uZGFyeS10aXRsZT48L3RpdGxl
cz48cGVyaW9kaWNhbD48ZnVsbC10aXRsZT5KIE1lZCBJbWFnaW5nIFJhZGlhdCBTY2k8L2Z1bGwt
dGl0bGU+PC9wZXJpb2RpY2FsPjxwYWdlcz42ODEtNjg1PC9wYWdlcz48dm9sdW1lPjUzPC92b2x1
bWU+PG51bWJlcj40PC9udW1iZXI+PGVkaXRpb24+MjAyMjEwMjE8L2VkaXRpb24+PGtleXdvcmRz
PjxrZXl3b3JkPk1hbGU8L2tleXdvcmQ+PGtleXdvcmQ+RmVtYWxlPC9rZXl3b3JkPjxrZXl3b3Jk
Pkh1bWFuczwva2V5d29yZD48a2V5d29yZD4qRmVtb3JhY2V0YWJ1bGFyIEltcGluZ2VtZW50L2Rp
YWdub3N0aWMgaW1hZ2luZy9wYXRob2xvZ3k8L2tleXdvcmQ+PGtleXdvcmQ+UmV0cm9zcGVjdGl2
ZSBTdHVkaWVzPC9rZXl3b3JkPjxrZXl3b3JkPlJhZGlvZ3JhcGh5PC9rZXl3b3JkPjxrZXl3b3Jk
PlJhZGlvbG9naXN0czwva2V5d29yZD48a2V5d29yZD5BbHBoYSBhbmdsZTwva2V5d29yZD48a2V5
d29yZD5GZW1vcm9hY2V0YWJ1bGFyIGltcGluZ2VtZW50PC9rZXl3b3JkPjxrZXl3b3JkPkhpcCBy
YWRpb2dyYXBoPC9rZXl3b3JkPjxrZXl3b3JkPk5vcm1hbCByYW5nZTwva2V5d29yZD48a2V5d29y
ZD5Ucmlhbmd1bGFyIGluZGV4PC9rZXl3b3JkPjwva2V5d29yZHM+PGRhdGVzPjx5ZWFyPjIwMjI8
L3llYXI+PHB1Yi1kYXRlcz48ZGF0ZT5EZWM8L2RhdGU+PC9wdWItZGF0ZXM+PC9kYXRlcz48aXNi
bj4xODc2LTc5ODI8L2lzYm4+PGFjY2Vzc2lvbi1udW0+MzYyNzQwMzM8L2FjY2Vzc2lvbi1udW0+
PHVybHM+PC91cmxzPjxlbGVjdHJvbmljLXJlc291cmNlLW51bT4xMC4xMDE2L2ouam1pci4yMDIy
LjA5LjA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MzLTM4KTwvRGlzcGxheVRleHQ+PHJl
Y29yZD48cmVjLW51bWJlcj42NTI8L3JlYy1udW1iZXI+PGZvcmVpZ24ta2V5cz48a2V5IGFwcD0i
RU4iIGRiLWlkPSIyMnBkeGFkdmx0dGFkbWU5dnRqNXZ2djAyNTVhc3g5cnQwcDkiIHRpbWVzdGFt
cD0iMTYxNDA5NzQ1NSI+NjUyPC9rZXk+PC9mb3JlaWduLWtleXM+PHJlZi10eXBlIG5hbWU9Ikpv
dXJuYWwgQXJ0aWNsZSI+MTc8L3JlZi10eXBlPjxjb250cmlidXRvcnM+PGF1dGhvcnM+PGF1dGhv
cj5GYWxvdGljbywgRy4gRy48L2F1dGhvcj48YXV0aG9yPkFybGlhbmksIEcuIEcuPC9hdXRob3I+
PGF1dGhvcj5ZYW1hZGEsIEEuIEYuPC9hdXRob3I+PGF1dGhvcj5GZXJuYW5kZXMsIEFkcmM8L2F1
dGhvcj48YXV0aG9yPkVqbmlzbWFuLCBCLjwvYXV0aG9yPjxhdXRob3I+Q29oZW4sIE0uPC9hdXRo
b3I+PC9hdXRob3JzPjwvY29udHJpYnV0b3JzPjxhdXRoLWFkZHJlc3M+RGVwYXJ0YW1lbnRvIGRl
IE9ydG9wZWRpYSBlIFRyYXVtYXRvbG9naWEsIFVuaXZlcnNpZGFkZSBGZWRlcmFsIGRlIFPDo28g
UGF1bG8sIEJvcmdlcyBMYWdvYSwgNzgzLTXCsCBmbG9vciwgU8OjbyBQYXVsbywgU1AsIEJyYXpp
bC4gZ2dmYWxvdGljb0B5YWhvby5jb20uYnIuJiN4RDtEZXBhcnRhbWVudG8gZGUgT3J0b3BlZGlh
IGUgVHJhdW1hdG9sb2dpYSwgVW5pdmVyc2lkYWRlIEZlZGVyYWwgZGUgU8OjbyBQYXVsbywgQm9y
Z2VzIExhZ29hLCA3ODMtNcKwIGZsb29yLCBTw6NvIFBhdWxvLCBTUCwgQnJhemlsLiYjeEQ7RGVw
YXJ0YW1lbnRvIGRlIERpYWduw7NzdGljbyBwb3IgSW1hZ2VtLCBVbml2ZXJzaWRhZGUgRmVkZXJh
bCBkZSBTw6NvIFBhdWxvLCBTw6NvIFBhdWxvLCBTUCwgQnJhemlsLjwvYXV0aC1hZGRyZXNzPjx0
aXRsZXM+PHRpdGxlPlByb2Zlc3Npb25hbCBzb2NjZXIgaXMgYXNzb2NpYXRlZCB3aXRoIHJhZGlv
Z3JhcGhpYyBjYW0gYW5kIHBpbmNlciBoaXAgbW9ycGhvbG9neTwvdGl0bGU+PHNlY29uZGFyeS10
aXRsZT5LbmVlIFN1cmcgU3BvcnRzIFRyYXVtYXRvbCBBcnRocm9zYzwvc2Vjb25kYXJ5LXRpdGxl
PjxhbHQtdGl0bGU+S25lZSBzdXJnZXJ5LCBzcG9ydHMgdHJhdW1hdG9sb2d5LCBhcnRocm9zY29w
eSA6IG9mZmljaWFsIGpvdXJuYWwgb2YgdGhlIEVTU0tBPC9hbHQtdGl0bGU+PC90aXRsZXM+PGFs
dC1wZXJpb2RpY2FsPjxmdWxsLXRpdGxlPktuZWUgc3VyZ2VyeSwgc3BvcnRzIHRyYXVtYXRvbG9n
eSwgYXJ0aHJvc2NvcHkgOiBvZmZpY2lhbCBqb3VybmFsIG9mIHRoZSBFU1NLQTwvZnVsbC10aXRs
ZT48L2FsdC1wZXJpb2RpY2FsPjxwYWdlcz4zMTQyLTMxNDg8L3BhZ2VzPjx2b2x1bWU+Mjc8L3Zv
bHVtZT48bnVtYmVyPjEwPC9udW1iZXI+PGVkaXRpb24+MjAxOC8wNi8wODwvZWRpdGlvbj48a2V5
d29yZHM+PGtleXdvcmQ+QWRvbGVzY2VudDwva2V5d29yZD48a2V5d29yZD5BZHVsdDwva2V5d29y
ZD48a2V5d29yZD5BZ2UgRmFjdG9yczwva2V5d29yZD48a2V5d29yZD5BdGhsZXRlczwva2V5d29y
ZD48a2V5d29yZD5BdGhsZXRpYyBJbmp1cmllcy9kaWFnbm9zdGljIGltYWdpbmcvKmVwaWRlbWlv
bG9neTwva2V5d29yZD48a2V5d29yZD5CcmF6aWw8L2tleXdvcmQ+PGtleXdvcmQ+RmVtb3JhY2V0
YWJ1bGFyIEltcGluZ2VtZW50L2RpYWdub3N0aWMgaW1hZ2luZy8qZXBpZGVtaW9sb2d5L2V0aW9s
b2d5PC9rZXl3b3JkPjxrZXl3b3JkPkhpcC9kaWFnbm9zdGljIGltYWdpbmcvcGh5c2lvcGF0aG9s
b2d5PC9rZXl3b3JkPjxrZXl3b3JkPkhpcCBKb2ludC9kaWFnbm9zdGljIGltYWdpbmcvcGh5c2lv
cGF0aG9sb2d5PC9rZXl3b3JkPjxrZXl3b3JkPkh1bWFuczwva2V5d29yZD48a2V5d29yZD5NYWxl
PC9rZXl3b3JkPjxrZXl3b3JkPlByZXZhbGVuY2U8L2tleXdvcmQ+PGtleXdvcmQ+UmVwcm9kdWNp
YmlsaXR5IG9mIFJlc3VsdHM8L2tleXdvcmQ+PGtleXdvcmQ+U29jY2VyLyppbmp1cmllczwva2V5
d29yZD48a2V5d29yZD5Zb3VuZyBBZHVsdDwva2V5d29yZD48a2V5d29yZD5DYW0gbW9ycGhvbG9n
eTwva2V5d29yZD48a2V5d29yZD5GZW1vcm9hY2V0YWJ1bGFyIGltcGluZ2VtZW50PC9rZXl3b3Jk
PjxrZXl3b3JkPkhpcDwva2V5d29yZD48a2V5d29yZD5QaW5jZXIgbW9ycGhvbG9neTwva2V5d29y
ZD48a2V5d29yZD5Tb2NjZXIgcGxheWVyPC9rZXl3b3JkPjwva2V5d29yZHM+PGRhdGVzPjx5ZWFy
PjIwMTk8L3llYXI+PHB1Yi1kYXRlcz48ZGF0ZT5PY3Q8L2RhdGU+PC9wdWItZGF0ZXM+PC9kYXRl
cz48aXNibj4wOTQyLTIwNTY8L2lzYm4+PGFjY2Vzc2lvbi1udW0+Mjk4NzY4NjM8L2FjY2Vzc2lv
bi1udW0+PHVybHM+PC91cmxzPjxlbGVjdHJvbmljLXJlc291cmNlLW51bT4xMC4xMDA3L3MwMDE2
Ny0wMTgtNTAwOC0xPC9lbGVjdHJvbmljLXJlc291cmNlLW51bT48cmVtb3RlLWRhdGFiYXNlLXBy
b3ZpZGVyPk5MTTwvcmVtb3RlLWRhdGFiYXNlLXByb3ZpZGVyPjxsYW5ndWFnZT5lbmc8L2xhbmd1
YWdlPjwvcmVjb3JkPjwvQ2l0ZT48Q2l0ZT48QXV0aG9yPkZyYWl0emw8L0F1dGhvcj48WWVhcj4y
MDEzPC9ZZWFyPjxSZWNOdW0+NzIwPC9SZWNOdW0+PHJlY29yZD48cmVjLW51bWJlcj43MjA8L3Jl
Yy1udW1iZXI+PGZvcmVpZ24ta2V5cz48a2V5IGFwcD0iRU4iIGRiLWlkPSIyMnBkeGFkdmx0dGFk
bWU5dnRqNXZ2djAyNTVhc3g5cnQwcDkiIHRpbWVzdGFtcD0iMTYxNDA5NzQ1NyI+NzIwPC9rZXk+
PC9mb3JlaWduLWtleXM+PHJlZi10eXBlIG5hbWU9IkpvdXJuYWwgQXJ0aWNsZSI+MTc8L3JlZi10
eXBlPjxjb250cmlidXRvcnM+PGF1dGhvcnM+PGF1dGhvcj5GcmFpdHpsLCBDLiBSLjwvYXV0aG9y
PjxhdXRob3I+S2FwcGUsIFQuPC9hdXRob3I+PGF1dGhvcj5QZW5uZWthbXAsIEYuPC9hdXRob3I+
PGF1dGhvcj5SZWljaGVsLCBILjwvYXV0aG9yPjxhdXRob3I+QmlsbGljaCwgQy48L2F1dGhvcj48
L2F1dGhvcnM+PC9jb250cmlidXRvcnM+PGF1dGgtYWRkcmVzcz5EZXBhcnRtZW50IG9mIE9ydGhv
cGFlZGljIFN1cmdlcnksIFVuaXZlcnNpdHkgb2YgVWxtLCBPYmVyZXIgRXNlbHNiZXJnIDQ1LCA4
OTA4MSwgVWxtLCBHZXJtYW55LiBjaHJpc3RpYW4uZnJhaXR6bEB1bmktdWxtLmRlPC9hdXRoLWFk
ZHJlc3M+PHRpdGxlcz48dGl0bGU+RmVtb3JhbCBoZWFkLW5lY2sgb2Zmc2V0IG1lYXN1cmVtZW50
cyBpbiAzMzkgc3ViamVjdHM6IGRpc3RyaWJ1dGlvbiBhbmQgaW1wbGljYXRpb25zIGZvciBmZW1v
cm9hY2V0YWJ1bGFyIGltcGluZ2VtZW50PC90aXRsZT48c2Vjb25kYXJ5LXRpdGxlPktuZWUgU3Vy
ZyBTcG9ydHMgVHJhdW1hdG9sIEFydGhyb3NjPC9zZWNvbmRhcnktdGl0bGU+PGFsdC10aXRsZT5L
bmVlIHN1cmdlcnksIHNwb3J0cyB0cmF1bWF0b2xvZ3ksIGFydGhyb3Njb3B5IDogb2ZmaWNpYWwg
am91cm5hbCBvZiB0aGUgRVNTS0E8L2FsdC10aXRsZT48L3RpdGxlcz48YWx0LXBlcmlvZGljYWw+
PGZ1bGwtdGl0bGU+S25lZSBzdXJnZXJ5LCBzcG9ydHMgdHJhdW1hdG9sb2d5LCBhcnRocm9zY29w
eSA6IG9mZmljaWFsIGpvdXJuYWwgb2YgdGhlIEVTU0tBPC9mdWxsLXRpdGxlPjwvYWx0LXBlcmlv
ZGljYWw+PHBhZ2VzPjEyMTItNzwvcGFnZXM+PHZvbHVtZT4yMTwvdm9sdW1lPjxudW1iZXI+NTwv
bnVtYmVyPjxlZGl0aW9uPjIwMTIvMDUvMjM8L2VkaXRpb24+PGtleXdvcmRzPjxrZXl3b3JkPkFk
b2xlc2NlbnQ8L2tleXdvcmQ+PGtleXdvcmQ+QWR1bHQ8L2tleXdvcmQ+PGtleXdvcmQ+QWdlZDwv
a2V5d29yZD48a2V5d29yZD5BZ2VkLCA4MCBhbmQgb3Zlcjwva2V5d29yZD48a2V5d29yZD5Cb2R5
IFdlaWdodHMgYW5kIE1lYXN1cmVzPC9rZXl3b3JkPjxrZXl3b3JkPkZlbWFsZTwva2V5d29yZD48
a2V5d29yZD5GZW11ciBIZWFkLypkaWFnbm9zdGljIGltYWdpbmc8L2tleXdvcmQ+PGtleXdvcmQ+
RmVtdXIgTmVjay8qZGlhZ25vc3RpYyBpbWFnaW5nPC9rZXl3b3JkPjxrZXl3b3JkPkhpcCBKb2lu
dC8qZGlhZ25vc3RpYyBpbWFnaW5nPC9rZXl3b3JkPjxrZXl3b3JkPkh1bWFuczwva2V5d29yZD48
a2V5d29yZD5NYWxlPC9rZXl3b3JkPjxrZXl3b3JkPk1pZGRsZSBBZ2VkPC9rZXl3b3JkPjxrZXl3
b3JkPlJhZGlvZ3JhcGh5PC9rZXl3b3JkPjxrZXl3b3JkPllvdW5nIEFkdWx0PC9rZXl3b3JkPjwv
a2V5d29yZHM+PGRhdGVzPjx5ZWFyPjIwMTM8L3llYXI+PHB1Yi1kYXRlcz48ZGF0ZT5NYXk8L2Rh
dGU+PC9wdWItZGF0ZXM+PC9kYXRlcz48aXNibj4wOTQyLTIwNTY8L2lzYm4+PGFjY2Vzc2lvbi1u
dW0+MjI2MTA0OTA8L2FjY2Vzc2lvbi1udW0+PHVybHM+PC91cmxzPjxlbGVjdHJvbmljLXJlc291
cmNlLW51bT4xMC4xMDA3L3MwMDE2Ny0wMTItMjA0Mi0yPC9lbGVjdHJvbmljLXJlc291cmNlLW51
bT48cmVtb3RlLWRhdGFiYXNlLXByb3ZpZGVyPk5MTTwvcmVtb3RlLWRhdGFiYXNlLXByb3ZpZGVy
PjxsYW5ndWFnZT5lbmc8L2xhbmd1YWdlPjwvcmVjb3JkPjwvQ2l0ZT48Q2l0ZT48QXV0aG9yPk1v
cmFsZXMtQXZhbG9zPC9BdXRob3I+PFllYXI+MjAyMTwvWWVhcj48UmVjTnVtPjE1PC9SZWNOdW0+
PHJlY29yZD48cmVjLW51bWJlcj4xNTwvcmVjLW51bWJlcj48Zm9yZWlnbi1rZXlzPjxrZXkgYXBw
PSJFTiIgZGItaWQ9IjIycGR4YWR2bHR0YWRtZTl2dGo1dnZ2MDI1NWFzeDlydDBwOSIgdGltZXN0
YW1wPSIxNjE0MDk2NDc2Ij4xNTwva2V5PjwvZm9yZWlnbi1rZXlzPjxyZWYtdHlwZSBuYW1lPSJK
b3VybmFsIEFydGljbGUiPjE3PC9yZWYtdHlwZT48Y29udHJpYnV0b3JzPjxhdXRob3JzPjxhdXRo
b3I+TW9yYWxlcy1BdmFsb3MsIFIuPC9hdXRob3I+PGF1dGhvcj5UYXBpYS1Ow6HDsWV6LCBBLjwv
YXV0aG9yPjxhdXRob3I+U2ltZW50YWwtTWVuZMOtYSwgTS48L2F1dGhvcj48YXV0aG9yPkVsaXpv
bmRvLVJpb2phcywgRy48L2F1dGhvcj48YXV0aG9yPk1vcmNvcy1TYW5kaW5vLCBNLjwvYXV0aG9y
PjxhdXRob3I+VGV5LVBvbnMsIE0uPC9hdXRob3I+PGF1dGhvcj5QZcOxYS1NYXJ0w61uZXosIFYu
IE0uPC9hdXRob3I+PGF1dGhvcj5CYXJyZXJhLCBGLiBKLjwvYXV0aG9yPjxhdXRob3I+R3V6bWFu
LUxvcGV6LCBTLjwvYXV0aG9yPjxhdXRob3I+RWxpem9uZG8tT21hw7FhLCBSLiBFLjwvYXV0aG9y
PjxhdXRob3I+VsOtbGNoZXotQ2F2YXpvcywgRi48L2F1dGhvcj48L2F1dGhvcnM+PC9jb250cmli
dXRvcnM+PGF1dGgtYWRkcmVzcz5GLiBWw61sY2hlei1DYXZhem9zLCBEZXBhcnRtZW50IG9mIE9y
dGhvcGVkaWMgU3VyZ2VyeSBhbmQgVHJhdW1hdG9sb2d5LCBTY2hvb2wgb2YgTWVkaWNpbmUsIFVu
aXZlcnNpdHkgSG9zcGl0YWwg4oCcRHIgSm9zw6kgRWxldXRlcmlvIEdvbnrDoWxleiwgVW5pdmVy
c2lkYWQgQXV0w7Nub21hIGRlIE51ZXZvIExlw7NuLCBNb250ZXJyZXksIE1leGljbzwvYXV0aC1h
ZGRyZXNzPjx0aXRsZXM+PHRpdGxlPlByZXZhbGVuY2Ugb2YgTW9ycGhvbG9naWNhbCBWYXJpYXRp
b25zIEFzc29jaWF0ZWQgV2l0aCBGZW1vcm9hY2V0YWJ1bGFyIEltcGluZ2VtZW50IEFjY29yZGlu
ZyB0byBBZ2UgYW5kIFNleDogQSBTdHVkeSBvZiAxODc4IEFzeW1wdG9tYXRpYyBIaXBzIGluIE5v
bnByb2Zlc3Npb25hbCBBdGhsZXRlczwvdGl0bGU+PHNlY29uZGFyeS10aXRsZT5PcnRob3BhZWRp
YyBKb3VybmFsIG9mIFNwb3J0cyBNZWRpY2luZTwvc2Vjb25kYXJ5LXRpdGxlPjwvdGl0bGVzPjxw
ZXJpb2RpY2FsPjxmdWxsLXRpdGxlPk9ydGhvcGFlZGljIEpvdXJuYWwgb2YgU3BvcnRzIE1lZGlj
aW5lPC9mdWxsLXRpdGxlPjwvcGVyaW9kaWNhbD48dm9sdW1lPjk8L3ZvbHVtZT48bnVtYmVyPjI8
L251bWJlcj48a2V5d29yZHM+PGtleXdvcmQ+YWR1bHQ8L2tleXdvcmQ+PGtleXdvcmQ+YXJ0aWNs
ZTwva2V5d29yZD48a2V5d29yZD5jb250cm9sbGVkIHN0dWR5PC9rZXl3b3JkPjxrZXl3b3JkPmNy
b3NzLXNlY3Rpb25hbCBzdHVkeTwva2V5d29yZD48a2V5d29yZD5kZWZvcm1pdHk8L2tleXdvcmQ+
PGtleXdvcmQ+ZmVtYWxlPC9rZXl3b3JkPjxrZXl3b3JkPmZlbW9yb2FjZXRhYnVsYXIgaW1waW5n
ZW1lbnQ8L2tleXdvcmQ+PGtleXdvcmQ+Z3JvdXBzIGJ5IGFnZTwva2V5d29yZD48a2V5d29yZD5o
aXA8L2tleXdvcmQ+PGtleXdvcmQ+aHVtYW48L2tleXdvcmQ+PGtleXdvcmQ+aHVtYW4gdGlzc3Vl
PC9rZXl3b3JkPjxrZXl3b3JkPmluZmVyZW50aWFsIHN0YXRpc3RpY3M8L2tleXdvcmQ+PGtleXdv
cmQ+bWFsZTwva2V5d29yZD48a2V5d29yZD5wcmV2YWxlbmNlPC9rZXl3b3JkPjxrZXl3b3JkPnBy
b2Zlc3Npb25hbCBhdGhsZXRlPC9rZXl3b3JkPjxrZXl3b3JkPnJldHJvc3BlY3RpdmUgc3R1ZHk8
L2tleXdvcmQ+PGtleXdvcmQ+WCByYXkgZmlsbTwva2V5d29yZD48L2tleXdvcmRzPjxkYXRlcz48
eWVhcj4yMDIxPC95ZWFyPjwvZGF0ZXM+PGlzYm4+MjMyNS05NjcxPC9pc2JuPjx3b3JrLXR5cGU+
QXJ0aWNsZTwvd29yay10eXBlPjx1cmxzPjxyZWxhdGVkLXVybHM+PHVybD5odHRwczovL3d3dy5l
bWJhc2UuY29tL3NlYXJjaC9yZXN1bHRzP3N1YmFjdGlvbj12aWV3cmVjb3JkJmFtcDtpZD1MMjAx
MDM3ODY5NiZhbXA7ZnJvbT1leHBvcnQ8L3VybD48dXJsPmh0dHA6Ly9keC5kb2kub3JnLzEwLjEx
NzcvMjMyNTk2NzEyMDk3Nzg5MjwvdXJsPjwvcmVsYXRlZC11cmxzPjwvdXJscz48ZWxlY3Ryb25p
Yy1yZXNvdXJjZS1udW0+MTAuMTE3Ny8yMzI1OTY3MTIwOTc3ODkyPC9lbGVjdHJvbmljLXJlc291
cmNlLW51bT48cmVtb3RlLWRhdGFiYXNlLW5hbWU+RW1iYXNlPC9yZW1vdGUtZGF0YWJhc2UtbmFt
ZT48bGFuZ3VhZ2U+RW5nbGlzaDwvbGFuZ3VhZ2U+PC9yZWNvcmQ+PC9DaXRlPjxDaXRlPjxBdXRo
b3I+UGFsbWVyPC9BdXRob3I+PFllYXI+MjAxNzwvWWVhcj48UmVjTnVtPjc0NjwvUmVjTnVtPjxy
ZWNvcmQ+PHJlYy1udW1iZXI+NzQ2PC9yZWMtbnVtYmVyPjxmb3JlaWduLWtleXM+PGtleSBhcHA9
IkVOIiBkYi1pZD0iMjJwZHhhZHZsdHRhZG1lOXZ0ajV2dnYwMjU1YXN4OXJ0MHA5IiB0aW1lc3Rh
bXA9IjE2MTQwOTc0NTciPjc0Njwva2V5PjwvZm9yZWlnbi1rZXlzPjxyZWYtdHlwZSBuYW1lPSJK
b3VybmFsIEFydGljbGUiPjE3PC9yZWYtdHlwZT48Y29udHJpYnV0b3JzPjxhdXRob3JzPjxhdXRo
b3I+UGFsbWVyLCBBLjwvYXV0aG9yPjxhdXRob3I+RmVybnF1ZXN0LCBTLjwvYXV0aG9yPjxhdXRo
b3I+Um9tYmFjaCwgSS48L2F1dGhvcj48YXV0aG9yPlBhcmssIEQuPC9hdXRob3I+PGF1dGhvcj5Q
b2xsYXJkLCBULjwvYXV0aG9yPjxhdXRob3I+QnJvb21maWVsZCwgSi48L2F1dGhvcj48YXV0aG9y
PkJhbmdlcnRlciwgTi48L2F1dGhvcj48YXV0aG9yPkNhcnIsIEEuPC9hdXRob3I+PGF1dGhvcj5H
bHluLUpvbmVzLCBTLjwvYXV0aG9yPjwvYXV0aG9ycz48L2NvbnRyaWJ1dG9ycz48YXV0aC1hZGRy
ZXNzPk51ZmZpZWxkIERlcGFydG1lbnQgb2YgT3J0aG9wYWVkaWNzLCBSaGV1bWF0b2xvZ3ksIGFu
ZCBNdXNjdWxvc2tlbGV0YWwgU2NpZW5jZXMsIFVuaXZlcnNpdHkgb2YgT3hmb3JkLCBVbml0ZWQg
S2luZ2RvbS4gRWxlY3Ryb25pYyBhZGRyZXNzOiBhbnRvbnkucGFsbWVyQG5kb3Jtcy5veC5hYy51
ay4mI3hEO051ZmZpZWxkIERlcGFydG1lbnQgb2YgT3J0aG9wYWVkaWNzLCBSaGV1bWF0b2xvZ3ks
IGFuZCBNdXNjdWxvc2tlbGV0YWwgU2NpZW5jZXMsIFVuaXZlcnNpdHkgb2YgT3hmb3JkLCBVbml0
ZWQgS2luZ2RvbS4mI3hEO0VsZWN0cmljYWwgYW5kIENvbXB1dGVyIEVuZ2luZWVyaW5nIERlcGFy
dG1lbnQsIEJyaWdoYW0gWW91bmcgVW5pdmVyc2l0eSwgVVNBLjwvYXV0aC1hZGRyZXNzPjx0aXRs
ZXM+PHRpdGxlPkRpYWdub3N0aWMgYW5kIHByb2dub3N0aWMgdmFsdWUgb2YgZGVsYXllZCBHYWRv
bGluaXVtIEVuaGFuY2VkIE1hZ25ldGljIFJlc29uYW5jZSBJbWFnaW5nIG9mIENhcnRpbGFnZSAo
ZEdFTVJJQykgaW4gZWFybHkgb3N0ZW9hcnRocml0aXMgb2YgdGhlIGhpcDwvdGl0bGU+PHNlY29u
ZGFyeS10aXRsZT5Pc3Rlb2FydGhyaXRpcyBDYXJ0aWxhZ2U8L3NlY29uZGFyeS10aXRsZT48YWx0
LXRpdGxlPk9zdGVvYXJ0aHJpdGlzIGFuZCBjYXJ0aWxhZ2U8L2FsdC10aXRsZT48L3RpdGxlcz48
YWx0LXBlcmlvZGljYWw+PGZ1bGwtdGl0bGU+T3N0ZW9hcnRocml0aXMgYW5kIENhcnRpbGFnZTwv
ZnVsbC10aXRsZT48L2FsdC1wZXJpb2RpY2FsPjxwYWdlcz4xNDY4LTE0Nzc8L3BhZ2VzPjx2b2x1
bWU+MjU8L3ZvbHVtZT48bnVtYmVyPjk8L251bWJlcj48ZWRpdGlvbj4yMDE3LzA1LzE3PC9lZGl0
aW9uPjxrZXl3b3Jkcz48a2V5d29yZD5BZHVsdDwva2V5d29yZD48a2V5d29yZD5BZ2VkPC9rZXl3
b3JkPjxrZXl3b3JkPkNhcnRpbGFnZSwgQXJ0aWN1bGFyLypkaWFnbm9zdGljIGltYWdpbmcvcGF0
aG9sb2d5PC9rZXl3b3JkPjxrZXl3b3JkPkNvbnRyYXN0IE1lZGlhPC9rZXl3b3JkPjxrZXl3b3Jk
PkRpc2Vhc2UgUHJvZ3Jlc3Npb248L2tleXdvcmQ+PGtleXdvcmQ+RWFybHkgRGlhZ25vc2lzPC9r
ZXl3b3JkPjxrZXl3b3JkPkZlbWFsZTwva2V5d29yZD48a2V5d29yZD5GZW1vcmFjZXRhYnVsYXIg
SW1waW5nZW1lbnQvKmNvbXBsaWNhdGlvbnMvZGlhZ25vc3RpYyBpbWFnaW5nPC9rZXl3b3JkPjxr
ZXl3b3JkPkZvbGxvdy1VcCBTdHVkaWVzPC9rZXl3b3JkPjxrZXl3b3JkPkdhZG9saW5pdW08L2tl
eXdvcmQ+PGtleXdvcmQ+SGlwIEpvaW50L2RpYWdub3N0aWMgaW1hZ2luZzwva2V5d29yZD48a2V5
d29yZD5IdW1hbnM8L2tleXdvcmQ+PGtleXdvcmQ+TWFnbmV0aWMgUmVzb25hbmNlIEltYWdpbmcv
bWV0aG9kczwva2V5d29yZD48a2V5d29yZD5NYWxlPC9rZXl3b3JkPjxrZXl3b3JkPk1pZGRsZSBB
Z2VkPC9rZXl3b3JkPjxrZXl3b3JkPk9zdGVvYXJ0aHJpdGlzLCBIaXAvKmRpYWdub3N0aWMgaW1h
Z2luZy8qZXRpb2xvZ3kvcGF0aG9sb2d5PC9rZXl3b3JkPjxrZXl3b3JkPlByb2dub3Npczwva2V5
d29yZD48a2V5d29yZD5Qcm9zcGVjdGl2ZSBTdHVkaWVzPC9rZXl3b3JkPjxrZXl3b3JkPlJhZGlv
Z3JhcGh5PC9rZXl3b3JkPjxrZXl3b3JkPipGZW1vcm9hY2V0YWJ1bGFyIGltcGluZ2VtZW50PC9r
ZXl3b3JkPjxrZXl3b3JkPipIaXA8L2tleXdvcmQ+PGtleXdvcmQ+Km1yaTwva2V5d29yZD48a2V5
d29yZD4qT3N0ZW9hcnRocml0aXM8L2tleXdvcmQ+PGtleXdvcmQ+KmRHRU1SSUM8L2tleXdvcmQ+
PC9rZXl3b3Jkcz48ZGF0ZXM+PHllYXI+MjAxNzwveWVhcj48cHViLWRhdGVzPjxkYXRlPlNlcDwv
ZGF0ZT48L3B1Yi1kYXRlcz48L2RhdGVzPjxpc2JuPjEwNjMtNDU4NDwvaXNibj48YWNjZXNzaW9u
LW51bT4yODUwNjg0MjwvYWNjZXNzaW9uLW51bT48dXJscz48L3VybHM+PGVsZWN0cm9uaWMtcmVz
b3VyY2UtbnVtPjEwLjEwMTYvai5qb2NhLjIwMTcuMDUuMDA0PC9lbGVjdHJvbmljLXJlc291cmNl
LW51bT48cmVtb3RlLWRhdGFiYXNlLXByb3ZpZGVyPk5MTTwvcmVtb3RlLWRhdGFiYXNlLXByb3Zp
ZGVyPjxsYW5ndWFnZT5lbmc8L2xhbmd1YWdlPjwvcmVjb3JkPjwvQ2l0ZT48Q2l0ZT48QXV0aG9y
PkJlbnRvPC9BdXRob3I+PFllYXI+MjAyMTwvWWVhcj48UmVjTnVtPjkxMzwvUmVjTnVtPjxyZWNv
cmQ+PHJlYy1udW1iZXI+OTEzPC9yZWMtbnVtYmVyPjxmb3JlaWduLWtleXM+PGtleSBhcHA9IkVO
IiBkYi1pZD0iMjJwZHhhZHZsdHRhZG1lOXZ0ajV2dnYwMjU1YXN4OXJ0MHA5IiB0aW1lc3RhbXA9
IjE2NzUxNjQyNjIiPjkxMzwva2V5PjwvZm9yZWlnbi1rZXlzPjxyZWYtdHlwZSBuYW1lPSJKb3Vy
bmFsIEFydGljbGUiPjE3PC9yZWYtdHlwZT48Y29udHJpYnV0b3JzPjxhdXRob3JzPjxhdXRob3I+
QmVudG8sIEEuIE8uPC9hdXRob3I+PGF1dGhvcj5GYWzDs3RpY28sIEcuPC9hdXRob3I+PGF1dGhv
cj5FbnNla2ksIEsuPC9hdXRob3I+PGF1dGhvcj5DdW5oYSwgUi4gQS48L2F1dGhvcj48YXV0aG9y
PkVqbmlzbWFuLCBCLjwvYXV0aG9yPjxhdXRob3I+QXJsaWFuaSwgRy48L2F1dGhvcj48YXV0aG9y
PkNvaGVuLCBNLjwvYXV0aG9yPjwvYXV0aG9ycz48L2NvbnRyaWJ1dG9ycz48YXV0aC1hZGRyZXNz
PkRlcGFydG1lbnQgb2YgT3J0aG9wZWRpY3MgYW5kIFRyYXVtYXRvbG9neSwgQ2VudGVyIG9mIFNw
b3J0cyBUcmF1bWF0b2xvZ3kgKENFVEUpLCBGZWRlcmFsIFVuaXZlcnNpdHkgb2YgU8OjbyBQYXVs
bywgU8OjbyBQYXVsbywgQnJhemlsLiYjeEQ7VW5pdmVyc2l0eSBvZiBQaXR0c2J1cmdoIE1lZGlj
YWwgQ2VudGVyLCBDZW50ZXIgZm9yIFNwb3J0cyBNZWRpY2luZSwgUGl0dHNidXJnaCwgUGVubnN5
bHZhbmlhLjwvYXV0aC1hZGRyZXNzPjx0aXRsZXM+PHRpdGxlPk1vcnBob2xvZ2ljYWwgQ2hhbmdl
cyBvZiB0aGUgSGlwIENvbW1vbmx5IEFzc29jaWF0ZWQgV2l0aCBGZW1vcm9hY2V0YWJ1bGFyIElt
cGluZ2VtZW50IEFyZSBOb3QgQ29ycmVsYXRlZCBXaXRoIFJvdGF0aW9uYWwgUmFuZ2Ugb2YgSGlw
IE1vdGlvbiBpbiBFbGl0ZSBTb2NjZXIgQXRobGV0ZXM8L3RpdGxlPjxzZWNvbmRhcnktdGl0bGU+
U3BvcnRzIEhlYWx0aDwvc2Vjb25kYXJ5LXRpdGxlPjxhbHQtdGl0bGU+U3BvcnRzIGhlYWx0aDwv
YWx0LXRpdGxlPjwvdGl0bGVzPjxwZXJpb2RpY2FsPjxmdWxsLXRpdGxlPlNwb3J0cyBoZWFsdGg8
L2Z1bGwtdGl0bGU+PC9wZXJpb2RpY2FsPjxhbHQtcGVyaW9kaWNhbD48ZnVsbC10aXRsZT5TcG9y
dHMgaGVhbHRoPC9mdWxsLXRpdGxlPjwvYWx0LXBlcmlvZGljYWw+PHBhZ2VzPjM0MS0zNDY8L3Bh
Z2VzPjx2b2x1bWU+MTM8L3ZvbHVtZT48bnVtYmVyPjQ8L251bWJlcj48ZWRpdGlvbj4yMDIxLzAy
LzA1PC9lZGl0aW9uPjxrZXl3b3Jkcz48a2V5d29yZD5BZG9sZXNjZW50PC9rZXl3b3JkPjxrZXl3
b3JkPkFkdWx0PC9rZXl3b3JkPjxrZXl3b3JkPkFuYXRvbWljIFZhcmlhdGlvbjwva2V5d29yZD48
a2V5d29yZD5Dcm9zcy1TZWN0aW9uYWwgU3R1ZGllczwva2V5d29yZD48a2V5d29yZD5GZW1vcmFj
ZXRhYnVsYXIgSW1waW5nZW1lbnQvKnBhdGhvbG9neS8qcGh5c2lvcGF0aG9sb2d5PC9rZXl3b3Jk
PjxrZXl3b3JkPkhpcCBKb2ludC8qYW5hdG9teSAmYW1wOyBoaXN0b2xvZ3kvZGlhZ25vc3RpYyBp
bWFnaW5nL3BhdGhvbG9neS8qcGh5c2lvcGF0aG9sb2d5PC9rZXl3b3JkPjxrZXl3b3JkPkh1bWFu
czwva2V5d29yZD48a2V5d29yZD5NYWxlPC9rZXl3b3JkPjxrZXl3b3JkPlJhZGlvZ3JhcGh5PC9r
ZXl3b3JkPjxrZXl3b3JkPlJhbmdlIG9mIE1vdGlvbiwgQXJ0aWN1bGFyPC9rZXl3b3JkPjxrZXl3
b3JkPlJvdGF0aW9uPC9rZXl3b3JkPjxrZXl3b3JkPlNvY2Nlcjwva2V5d29yZD48a2V5d29yZD5Z
b3VuZyBBZHVsdDwva2V5d29yZD48a2V5d29yZD5hdGhsZXRlczwva2V5d29yZD48a2V5d29yZD5j
YW08L2tleXdvcmQ+PGtleXdvcmQ+ZmVtb3JvYWNldGFidWxhciBpbXBpbmdlbWVudCAoRkFJKTwv
a2V5d29yZD48a2V5d29yZD5oaXA8L2tleXdvcmQ+PGtleXdvcmQ+cGluY2VyPC9rZXl3b3JkPjxr
ZXl3b3JkPnNvY2Nlcjwva2V5d29yZD48a2V5d29yZD5wdWJsaWNhdGlvbiBvZiB0aGlzIGFydGlj
bGUuPC9rZXl3b3JkPjwva2V5d29yZHM+PGRhdGVzPjx5ZWFyPjIwMjE8L3llYXI+PHB1Yi1kYXRl
cz48ZGF0ZT5KdWwtQXVnPC9kYXRlPjwvcHViLWRhdGVzPjwvZGF0ZXM+PGlzYm4+MTk0MS03Mzgx
IChQcmludCkmI3hEOzE5NDEtMDkyMTwvaXNibj48YWNjZXNzaW9uLW51bT4zMzUzNTg4ODwvYWNj
ZXNzaW9uLW51bT48dXJscz48L3VybHM+PGN1c3RvbTI+UE1DODY0NTMxOTwvY3VzdG9tMj48ZWxl
Y3Ryb25pYy1yZXNvdXJjZS1udW0+MTAuMTE3Ny8xOTQxNzM4MTIwOTczNjYyPC9lbGVjdHJvbmlj
LXJlc291cmNlLW51bT48cmVtb3RlLWRhdGFiYXNlLXByb3ZpZGVyPk5MTTwvcmVtb3RlLWRhdGFi
YXNlLXByb3ZpZGVyPjxsYW5ndWFnZT5lbmc8L2xhbmd1YWdlPjwvcmVjb3JkPjwvQ2l0ZT48Q2l0
ZT48QXV0aG9yPk9ud3V6dTwvQXV0aG9yPjxZZWFyPjIwMjI8L1llYXI+PFJlY051bT4yMzwvUmVj
TnVtPjxyZWNvcmQ+PHJlYy1udW1iZXI+MjM8L3JlYy1udW1iZXI+PGZvcmVpZ24ta2V5cz48a2V5
IGFwcD0iRU4iIGRiLWlkPSJ3ZWZyNXIwMHQ5MHdldGUwdzJydjBydGdmczl2cHZzdHBmMngiIHRp
bWVzdGFtcD0iMTcxNTM4MTE5MyI+MjM8L2tleT48L2ZvcmVpZ24ta2V5cz48cmVmLXR5cGUgbmFt
ZT0iSm91cm5hbCBBcnRpY2xlIj4xNzwvcmVmLXR5cGU+PGNvbnRyaWJ1dG9ycz48YXV0aG9ycz48
YXV0aG9yPk9ud3V6dSwgUy4gVy4gSS48L2F1dGhvcj48YXV0aG9yPkFnYm8sIEouIEEuPC9hdXRo
b3I+PGF1dGhvcj5Pbnd1enUsIEkuIFMuPC9hdXRob3I+PGF1dGhvcj5Pbnd1bnRhLCBJLiBFLjwv
YXV0aG9yPjxhdXRob3I+T255ZW1hdXdhLCBDLiBJLjwvYXV0aG9yPjxhdXRob3I+T3Nhc3V5aSwg
Ty48L2F1dGhvcj48YXV0aG9yPkVtbWFudWVsLCBSLjwvYXV0aG9yPjwvYXV0aG9ycz48L2NvbnRy
aWJ1dG9ycz48YXV0aC1hZGRyZXNzPkRlcGFydG1lbnQgb2YgTWVkaWNhbCBSYWRpb2dyYXBoeSBh
bmQgUmFkaW9sb2dpY2FsIFNjaWVuY2VzLCBGYWN1bHR5IG9mIEhlYWx0aCBTY2llbmNlcyBhbmQg
VGVjaG5vbG9neSwgQ29sbGVnZSBvZiBNZWRpY2luZSwgVW5pdmVyc2l0eSBvZiBOaWdlcmlhLCBF
bnVndSBDYW1wdXMsIE5pZ2VyaWEuIEVsZWN0cm9uaWMgYWRkcmVzczogc29iZWNodWt3dS5vbnd1
enVAdW5uLmVkdS5uZy4mI3hEO0RlcGFydG1lbnQgb2YgTWVkaWNhbCBSYWRpb2dyYXBoeSBhbmQg
UmFkaW9sb2dpY2FsIFNjaWVuY2VzLCBGYWN1bHR5IG9mIEhlYWx0aCBTY2llbmNlcyBhbmQgVGVj
aG5vbG9neSwgQ29sbGVnZSBvZiBNZWRpY2luZSwgVW5pdmVyc2l0eSBvZiBOaWdlcmlhLCBFbnVn
dSBDYW1wdXMsIE5pZ2VyaWEuIEVsZWN0cm9uaWMgYWRkcmVzczoganVsaXVzLmFnYm9AdW5uLmVk
dS5uZy4mI3hEO0RlcGFydG1lbnQgb2YgUmFkaW9ncmFwaHkgYW5kIFJhZGlhdGlvbiBTY2llbmNl
cywgQ29sbGVnZSBvZiBIZWFsdGggU2NpZW5jZXMsIEV2YW5nZWwgVW5pdmVyc2l0eSwgQWthZXpl
LCBOaWdlcmlhLiBFbGVjdHJvbmljIGFkZHJlc3M6IHN5bHZpYXdoeXRlMTg3ODM1QGdtYWlsLmNv
bS4mI3hEO0RlcGFydG1lbnQgb2YgTWVkaWNhbCBSYWRpb2dyYXBoeSBhbmQgUmFkaW9sb2dpY2Fs
IFNjaWVuY2VzLCBGYWN1bHR5IG9mIEhlYWx0aCBTY2llbmNlcyBhbmQgVGVjaG5vbG9neSwgQ29s
bGVnZSBvZiBNZWRpY2luZSwgVW5pdmVyc2l0eSBvZiBOaWdlcmlhLCBFbnVndSBDYW1wdXMsIE5p
Z2VyaWE7IERlcGFydG1lbnQgb2YgUmFkaW9ncmFwaHkgYW5kIFJhZGlhdGlvbiBTY2llbmNlcywg
Q29sbGVnZSBvZiBIZWFsdGggU2NpZW5jZXMsIEV2YW5nZWwgVW5pdmVyc2l0eSwgQWthZXplLCBO
aWdlcmlhLiBFbGVjdHJvbmljIGFkZHJlc3M6IGlrZWNodWt3dW9ud3VudGExQGdtYWlsLmNvbS4m
I3hEO0RlcGFydG1lbnQgb2YgTWVkaWNhbCBSYWRpb2dyYXBoeSBhbmQgUmFkaW9sb2dpY2FsIFNj
aWVuY2VzLCBGYWN1bHR5IG9mIEhlYWx0aCBTY2llbmNlcyBhbmQgVGVjaG5vbG9neSwgQ29sbGVn
ZSBvZiBNZWRpY2luZSwgVW5pdmVyc2l0eSBvZiBOaWdlcmlhLCBFbnVndSBDYW1wdXMsIE5pZ2Vy
aWEuIEVsZWN0cm9uaWMgYWRkcmVzczogaWtlbm5hLm9ueWVtYXV3YS4xOTgyMzZAdW5uLmVkdS5u
Zy4mI3hEO0RlcGFydG1lbnQgb2YgTWVkaWNhbCBSYWRpb2dyYXBoeSBhbmQgUmFkaW9sb2dpY2Fs
IFNjaWVuY2VzLCBGYWN1bHR5IG9mIEhlYWx0aCBTY2llbmNlcyBhbmQgVGVjaG5vbG9neSwgQ29s
bGVnZSBvZiBNZWRpY2luZSwgVW5pdmVyc2l0eSBvZiBOaWdlcmlhLCBFbnVndSBDYW1wdXMsIE5p
Z2VyaWEuIEVsZWN0cm9uaWMgYWRkcmVzczogb3Nhc3V5aS5vc2FnaWVkZS4xOTg5ODBAdW5uLmVk
dS5uZy4mI3hEO0RlcGFydG1lbnQgb2YgTWVkaWNhbCBSYWRpb2dyYXBoeSBhbmQgUmFkaW9sb2dp
Y2FsIFNjaWVuY2VzLCBGYWN1bHR5IG9mIEhlYWx0aCBTY2llbmNlcyBhbmQgVGVjaG5vbG9neSwg
Q29sbGVnZSBvZiBNZWRpY2luZSwgVW5pdmVyc2l0eSBvZiBOaWdlcmlhLCBFbnVndSBDYW1wdXMs
IE5pZ2VyaWEuPC9hdXRoLWFkZHJlc3M+PHRpdGxlcz48dGl0bGU+Tm9ybWF0aXZlIHZhbHVlcyBv
ZiB0aGUgYWxwaGEgYW5nbGUgYW5kIHRyaWFuZ3VsYXIgaW5kZXggbWVhc3VyZWQgZnJvbSB0aGUg
aGlwIHJhZGlvZ3JhcGhzIG9mIGFuIEFmcmljYW4gcG9wdWxhdGlvbjwvdGl0bGU+PHNlY29uZGFy
eS10aXRsZT5KIE1lZCBJbWFnaW5nIFJhZGlhdCBTY2k8L3NlY29uZGFyeS10aXRsZT48L3RpdGxl
cz48cGVyaW9kaWNhbD48ZnVsbC10aXRsZT5KIE1lZCBJbWFnaW5nIFJhZGlhdCBTY2k8L2Z1bGwt
dGl0bGU+PC9wZXJpb2RpY2FsPjxwYWdlcz42ODEtNjg1PC9wYWdlcz48dm9sdW1lPjUzPC92b2x1
bWU+PG51bWJlcj40PC9udW1iZXI+PGVkaXRpb24+MjAyMjEwMjE8L2VkaXRpb24+PGtleXdvcmRz
PjxrZXl3b3JkPk1hbGU8L2tleXdvcmQ+PGtleXdvcmQ+RmVtYWxlPC9rZXl3b3JkPjxrZXl3b3Jk
Pkh1bWFuczwva2V5d29yZD48a2V5d29yZD4qRmVtb3JhY2V0YWJ1bGFyIEltcGluZ2VtZW50L2Rp
YWdub3N0aWMgaW1hZ2luZy9wYXRob2xvZ3k8L2tleXdvcmQ+PGtleXdvcmQ+UmV0cm9zcGVjdGl2
ZSBTdHVkaWVzPC9rZXl3b3JkPjxrZXl3b3JkPlJhZGlvZ3JhcGh5PC9rZXl3b3JkPjxrZXl3b3Jk
PlJhZGlvbG9naXN0czwva2V5d29yZD48a2V5d29yZD5BbHBoYSBhbmdsZTwva2V5d29yZD48a2V5
d29yZD5GZW1vcm9hY2V0YWJ1bGFyIGltcGluZ2VtZW50PC9rZXl3b3JkPjxrZXl3b3JkPkhpcCBy
YWRpb2dyYXBoPC9rZXl3b3JkPjxrZXl3b3JkPk5vcm1hbCByYW5nZTwva2V5d29yZD48a2V5d29y
ZD5Ucmlhbmd1bGFyIGluZGV4PC9rZXl3b3JkPjwva2V5d29yZHM+PGRhdGVzPjx5ZWFyPjIwMjI8
L3llYXI+PHB1Yi1kYXRlcz48ZGF0ZT5EZWM8L2RhdGU+PC9wdWItZGF0ZXM+PC9kYXRlcz48aXNi
bj4xODc2LTc5ODI8L2lzYm4+PGFjY2Vzc2lvbi1udW0+MzYyNzQwMzM8L2FjY2Vzc2lvbi1udW0+
PHVybHM+PC91cmxzPjxlbGVjdHJvbmljLXJlc291cmNlLW51bT4xMC4xMDE2L2ouam1pci4yMDIy
LjA5LjA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FD2AD8">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3-38)</w:t>
      </w:r>
      <w:r w:rsidRPr="00FD2AD8">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w:t>
      </w:r>
      <w:r w:rsidRPr="00FD2AD8">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Arguably, the outlier in this group is the study by Palm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ith an estimated threshold value of 122.9. This difference can probably be attributed to several reasons. Although the study, unlike the studies by </w:t>
      </w:r>
      <w:proofErr w:type="spellStart"/>
      <w:r w:rsidRPr="00A3482A">
        <w:rPr>
          <w:rFonts w:ascii="Times New Roman" w:eastAsia="Times New Roman" w:hAnsi="Times New Roman" w:cs="Times New Roman"/>
          <w:sz w:val="24"/>
          <w:szCs w:val="24"/>
          <w:lang w:val="en-GB"/>
        </w:rPr>
        <w:t>Fraitzl</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Fraitzl&lt;/Author&gt;&lt;Year&gt;2013&lt;/Year&gt;&lt;RecNum&gt;720&lt;/RecNum&gt;&lt;DisplayText&gt;(34)&lt;/DisplayText&gt;&lt;record&gt;&lt;rec-number&gt;720&lt;/rec-number&gt;&lt;foreign-keys&gt;&lt;key app="EN" db-id="22pdxadvlttadme9vtj5vvv0255asx9rt0p9" timestamp="1614097457"&gt;720&lt;/key&gt;&lt;/foreign-keys&gt;&lt;ref-type name="Journal Article"&gt;17&lt;/ref-type&gt;&lt;contributors&gt;&lt;authors&gt;&lt;author&gt;Fraitzl, C. R.&lt;/author&gt;&lt;author&gt;Kappe, T.&lt;/author&gt;&lt;author&gt;Pennekamp, F.&lt;/author&gt;&lt;author&gt;Reichel, H.&lt;/author&gt;&lt;author&gt;Billich, C.&lt;/author&gt;&lt;/authors&gt;&lt;/contributors&gt;&lt;auth-address&gt;Department of Orthopaedic Surgery, University of Ulm, Oberer Eselsberg 45, 89081, Ulm, Germany. christian.fraitzl@uni-ulm.de&lt;/auth-address&gt;&lt;titles&gt;&lt;title&gt;Femoral head-neck offset measurements in 339 subjects: distribution and implications for femoroacetabular impingement&lt;/title&gt;&lt;secondary-title&gt;Knee Surg Sports Traumatol Arthrosc&lt;/secondary-title&gt;&lt;alt-title&gt;Knee surgery, sports traumatology, arthroscopy : official journal of the ESSKA&lt;/alt-title&gt;&lt;/titles&gt;&lt;alt-periodical&gt;&lt;full-title&gt;Knee surgery, sports traumatology, arthroscopy : official journal of the ESSKA&lt;/full-title&gt;&lt;/alt-periodical&gt;&lt;pages&gt;1212-7&lt;/pages&gt;&lt;volume&gt;21&lt;/volume&gt;&lt;number&gt;5&lt;/number&gt;&lt;edition&gt;2012/05/23&lt;/edition&gt;&lt;keywords&gt;&lt;keyword&gt;Adolescent&lt;/keyword&gt;&lt;keyword&gt;Adult&lt;/keyword&gt;&lt;keyword&gt;Aged&lt;/keyword&gt;&lt;keyword&gt;Aged, 80 and over&lt;/keyword&gt;&lt;keyword&gt;Body Weights and Measures&lt;/keyword&gt;&lt;keyword&gt;Female&lt;/keyword&gt;&lt;keyword&gt;Femur Head/*diagnostic imaging&lt;/keyword&gt;&lt;keyword&gt;Femur Neck/*diagnostic imaging&lt;/keyword&gt;&lt;keyword&gt;Hip Joint/*diagnostic imaging&lt;/keyword&gt;&lt;keyword&gt;Humans&lt;/keyword&gt;&lt;keyword&gt;Male&lt;/keyword&gt;&lt;keyword&gt;Middle Aged&lt;/keyword&gt;&lt;keyword&gt;Radiography&lt;/keyword&gt;&lt;keyword&gt;Young Adult&lt;/keyword&gt;&lt;/keywords&gt;&lt;dates&gt;&lt;year&gt;2013&lt;/year&gt;&lt;pub-dates&gt;&lt;date&gt;May&lt;/date&gt;&lt;/pub-dates&gt;&lt;/dates&gt;&lt;isbn&gt;0942-2056&lt;/isbn&gt;&lt;accession-num&gt;22610490&lt;/accession-num&gt;&lt;urls&gt;&lt;/urls&gt;&lt;electronic-resource-num&gt;10.1007/s00167-012-2042-2&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4)</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nd Morales-Avalos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b3JhbGVzLUF2YWxvczwvQXV0aG9yPjxZZWFyPjIwMjE8
L1llYXI+PFJlY051bT4xNTwvUmVjTnVtPjxEaXNwbGF5VGV4dD4oMzUpPC9EaXNwbGF5VGV4dD48
cmVjb3JkPjxyZWMtbnVtYmVyPjE1PC9yZWMtbnVtYmVyPjxmb3JlaWduLWtleXM+PGtleSBhcHA9
IkVOIiBkYi1pZD0iMjJwZHhhZHZsdHRhZG1lOXZ0ajV2dnYwMjU1YXN4OXJ0MHA5IiB0aW1lc3Rh
bXA9IjE2MTQwOTY0NzYiPjE1PC9rZXk+PC9mb3JlaWduLWtleXM+PHJlZi10eXBlIG5hbWU9Ikpv
dXJuYWwgQXJ0aWNsZSI+MTc8L3JlZi10eXBlPjxjb250cmlidXRvcnM+PGF1dGhvcnM+PGF1dGhv
cj5Nb3JhbGVzLUF2YWxvcywgUi48L2F1dGhvcj48YXV0aG9yPlRhcGlhLU7DocOxZXosIEEuPC9h
dXRob3I+PGF1dGhvcj5TaW1lbnRhbC1NZW5kw61hLCBNLjwvYXV0aG9yPjxhdXRob3I+RWxpem9u
ZG8tUmlvamFzLCBHLjwvYXV0aG9yPjxhdXRob3I+TW9yY29zLVNhbmRpbm8sIE0uPC9hdXRob3I+
PGF1dGhvcj5UZXktUG9ucywgTS48L2F1dGhvcj48YXV0aG9yPlBlw7FhLU1hcnTDrW5leiwgVi4g
TS48L2F1dGhvcj48YXV0aG9yPkJhcnJlcmEsIEYuIEouPC9hdXRob3I+PGF1dGhvcj5HdXptYW4t
TG9wZXosIFMuPC9hdXRob3I+PGF1dGhvcj5FbGl6b25kby1PbWHDsWEsIFIuIEUuPC9hdXRob3I+
PGF1dGhvcj5Ww61sY2hlei1DYXZhem9zLCBGLjwvYXV0aG9yPjwvYXV0aG9ycz48L2NvbnRyaWJ1
dG9ycz48YXV0aC1hZGRyZXNzPkYuIFbDrWxjaGV6LUNhdmF6b3MsIERlcGFydG1lbnQgb2YgT3J0
aG9wZWRpYyBTdXJnZXJ5IGFuZCBUcmF1bWF0b2xvZ3ksIFNjaG9vbCBvZiBNZWRpY2luZSwgVW5p
dmVyc2l0eSBIb3NwaXRhbCDigJxEciBKb3PDqSBFbGV1dGVyaW8gR29uesOhbGV6LCBVbml2ZXJz
aWRhZCBBdXTDs25vbWEgZGUgTnVldm8gTGXDs24sIE1vbnRlcnJleSwgTWV4aWNvPC9hdXRoLWFk
ZHJlc3M+PHRpdGxlcz48dGl0bGU+UHJldmFsZW5jZSBvZiBNb3JwaG9sb2dpY2FsIFZhcmlhdGlv
bnMgQXNzb2NpYXRlZCBXaXRoIEZlbW9yb2FjZXRhYnVsYXIgSW1waW5nZW1lbnQgQWNjb3JkaW5n
IHRvIEFnZSBhbmQgU2V4OiBBIFN0dWR5IG9mIDE4NzggQXN5bXB0b21hdGljIEhpcHMgaW4gTm9u
cHJvZmVzc2lvbmFsIEF0aGxldGVzPC90aXRsZT48c2Vjb25kYXJ5LXRpdGxlPk9ydGhvcGFlZGlj
IEpvdXJuYWwgb2YgU3BvcnRzIE1lZGljaW5lPC9zZWNvbmRhcnktdGl0bGU+PC90aXRsZXM+PHBl
cmlvZGljYWw+PGZ1bGwtdGl0bGU+T3J0aG9wYWVkaWMgSm91cm5hbCBvZiBTcG9ydHMgTWVkaWNp
bmU8L2Z1bGwtdGl0bGU+PC9wZXJpb2RpY2FsPjx2b2x1bWU+OTwvdm9sdW1lPjxudW1iZXI+Mjwv
bnVtYmVyPjxrZXl3b3Jkcz48a2V5d29yZD5hZHVsdDwva2V5d29yZD48a2V5d29yZD5hcnRpY2xl
PC9rZXl3b3JkPjxrZXl3b3JkPmNvbnRyb2xsZWQgc3R1ZHk8L2tleXdvcmQ+PGtleXdvcmQ+Y3Jv
c3Mtc2VjdGlvbmFsIHN0dWR5PC9rZXl3b3JkPjxrZXl3b3JkPmRlZm9ybWl0eTwva2V5d29yZD48
a2V5d29yZD5mZW1hbGU8L2tleXdvcmQ+PGtleXdvcmQ+ZmVtb3JvYWNldGFidWxhciBpbXBpbmdl
bWVudDwva2V5d29yZD48a2V5d29yZD5ncm91cHMgYnkgYWdlPC9rZXl3b3JkPjxrZXl3b3JkPmhp
cDwva2V5d29yZD48a2V5d29yZD5odW1hbjwva2V5d29yZD48a2V5d29yZD5odW1hbiB0aXNzdWU8
L2tleXdvcmQ+PGtleXdvcmQ+aW5mZXJlbnRpYWwgc3RhdGlzdGljczwva2V5d29yZD48a2V5d29y
ZD5tYWxlPC9rZXl3b3JkPjxrZXl3b3JkPnByZXZhbGVuY2U8L2tleXdvcmQ+PGtleXdvcmQ+cHJv
ZmVzc2lvbmFsIGF0aGxldGU8L2tleXdvcmQ+PGtleXdvcmQ+cmV0cm9zcGVjdGl2ZSBzdHVkeTwv
a2V5d29yZD48a2V5d29yZD5YIHJheSBmaWxtPC9rZXl3b3JkPjwva2V5d29yZHM+PGRhdGVzPjx5
ZWFyPjIwMjE8L3llYXI+PC9kYXRlcz48aXNibj4yMzI1LTk2NzE8L2lzYm4+PHdvcmstdHlwZT5B
cnRpY2xlPC93b3JrLXR5cGU+PHVybHM+PHJlbGF0ZWQtdXJscz48dXJsPmh0dHBzOi8vd3d3LmVt
YmFzZS5jb20vc2VhcmNoL3Jlc3VsdHM/c3ViYWN0aW9uPXZpZXdyZWNvcmQmYW1wO2lkPUwyMDEw
Mzc4Njk2JmFtcDtmcm9tPWV4cG9ydDwvdXJsPjx1cmw+aHR0cDovL2R4LmRvaS5vcmcvMTAuMTE3
Ny8yMzI1OTY3MTIwOTc3ODkyPC91cmw+PC9yZWxhdGVkLXVybHM+PC91cmxzPjxlbGVjdHJvbmlj
LXJlc291cmNlLW51bT4xMC4xMTc3LzIzMjU5NjcxMjA5Nzc4OTI8L2VsZWN0cm9uaWMtcmVzb3Vy
Y2UtbnVtPjxyZW1vdGUtZGF0YWJhc2UtbmFtZT5FbWJhc2U8L3JlbW90ZS1kYXRhYmFzZS1uYW1l
PjxsYW5ndWFnZT5FbmdsaXNoPC9sYW5ndWFnZT48L3JlY29yZD48L0NpdGU+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b3JhbGVzLUF2YWxvczwvQXV0aG9yPjxZZWFyPjIwMjE8
L1llYXI+PFJlY051bT4xNTwvUmVjTnVtPjxEaXNwbGF5VGV4dD4oMzUpPC9EaXNwbGF5VGV4dD48
cmVjb3JkPjxyZWMtbnVtYmVyPjE1PC9yZWMtbnVtYmVyPjxmb3JlaWduLWtleXM+PGtleSBhcHA9
IkVOIiBkYi1pZD0iMjJwZHhhZHZsdHRhZG1lOXZ0ajV2dnYwMjU1YXN4OXJ0MHA5IiB0aW1lc3Rh
bXA9IjE2MTQwOTY0NzYiPjE1PC9rZXk+PC9mb3JlaWduLWtleXM+PHJlZi10eXBlIG5hbWU9Ikpv
dXJuYWwgQXJ0aWNsZSI+MTc8L3JlZi10eXBlPjxjb250cmlidXRvcnM+PGF1dGhvcnM+PGF1dGhv
cj5Nb3JhbGVzLUF2YWxvcywgUi48L2F1dGhvcj48YXV0aG9yPlRhcGlhLU7DocOxZXosIEEuPC9h
dXRob3I+PGF1dGhvcj5TaW1lbnRhbC1NZW5kw61hLCBNLjwvYXV0aG9yPjxhdXRob3I+RWxpem9u
ZG8tUmlvamFzLCBHLjwvYXV0aG9yPjxhdXRob3I+TW9yY29zLVNhbmRpbm8sIE0uPC9hdXRob3I+
PGF1dGhvcj5UZXktUG9ucywgTS48L2F1dGhvcj48YXV0aG9yPlBlw7FhLU1hcnTDrW5leiwgVi4g
TS48L2F1dGhvcj48YXV0aG9yPkJhcnJlcmEsIEYuIEouPC9hdXRob3I+PGF1dGhvcj5HdXptYW4t
TG9wZXosIFMuPC9hdXRob3I+PGF1dGhvcj5FbGl6b25kby1PbWHDsWEsIFIuIEUuPC9hdXRob3I+
PGF1dGhvcj5Ww61sY2hlei1DYXZhem9zLCBGLjwvYXV0aG9yPjwvYXV0aG9ycz48L2NvbnRyaWJ1
dG9ycz48YXV0aC1hZGRyZXNzPkYuIFbDrWxjaGV6LUNhdmF6b3MsIERlcGFydG1lbnQgb2YgT3J0
aG9wZWRpYyBTdXJnZXJ5IGFuZCBUcmF1bWF0b2xvZ3ksIFNjaG9vbCBvZiBNZWRpY2luZSwgVW5p
dmVyc2l0eSBIb3NwaXRhbCDigJxEciBKb3PDqSBFbGV1dGVyaW8gR29uesOhbGV6LCBVbml2ZXJz
aWRhZCBBdXTDs25vbWEgZGUgTnVldm8gTGXDs24sIE1vbnRlcnJleSwgTWV4aWNvPC9hdXRoLWFk
ZHJlc3M+PHRpdGxlcz48dGl0bGU+UHJldmFsZW5jZSBvZiBNb3JwaG9sb2dpY2FsIFZhcmlhdGlv
bnMgQXNzb2NpYXRlZCBXaXRoIEZlbW9yb2FjZXRhYnVsYXIgSW1waW5nZW1lbnQgQWNjb3JkaW5n
IHRvIEFnZSBhbmQgU2V4OiBBIFN0dWR5IG9mIDE4NzggQXN5bXB0b21hdGljIEhpcHMgaW4gTm9u
cHJvZmVzc2lvbmFsIEF0aGxldGVzPC90aXRsZT48c2Vjb25kYXJ5LXRpdGxlPk9ydGhvcGFlZGlj
IEpvdXJuYWwgb2YgU3BvcnRzIE1lZGljaW5lPC9zZWNvbmRhcnktdGl0bGU+PC90aXRsZXM+PHBl
cmlvZGljYWw+PGZ1bGwtdGl0bGU+T3J0aG9wYWVkaWMgSm91cm5hbCBvZiBTcG9ydHMgTWVkaWNp
bmU8L2Z1bGwtdGl0bGU+PC9wZXJpb2RpY2FsPjx2b2x1bWU+OTwvdm9sdW1lPjxudW1iZXI+Mjwv
bnVtYmVyPjxrZXl3b3Jkcz48a2V5d29yZD5hZHVsdDwva2V5d29yZD48a2V5d29yZD5hcnRpY2xl
PC9rZXl3b3JkPjxrZXl3b3JkPmNvbnRyb2xsZWQgc3R1ZHk8L2tleXdvcmQ+PGtleXdvcmQ+Y3Jv
c3Mtc2VjdGlvbmFsIHN0dWR5PC9rZXl3b3JkPjxrZXl3b3JkPmRlZm9ybWl0eTwva2V5d29yZD48
a2V5d29yZD5mZW1hbGU8L2tleXdvcmQ+PGtleXdvcmQ+ZmVtb3JvYWNldGFidWxhciBpbXBpbmdl
bWVudDwva2V5d29yZD48a2V5d29yZD5ncm91cHMgYnkgYWdlPC9rZXl3b3JkPjxrZXl3b3JkPmhp
cDwva2V5d29yZD48a2V5d29yZD5odW1hbjwva2V5d29yZD48a2V5d29yZD5odW1hbiB0aXNzdWU8
L2tleXdvcmQ+PGtleXdvcmQ+aW5mZXJlbnRpYWwgc3RhdGlzdGljczwva2V5d29yZD48a2V5d29y
ZD5tYWxlPC9rZXl3b3JkPjxrZXl3b3JkPnByZXZhbGVuY2U8L2tleXdvcmQ+PGtleXdvcmQ+cHJv
ZmVzc2lvbmFsIGF0aGxldGU8L2tleXdvcmQ+PGtleXdvcmQ+cmV0cm9zcGVjdGl2ZSBzdHVkeTwv
a2V5d29yZD48a2V5d29yZD5YIHJheSBmaWxtPC9rZXl3b3JkPjwva2V5d29yZHM+PGRhdGVzPjx5
ZWFyPjIwMjE8L3llYXI+PC9kYXRlcz48aXNibj4yMzI1LTk2NzE8L2lzYm4+PHdvcmstdHlwZT5B
cnRpY2xlPC93b3JrLXR5cGU+PHVybHM+PHJlbGF0ZWQtdXJscz48dXJsPmh0dHBzOi8vd3d3LmVt
YmFzZS5jb20vc2VhcmNoL3Jlc3VsdHM/c3ViYWN0aW9uPXZpZXdyZWNvcmQmYW1wO2lkPUwyMDEw
Mzc4Njk2JmFtcDtmcm9tPWV4cG9ydDwvdXJsPjx1cmw+aHR0cDovL2R4LmRvaS5vcmcvMTAuMTE3
Ny8yMzI1OTY3MTIwOTc3ODkyPC91cmw+PC9yZWxhdGVkLXVybHM+PC91cmxzPjxlbGVjdHJvbmlj
LXJlc291cmNlLW51bT4xMC4xMTc3LzIzMjU5NjcxMjA5Nzc4OTI8L2VsZWN0cm9uaWMtcmVzb3Vy
Y2UtbnVtPjxyZW1vdGUtZGF0YWJhc2UtbmFtZT5FbWJhc2U8L3JlbW90ZS1kYXRhYmFzZS1uYW1l
PjxsYW5ndWFnZT5FbmdsaXNoPC9sYW5ndWFnZT48L3JlY29yZD48L0NpdGU+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5)</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that had threshold values in the 60-70° range, clinically tested patients for symptoms associated with FAI syndrome, only 34 patients were included. This increases the risk of having a handful of extremes in the study sample and skew the results in either direction compared to the population in general. Also, although patients in the Palm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color w:val="FF0000"/>
          <w:sz w:val="24"/>
          <w:szCs w:val="24"/>
          <w:lang w:val="en-GB"/>
        </w:rPr>
        <w:t xml:space="preserve"> </w:t>
      </w:r>
      <w:r w:rsidRPr="00A3482A">
        <w:rPr>
          <w:rFonts w:ascii="Times New Roman" w:eastAsia="Times New Roman" w:hAnsi="Times New Roman" w:cs="Times New Roman"/>
          <w:sz w:val="24"/>
          <w:szCs w:val="24"/>
          <w:lang w:val="en-GB"/>
        </w:rPr>
        <w:t xml:space="preserve">study were only included if they had not had investigation or treatment for hip pain in the previous two years, they partly consisted of people from the </w:t>
      </w:r>
      <w:proofErr w:type="spellStart"/>
      <w:r w:rsidRPr="00A3482A">
        <w:rPr>
          <w:rFonts w:ascii="Times New Roman" w:eastAsia="Times New Roman" w:hAnsi="Times New Roman" w:cs="Times New Roman"/>
          <w:sz w:val="24"/>
          <w:szCs w:val="24"/>
          <w:lang w:val="en-GB"/>
        </w:rPr>
        <w:t>SibKids</w:t>
      </w:r>
      <w:proofErr w:type="spellEnd"/>
      <w:r w:rsidRPr="00A3482A">
        <w:rPr>
          <w:rFonts w:ascii="Times New Roman" w:eastAsia="Times New Roman" w:hAnsi="Times New Roman" w:cs="Times New Roman"/>
          <w:sz w:val="24"/>
          <w:szCs w:val="24"/>
          <w:lang w:val="en-GB"/>
        </w:rPr>
        <w:t xml:space="preserve"> cohort - being family members of patients that have had total hip arthroplasty following end stage osteoarthritis. Based on the clinical assessment, the hip with the greatest suspicion of FAI syndrome was then examined. These factors indicate that, while the study by Palmer et al.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 xml:space="preserve">does not specifically fulfil any of our exclusion criteria, the estimated threshold values might be less suitable for general application. Interestingly, in a study of 120 asymptomatic hips in professional soccer players and 64 hips in non-athlete controls </w:t>
      </w:r>
      <w:proofErr w:type="spellStart"/>
      <w:r w:rsidRPr="00A3482A">
        <w:rPr>
          <w:rFonts w:ascii="Times New Roman" w:eastAsia="Times New Roman" w:hAnsi="Times New Roman" w:cs="Times New Roman"/>
          <w:sz w:val="24"/>
          <w:szCs w:val="24"/>
          <w:lang w:val="en-GB"/>
        </w:rPr>
        <w:t>Falotico</w:t>
      </w:r>
      <w:proofErr w:type="spellEnd"/>
      <w:r w:rsidRPr="00A3482A">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MzKTwvRGlzcGxheVRleHQ+PHJlY29y
ZD48cmVjLW51bWJlcj42NTI8L3JlYy1udW1iZXI+PGZvcmVpZ24ta2V5cz48a2V5IGFwcD0iRU4i
IGRiLWlkPSIyMnBkeGFkdmx0dGFkbWU5dnRqNXZ2djAyNTVhc3g5cnQwcDkiIHRpbWVzdGFtcD0i
MTYxNDA5NzQ1NSI+NjUyPC9rZXk+PC9mb3JlaWduLWtleXM+PHJlZi10eXBlIG5hbWU9IkpvdXJu
YWwgQXJ0aWNsZSI+MTc8L3JlZi10eXBlPjxjb250cmlidXRvcnM+PGF1dGhvcnM+PGF1dGhvcj5G
YWxvdGljbywgRy4gRy48L2F1dGhvcj48YXV0aG9yPkFybGlhbmksIEcuIEcuPC9hdXRob3I+PGF1
dGhvcj5ZYW1hZGEsIEEuIEYuPC9hdXRob3I+PGF1dGhvcj5GZXJuYW5kZXMsIEFkcmM8L2F1dGhv
cj48YXV0aG9yPkVqbmlzbWFuLCBCLjwvYXV0aG9yPjxhdXRob3I+Q29oZW4sIE0uPC9hdXRob3I+
PC9hdXRob3JzPjwvY29udHJpYnV0b3JzPjxhdXRoLWFkZHJlc3M+RGVwYXJ0YW1lbnRvIGRlIE9y
dG9wZWRpYSBlIFRyYXVtYXRvbG9naWEsIFVuaXZlcnNpZGFkZSBGZWRlcmFsIGRlIFPDo28gUGF1
bG8sIEJvcmdlcyBMYWdvYSwgNzgzLTXCsCBmbG9vciwgU8OjbyBQYXVsbywgU1AsIEJyYXppbC4g
Z2dmYWxvdGljb0B5YWhvby5jb20uYnIuJiN4RDtEZXBhcnRhbWVudG8gZGUgT3J0b3BlZGlhIGUg
VHJhdW1hdG9sb2dpYSwgVW5pdmVyc2lkYWRlIEZlZGVyYWwgZGUgU8OjbyBQYXVsbywgQm9yZ2Vz
IExhZ29hLCA3ODMtNcKwIGZsb29yLCBTw6NvIFBhdWxvLCBTUCwgQnJhemlsLiYjeEQ7RGVwYXJ0
YW1lbnRvIGRlIERpYWduw7NzdGljbyBwb3IgSW1hZ2VtLCBVbml2ZXJzaWRhZGUgRmVkZXJhbCBk
ZSBTw6NvIFBhdWxvLCBTw6NvIFBhdWxvLCBTUCwgQnJhemlsLjwvYXV0aC1hZGRyZXNzPjx0aXRs
ZXM+PHRpdGxlPlByb2Zlc3Npb25hbCBzb2NjZXIgaXMgYXNzb2NpYXRlZCB3aXRoIHJhZGlvZ3Jh
cGhpYyBjYW0gYW5kIHBpbmNlciBoaXAgbW9ycGhvbG9neTwvdGl0bGU+PHNlY29uZGFyeS10aXRs
ZT5LbmVlIFN1cmcgU3BvcnRzIFRyYXVtYXRvbCBBcnRocm9zYzwvc2Vjb25kYXJ5LXRpdGxlPjxh
bHQtdGl0bGU+S25lZSBzdXJnZXJ5LCBzcG9ydHMgdHJhdW1hdG9sb2d5LCBhcnRocm9zY29weSA6
IG9mZmljaWFsIGpvdXJuYWwgb2YgdGhlIEVTU0tBPC9hbHQtdGl0bGU+PC90aXRsZXM+PGFsdC1w
ZXJpb2RpY2FsPjxmdWxsLXRpdGxlPktuZWUgc3VyZ2VyeSwgc3BvcnRzIHRyYXVtYXRvbG9neSwg
YXJ0aHJvc2NvcHkgOiBvZmZpY2lhbCBqb3VybmFsIG9mIHRoZSBFU1NLQTwvZnVsbC10aXRsZT48
L2FsdC1wZXJpb2RpY2FsPjxwYWdlcz4zMTQyLTMxNDg8L3BhZ2VzPjx2b2x1bWU+Mjc8L3ZvbHVt
ZT48bnVtYmVyPjEwPC9udW1iZXI+PGVkaXRpb24+MjAxOC8wNi8wODwvZWRpdGlvbj48a2V5d29y
ZHM+PGtleXdvcmQ+QWRvbGVzY2VudDwva2V5d29yZD48a2V5d29yZD5BZHVsdDwva2V5d29yZD48
a2V5d29yZD5BZ2UgRmFjdG9yczwva2V5d29yZD48a2V5d29yZD5BdGhsZXRlczwva2V5d29yZD48
a2V5d29yZD5BdGhsZXRpYyBJbmp1cmllcy9kaWFnbm9zdGljIGltYWdpbmcvKmVwaWRlbWlvbG9n
eTwva2V5d29yZD48a2V5d29yZD5CcmF6aWw8L2tleXdvcmQ+PGtleXdvcmQ+RmVtb3JhY2V0YWJ1
bGFyIEltcGluZ2VtZW50L2RpYWdub3N0aWMgaW1hZ2luZy8qZXBpZGVtaW9sb2d5L2V0aW9sb2d5
PC9rZXl3b3JkPjxrZXl3b3JkPkhpcC9kaWFnbm9zdGljIGltYWdpbmcvcGh5c2lvcGF0aG9sb2d5
PC9rZXl3b3JkPjxrZXl3b3JkPkhpcCBKb2ludC9kaWFnbm9zdGljIGltYWdpbmcvcGh5c2lvcGF0
aG9sb2d5PC9rZXl3b3JkPjxrZXl3b3JkPkh1bWFuczwva2V5d29yZD48a2V5d29yZD5NYWxlPC9r
ZXl3b3JkPjxrZXl3b3JkPlByZXZhbGVuY2U8L2tleXdvcmQ+PGtleXdvcmQ+UmVwcm9kdWNpYmls
aXR5IG9mIFJlc3VsdHM8L2tleXdvcmQ+PGtleXdvcmQ+U29jY2VyLyppbmp1cmllczwva2V5d29y
ZD48a2V5d29yZD5Zb3VuZyBBZHVsdDwva2V5d29yZD48a2V5d29yZD5DYW0gbW9ycGhvbG9neTwv
a2V5d29yZD48a2V5d29yZD5GZW1vcm9hY2V0YWJ1bGFyIGltcGluZ2VtZW50PC9rZXl3b3JkPjxr
ZXl3b3JkPkhpcDwva2V5d29yZD48a2V5d29yZD5QaW5jZXIgbW9ycGhvbG9neTwva2V5d29yZD48
a2V5d29yZD5Tb2NjZXIgcGxheWVyPC9rZXl3b3JkPjwva2V5d29yZHM+PGRhdGVzPjx5ZWFyPjIw
MTk8L3llYXI+PHB1Yi1kYXRlcz48ZGF0ZT5PY3Q8L2RhdGU+PC9wdWItZGF0ZXM+PC9kYXRlcz48
aXNibj4wOTQyLTIwNTY8L2lzYm4+PGFjY2Vzc2lvbi1udW0+Mjk4NzY4NjM8L2FjY2Vzc2lvbi1u
dW0+PHVybHM+PC91cmxzPjxlbGVjdHJvbmljLXJlc291cmNlLW51bT4xMC4xMDA3L3MwMDE2Ny0w
MTgtNTAwOC0x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GYWxvdGljbzwvQXV0aG9yPjxZZWFyPjIwMTk8L1llYXI+
PFJlY051bT42NTI8L1JlY051bT48RGlzcGxheVRleHQ+KDMzKTwvRGlzcGxheVRleHQ+PHJlY29y
ZD48cmVjLW51bWJlcj42NTI8L3JlYy1udW1iZXI+PGZvcmVpZ24ta2V5cz48a2V5IGFwcD0iRU4i
IGRiLWlkPSIyMnBkeGFkdmx0dGFkbWU5dnRqNXZ2djAyNTVhc3g5cnQwcDkiIHRpbWVzdGFtcD0i
MTYxNDA5NzQ1NSI+NjUyPC9rZXk+PC9mb3JlaWduLWtleXM+PHJlZi10eXBlIG5hbWU9IkpvdXJu
YWwgQXJ0aWNsZSI+MTc8L3JlZi10eXBlPjxjb250cmlidXRvcnM+PGF1dGhvcnM+PGF1dGhvcj5G
YWxvdGljbywgRy4gRy48L2F1dGhvcj48YXV0aG9yPkFybGlhbmksIEcuIEcuPC9hdXRob3I+PGF1
dGhvcj5ZYW1hZGEsIEEuIEYuPC9hdXRob3I+PGF1dGhvcj5GZXJuYW5kZXMsIEFkcmM8L2F1dGhv
cj48YXV0aG9yPkVqbmlzbWFuLCBCLjwvYXV0aG9yPjxhdXRob3I+Q29oZW4sIE0uPC9hdXRob3I+
PC9hdXRob3JzPjwvY29udHJpYnV0b3JzPjxhdXRoLWFkZHJlc3M+RGVwYXJ0YW1lbnRvIGRlIE9y
dG9wZWRpYSBlIFRyYXVtYXRvbG9naWEsIFVuaXZlcnNpZGFkZSBGZWRlcmFsIGRlIFPDo28gUGF1
bG8sIEJvcmdlcyBMYWdvYSwgNzgzLTXCsCBmbG9vciwgU8OjbyBQYXVsbywgU1AsIEJyYXppbC4g
Z2dmYWxvdGljb0B5YWhvby5jb20uYnIuJiN4RDtEZXBhcnRhbWVudG8gZGUgT3J0b3BlZGlhIGUg
VHJhdW1hdG9sb2dpYSwgVW5pdmVyc2lkYWRlIEZlZGVyYWwgZGUgU8OjbyBQYXVsbywgQm9yZ2Vz
IExhZ29hLCA3ODMtNcKwIGZsb29yLCBTw6NvIFBhdWxvLCBTUCwgQnJhemlsLiYjeEQ7RGVwYXJ0
YW1lbnRvIGRlIERpYWduw7NzdGljbyBwb3IgSW1hZ2VtLCBVbml2ZXJzaWRhZGUgRmVkZXJhbCBk
ZSBTw6NvIFBhdWxvLCBTw6NvIFBhdWxvLCBTUCwgQnJhemlsLjwvYXV0aC1hZGRyZXNzPjx0aXRs
ZXM+PHRpdGxlPlByb2Zlc3Npb25hbCBzb2NjZXIgaXMgYXNzb2NpYXRlZCB3aXRoIHJhZGlvZ3Jh
cGhpYyBjYW0gYW5kIHBpbmNlciBoaXAgbW9ycGhvbG9neTwvdGl0bGU+PHNlY29uZGFyeS10aXRs
ZT5LbmVlIFN1cmcgU3BvcnRzIFRyYXVtYXRvbCBBcnRocm9zYzwvc2Vjb25kYXJ5LXRpdGxlPjxh
bHQtdGl0bGU+S25lZSBzdXJnZXJ5LCBzcG9ydHMgdHJhdW1hdG9sb2d5LCBhcnRocm9zY29weSA6
IG9mZmljaWFsIGpvdXJuYWwgb2YgdGhlIEVTU0tBPC9hbHQtdGl0bGU+PC90aXRsZXM+PGFsdC1w
ZXJpb2RpY2FsPjxmdWxsLXRpdGxlPktuZWUgc3VyZ2VyeSwgc3BvcnRzIHRyYXVtYXRvbG9neSwg
YXJ0aHJvc2NvcHkgOiBvZmZpY2lhbCBqb3VybmFsIG9mIHRoZSBFU1NLQTwvZnVsbC10aXRsZT48
L2FsdC1wZXJpb2RpY2FsPjxwYWdlcz4zMTQyLTMxNDg8L3BhZ2VzPjx2b2x1bWU+Mjc8L3ZvbHVt
ZT48bnVtYmVyPjEwPC9udW1iZXI+PGVkaXRpb24+MjAxOC8wNi8wODwvZWRpdGlvbj48a2V5d29y
ZHM+PGtleXdvcmQ+QWRvbGVzY2VudDwva2V5d29yZD48a2V5d29yZD5BZHVsdDwva2V5d29yZD48
a2V5d29yZD5BZ2UgRmFjdG9yczwva2V5d29yZD48a2V5d29yZD5BdGhsZXRlczwva2V5d29yZD48
a2V5d29yZD5BdGhsZXRpYyBJbmp1cmllcy9kaWFnbm9zdGljIGltYWdpbmcvKmVwaWRlbWlvbG9n
eTwva2V5d29yZD48a2V5d29yZD5CcmF6aWw8L2tleXdvcmQ+PGtleXdvcmQ+RmVtb3JhY2V0YWJ1
bGFyIEltcGluZ2VtZW50L2RpYWdub3N0aWMgaW1hZ2luZy8qZXBpZGVtaW9sb2d5L2V0aW9sb2d5
PC9rZXl3b3JkPjxrZXl3b3JkPkhpcC9kaWFnbm9zdGljIGltYWdpbmcvcGh5c2lvcGF0aG9sb2d5
PC9rZXl3b3JkPjxrZXl3b3JkPkhpcCBKb2ludC9kaWFnbm9zdGljIGltYWdpbmcvcGh5c2lvcGF0
aG9sb2d5PC9rZXl3b3JkPjxrZXl3b3JkPkh1bWFuczwva2V5d29yZD48a2V5d29yZD5NYWxlPC9r
ZXl3b3JkPjxrZXl3b3JkPlByZXZhbGVuY2U8L2tleXdvcmQ+PGtleXdvcmQ+UmVwcm9kdWNpYmls
aXR5IG9mIFJlc3VsdHM8L2tleXdvcmQ+PGtleXdvcmQ+U29jY2VyLyppbmp1cmllczwva2V5d29y
ZD48a2V5d29yZD5Zb3VuZyBBZHVsdDwva2V5d29yZD48a2V5d29yZD5DYW0gbW9ycGhvbG9neTwv
a2V5d29yZD48a2V5d29yZD5GZW1vcm9hY2V0YWJ1bGFyIGltcGluZ2VtZW50PC9rZXl3b3JkPjxr
ZXl3b3JkPkhpcDwva2V5d29yZD48a2V5d29yZD5QaW5jZXIgbW9ycGhvbG9neTwva2V5d29yZD48
a2V5d29yZD5Tb2NjZXIgcGxheWVyPC9rZXl3b3JkPjwva2V5d29yZHM+PGRhdGVzPjx5ZWFyPjIw
MTk8L3llYXI+PHB1Yi1kYXRlcz48ZGF0ZT5PY3Q8L2RhdGU+PC9wdWItZGF0ZXM+PC9kYXRlcz48
aXNibj4wOTQyLTIwNTY8L2lzYm4+PGFjY2Vzc2lvbi1udW0+Mjk4NzY4NjM8L2FjY2Vzc2lvbi1u
dW0+PHVybHM+PC91cmxzPjxlbGVjdHJvbmljLXJlc291cmNlLW51bT4xMC4xMDA3L3MwMDE2Ny0w
MTgtNTAwOC0x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3)</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 xml:space="preserve">found threshold values of 96.2° and 83.2° respectively. </w:t>
      </w:r>
      <w:proofErr w:type="gramStart"/>
      <w:r w:rsidRPr="00A3482A">
        <w:rPr>
          <w:rFonts w:ascii="Times New Roman" w:eastAsia="Times New Roman" w:hAnsi="Times New Roman" w:cs="Times New Roman"/>
          <w:sz w:val="24"/>
          <w:szCs w:val="24"/>
          <w:lang w:val="en-GB"/>
        </w:rPr>
        <w:t>Both of these</w:t>
      </w:r>
      <w:proofErr w:type="gramEnd"/>
      <w:r w:rsidRPr="00A3482A">
        <w:rPr>
          <w:rFonts w:ascii="Times New Roman" w:eastAsia="Times New Roman" w:hAnsi="Times New Roman" w:cs="Times New Roman"/>
          <w:sz w:val="24"/>
          <w:szCs w:val="24"/>
          <w:lang w:val="en-GB"/>
        </w:rPr>
        <w:t xml:space="preserve"> groups were tested clinically and should thus be less likely to include individuals that are not truly asymptomatic.</w:t>
      </w:r>
      <w:r>
        <w:rPr>
          <w:rFonts w:ascii="Times New Roman" w:eastAsia="Times New Roman" w:hAnsi="Times New Roman" w:cs="Times New Roman"/>
          <w:sz w:val="24"/>
          <w:szCs w:val="24"/>
          <w:lang w:val="en-GB"/>
        </w:rPr>
        <w:t xml:space="preserve"> Similarly, the study by Bento et al. </w:t>
      </w:r>
      <w:r>
        <w:rPr>
          <w:rFonts w:ascii="Times New Roman" w:eastAsia="Times New Roman" w:hAnsi="Times New Roman" w:cs="Times New Roman"/>
          <w:sz w:val="24"/>
          <w:szCs w:val="24"/>
          <w:lang w:val="en-GB"/>
        </w:rPr>
        <w:fldChar w:fldCharType="begin">
          <w:fldData xml:space="preserve">PEVuZE5vdGU+PENpdGU+PEF1dGhvcj5CZW50bzwvQXV0aG9yPjxZZWFyPjIwMjE8L1llYXI+PFJl
Y051bT45MTM8L1JlY051bT48RGlzcGxheVRleHQ+KDM2KTwvRGlzcGxheVRleHQ+PHJlY29yZD48
cmVjLW51bWJlcj45MTM8L3JlYy1udW1iZXI+PGZvcmVpZ24ta2V5cz48a2V5IGFwcD0iRU4iIGRi
LWlkPSIyMnBkeGFkdmx0dGFkbWU5dnRqNXZ2djAyNTVhc3g5cnQwcDkiIHRpbWVzdGFtcD0iMTY3
NTE2NDI2MiI+OTEzPC9rZXk+PC9mb3JlaWduLWtleXM+PHJlZi10eXBlIG5hbWU9IkpvdXJuYWwg
QXJ0aWNsZSI+MTc8L3JlZi10eXBlPjxjb250cmlidXRvcnM+PGF1dGhvcnM+PGF1dGhvcj5CZW50
bywgQS4gTy48L2F1dGhvcj48YXV0aG9yPkZhbMOzdGljbywgRy48L2F1dGhvcj48YXV0aG9yPkVu
c2VraSwgSy48L2F1dGhvcj48YXV0aG9yPkN1bmhhLCBSLiBBLjwvYXV0aG9yPjxhdXRob3I+RWpu
aXNtYW4sIEIuPC9hdXRob3I+PGF1dGhvcj5BcmxpYW5pLCBHLjwvYXV0aG9yPjxhdXRob3I+Q29o
ZW4sIE0uPC9hdXRob3I+PC9hdXRob3JzPjwvY29udHJpYnV0b3JzPjxhdXRoLWFkZHJlc3M+RGVw
YXJ0bWVudCBvZiBPcnRob3BlZGljcyBhbmQgVHJhdW1hdG9sb2d5LCBDZW50ZXIgb2YgU3BvcnRz
IFRyYXVtYXRvbG9neSAoQ0VURSksIEZlZGVyYWwgVW5pdmVyc2l0eSBvZiBTw6NvIFBhdWxvLCBT
w6NvIFBhdWxvLCBCcmF6aWwuJiN4RDtVbml2ZXJzaXR5IG9mIFBpdHRzYnVyZ2ggTWVkaWNhbCBD
ZW50ZXIsIENlbnRlciBmb3IgU3BvcnRzIE1lZGljaW5lLCBQaXR0c2J1cmdoLCBQZW5uc3lsdmFu
aWEuPC9hdXRoLWFkZHJlc3M+PHRpdGxlcz48dGl0bGU+TW9ycGhvbG9naWNhbCBDaGFuZ2VzIG9m
IHRoZSBIaXAgQ29tbW9ubHkgQXNzb2NpYXRlZCBXaXRoIEZlbW9yb2FjZXRhYnVsYXIgSW1waW5n
ZW1lbnQgQXJlIE5vdCBDb3JyZWxhdGVkIFdpdGggUm90YXRpb25hbCBSYW5nZSBvZiBIaXAgTW90
aW9uIGluIEVsaXRlIFNvY2NlciBBdGhsZXRlczwvdGl0bGU+PHNlY29uZGFyeS10aXRsZT5TcG9y
dHMgSGVhbHRoPC9zZWNvbmRhcnktdGl0bGU+PGFsdC10aXRsZT5TcG9ydHMgaGVhbHRoPC9hbHQt
dGl0bGU+PC90aXRsZXM+PHBlcmlvZGljYWw+PGZ1bGwtdGl0bGU+U3BvcnRzIGhlYWx0aDwvZnVs
bC10aXRsZT48L3BlcmlvZGljYWw+PGFsdC1wZXJpb2RpY2FsPjxmdWxsLXRpdGxlPlNwb3J0cyBo
ZWFsdGg8L2Z1bGwtdGl0bGU+PC9hbHQtcGVyaW9kaWNhbD48cGFnZXM+MzQxLTM0NjwvcGFnZXM+
PHZvbHVtZT4xMzwvdm9sdW1lPjxudW1iZXI+NDwvbnVtYmVyPjxlZGl0aW9uPjIwMjEvMDIvMDU8
L2VkaXRpb24+PGtleXdvcmRzPjxrZXl3b3JkPkFkb2xlc2NlbnQ8L2tleXdvcmQ+PGtleXdvcmQ+
QWR1bHQ8L2tleXdvcmQ+PGtleXdvcmQ+QW5hdG9taWMgVmFyaWF0aW9uPC9rZXl3b3JkPjxrZXl3
b3JkPkNyb3NzLVNlY3Rpb25hbCBTdHVkaWVzPC9rZXl3b3JkPjxrZXl3b3JkPkZlbW9yYWNldGFi
dWxhciBJbXBpbmdlbWVudC8qcGF0aG9sb2d5LypwaHlzaW9wYXRob2xvZ3k8L2tleXdvcmQ+PGtl
eXdvcmQ+SGlwIEpvaW50LyphbmF0b215ICZhbXA7IGhpc3RvbG9neS9kaWFnbm9zdGljIGltYWdp
bmcvcGF0aG9sb2d5LypwaHlzaW9wYXRob2xvZ3k8L2tleXdvcmQ+PGtleXdvcmQ+SHVtYW5zPC9r
ZXl3b3JkPjxrZXl3b3JkPk1hbGU8L2tleXdvcmQ+PGtleXdvcmQ+UmFkaW9ncmFwaHk8L2tleXdv
cmQ+PGtleXdvcmQ+UmFuZ2Ugb2YgTW90aW9uLCBBcnRpY3VsYXI8L2tleXdvcmQ+PGtleXdvcmQ+
Um90YXRpb248L2tleXdvcmQ+PGtleXdvcmQ+U29jY2VyPC9rZXl3b3JkPjxrZXl3b3JkPllvdW5n
IEFkdWx0PC9rZXl3b3JkPjxrZXl3b3JkPmF0aGxldGVzPC9rZXl3b3JkPjxrZXl3b3JkPmNhbTwv
a2V5d29yZD48a2V5d29yZD5mZW1vcm9hY2V0YWJ1bGFyIGltcGluZ2VtZW50IChGQUkpPC9rZXl3
b3JkPjxrZXl3b3JkPmhpcDwva2V5d29yZD48a2V5d29yZD5waW5jZXI8L2tleXdvcmQ+PGtleXdv
cmQ+c29jY2VyPC9rZXl3b3JkPjxrZXl3b3JkPnB1YmxpY2F0aW9uIG9mIHRoaXMgYXJ0aWNsZS48
L2tleXdvcmQ+PC9rZXl3b3Jkcz48ZGF0ZXM+PHllYXI+MjAyMTwveWVhcj48cHViLWRhdGVzPjxk
YXRlPkp1bC1BdWc8L2RhdGU+PC9wdWItZGF0ZXM+PC9kYXRlcz48aXNibj4xOTQxLTczODEgKFBy
aW50KSYjeEQ7MTk0MS0wOTIxPC9pc2JuPjxhY2Nlc3Npb24tbnVtPjMzNTM1ODg4PC9hY2Nlc3Np
b24tbnVtPjx1cmxzPjwvdXJscz48Y3VzdG9tMj5QTUM4NjQ1MzE5PC9jdXN0b20yPjxlbGVjdHJv
bmljLXJlc291cmNlLW51bT4xMC4xMTc3LzE5NDE3MzgxMjA5NzM2NjI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CZW50bzwvQXV0aG9yPjxZZWFyPjIwMjE8L1llYXI+PFJl
Y051bT45MTM8L1JlY051bT48RGlzcGxheVRleHQ+KDM2KTwvRGlzcGxheVRleHQ+PHJlY29yZD48
cmVjLW51bWJlcj45MTM8L3JlYy1udW1iZXI+PGZvcmVpZ24ta2V5cz48a2V5IGFwcD0iRU4iIGRi
LWlkPSIyMnBkeGFkdmx0dGFkbWU5dnRqNXZ2djAyNTVhc3g5cnQwcDkiIHRpbWVzdGFtcD0iMTY3
NTE2NDI2MiI+OTEzPC9rZXk+PC9mb3JlaWduLWtleXM+PHJlZi10eXBlIG5hbWU9IkpvdXJuYWwg
QXJ0aWNsZSI+MTc8L3JlZi10eXBlPjxjb250cmlidXRvcnM+PGF1dGhvcnM+PGF1dGhvcj5CZW50
bywgQS4gTy48L2F1dGhvcj48YXV0aG9yPkZhbMOzdGljbywgRy48L2F1dGhvcj48YXV0aG9yPkVu
c2VraSwgSy48L2F1dGhvcj48YXV0aG9yPkN1bmhhLCBSLiBBLjwvYXV0aG9yPjxhdXRob3I+RWpu
aXNtYW4sIEIuPC9hdXRob3I+PGF1dGhvcj5BcmxpYW5pLCBHLjwvYXV0aG9yPjxhdXRob3I+Q29o
ZW4sIE0uPC9hdXRob3I+PC9hdXRob3JzPjwvY29udHJpYnV0b3JzPjxhdXRoLWFkZHJlc3M+RGVw
YXJ0bWVudCBvZiBPcnRob3BlZGljcyBhbmQgVHJhdW1hdG9sb2d5LCBDZW50ZXIgb2YgU3BvcnRz
IFRyYXVtYXRvbG9neSAoQ0VURSksIEZlZGVyYWwgVW5pdmVyc2l0eSBvZiBTw6NvIFBhdWxvLCBT
w6NvIFBhdWxvLCBCcmF6aWwuJiN4RDtVbml2ZXJzaXR5IG9mIFBpdHRzYnVyZ2ggTWVkaWNhbCBD
ZW50ZXIsIENlbnRlciBmb3IgU3BvcnRzIE1lZGljaW5lLCBQaXR0c2J1cmdoLCBQZW5uc3lsdmFu
aWEuPC9hdXRoLWFkZHJlc3M+PHRpdGxlcz48dGl0bGU+TW9ycGhvbG9naWNhbCBDaGFuZ2VzIG9m
IHRoZSBIaXAgQ29tbW9ubHkgQXNzb2NpYXRlZCBXaXRoIEZlbW9yb2FjZXRhYnVsYXIgSW1waW5n
ZW1lbnQgQXJlIE5vdCBDb3JyZWxhdGVkIFdpdGggUm90YXRpb25hbCBSYW5nZSBvZiBIaXAgTW90
aW9uIGluIEVsaXRlIFNvY2NlciBBdGhsZXRlczwvdGl0bGU+PHNlY29uZGFyeS10aXRsZT5TcG9y
dHMgSGVhbHRoPC9zZWNvbmRhcnktdGl0bGU+PGFsdC10aXRsZT5TcG9ydHMgaGVhbHRoPC9hbHQt
dGl0bGU+PC90aXRsZXM+PHBlcmlvZGljYWw+PGZ1bGwtdGl0bGU+U3BvcnRzIGhlYWx0aDwvZnVs
bC10aXRsZT48L3BlcmlvZGljYWw+PGFsdC1wZXJpb2RpY2FsPjxmdWxsLXRpdGxlPlNwb3J0cyBo
ZWFsdGg8L2Z1bGwtdGl0bGU+PC9hbHQtcGVyaW9kaWNhbD48cGFnZXM+MzQxLTM0NjwvcGFnZXM+
PHZvbHVtZT4xMzwvdm9sdW1lPjxudW1iZXI+NDwvbnVtYmVyPjxlZGl0aW9uPjIwMjEvMDIvMDU8
L2VkaXRpb24+PGtleXdvcmRzPjxrZXl3b3JkPkFkb2xlc2NlbnQ8L2tleXdvcmQ+PGtleXdvcmQ+
QWR1bHQ8L2tleXdvcmQ+PGtleXdvcmQ+QW5hdG9taWMgVmFyaWF0aW9uPC9rZXl3b3JkPjxrZXl3
b3JkPkNyb3NzLVNlY3Rpb25hbCBTdHVkaWVzPC9rZXl3b3JkPjxrZXl3b3JkPkZlbW9yYWNldGFi
dWxhciBJbXBpbmdlbWVudC8qcGF0aG9sb2d5LypwaHlzaW9wYXRob2xvZ3k8L2tleXdvcmQ+PGtl
eXdvcmQ+SGlwIEpvaW50LyphbmF0b215ICZhbXA7IGhpc3RvbG9neS9kaWFnbm9zdGljIGltYWdp
bmcvcGF0aG9sb2d5LypwaHlzaW9wYXRob2xvZ3k8L2tleXdvcmQ+PGtleXdvcmQ+SHVtYW5zPC9r
ZXl3b3JkPjxrZXl3b3JkPk1hbGU8L2tleXdvcmQ+PGtleXdvcmQ+UmFkaW9ncmFwaHk8L2tleXdv
cmQ+PGtleXdvcmQ+UmFuZ2Ugb2YgTW90aW9uLCBBcnRpY3VsYXI8L2tleXdvcmQ+PGtleXdvcmQ+
Um90YXRpb248L2tleXdvcmQ+PGtleXdvcmQ+U29jY2VyPC9rZXl3b3JkPjxrZXl3b3JkPllvdW5n
IEFkdWx0PC9rZXl3b3JkPjxrZXl3b3JkPmF0aGxldGVzPC9rZXl3b3JkPjxrZXl3b3JkPmNhbTwv
a2V5d29yZD48a2V5d29yZD5mZW1vcm9hY2V0YWJ1bGFyIGltcGluZ2VtZW50IChGQUkpPC9rZXl3
b3JkPjxrZXl3b3JkPmhpcDwva2V5d29yZD48a2V5d29yZD5waW5jZXI8L2tleXdvcmQ+PGtleXdv
cmQ+c29jY2VyPC9rZXl3b3JkPjxrZXl3b3JkPnB1YmxpY2F0aW9uIG9mIHRoaXMgYXJ0aWNsZS48
L2tleXdvcmQ+PC9rZXl3b3Jkcz48ZGF0ZXM+PHllYXI+MjAyMTwveWVhcj48cHViLWRhdGVzPjxk
YXRlPkp1bC1BdWc8L2RhdGU+PC9wdWItZGF0ZXM+PC9kYXRlcz48aXNibj4xOTQxLTczODEgKFBy
aW50KSYjeEQ7MTk0MS0wOTIxPC9pc2JuPjxhY2Nlc3Npb24tbnVtPjMzNTM1ODg4PC9hY2Nlc3Np
b24tbnVtPjx1cmxzPjwvdXJscz48Y3VzdG9tMj5QTUM4NjQ1MzE5PC9jdXN0b20yPjxlbGVjdHJv
bmljLXJlc291cmNlLW51bT4xMC4xMTc3LzE5NDE3MzgxMjA5NzM2NjI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6)</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included 56 asymptomatic professional soccer players that, after clinical examination, presented a threshold value of 97</w:t>
      </w:r>
      <w:r w:rsidRPr="00A3482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w:t>
      </w:r>
    </w:p>
    <w:p w14:paraId="6C7E576C"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45ECBE00"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Lateral views were utilized by three studies</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GcmFpdHpsPC9BdXRob3I+PFllYXI+MjAxMzwvWWVhcj48
UmVjTnVtPjcyMDwvUmVjTnVtPjxEaXNwbGF5VGV4dD4oNywzNCwzOCk8L0Rpc3BsYXlUZXh0Pjxy
ZWNvcmQ+PHJlYy1udW1iZXI+NzIwPC9yZWMtbnVtYmVyPjxmb3JlaWduLWtleXM+PGtleSBhcHA9
IkVOIiBkYi1pZD0iMjJwZHhhZHZsdHRhZG1lOXZ0ajV2dnYwMjU1YXN4OXJ0MHA5IiB0aW1lc3Rh
bXA9IjE2MTQwOTc0NTciPjcyMDwva2V5PjwvZm9yZWlnbi1rZXlzPjxyZWYtdHlwZSBuYW1lPSJK
b3VybmFsIEFydGljbGUiPjE3PC9yZWYtdHlwZT48Y29udHJpYnV0b3JzPjxhdXRob3JzPjxhdXRo
b3I+RnJhaXR6bCwgQy4gUi48L2F1dGhvcj48YXV0aG9yPkthcHBlLCBULjwvYXV0aG9yPjxhdXRo
b3I+UGVubmVrYW1wLCBGLjwvYXV0aG9yPjxhdXRob3I+UmVpY2hlbCwgSC48L2F1dGhvcj48YXV0
aG9yPkJpbGxpY2gsIEMuPC9hdXRob3I+PC9hdXRob3JzPjwvY29udHJpYnV0b3JzPjxhdXRoLWFk
ZHJlc3M+RGVwYXJ0bWVudCBvZiBPcnRob3BhZWRpYyBTdXJnZXJ5LCBVbml2ZXJzaXR5IG9mIFVs
bSwgT2JlcmVyIEVzZWxzYmVyZyA0NSwgODkwODEsIFVsbSwgR2VybWFueS4gY2hyaXN0aWFuLmZy
YWl0emxAdW5pLXVsbS5kZTwvYXV0aC1hZGRyZXNzPjx0aXRsZXM+PHRpdGxlPkZlbW9yYWwgaGVh
ZC1uZWNrIG9mZnNldCBtZWFzdXJlbWVudHMgaW4gMzM5IHN1YmplY3RzOiBkaXN0cmlidXRpb24g
YW5kIGltcGxpY2F0aW9ucyBmb3IgZmVtb3JvYWNldGFidWxhciBpbXBpbmdlbWVudDwvdGl0bGU+
PHNlY29uZGFyeS10aXRsZT5LbmVlIFN1cmcgU3BvcnRzIFRyYXVtYXRvbCBBcnRocm9zYzwvc2Vj
b25kYXJ5LXRpdGxlPjxhbHQtdGl0bGU+S25lZSBzdXJnZXJ5LCBzcG9ydHMgdHJhdW1hdG9sb2d5
LCBhcnRocm9zY29weSA6IG9mZmljaWFsIGpvdXJuYWwgb2YgdGhlIEVTU0tBPC9hbHQtdGl0bGU+
PC90aXRsZXM+PGFsdC1wZXJpb2RpY2FsPjxmdWxsLXRpdGxlPktuZWUgc3VyZ2VyeSwgc3BvcnRz
IHRyYXVtYXRvbG9neSwgYXJ0aHJvc2NvcHkgOiBvZmZpY2lhbCBqb3VybmFsIG9mIHRoZSBFU1NL
QTwvZnVsbC10aXRsZT48L2FsdC1wZXJpb2RpY2FsPjxwYWdlcz4xMjEyLTc8L3BhZ2VzPjx2b2x1
bWU+MjE8L3ZvbHVtZT48bnVtYmVyPjU8L251bWJlcj48ZWRpdGlvbj4yMDEyLzA1LzIzPC9lZGl0
aW9uPjxrZXl3b3Jkcz48a2V5d29yZD5BZG9sZXNjZW50PC9rZXl3b3JkPjxrZXl3b3JkPkFkdWx0
PC9rZXl3b3JkPjxrZXl3b3JkPkFnZWQ8L2tleXdvcmQ+PGtleXdvcmQ+QWdlZCwgODAgYW5kIG92
ZXI8L2tleXdvcmQ+PGtleXdvcmQ+Qm9keSBXZWlnaHRzIGFuZCBNZWFzdXJlczwva2V5d29yZD48
a2V5d29yZD5GZW1hbGU8L2tleXdvcmQ+PGtleXdvcmQ+RmVtdXIgSGVhZC8qZGlhZ25vc3RpYyBp
bWFnaW5nPC9rZXl3b3JkPjxrZXl3b3JkPkZlbXVyIE5lY2svKmRpYWdub3N0aWMgaW1hZ2luZzwv
a2V5d29yZD48a2V5d29yZD5IaXAgSm9pbnQvKmRpYWdub3N0aWMgaW1hZ2luZzwva2V5d29yZD48
a2V5d29yZD5IdW1hbnM8L2tleXdvcmQ+PGtleXdvcmQ+TWFsZTwva2V5d29yZD48a2V5d29yZD5N
aWRkbGUgQWdlZDwva2V5d29yZD48a2V5d29yZD5SYWRpb2dyYXBoeTwva2V5d29yZD48a2V5d29y
ZD5Zb3VuZyBBZHVsdDwva2V5d29yZD48L2tleXdvcmRzPjxkYXRlcz48eWVhcj4yMDEzPC95ZWFy
PjxwdWItZGF0ZXM+PGRhdGU+TWF5PC9kYXRlPjwvcHViLWRhdGVzPjwvZGF0ZXM+PGlzYm4+MDk0
Mi0yMDU2PC9pc2JuPjxhY2Nlc3Npb24tbnVtPjIyNjEwNDkwPC9hY2Nlc3Npb24tbnVtPjx1cmxz
PjwvdXJscz48ZWxlY3Ryb25pYy1yZXNvdXJjZS1udW0+MTAuMTAwNy9zMDAxNjctMDEyLTIwNDIt
MjwvZWxlY3Ryb25pYy1yZXNvdXJjZS1udW0+PHJlbW90ZS1kYXRhYmFzZS1wcm92aWRlcj5OTE08
L3JlbW90ZS1kYXRhYmFzZS1wcm92aWRlcj48bGFuZ3VhZ2U+ZW5nPC9sYW5ndWFnZT48L3JlY29y
ZD48L0NpdGU+PENpdGU+PEF1dGhvcj5QYWxtZXI8L0F1dGhvcj48WWVhcj4yMDE3PC9ZZWFyPjxS
ZWNOdW0+NzQ2PC9SZWNOdW0+PHJlY29yZD48cmVjLW51bWJlcj43NDY8L3JlYy1udW1iZXI+PGZv
cmVpZ24ta2V5cz48a2V5IGFwcD0iRU4iIGRiLWlkPSIyMnBkeGFkdmx0dGFkbWU5dnRqNXZ2djAy
NTVhc3g5cnQwcDkiIHRpbWVzdGFtcD0iMTYxNDA5NzQ1NyI+NzQ2PC9rZXk+PC9mb3JlaWduLWtl
eXM+PHJlZi10eXBlIG5hbWU9IkpvdXJuYWwgQXJ0aWNsZSI+MTc8L3JlZi10eXBlPjxjb250cmli
dXRvcnM+PGF1dGhvcnM+PGF1dGhvcj5QYWxtZXIsIEEuPC9hdXRob3I+PGF1dGhvcj5GZXJucXVl
c3QsIFMuPC9hdXRob3I+PGF1dGhvcj5Sb21iYWNoLCBJLjwvYXV0aG9yPjxhdXRob3I+UGFyaywg
RC48L2F1dGhvcj48YXV0aG9yPlBvbGxhcmQsIFQuPC9hdXRob3I+PGF1dGhvcj5Ccm9vbWZpZWxk
LCBKLjwvYXV0aG9yPjxhdXRob3I+QmFuZ2VydGVyLCBOLjwvYXV0aG9yPjxhdXRob3I+Q2Fyciwg
QS48L2F1dGhvcj48YXV0aG9yPkdseW4tSm9uZXMsIFMuPC9hdXRob3I+PC9hdXRob3JzPjwvY29u
dHJpYnV0b3JzPjxhdXRoLWFkZHJlc3M+TnVmZmllbGQgRGVwYXJ0bWVudCBvZiBPcnRob3BhZWRp
Y3MsIFJoZXVtYXRvbG9neSwgYW5kIE11c2N1bG9za2VsZXRhbCBTY2llbmNlcywgVW5pdmVyc2l0
eSBvZiBPeGZvcmQsIFVuaXRlZCBLaW5nZG9tLiBFbGVjdHJvbmljIGFkZHJlc3M6IGFudG9ueS5w
YWxtZXJAbmRvcm1zLm94LmFjLnVrLiYjeEQ7TnVmZmllbGQgRGVwYXJ0bWVudCBvZiBPcnRob3Bh
ZWRpY3MsIFJoZXVtYXRvbG9neSwgYW5kIE11c2N1bG9za2VsZXRhbCBTY2llbmNlcywgVW5pdmVy
c2l0eSBvZiBPeGZvcmQsIFVuaXRlZCBLaW5nZG9tLiYjeEQ7RWxlY3RyaWNhbCBhbmQgQ29tcHV0
ZXIgRW5naW5lZXJpbmcgRGVwYXJ0bWVudCwgQnJpZ2hhbSBZb3VuZyBVbml2ZXJzaXR5LCBVU0Eu
PC9hdXRoLWFkZHJlc3M+PHRpdGxlcz48dGl0bGU+RGlhZ25vc3RpYyBhbmQgcHJvZ25vc3RpYyB2
YWx1ZSBvZiBkZWxheWVkIEdhZG9saW5pdW0gRW5oYW5jZWQgTWFnbmV0aWMgUmVzb25hbmNlIElt
YWdpbmcgb2YgQ2FydGlsYWdlIChkR0VNUklDKSBpbiBlYXJseSBvc3Rlb2FydGhyaXRpcyBvZiB0
aGUgaGlwPC90aXRsZT48c2Vjb25kYXJ5LXRpdGxlPk9zdGVvYXJ0aHJpdGlzIENhcnRpbGFnZTwv
c2Vjb25kYXJ5LXRpdGxlPjxhbHQtdGl0bGU+T3N0ZW9hcnRocml0aXMgYW5kIGNhcnRpbGFnZTwv
YWx0LXRpdGxlPjwvdGl0bGVzPjxhbHQtcGVyaW9kaWNhbD48ZnVsbC10aXRsZT5Pc3Rlb2FydGhy
aXRpcyBhbmQgQ2FydGlsYWdlPC9mdWxsLXRpdGxlPjwvYWx0LXBlcmlvZGljYWw+PHBhZ2VzPjE0
NjgtMTQ3NzwvcGFnZXM+PHZvbHVtZT4yNTwvdm9sdW1lPjxudW1iZXI+OTwvbnVtYmVyPjxlZGl0
aW9uPjIwMTcvMDUvMTc8L2VkaXRpb24+PGtleXdvcmRzPjxrZXl3b3JkPkFkdWx0PC9rZXl3b3Jk
PjxrZXl3b3JkPkFnZWQ8L2tleXdvcmQ+PGtleXdvcmQ+Q2FydGlsYWdlLCBBcnRpY3VsYXIvKmRp
YWdub3N0aWMgaW1hZ2luZy9wYXRob2xvZ3k8L2tleXdvcmQ+PGtleXdvcmQ+Q29udHJhc3QgTWVk
aWE8L2tleXdvcmQ+PGtleXdvcmQ+RGlzZWFzZSBQcm9ncmVzc2lvbjwva2V5d29yZD48a2V5d29y
ZD5FYXJseSBEaWFnbm9zaXM8L2tleXdvcmQ+PGtleXdvcmQ+RmVtYWxlPC9rZXl3b3JkPjxrZXl3
b3JkPkZlbW9yYWNldGFidWxhciBJbXBpbmdlbWVudC8qY29tcGxpY2F0aW9ucy9kaWFnbm9zdGlj
IGltYWdpbmc8L2tleXdvcmQ+PGtleXdvcmQ+Rm9sbG93LVVwIFN0dWRpZXM8L2tleXdvcmQ+PGtl
eXdvcmQ+R2Fkb2xpbml1bTwva2V5d29yZD48a2V5d29yZD5IaXAgSm9pbnQvZGlhZ25vc3RpYyBp
bWFnaW5nPC9rZXl3b3JkPjxrZXl3b3JkPkh1bWFuczwva2V5d29yZD48a2V5d29yZD5NYWduZXRp
YyBSZXNvbmFuY2UgSW1hZ2luZy9tZXRob2RzPC9rZXl3b3JkPjxrZXl3b3JkPk1hbGU8L2tleXdv
cmQ+PGtleXdvcmQ+TWlkZGxlIEFnZWQ8L2tleXdvcmQ+PGtleXdvcmQ+T3N0ZW9hcnRocml0aXMs
IEhpcC8qZGlhZ25vc3RpYyBpbWFnaW5nLypldGlvbG9neS9wYXRob2xvZ3k8L2tleXdvcmQ+PGtl
eXdvcmQ+UHJvZ25vc2lzPC9rZXl3b3JkPjxrZXl3b3JkPlByb3NwZWN0aXZlIFN0dWRpZXM8L2tl
eXdvcmQ+PGtleXdvcmQ+UmFkaW9ncmFwaHk8L2tleXdvcmQ+PGtleXdvcmQ+KkZlbW9yb2FjZXRh
YnVsYXIgaW1waW5nZW1lbnQ8L2tleXdvcmQ+PGtleXdvcmQ+KkhpcDwva2V5d29yZD48a2V5d29y
ZD4qbXJpPC9rZXl3b3JkPjxrZXl3b3JkPipPc3Rlb2FydGhyaXRpczwva2V5d29yZD48a2V5d29y
ZD4qZEdFTVJJQzwva2V5d29yZD48L2tleXdvcmRzPjxkYXRlcz48eWVhcj4yMDE3PC95ZWFyPjxw
dWItZGF0ZXM+PGRhdGU+U2VwPC9kYXRlPjwvcHViLWRhdGVzPjwvZGF0ZXM+PGlzYm4+MTA2My00
NTg0PC9pc2JuPjxhY2Nlc3Npb24tbnVtPjI4NTA2ODQyPC9hY2Nlc3Npb24tbnVtPjx1cmxzPjwv
dXJscz48ZWxlY3Ryb25pYy1yZXNvdXJjZS1udW0+MTAuMTAxNi9qLmpvY2EuMjAxNy4wNS4wMDQ8
L2VsZWN0cm9uaWMtcmVzb3VyY2UtbnVtPjxyZW1vdGUtZGF0YWJhc2UtcHJvdmlkZXI+TkxNPC9y
ZW1vdGUtZGF0YWJhc2UtcHJvdmlkZXI+PGxhbmd1YWdlPmVuZzwvbGFuZ3VhZ2U+PC9yZWNvcmQ+
PC9DaXRlPjxDaXRlPjxBdXRob3I+UG9sbGFyZDwvQXV0aG9yPjxZZWFyPjIwMTA8L1llYXI+PFJl
Y051bT42NjI8L1JlY051bT48cmVjb3JkPjxyZWMtbnVtYmVyPjY2MjwvcmVjLW51bWJlcj48Zm9y
ZWlnbi1rZXlzPjxrZXkgYXBwPSJFTiIgZGItaWQ9IjIycGR4YWR2bHR0YWRtZTl2dGo1dnZ2MDI1
NWFzeDlydDBwOSIgdGltZXN0YW1wPSIxNjE0MDk3NDU1Ij42NjI8L2tleT48L2ZvcmVpZ24ta2V5
cz48cmVmLXR5cGUgbmFtZT0iSm91cm5hbCBBcnRpY2xlIj4xNzwvcmVmLXR5cGU+PGNvbnRyaWJ1
dG9ycz48YXV0aG9ycz48YXV0aG9yPlBvbGxhcmQsIFQuIEMuPC9hdXRob3I+PGF1dGhvcj5WaWxs
YXIsIFIuIE4uPC9hdXRob3I+PGF1dGhvcj5Ob3J0b24sIE0uIFIuPC9hdXRob3I+PGF1dGhvcj5G
ZXJuLCBFLiBELjwvYXV0aG9yPjxhdXRob3I+V2lsbGlhbXMsIE0uIFIuPC9hdXRob3I+PGF1dGhv
cj5TaW1wc29uLCBELiBKLjwvYXV0aG9yPjxhdXRob3I+TXVycmF5LCBELiBXLjwvYXV0aG9yPjxh
dXRob3I+Q2FyciwgQS4gSi48L2F1dGhvcj48L2F1dGhvcnM+PC9jb250cmlidXRvcnM+PGF1dGgt
YWRkcmVzcz5OdWZmaWVsZCBEZXBhcnRtZW50IG9mIE9ydGhvcGFlZGljcywgUmhldW1hdG9sb2d5
IGFuZCBNdXNjdWxvc2tlbGV0YWwgU2NpZW5jZXMsIE5JSFIgQmlvbWVkaWNhbCBSZXNlYXJjaCBV
bml0LCBVbml2ZXJzaXR5IG9mIE94Zm9yZCwgYW5kIE51ZmZpZWxkIE9ydGhvcGFlZGljIENlbnRy
ZSBOSFMgVHJ1c3QsIEhlYWRpbmd0b24sIE94Zm9yZCwgVUsuIFRvbS5Qb2xsYXJkQG5kb3Jtcy5v
eC5hYy51azwvYXV0aC1hZGRyZXNzPjx0aXRsZXM+PHRpdGxlPkZlbW9yb2FjZXRhYnVsYXIgaW1w
aW5nZW1lbnQgYW5kIGNsYXNzaWZpY2F0aW9uIG9mIHRoZSBjYW0gZGVmb3JtaXR5OiB0aGUgcmVm
ZXJlbmNlIGludGVydmFsIGluIG5vcm1hbCBoaXBzPC90aXRsZT48c2Vjb25kYXJ5LXRpdGxlPkFj
dGEgT3J0aG9wPC9zZWNvbmRhcnktdGl0bGU+PGFsdC10aXRsZT5BY3RhIG9ydGhvcGFlZGljYTwv
YWx0LXRpdGxlPjwvdGl0bGVzPjxwZXJpb2RpY2FsPjxmdWxsLXRpdGxlPkFjdGEgT3J0aG9wPC9m
dWxsLXRpdGxlPjxhYmJyLTE+QWN0YSBvcnRob3BhZWRpY2E8L2FiYnItMT48L3BlcmlvZGljYWw+
PGFsdC1wZXJpb2RpY2FsPjxmdWxsLXRpdGxlPkFjdGEgT3J0aG9wPC9mdWxsLXRpdGxlPjxhYmJy
LTE+QWN0YSBvcnRob3BhZWRpY2E8L2FiYnItMT48L2FsdC1wZXJpb2RpY2FsPjxwYWdlcz4xMzQt
NDE8L3BhZ2VzPjx2b2x1bWU+ODE8L3ZvbHVtZT48bnVtYmVyPjE8L251bWJlcj48ZWRpdGlvbj4y
MDEwLzAyLzI0PC9lZGl0aW9uPjxrZXl3b3Jkcz48a2V5d29yZD5BY2V0YWJ1bHVtLypkaWFnbm9z
dGljIGltYWdpbmc8L2tleXdvcmQ+PGtleXdvcmQ+QWR1bHQ8L2tleXdvcmQ+PGtleXdvcmQ+QWdl
ZDwva2V5d29yZD48a2V5d29yZD5DYWRhdmVyPC9rZXl3b3JkPjxrZXl3b3JkPkNvaG9ydCBTdHVk
aWVzPC9rZXl3b3JkPjxrZXl3b3JkPkZlbWFsZTwva2V5d29yZD48a2V5d29yZD5GZW11ciBIZWFk
LypkaWFnbm9zdGljIGltYWdpbmc8L2tleXdvcmQ+PGtleXdvcmQ+SGlwLypkaWFnbm9zdGljIGlt
YWdpbmc8L2tleXdvcmQ+PGtleXdvcmQ+SGlwIEpvaW50L2RpYWdub3N0aWMgaW1hZ2luZzwva2V5
d29yZD48a2V5d29yZD5IdW1hbnM8L2tleXdvcmQ+PGtleXdvcmQ+Sm9pbnQgRGVmb3JtaXRpZXMs
IEFjcXVpcmVkLypkaWFnbm9zdGljIGltYWdpbmc8L2tleXdvcmQ+PGtleXdvcmQ+TWFsZTwva2V5
d29yZD48a2V5d29yZD5NaWRkbGUgQWdlZDwva2V5d29yZD48a2V5d29yZD5QYWluL2RpYWdub3Np
cy9ldGlvbG9neTwva2V5d29yZD48a2V5d29yZD5SYWRpb2dyYXBoeTwva2V5d29yZD48a2V5d29y
ZD5SZWZlcmVuY2UgVmFsdWVzPC9rZXl3b3JkPjxrZXl3b3JkPlJlcHJvZHVjaWJpbGl0eSBvZiBS
ZXN1bHRzPC9rZXl3b3JkPjxrZXl3b3JkPllvdW5nIEFkdWx0PC9rZXl3b3JkPjwva2V5d29yZHM+
PGRhdGVzPjx5ZWFyPjIwMTA8L3llYXI+PHB1Yi1kYXRlcz48ZGF0ZT5GZWI8L2RhdGU+PC9wdWIt
ZGF0ZXM+PC9kYXRlcz48aXNibj4xNzQ1LTM2NzQgKFByaW50KSYjeEQ7MTc0NS0zNjc0PC9pc2Ju
PjxhY2Nlc3Npb24tbnVtPjIwMTc1NjUwPC9hY2Nlc3Npb24tbnVtPjx1cmxzPjwvdXJscz48Y3Vz
dG9tMj5QTUMyODU2MjE4PC9jdXN0b20yPjxlbGVjdHJvbmljLXJlc291cmNlLW51bT4xMC4zMTA5
LzE3NDUzNjcxMDAzNjE5MDEx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GcmFpdHpsPC9BdXRob3I+PFllYXI+MjAxMzwvWWVhcj48
UmVjTnVtPjcyMDwvUmVjTnVtPjxEaXNwbGF5VGV4dD4oNywzNCwzOCk8L0Rpc3BsYXlUZXh0Pjxy
ZWNvcmQ+PHJlYy1udW1iZXI+NzIwPC9yZWMtbnVtYmVyPjxmb3JlaWduLWtleXM+PGtleSBhcHA9
IkVOIiBkYi1pZD0iMjJwZHhhZHZsdHRhZG1lOXZ0ajV2dnYwMjU1YXN4OXJ0MHA5IiB0aW1lc3Rh
bXA9IjE2MTQwOTc0NTciPjcyMDwva2V5PjwvZm9yZWlnbi1rZXlzPjxyZWYtdHlwZSBuYW1lPSJK
b3VybmFsIEFydGljbGUiPjE3PC9yZWYtdHlwZT48Y29udHJpYnV0b3JzPjxhdXRob3JzPjxhdXRo
b3I+RnJhaXR6bCwgQy4gUi48L2F1dGhvcj48YXV0aG9yPkthcHBlLCBULjwvYXV0aG9yPjxhdXRo
b3I+UGVubmVrYW1wLCBGLjwvYXV0aG9yPjxhdXRob3I+UmVpY2hlbCwgSC48L2F1dGhvcj48YXV0
aG9yPkJpbGxpY2gsIEMuPC9hdXRob3I+PC9hdXRob3JzPjwvY29udHJpYnV0b3JzPjxhdXRoLWFk
ZHJlc3M+RGVwYXJ0bWVudCBvZiBPcnRob3BhZWRpYyBTdXJnZXJ5LCBVbml2ZXJzaXR5IG9mIFVs
bSwgT2JlcmVyIEVzZWxzYmVyZyA0NSwgODkwODEsIFVsbSwgR2VybWFueS4gY2hyaXN0aWFuLmZy
YWl0emxAdW5pLXVsbS5kZTwvYXV0aC1hZGRyZXNzPjx0aXRsZXM+PHRpdGxlPkZlbW9yYWwgaGVh
ZC1uZWNrIG9mZnNldCBtZWFzdXJlbWVudHMgaW4gMzM5IHN1YmplY3RzOiBkaXN0cmlidXRpb24g
YW5kIGltcGxpY2F0aW9ucyBmb3IgZmVtb3JvYWNldGFidWxhciBpbXBpbmdlbWVudDwvdGl0bGU+
PHNlY29uZGFyeS10aXRsZT5LbmVlIFN1cmcgU3BvcnRzIFRyYXVtYXRvbCBBcnRocm9zYzwvc2Vj
b25kYXJ5LXRpdGxlPjxhbHQtdGl0bGU+S25lZSBzdXJnZXJ5LCBzcG9ydHMgdHJhdW1hdG9sb2d5
LCBhcnRocm9zY29weSA6IG9mZmljaWFsIGpvdXJuYWwgb2YgdGhlIEVTU0tBPC9hbHQtdGl0bGU+
PC90aXRsZXM+PGFsdC1wZXJpb2RpY2FsPjxmdWxsLXRpdGxlPktuZWUgc3VyZ2VyeSwgc3BvcnRz
IHRyYXVtYXRvbG9neSwgYXJ0aHJvc2NvcHkgOiBvZmZpY2lhbCBqb3VybmFsIG9mIHRoZSBFU1NL
QTwvZnVsbC10aXRsZT48L2FsdC1wZXJpb2RpY2FsPjxwYWdlcz4xMjEyLTc8L3BhZ2VzPjx2b2x1
bWU+MjE8L3ZvbHVtZT48bnVtYmVyPjU8L251bWJlcj48ZWRpdGlvbj4yMDEyLzA1LzIzPC9lZGl0
aW9uPjxrZXl3b3Jkcz48a2V5d29yZD5BZG9sZXNjZW50PC9rZXl3b3JkPjxrZXl3b3JkPkFkdWx0
PC9rZXl3b3JkPjxrZXl3b3JkPkFnZWQ8L2tleXdvcmQ+PGtleXdvcmQ+QWdlZCwgODAgYW5kIG92
ZXI8L2tleXdvcmQ+PGtleXdvcmQ+Qm9keSBXZWlnaHRzIGFuZCBNZWFzdXJlczwva2V5d29yZD48
a2V5d29yZD5GZW1hbGU8L2tleXdvcmQ+PGtleXdvcmQ+RmVtdXIgSGVhZC8qZGlhZ25vc3RpYyBp
bWFnaW5nPC9rZXl3b3JkPjxrZXl3b3JkPkZlbXVyIE5lY2svKmRpYWdub3N0aWMgaW1hZ2luZzwv
a2V5d29yZD48a2V5d29yZD5IaXAgSm9pbnQvKmRpYWdub3N0aWMgaW1hZ2luZzwva2V5d29yZD48
a2V5d29yZD5IdW1hbnM8L2tleXdvcmQ+PGtleXdvcmQ+TWFsZTwva2V5d29yZD48a2V5d29yZD5N
aWRkbGUgQWdlZDwva2V5d29yZD48a2V5d29yZD5SYWRpb2dyYXBoeTwva2V5d29yZD48a2V5d29y
ZD5Zb3VuZyBBZHVsdDwva2V5d29yZD48L2tleXdvcmRzPjxkYXRlcz48eWVhcj4yMDEzPC95ZWFy
PjxwdWItZGF0ZXM+PGRhdGU+TWF5PC9kYXRlPjwvcHViLWRhdGVzPjwvZGF0ZXM+PGlzYm4+MDk0
Mi0yMDU2PC9pc2JuPjxhY2Nlc3Npb24tbnVtPjIyNjEwNDkwPC9hY2Nlc3Npb24tbnVtPjx1cmxz
PjwvdXJscz48ZWxlY3Ryb25pYy1yZXNvdXJjZS1udW0+MTAuMTAwNy9zMDAxNjctMDEyLTIwNDIt
MjwvZWxlY3Ryb25pYy1yZXNvdXJjZS1udW0+PHJlbW90ZS1kYXRhYmFzZS1wcm92aWRlcj5OTE08
L3JlbW90ZS1kYXRhYmFzZS1wcm92aWRlcj48bGFuZ3VhZ2U+ZW5nPC9sYW5ndWFnZT48L3JlY29y
ZD48L0NpdGU+PENpdGU+PEF1dGhvcj5QYWxtZXI8L0F1dGhvcj48WWVhcj4yMDE3PC9ZZWFyPjxS
ZWNOdW0+NzQ2PC9SZWNOdW0+PHJlY29yZD48cmVjLW51bWJlcj43NDY8L3JlYy1udW1iZXI+PGZv
cmVpZ24ta2V5cz48a2V5IGFwcD0iRU4iIGRiLWlkPSIyMnBkeGFkdmx0dGFkbWU5dnRqNXZ2djAy
NTVhc3g5cnQwcDkiIHRpbWVzdGFtcD0iMTYxNDA5NzQ1NyI+NzQ2PC9rZXk+PC9mb3JlaWduLWtl
eXM+PHJlZi10eXBlIG5hbWU9IkpvdXJuYWwgQXJ0aWNsZSI+MTc8L3JlZi10eXBlPjxjb250cmli
dXRvcnM+PGF1dGhvcnM+PGF1dGhvcj5QYWxtZXIsIEEuPC9hdXRob3I+PGF1dGhvcj5GZXJucXVl
c3QsIFMuPC9hdXRob3I+PGF1dGhvcj5Sb21iYWNoLCBJLjwvYXV0aG9yPjxhdXRob3I+UGFyaywg
RC48L2F1dGhvcj48YXV0aG9yPlBvbGxhcmQsIFQuPC9hdXRob3I+PGF1dGhvcj5Ccm9vbWZpZWxk
LCBKLjwvYXV0aG9yPjxhdXRob3I+QmFuZ2VydGVyLCBOLjwvYXV0aG9yPjxhdXRob3I+Q2Fyciwg
QS48L2F1dGhvcj48YXV0aG9yPkdseW4tSm9uZXMsIFMuPC9hdXRob3I+PC9hdXRob3JzPjwvY29u
dHJpYnV0b3JzPjxhdXRoLWFkZHJlc3M+TnVmZmllbGQgRGVwYXJ0bWVudCBvZiBPcnRob3BhZWRp
Y3MsIFJoZXVtYXRvbG9neSwgYW5kIE11c2N1bG9za2VsZXRhbCBTY2llbmNlcywgVW5pdmVyc2l0
eSBvZiBPeGZvcmQsIFVuaXRlZCBLaW5nZG9tLiBFbGVjdHJvbmljIGFkZHJlc3M6IGFudG9ueS5w
YWxtZXJAbmRvcm1zLm94LmFjLnVrLiYjeEQ7TnVmZmllbGQgRGVwYXJ0bWVudCBvZiBPcnRob3Bh
ZWRpY3MsIFJoZXVtYXRvbG9neSwgYW5kIE11c2N1bG9za2VsZXRhbCBTY2llbmNlcywgVW5pdmVy
c2l0eSBvZiBPeGZvcmQsIFVuaXRlZCBLaW5nZG9tLiYjeEQ7RWxlY3RyaWNhbCBhbmQgQ29tcHV0
ZXIgRW5naW5lZXJpbmcgRGVwYXJ0bWVudCwgQnJpZ2hhbSBZb3VuZyBVbml2ZXJzaXR5LCBVU0Eu
PC9hdXRoLWFkZHJlc3M+PHRpdGxlcz48dGl0bGU+RGlhZ25vc3RpYyBhbmQgcHJvZ25vc3RpYyB2
YWx1ZSBvZiBkZWxheWVkIEdhZG9saW5pdW0gRW5oYW5jZWQgTWFnbmV0aWMgUmVzb25hbmNlIElt
YWdpbmcgb2YgQ2FydGlsYWdlIChkR0VNUklDKSBpbiBlYXJseSBvc3Rlb2FydGhyaXRpcyBvZiB0
aGUgaGlwPC90aXRsZT48c2Vjb25kYXJ5LXRpdGxlPk9zdGVvYXJ0aHJpdGlzIENhcnRpbGFnZTwv
c2Vjb25kYXJ5LXRpdGxlPjxhbHQtdGl0bGU+T3N0ZW9hcnRocml0aXMgYW5kIGNhcnRpbGFnZTwv
YWx0LXRpdGxlPjwvdGl0bGVzPjxhbHQtcGVyaW9kaWNhbD48ZnVsbC10aXRsZT5Pc3Rlb2FydGhy
aXRpcyBhbmQgQ2FydGlsYWdlPC9mdWxsLXRpdGxlPjwvYWx0LXBlcmlvZGljYWw+PHBhZ2VzPjE0
NjgtMTQ3NzwvcGFnZXM+PHZvbHVtZT4yNTwvdm9sdW1lPjxudW1iZXI+OTwvbnVtYmVyPjxlZGl0
aW9uPjIwMTcvMDUvMTc8L2VkaXRpb24+PGtleXdvcmRzPjxrZXl3b3JkPkFkdWx0PC9rZXl3b3Jk
PjxrZXl3b3JkPkFnZWQ8L2tleXdvcmQ+PGtleXdvcmQ+Q2FydGlsYWdlLCBBcnRpY3VsYXIvKmRp
YWdub3N0aWMgaW1hZ2luZy9wYXRob2xvZ3k8L2tleXdvcmQ+PGtleXdvcmQ+Q29udHJhc3QgTWVk
aWE8L2tleXdvcmQ+PGtleXdvcmQ+RGlzZWFzZSBQcm9ncmVzc2lvbjwva2V5d29yZD48a2V5d29y
ZD5FYXJseSBEaWFnbm9zaXM8L2tleXdvcmQ+PGtleXdvcmQ+RmVtYWxlPC9rZXl3b3JkPjxrZXl3
b3JkPkZlbW9yYWNldGFidWxhciBJbXBpbmdlbWVudC8qY29tcGxpY2F0aW9ucy9kaWFnbm9zdGlj
IGltYWdpbmc8L2tleXdvcmQ+PGtleXdvcmQ+Rm9sbG93LVVwIFN0dWRpZXM8L2tleXdvcmQ+PGtl
eXdvcmQ+R2Fkb2xpbml1bTwva2V5d29yZD48a2V5d29yZD5IaXAgSm9pbnQvZGlhZ25vc3RpYyBp
bWFnaW5nPC9rZXl3b3JkPjxrZXl3b3JkPkh1bWFuczwva2V5d29yZD48a2V5d29yZD5NYWduZXRp
YyBSZXNvbmFuY2UgSW1hZ2luZy9tZXRob2RzPC9rZXl3b3JkPjxrZXl3b3JkPk1hbGU8L2tleXdv
cmQ+PGtleXdvcmQ+TWlkZGxlIEFnZWQ8L2tleXdvcmQ+PGtleXdvcmQ+T3N0ZW9hcnRocml0aXMs
IEhpcC8qZGlhZ25vc3RpYyBpbWFnaW5nLypldGlvbG9neS9wYXRob2xvZ3k8L2tleXdvcmQ+PGtl
eXdvcmQ+UHJvZ25vc2lzPC9rZXl3b3JkPjxrZXl3b3JkPlByb3NwZWN0aXZlIFN0dWRpZXM8L2tl
eXdvcmQ+PGtleXdvcmQ+UmFkaW9ncmFwaHk8L2tleXdvcmQ+PGtleXdvcmQ+KkZlbW9yb2FjZXRh
YnVsYXIgaW1waW5nZW1lbnQ8L2tleXdvcmQ+PGtleXdvcmQ+KkhpcDwva2V5d29yZD48a2V5d29y
ZD4qbXJpPC9rZXl3b3JkPjxrZXl3b3JkPipPc3Rlb2FydGhyaXRpczwva2V5d29yZD48a2V5d29y
ZD4qZEdFTVJJQzwva2V5d29yZD48L2tleXdvcmRzPjxkYXRlcz48eWVhcj4yMDE3PC95ZWFyPjxw
dWItZGF0ZXM+PGRhdGU+U2VwPC9kYXRlPjwvcHViLWRhdGVzPjwvZGF0ZXM+PGlzYm4+MTA2My00
NTg0PC9pc2JuPjxhY2Nlc3Npb24tbnVtPjI4NTA2ODQyPC9hY2Nlc3Npb24tbnVtPjx1cmxzPjwv
dXJscz48ZWxlY3Ryb25pYy1yZXNvdXJjZS1udW0+MTAuMTAxNi9qLmpvY2EuMjAxNy4wNS4wMDQ8
L2VsZWN0cm9uaWMtcmVzb3VyY2UtbnVtPjxyZW1vdGUtZGF0YWJhc2UtcHJvdmlkZXI+TkxNPC9y
ZW1vdGUtZGF0YWJhc2UtcHJvdmlkZXI+PGxhbmd1YWdlPmVuZzwvbGFuZ3VhZ2U+PC9yZWNvcmQ+
PC9DaXRlPjxDaXRlPjxBdXRob3I+UG9sbGFyZDwvQXV0aG9yPjxZZWFyPjIwMTA8L1llYXI+PFJl
Y051bT42NjI8L1JlY051bT48cmVjb3JkPjxyZWMtbnVtYmVyPjY2MjwvcmVjLW51bWJlcj48Zm9y
ZWlnbi1rZXlzPjxrZXkgYXBwPSJFTiIgZGItaWQ9IjIycGR4YWR2bHR0YWRtZTl2dGo1dnZ2MDI1
NWFzeDlydDBwOSIgdGltZXN0YW1wPSIxNjE0MDk3NDU1Ij42NjI8L2tleT48L2ZvcmVpZ24ta2V5
cz48cmVmLXR5cGUgbmFtZT0iSm91cm5hbCBBcnRpY2xlIj4xNzwvcmVmLXR5cGU+PGNvbnRyaWJ1
dG9ycz48YXV0aG9ycz48YXV0aG9yPlBvbGxhcmQsIFQuIEMuPC9hdXRob3I+PGF1dGhvcj5WaWxs
YXIsIFIuIE4uPC9hdXRob3I+PGF1dGhvcj5Ob3J0b24sIE0uIFIuPC9hdXRob3I+PGF1dGhvcj5G
ZXJuLCBFLiBELjwvYXV0aG9yPjxhdXRob3I+V2lsbGlhbXMsIE0uIFIuPC9hdXRob3I+PGF1dGhv
cj5TaW1wc29uLCBELiBKLjwvYXV0aG9yPjxhdXRob3I+TXVycmF5LCBELiBXLjwvYXV0aG9yPjxh
dXRob3I+Q2FyciwgQS4gSi48L2F1dGhvcj48L2F1dGhvcnM+PC9jb250cmlidXRvcnM+PGF1dGgt
YWRkcmVzcz5OdWZmaWVsZCBEZXBhcnRtZW50IG9mIE9ydGhvcGFlZGljcywgUmhldW1hdG9sb2d5
IGFuZCBNdXNjdWxvc2tlbGV0YWwgU2NpZW5jZXMsIE5JSFIgQmlvbWVkaWNhbCBSZXNlYXJjaCBV
bml0LCBVbml2ZXJzaXR5IG9mIE94Zm9yZCwgYW5kIE51ZmZpZWxkIE9ydGhvcGFlZGljIENlbnRy
ZSBOSFMgVHJ1c3QsIEhlYWRpbmd0b24sIE94Zm9yZCwgVUsuIFRvbS5Qb2xsYXJkQG5kb3Jtcy5v
eC5hYy51azwvYXV0aC1hZGRyZXNzPjx0aXRsZXM+PHRpdGxlPkZlbW9yb2FjZXRhYnVsYXIgaW1w
aW5nZW1lbnQgYW5kIGNsYXNzaWZpY2F0aW9uIG9mIHRoZSBjYW0gZGVmb3JtaXR5OiB0aGUgcmVm
ZXJlbmNlIGludGVydmFsIGluIG5vcm1hbCBoaXBzPC90aXRsZT48c2Vjb25kYXJ5LXRpdGxlPkFj
dGEgT3J0aG9wPC9zZWNvbmRhcnktdGl0bGU+PGFsdC10aXRsZT5BY3RhIG9ydGhvcGFlZGljYTwv
YWx0LXRpdGxlPjwvdGl0bGVzPjxwZXJpb2RpY2FsPjxmdWxsLXRpdGxlPkFjdGEgT3J0aG9wPC9m
dWxsLXRpdGxlPjxhYmJyLTE+QWN0YSBvcnRob3BhZWRpY2E8L2FiYnItMT48L3BlcmlvZGljYWw+
PGFsdC1wZXJpb2RpY2FsPjxmdWxsLXRpdGxlPkFjdGEgT3J0aG9wPC9mdWxsLXRpdGxlPjxhYmJy
LTE+QWN0YSBvcnRob3BhZWRpY2E8L2FiYnItMT48L2FsdC1wZXJpb2RpY2FsPjxwYWdlcz4xMzQt
NDE8L3BhZ2VzPjx2b2x1bWU+ODE8L3ZvbHVtZT48bnVtYmVyPjE8L251bWJlcj48ZWRpdGlvbj4y
MDEwLzAyLzI0PC9lZGl0aW9uPjxrZXl3b3Jkcz48a2V5d29yZD5BY2V0YWJ1bHVtLypkaWFnbm9z
dGljIGltYWdpbmc8L2tleXdvcmQ+PGtleXdvcmQ+QWR1bHQ8L2tleXdvcmQ+PGtleXdvcmQ+QWdl
ZDwva2V5d29yZD48a2V5d29yZD5DYWRhdmVyPC9rZXl3b3JkPjxrZXl3b3JkPkNvaG9ydCBTdHVk
aWVzPC9rZXl3b3JkPjxrZXl3b3JkPkZlbWFsZTwva2V5d29yZD48a2V5d29yZD5GZW11ciBIZWFk
LypkaWFnbm9zdGljIGltYWdpbmc8L2tleXdvcmQ+PGtleXdvcmQ+SGlwLypkaWFnbm9zdGljIGlt
YWdpbmc8L2tleXdvcmQ+PGtleXdvcmQ+SGlwIEpvaW50L2RpYWdub3N0aWMgaW1hZ2luZzwva2V5
d29yZD48a2V5d29yZD5IdW1hbnM8L2tleXdvcmQ+PGtleXdvcmQ+Sm9pbnQgRGVmb3JtaXRpZXMs
IEFjcXVpcmVkLypkaWFnbm9zdGljIGltYWdpbmc8L2tleXdvcmQ+PGtleXdvcmQ+TWFsZTwva2V5
d29yZD48a2V5d29yZD5NaWRkbGUgQWdlZDwva2V5d29yZD48a2V5d29yZD5QYWluL2RpYWdub3Np
cy9ldGlvbG9neTwva2V5d29yZD48a2V5d29yZD5SYWRpb2dyYXBoeTwva2V5d29yZD48a2V5d29y
ZD5SZWZlcmVuY2UgVmFsdWVzPC9rZXl3b3JkPjxrZXl3b3JkPlJlcHJvZHVjaWJpbGl0eSBvZiBS
ZXN1bHRzPC9rZXl3b3JkPjxrZXl3b3JkPllvdW5nIEFkdWx0PC9rZXl3b3JkPjwva2V5d29yZHM+
PGRhdGVzPjx5ZWFyPjIwMTA8L3llYXI+PHB1Yi1kYXRlcz48ZGF0ZT5GZWI8L2RhdGU+PC9wdWIt
ZGF0ZXM+PC9kYXRlcz48aXNibj4xNzQ1LTM2NzQgKFByaW50KSYjeEQ7MTc0NS0zNjc0PC9pc2Ju
PjxhY2Nlc3Npb24tbnVtPjIwMTc1NjUwPC9hY2Nlc3Npb24tbnVtPjx1cmxzPjwvdXJscz48Y3Vz
dG9tMj5QTUMyODU2MjE4PC9jdXN0b20yPjxlbGVjdHJvbmljLXJlc291cmNlLW51bT4xMC4zMTA5
LzE3NDUzNjcxMDAzNjE5MDEx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7,34,38)</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 xml:space="preserve">In the study by </w:t>
      </w:r>
      <w:proofErr w:type="spellStart"/>
      <w:r w:rsidRPr="00A3482A">
        <w:rPr>
          <w:rFonts w:ascii="Times New Roman" w:eastAsia="Times New Roman" w:hAnsi="Times New Roman" w:cs="Times New Roman"/>
          <w:sz w:val="24"/>
          <w:szCs w:val="24"/>
          <w:lang w:val="en-GB"/>
        </w:rPr>
        <w:t>Fraitzl</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Fraitzl&lt;/Author&gt;&lt;Year&gt;2013&lt;/Year&gt;&lt;RecNum&gt;720&lt;/RecNum&gt;&lt;DisplayText&gt;(34)&lt;/DisplayText&gt;&lt;record&gt;&lt;rec-number&gt;720&lt;/rec-number&gt;&lt;foreign-keys&gt;&lt;key app="EN" db-id="22pdxadvlttadme9vtj5vvv0255asx9rt0p9" timestamp="1614097457"&gt;720&lt;/key&gt;&lt;/foreign-keys&gt;&lt;ref-type name="Journal Article"&gt;17&lt;/ref-type&gt;&lt;contributors&gt;&lt;authors&gt;&lt;author&gt;Fraitzl, C. R.&lt;/author&gt;&lt;author&gt;Kappe, T.&lt;/author&gt;&lt;author&gt;Pennekamp, F.&lt;/author&gt;&lt;author&gt;Reichel, H.&lt;/author&gt;&lt;author&gt;Billich, C.&lt;/author&gt;&lt;/authors&gt;&lt;/contributors&gt;&lt;auth-address&gt;Department of Orthopaedic Surgery, University of Ulm, Oberer Eselsberg 45, 89081, Ulm, Germany. christian.fraitzl@uni-ulm.de&lt;/auth-address&gt;&lt;titles&gt;&lt;title&gt;Femoral head-neck offset measurements in 339 subjects: distribution and implications for femoroacetabular impingement&lt;/title&gt;&lt;secondary-title&gt;Knee Surg Sports Traumatol Arthrosc&lt;/secondary-title&gt;&lt;alt-title&gt;Knee surgery, sports traumatology, arthroscopy : official journal of the ESSKA&lt;/alt-title&gt;&lt;/titles&gt;&lt;alt-periodical&gt;&lt;full-title&gt;Knee surgery, sports traumatology, arthroscopy : official journal of the ESSKA&lt;/full-title&gt;&lt;/alt-periodical&gt;&lt;pages&gt;1212-7&lt;/pages&gt;&lt;volume&gt;21&lt;/volume&gt;&lt;number&gt;5&lt;/number&gt;&lt;edition&gt;2012/05/23&lt;/edition&gt;&lt;keywords&gt;&lt;keyword&gt;Adolescent&lt;/keyword&gt;&lt;keyword&gt;Adult&lt;/keyword&gt;&lt;keyword&gt;Aged&lt;/keyword&gt;&lt;keyword&gt;Aged, 80 and over&lt;/keyword&gt;&lt;keyword&gt;Body Weights and Measures&lt;/keyword&gt;&lt;keyword&gt;Female&lt;/keyword&gt;&lt;keyword&gt;Femur Head/*diagnostic imaging&lt;/keyword&gt;&lt;keyword&gt;Femur Neck/*diagnostic imaging&lt;/keyword&gt;&lt;keyword&gt;Hip Joint/*diagnostic imaging&lt;/keyword&gt;&lt;keyword&gt;Humans&lt;/keyword&gt;&lt;keyword&gt;Male&lt;/keyword&gt;&lt;keyword&gt;Middle Aged&lt;/keyword&gt;&lt;keyword&gt;Radiography&lt;/keyword&gt;&lt;keyword&gt;Young Adult&lt;/keyword&gt;&lt;/keywords&gt;&lt;dates&gt;&lt;year&gt;2013&lt;/year&gt;&lt;pub-dates&gt;&lt;date&gt;May&lt;/date&gt;&lt;/pub-dates&gt;&lt;/dates&gt;&lt;isbn&gt;0942-2056&lt;/isbn&gt;&lt;accession-num&gt;22610490&lt;/accession-num&gt;&lt;urls&gt;&lt;/urls&gt;&lt;electronic-resource-num&gt;10.1007/s00167-012-2042-2&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4)</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threshold values can be estimated to 70.3° and 65.9° for men and women respectively. This compares to the study by Pollard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b2xsYXJkPC9BdXRob3I+PFllYXI+MjAxMDwvWWVhcj48
UmVjTnVtPjY2MjwvUmVjTnVtPjxEaXNwbGF5VGV4dD4oNyk8L0Rpc3BsYXlUZXh0PjxyZWNvcmQ+
PHJlYy1udW1iZXI+NjYyPC9yZWMtbnVtYmVyPjxmb3JlaWduLWtleXM+PGtleSBhcHA9IkVOIiBk
Yi1pZD0iMjJwZHhhZHZsdHRhZG1lOXZ0ajV2dnYwMjU1YXN4OXJ0MHA5IiB0aW1lc3RhbXA9IjE2
MTQwOTc0NTUiPjY2Mjwva2V5PjwvZm9yZWlnbi1rZXlzPjxyZWYtdHlwZSBuYW1lPSJKb3VybmFs
IEFydGljbGUiPjE3PC9yZWYtdHlwZT48Y29udHJpYnV0b3JzPjxhdXRob3JzPjxhdXRob3I+UG9s
bGFyZCwgVC4gQy48L2F1dGhvcj48YXV0aG9yPlZpbGxhciwgUi4gTi48L2F1dGhvcj48YXV0aG9y
Pk5vcnRvbiwgTS4gUi48L2F1dGhvcj48YXV0aG9yPkZlcm4sIEUuIEQuPC9hdXRob3I+PGF1dGhv
cj5XaWxsaWFtcywgTS4gUi48L2F1dGhvcj48YXV0aG9yPlNpbXBzb24sIEQuIEouPC9hdXRob3I+
PGF1dGhvcj5NdXJyYXksIEQuIFcuPC9hdXRob3I+PGF1dGhvcj5DYXJyLCBBLiBKLjwvYXV0aG9y
PjwvYXV0aG9ycz48L2NvbnRyaWJ1dG9ycz48YXV0aC1hZGRyZXNzPk51ZmZpZWxkIERlcGFydG1l
bnQgb2YgT3J0aG9wYWVkaWNzLCBSaGV1bWF0b2xvZ3kgYW5kIE11c2N1bG9za2VsZXRhbCBTY2ll
bmNlcywgTklIUiBCaW9tZWRpY2FsIFJlc2VhcmNoIFVuaXQsIFVuaXZlcnNpdHkgb2YgT3hmb3Jk
LCBhbmQgTnVmZmllbGQgT3J0aG9wYWVkaWMgQ2VudHJlIE5IUyBUcnVzdCwgSGVhZGluZ3Rvbiwg
T3hmb3JkLCBVSy4gVG9tLlBvbGxhcmRAbmRvcm1zLm94LmFjLnVrPC9hdXRoLWFkZHJlc3M+PHRp
dGxlcz48dGl0bGU+RmVtb3JvYWNldGFidWxhciBpbXBpbmdlbWVudCBhbmQgY2xhc3NpZmljYXRp
b24gb2YgdGhlIGNhbSBkZWZvcm1pdHk6IHRoZSByZWZlcmVuY2UgaW50ZXJ2YWwgaW4gbm9ybWFs
IGhpcHM8L3RpdGxlPjxzZWNvbmRhcnktdGl0bGU+QWN0YSBPcnRob3A8L3NlY29uZGFyeS10aXRs
ZT48YWx0LXRpdGxlPkFjdGEgb3J0aG9wYWVkaWNhPC9hbHQtdGl0bGU+PC90aXRsZXM+PHBlcmlv
ZGljYWw+PGZ1bGwtdGl0bGU+QWN0YSBPcnRob3A8L2Z1bGwtdGl0bGU+PGFiYnItMT5BY3RhIG9y
dGhvcGFlZGljYTwvYWJici0xPjwvcGVyaW9kaWNhbD48YWx0LXBlcmlvZGljYWw+PGZ1bGwtdGl0
bGU+QWN0YSBPcnRob3A8L2Z1bGwtdGl0bGU+PGFiYnItMT5BY3RhIG9ydGhvcGFlZGljYTwvYWJi
ci0xPjwvYWx0LXBlcmlvZGljYWw+PHBhZ2VzPjEzNC00MTwvcGFnZXM+PHZvbHVtZT44MTwvdm9s
dW1lPjxudW1iZXI+MTwvbnVtYmVyPjxlZGl0aW9uPjIwMTAvMDIvMjQ8L2VkaXRpb24+PGtleXdv
cmRzPjxrZXl3b3JkPkFjZXRhYnVsdW0vKmRpYWdub3N0aWMgaW1hZ2luZzwva2V5d29yZD48a2V5
d29yZD5BZHVsdDwva2V5d29yZD48a2V5d29yZD5BZ2VkPC9rZXl3b3JkPjxrZXl3b3JkPkNhZGF2
ZXI8L2tleXdvcmQ+PGtleXdvcmQ+Q29ob3J0IFN0dWRpZXM8L2tleXdvcmQ+PGtleXdvcmQ+RmVt
YWxlPC9rZXl3b3JkPjxrZXl3b3JkPkZlbXVyIEhlYWQvKmRpYWdub3N0aWMgaW1hZ2luZzwva2V5
d29yZD48a2V5d29yZD5IaXAvKmRpYWdub3N0aWMgaW1hZ2luZzwva2V5d29yZD48a2V5d29yZD5I
aXAgSm9pbnQvZGlhZ25vc3RpYyBpbWFnaW5nPC9rZXl3b3JkPjxrZXl3b3JkPkh1bWFuczwva2V5
d29yZD48a2V5d29yZD5Kb2ludCBEZWZvcm1pdGllcywgQWNxdWlyZWQvKmRpYWdub3N0aWMgaW1h
Z2luZzwva2V5d29yZD48a2V5d29yZD5NYWxlPC9rZXl3b3JkPjxrZXl3b3JkPk1pZGRsZSBBZ2Vk
PC9rZXl3b3JkPjxrZXl3b3JkPlBhaW4vZGlhZ25vc2lzL2V0aW9sb2d5PC9rZXl3b3JkPjxrZXl3
b3JkPlJhZGlvZ3JhcGh5PC9rZXl3b3JkPjxrZXl3b3JkPlJlZmVyZW5jZSBWYWx1ZXM8L2tleXdv
cmQ+PGtleXdvcmQ+UmVwcm9kdWNpYmlsaXR5IG9mIFJlc3VsdHM8L2tleXdvcmQ+PGtleXdvcmQ+
WW91bmcgQWR1bHQ8L2tleXdvcmQ+PC9rZXl3b3Jkcz48ZGF0ZXM+PHllYXI+MjAxMDwveWVhcj48
cHViLWRhdGVzPjxkYXRlPkZlYjwvZGF0ZT48L3B1Yi1kYXRlcz48L2RhdGVzPjxpc2JuPjE3NDUt
MzY3NCAoUHJpbnQpJiN4RDsxNzQ1LTM2NzQ8L2lzYm4+PGFjY2Vzc2lvbi1udW0+MjAxNzU2NTA8
L2FjY2Vzc2lvbi1udW0+PHVybHM+PC91cmxzPjxjdXN0b20yPlBNQzI4NTYyMTg8L2N1c3RvbTI+
PGVsZWN0cm9uaWMtcmVzb3VyY2UtbnVtPjEwLjMxMDkvMTc0NTM2NzEwMDM2MTkwMTE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b2xsYXJkPC9BdXRob3I+PFllYXI+MjAxMDwvWWVhcj48
UmVjTnVtPjY2MjwvUmVjTnVtPjxEaXNwbGF5VGV4dD4oNyk8L0Rpc3BsYXlUZXh0PjxyZWNvcmQ+
PHJlYy1udW1iZXI+NjYyPC9yZWMtbnVtYmVyPjxmb3JlaWduLWtleXM+PGtleSBhcHA9IkVOIiBk
Yi1pZD0iMjJwZHhhZHZsdHRhZG1lOXZ0ajV2dnYwMjU1YXN4OXJ0MHA5IiB0aW1lc3RhbXA9IjE2
MTQwOTc0NTUiPjY2Mjwva2V5PjwvZm9yZWlnbi1rZXlzPjxyZWYtdHlwZSBuYW1lPSJKb3VybmFs
IEFydGljbGUiPjE3PC9yZWYtdHlwZT48Y29udHJpYnV0b3JzPjxhdXRob3JzPjxhdXRob3I+UG9s
bGFyZCwgVC4gQy48L2F1dGhvcj48YXV0aG9yPlZpbGxhciwgUi4gTi48L2F1dGhvcj48YXV0aG9y
Pk5vcnRvbiwgTS4gUi48L2F1dGhvcj48YXV0aG9yPkZlcm4sIEUuIEQuPC9hdXRob3I+PGF1dGhv
cj5XaWxsaWFtcywgTS4gUi48L2F1dGhvcj48YXV0aG9yPlNpbXBzb24sIEQuIEouPC9hdXRob3I+
PGF1dGhvcj5NdXJyYXksIEQuIFcuPC9hdXRob3I+PGF1dGhvcj5DYXJyLCBBLiBKLjwvYXV0aG9y
PjwvYXV0aG9ycz48L2NvbnRyaWJ1dG9ycz48YXV0aC1hZGRyZXNzPk51ZmZpZWxkIERlcGFydG1l
bnQgb2YgT3J0aG9wYWVkaWNzLCBSaGV1bWF0b2xvZ3kgYW5kIE11c2N1bG9za2VsZXRhbCBTY2ll
bmNlcywgTklIUiBCaW9tZWRpY2FsIFJlc2VhcmNoIFVuaXQsIFVuaXZlcnNpdHkgb2YgT3hmb3Jk
LCBhbmQgTnVmZmllbGQgT3J0aG9wYWVkaWMgQ2VudHJlIE5IUyBUcnVzdCwgSGVhZGluZ3Rvbiwg
T3hmb3JkLCBVSy4gVG9tLlBvbGxhcmRAbmRvcm1zLm94LmFjLnVrPC9hdXRoLWFkZHJlc3M+PHRp
dGxlcz48dGl0bGU+RmVtb3JvYWNldGFidWxhciBpbXBpbmdlbWVudCBhbmQgY2xhc3NpZmljYXRp
b24gb2YgdGhlIGNhbSBkZWZvcm1pdHk6IHRoZSByZWZlcmVuY2UgaW50ZXJ2YWwgaW4gbm9ybWFs
IGhpcHM8L3RpdGxlPjxzZWNvbmRhcnktdGl0bGU+QWN0YSBPcnRob3A8L3NlY29uZGFyeS10aXRs
ZT48YWx0LXRpdGxlPkFjdGEgb3J0aG9wYWVkaWNhPC9hbHQtdGl0bGU+PC90aXRsZXM+PHBlcmlv
ZGljYWw+PGZ1bGwtdGl0bGU+QWN0YSBPcnRob3A8L2Z1bGwtdGl0bGU+PGFiYnItMT5BY3RhIG9y
dGhvcGFlZGljYTwvYWJici0xPjwvcGVyaW9kaWNhbD48YWx0LXBlcmlvZGljYWw+PGZ1bGwtdGl0
bGU+QWN0YSBPcnRob3A8L2Z1bGwtdGl0bGU+PGFiYnItMT5BY3RhIG9ydGhvcGFlZGljYTwvYWJi
ci0xPjwvYWx0LXBlcmlvZGljYWw+PHBhZ2VzPjEzNC00MTwvcGFnZXM+PHZvbHVtZT44MTwvdm9s
dW1lPjxudW1iZXI+MTwvbnVtYmVyPjxlZGl0aW9uPjIwMTAvMDIvMjQ8L2VkaXRpb24+PGtleXdv
cmRzPjxrZXl3b3JkPkFjZXRhYnVsdW0vKmRpYWdub3N0aWMgaW1hZ2luZzwva2V5d29yZD48a2V5
d29yZD5BZHVsdDwva2V5d29yZD48a2V5d29yZD5BZ2VkPC9rZXl3b3JkPjxrZXl3b3JkPkNhZGF2
ZXI8L2tleXdvcmQ+PGtleXdvcmQ+Q29ob3J0IFN0dWRpZXM8L2tleXdvcmQ+PGtleXdvcmQ+RmVt
YWxlPC9rZXl3b3JkPjxrZXl3b3JkPkZlbXVyIEhlYWQvKmRpYWdub3N0aWMgaW1hZ2luZzwva2V5
d29yZD48a2V5d29yZD5IaXAvKmRpYWdub3N0aWMgaW1hZ2luZzwva2V5d29yZD48a2V5d29yZD5I
aXAgSm9pbnQvZGlhZ25vc3RpYyBpbWFnaW5nPC9rZXl3b3JkPjxrZXl3b3JkPkh1bWFuczwva2V5
d29yZD48a2V5d29yZD5Kb2ludCBEZWZvcm1pdGllcywgQWNxdWlyZWQvKmRpYWdub3N0aWMgaW1h
Z2luZzwva2V5d29yZD48a2V5d29yZD5NYWxlPC9rZXl3b3JkPjxrZXl3b3JkPk1pZGRsZSBBZ2Vk
PC9rZXl3b3JkPjxrZXl3b3JkPlBhaW4vZGlhZ25vc2lzL2V0aW9sb2d5PC9rZXl3b3JkPjxrZXl3
b3JkPlJhZGlvZ3JhcGh5PC9rZXl3b3JkPjxrZXl3b3JkPlJlZmVyZW5jZSBWYWx1ZXM8L2tleXdv
cmQ+PGtleXdvcmQ+UmVwcm9kdWNpYmlsaXR5IG9mIFJlc3VsdHM8L2tleXdvcmQ+PGtleXdvcmQ+
WW91bmcgQWR1bHQ8L2tleXdvcmQ+PC9rZXl3b3Jkcz48ZGF0ZXM+PHllYXI+MjAxMDwveWVhcj48
cHViLWRhdGVzPjxkYXRlPkZlYjwvZGF0ZT48L3B1Yi1kYXRlcz48L2RhdGVzPjxpc2JuPjE3NDUt
MzY3NCAoUHJpbnQpJiN4RDsxNzQ1LTM2NzQ8L2lzYm4+PGFjY2Vzc2lvbi1udW0+MjAxNzU2NTA8
L2FjY2Vzc2lvbi1udW0+PHVybHM+PC91cmxzPjxjdXN0b20yPlBNQzI4NTYyMTg8L2N1c3RvbTI+
PGVsZWN0cm9uaWMtcmVzb3VyY2UtbnVtPjEwLjMxMDkvMTc0NTM2NzEwMDM2MTkwMTE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7)</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that, although using a smaller patient population, found threshold values of 62-64° in 83 men and women that were clinically tested for symptoms of FAI syndrome. The estimated threshold value from the study by Palm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as again higher at 84.9°.</w:t>
      </w:r>
    </w:p>
    <w:p w14:paraId="2641D1E7"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461E64D5" w14:textId="77777777" w:rsidR="00144E8B" w:rsidRPr="005A7854"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 xml:space="preserve">Lastly, the Dunn 45 view was only tested by </w:t>
      </w:r>
      <w:proofErr w:type="spellStart"/>
      <w:r w:rsidRPr="00A3482A">
        <w:rPr>
          <w:rFonts w:ascii="Times New Roman" w:eastAsia="Times New Roman" w:hAnsi="Times New Roman" w:cs="Times New Roman"/>
          <w:sz w:val="24"/>
          <w:szCs w:val="24"/>
          <w:lang w:val="en-GB"/>
        </w:rPr>
        <w:t>Scheidt</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Scheidt&lt;/Author&gt;&lt;Year&gt;2014&lt;/Year&gt;&lt;RecNum&gt;669&lt;/RecNum&gt;&lt;DisplayText&gt;(13)&lt;/DisplayText&gt;&lt;record&gt;&lt;rec-number&gt;669&lt;/rec-number&gt;&lt;foreign-keys&gt;&lt;key app="EN" db-id="22pdxadvlttadme9vtj5vvv0255asx9rt0p9" timestamp="1614097455"&gt;669&lt;/key&gt;&lt;/foreign-keys&gt;&lt;ref-type name="Journal Article"&gt;17&lt;/ref-type&gt;&lt;contributors&gt;&lt;authors&gt;&lt;author&gt;Scheidt, R. B.&lt;/author&gt;&lt;author&gt;Galia, C. R.&lt;/author&gt;&lt;author&gt;Diesel, C. V.&lt;/author&gt;&lt;author&gt;Rosito, R.&lt;/author&gt;&lt;author&gt;Macedo, C. A.&lt;/author&gt;&lt;/authors&gt;&lt;/contributors&gt;&lt;auth-address&gt;Clinics Hospital of Porto Alegre.&lt;/auth-address&gt;&lt;titles&gt;&lt;title&gt;Prevalence of radiographic markers of femoroacetabular impingement in asymptomatic adults&lt;/title&gt;&lt;secondary-title&gt;Rev Col Bras Cir&lt;/secondary-title&gt;&lt;alt-title&gt;Revista do Colegio Brasileiro de Cirurgioes&lt;/alt-title&gt;&lt;/titles&gt;&lt;periodical&gt;&lt;full-title&gt;Rev Col Bras Cir&lt;/full-title&gt;&lt;abbr-1&gt;Revista do Colegio Brasileiro de Cirurgioes&lt;/abbr-1&gt;&lt;/periodical&gt;&lt;alt-periodical&gt;&lt;full-title&gt;Rev Col Bras Cir&lt;/full-title&gt;&lt;abbr-1&gt;Revista do Colegio Brasileiro de Cirurgioes&lt;/abbr-1&gt;&lt;/alt-periodical&gt;&lt;pages&gt;36-42&lt;/pages&gt;&lt;volume&gt;41&lt;/volume&gt;&lt;number&gt;1&lt;/number&gt;&lt;edition&gt;2014/04/29&lt;/edition&gt;&lt;keywords&gt;&lt;keyword&gt;Adult&lt;/keyword&gt;&lt;keyword&gt;*Asymptomatic Diseases&lt;/keyword&gt;&lt;keyword&gt;Cross-Sectional Studies&lt;/keyword&gt;&lt;keyword&gt;Female&lt;/keyword&gt;&lt;keyword&gt;Femoracetabular Impingement/*diagnostic imaging/physiopathology&lt;/keyword&gt;&lt;keyword&gt;Humans&lt;/keyword&gt;&lt;keyword&gt;Male&lt;/keyword&gt;&lt;keyword&gt;Middle Aged&lt;/keyword&gt;&lt;keyword&gt;Radiography&lt;/keyword&gt;&lt;keyword&gt;Range of Motion, Articular&lt;/keyword&gt;&lt;/keywords&gt;&lt;dates&gt;&lt;year&gt;2014&lt;/year&gt;&lt;pub-dates&gt;&lt;date&gt;Jan-Feb&lt;/date&gt;&lt;/pub-dates&gt;&lt;/dates&gt;&lt;isbn&gt;0100-6991&lt;/isbn&gt;&lt;accession-num&gt;24770772&lt;/accession-num&gt;&lt;urls&gt;&lt;/urls&gt;&lt;electronic-resource-num&gt;10.1590/s0100-69912014000100008&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3)</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in a study of 164 hips from a total of 82 individuals that underwent clinical examination. While the estimated threshold value of 62.2° resembles what is found in other views, the question arises </w:t>
      </w:r>
      <w:proofErr w:type="gramStart"/>
      <w:r w:rsidRPr="00A3482A">
        <w:rPr>
          <w:rFonts w:ascii="Times New Roman" w:eastAsia="Times New Roman" w:hAnsi="Times New Roman" w:cs="Times New Roman"/>
          <w:sz w:val="24"/>
          <w:szCs w:val="24"/>
          <w:lang w:val="en-GB"/>
        </w:rPr>
        <w:t>whether or not</w:t>
      </w:r>
      <w:proofErr w:type="gramEnd"/>
      <w:r w:rsidRPr="00A3482A">
        <w:rPr>
          <w:rFonts w:ascii="Times New Roman" w:eastAsia="Times New Roman" w:hAnsi="Times New Roman" w:cs="Times New Roman"/>
          <w:sz w:val="24"/>
          <w:szCs w:val="24"/>
          <w:lang w:val="en-GB"/>
        </w:rPr>
        <w:t xml:space="preserve"> both hips in a single individual can truly be considered independent observations. </w:t>
      </w:r>
    </w:p>
    <w:p w14:paraId="170F1806" w14:textId="77777777" w:rsidR="00144E8B" w:rsidRPr="00A3482A" w:rsidRDefault="00144E8B" w:rsidP="00144E8B">
      <w:pPr>
        <w:spacing w:line="360" w:lineRule="auto"/>
        <w:rPr>
          <w:rFonts w:ascii="Times New Roman" w:eastAsia="Times New Roman" w:hAnsi="Times New Roman" w:cs="Times New Roman"/>
          <w:sz w:val="28"/>
          <w:szCs w:val="28"/>
          <w:lang w:val="en-GB"/>
        </w:rPr>
      </w:pPr>
    </w:p>
    <w:p w14:paraId="39194D16" w14:textId="77777777" w:rsidR="00144E8B" w:rsidRPr="00393DA2" w:rsidRDefault="00144E8B" w:rsidP="00144E8B">
      <w:pPr>
        <w:spacing w:line="360" w:lineRule="auto"/>
        <w:rPr>
          <w:rFonts w:ascii="Times New Roman" w:eastAsia="Times New Roman" w:hAnsi="Times New Roman" w:cs="Times New Roman"/>
          <w:b/>
          <w:bCs/>
          <w:sz w:val="24"/>
          <w:szCs w:val="24"/>
          <w:lang w:val="en-GB"/>
        </w:rPr>
      </w:pPr>
      <w:r w:rsidRPr="00393DA2">
        <w:rPr>
          <w:rFonts w:ascii="Times New Roman" w:eastAsia="Times New Roman" w:hAnsi="Times New Roman" w:cs="Times New Roman"/>
          <w:b/>
          <w:bCs/>
          <w:sz w:val="24"/>
          <w:szCs w:val="24"/>
          <w:lang w:val="en-GB"/>
        </w:rPr>
        <w:t>CT</w:t>
      </w:r>
    </w:p>
    <w:p w14:paraId="1AAF1398"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 xml:space="preserve">In the three studies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sMjUsMjgpPC9EaXNwbGF5VGV4
dD48cmVjb3JkPjxyZWMtbnVtYmVyPjU2NzwvcmVjLW51bWJlcj48Zm9yZWlnbi1rZXlzPjxrZXkg
YXBwPSJFTiIgZGItaWQ9IjIycGR4YWR2bHR0YWRtZTl2dGo1dnZ2MDI1NWFzeDlydDBwOSIgdGlt
ZXN0YW1wPSIxNjE0MDk3NDU0Ij41Njc8L2tleT48L2ZvcmVpZ24ta2V5cz48cmVmLXR5cGUgbmFt
ZT0iSm91cm5hbCBBcnRpY2xlIj4xNzwvcmVmLXR5cGU+PGNvbnRyaWJ1dG9ycz48YXV0aG9ycz48
YXV0aG9yPkdvbGx3aXR6ZXIsIEguPC9hdXRob3I+PGF1dGhvcj5TdXJlbiwgQy48L2F1dGhvcj48
YXV0aG9yPlN0csO8d2luZCwgQy48L2F1dGhvcj48YXV0aG9yPkdvdHRzY2hsaW5nLCBILjwvYXV0
aG9yPjxhdXRob3I+U2NocsO2ZGVyLCBNLjwvYXV0aG9yPjxhdXRob3I+R2VyZGVzbWV5ZXIsIEwu
PC9hdXRob3I+PGF1dGhvcj5Qcm9kaW5nZXIsIFAuIE0uPC9hdXRob3I+PGF1dGhvcj5CdXJna2Fy
dCwgUi48L2F1dGhvcj48L2F1dGhvcnM+PC9jb250cmlidXRvcnM+PGF1dGgtYWRkcmVzcz5FQ09N
IC0gRXhjZWxsZW50IENlbnRlciBvZiBNZWRpY2luZSBhbmQgQVRPUyAtIENsaW5pYywgTXVuaWNo
LCBHZXJtYW55LiYjeEQ7Q2xpbmljIGFuZCBQb2x5Y2xpbmljIGZvciBPcnRob3BhZWRpY3MgYW5k
IFNwb3J0cyBPcnRob3BhZWRpY3MsIFJlY2h0cyBkZXIgSXNhciBIb3NwaXRhbCwgVGhlIFRlY2hu
aWNhbCBVbml2ZXJzaXR5IG9mIE11bmljaC4mI3hEO0JHIFVuZmFsbGtsaW5paywgTXVybmF1LCBH
ZXJtYW55LiYjeEQ7RGVwYXJ0bWVudCBvZiBPcnRob3BhZWRpY3MgYW5kIFRyYXVtYXRvbG9neSwg
VW5pdmVyc2l0w6R0c2tsaW5pa3VtIFNjaGxlc3dpZy1Ib2xzdGVpbiwgS2llbCwgR2VybWFueS48
L2F1dGgtYWRkcmVzcz48dGl0bGVzPjx0aXRsZT5UaGUgbmF0dXJhbCBhbHBoYSBhbmdsZSBvZiB0
aGUgZmVtb3JhbCBoZWFkLW5lY2sganVuY3Rpb246IGEgY3Jvc3Mtc2VjdGlvbmFsIENUIHN0dWR5
IGluIDEzMTIgZmVtdXJzPC90aXRsZT48c2Vjb25kYXJ5LXRpdGxlPkJvbmUgSm9pbnQgSjwvc2Vj
b25kYXJ5LXRpdGxlPjxhbHQtdGl0bGU+VGhlIGJvbmUgJmFtcDsgam9pbnQgam91cm5hbDwvYWx0
LXRpdGxlPjwvdGl0bGVzPjxwZXJpb2RpY2FsPjxmdWxsLXRpdGxlPkJvbmUgSm9pbnQgSjwvZnVs
bC10aXRsZT48YWJici0xPlRoZSBib25lICZhbXA7IGpvaW50IGpvdXJuYWw8L2FiYnItMT48L3Bl
cmlvZGljYWw+PGFsdC1wZXJpb2RpY2FsPjxmdWxsLXRpdGxlPkJvbmUgSm9pbnQgSjwvZnVsbC10
aXRsZT48YWJici0xPlRoZSBib25lICZhbXA7IGpvaW50IGpvdXJuYWw8L2FiYnItMT48L2FsdC1w
ZXJpb2RpY2FsPjxwYWdlcz41NzAtNTc4PC9wYWdlcz48dm9sdW1lPjEwMC1iPC92b2x1bWU+PG51
bWJlcj41PC9udW1iZXI+PGVkaXRpb24+MjAxOC8wNC8yODwvZWRpdGlvbj48a2V5d29yZHM+PGtl
eXdvcmQ+QWRvbGVzY2VudDwva2V5d29yZD48a2V5d29yZD5BZHVsdDwva2V5d29yZD48a2V5d29y
ZD5BZ2VkPC9rZXl3b3JkPjxrZXl3b3JkPkFnZWQsIDgwIGFuZCBvdmVyPC9rZXl3b3JkPjxrZXl3
b3JkPkJvZHkgV2VpZ2h0cyBhbmQgTWVhc3VyZXM8L2tleXdvcmQ+PGtleXdvcmQ+Q3Jvc3MtU2Vj
dGlvbmFsIFN0dWRpZXM8L2tleXdvcmQ+PGtleXdvcmQ+RmVtYWxlPC9rZXl3b3JkPjxrZXl3b3Jk
PkZlbXVyL2RpYWdub3N0aWMgaW1hZ2luZzwva2V5d29yZD48a2V5d29yZD5GZW11ciBIZWFkLypk
aWFnbm9zdGljIGltYWdpbmc8L2tleXdvcmQ+PGtleXdvcmQ+RmVtdXIgTmVjay8qZGlhZ25vc3Rp
YyBpbWFnaW5nPC9rZXl3b3JkPjxrZXl3b3JkPkh1bWFuczwva2V5d29yZD48a2V5d29yZD5JbWFn
aW5nLCBUaHJlZS1EaW1lbnNpb25hbDwva2V5d29yZD48a2V5d29yZD5NYWxlPC9rZXl3b3JkPjxr
ZXl3b3JkPk1pZGRsZSBBZ2VkPC9rZXl3b3JkPjxrZXl3b3JkPlJlZmVyZW5jZSBWYWx1ZXM8L2tl
eXdvcmQ+PGtleXdvcmQ+UmV0cm9zcGVjdGl2ZSBTdHVkaWVzPC9rZXl3b3JkPjxrZXl3b3JkPlRv
bW9ncmFwaHksIFgtUmF5IENvbXB1dGVkPC9rZXl3b3JkPjxrZXl3b3JkPllvdW5nIEFkdWx0PC9r
ZXl3b3JkPjxrZXl3b3JkPipDaXJjdW1mZXJlbmNlPC9rZXl3b3JkPjxrZXl3b3JkPipmYWk8L2tl
eXdvcmQ+PGtleXdvcmQ+KkZlbW9yb2FjZXRhYnVsYXI8L2tleXdvcmQ+PGtleXdvcmQ+KkltcGlu
Z2VtZW50PC9rZXl3b3JkPjwva2V5d29yZHM+PGRhdGVzPjx5ZWFyPjIwMTg8L3llYXI+PHB1Yi1k
YXRlcz48ZGF0ZT5NYXkgMTwvZGF0ZT48L3B1Yi1kYXRlcz48L2RhdGVzPjxpc2JuPjIwNDktNDM5
NDwvaXNibj48YWNjZXNzaW9uLW51bT4yOTcwMTA5MzwvYWNjZXNzaW9uLW51bT48dXJscz48L3Vy
bHM+PGVsZWN0cm9uaWMtcmVzb3VyY2UtbnVtPjEwLjEzMDIvMDMwMS02MjB4LjEwMGI1LkJqai0y
MDE3LTAyNDkuUjM8L2VsZWN0cm9uaWMtcmVzb3VyY2UtbnVtPjxyZW1vdGUtZGF0YWJhc2UtcHJv
dmlkZXI+TkxNPC9yZW1vdGUtZGF0YWJhc2UtcHJvdmlkZXI+PGxhbmd1YWdlPmVuZzwvbGFuZ3Vh
Z2U+PC9yZWNvcmQ+PC9DaXRlPjxDaXRlPjxBdXRob3I+SGFuPC9BdXRob3I+PFllYXI+MjAxODwv
WWVhcj48UmVjTnVtPjU4NzwvUmVjTnVtPjxyZWNvcmQ+PHJlYy1udW1iZXI+NTg3PC9yZWMtbnVt
YmVyPjxmb3JlaWduLWtleXM+PGtleSBhcHA9IkVOIiBkYi1pZD0iMjJwZHhhZHZsdHRhZG1lOXZ0
ajV2dnYwMjU1YXN4OXJ0MHA5IiB0aW1lc3RhbXA9IjE2MTQwOTc0NTQiPjU4Nzwva2V5PjwvZm9y
ZWlnbi1rZXlzPjxyZWYtdHlwZSBuYW1lPSJKb3VybmFsIEFydGljbGUiPjE3PC9yZWYtdHlwZT48
Y29udHJpYnV0b3JzPjxhdXRob3JzPjxhdXRob3I+SGFuLCBKLjwvYXV0aG9yPjxhdXRob3I+V29u
LCBTLiBILjwvYXV0aG9yPjxhdXRob3I+S2ltLCBKLiBULjwvYXV0aG9yPjxhdXRob3I+SGFobiwg
TS4gSC48L2F1dGhvcj48YXV0aG9yPldvbiwgWS4gWS48L2F1dGhvcj48L2F1dGhvcnM+PC9jb250
cmlidXRvcnM+PGF1dGgtYWRkcmVzcz5EZXBhcnRtZW50IG9mIE9ydGhvcGFlZGljIFN1cmdlcnks
IEFqb3UgVW5pdmVyc2l0eSBDb2xsZWdlIG9mIE1lZGljaW5lLCBTdXdvbiwgS29yZWEuJiN4RDtE
ZXBhcnRtZW50IG9mIE9ydGhvcGFlZGljLCBDaGVpbCBHZW5lcmFsIEhvc3BpdGFsIGFuZCBXb21l
biZhcG9zO3MgSGVhbHRoY2FyZSBDZW50ZXIsIERhbmtvb2sgVW5pdmVyc2l0eSBDb2xsZWdlIG9m
IE1lZGljaW5lLCBDaGVvbmFuLCBLb3JlYS48L2F1dGgtYWRkcmVzcz48dGl0bGVzPjx0aXRsZT5Q
cmV2YWxlbmNlIG9mIENhbSBEZWZvcm1pdHkgd2l0aCBBc3NvY2lhdGVkIEZlbW9yb2FjZXRhYnVs
YXIgSW1waW5nZW1lbnQgU3luZHJvbWUgaW4gSGlwIEpvaW50IENvbXB1dGVkIFRvbW9ncmFwaHkg
b2YgQXN5bXB0b21hdGljIEFkdWx0czwvdGl0bGU+PHNlY29uZGFyeS10aXRsZT5IaXAgUGVsdmlz
PC9zZWNvbmRhcnktdGl0bGU+PGFsdC10aXRsZT5IaXAgJmFtcDsgcGVsdmlzPC9hbHQtdGl0bGU+
PC90aXRsZXM+PHBlcmlvZGljYWw+PGZ1bGwtdGl0bGU+SGlwIFBlbHZpczwvZnVsbC10aXRsZT48
YWJici0xPkhpcCAmYW1wOyBwZWx2aXM8L2FiYnItMT48L3BlcmlvZGljYWw+PGFsdC1wZXJpb2Rp
Y2FsPjxmdWxsLXRpdGxlPkhpcCBQZWx2aXM8L2Z1bGwtdGl0bGU+PGFiYnItMT5IaXAgJmFtcDsg
cGVsdmlzPC9hYmJyLTE+PC9hbHQtcGVyaW9kaWNhbD48cGFnZXM+NS0xMTwvcGFnZXM+PHZvbHVt
ZT4zMDwvdm9sdW1lPjxudW1iZXI+MTwvbnVtYmVyPjxlZGl0aW9uPjIwMTgvMDMvMjM8L2VkaXRp
b24+PGtleXdvcmRzPjxrZXl3b3JkPkRlZm9ybWl0eTwva2V5d29yZD48a2V5d29yZD5GZW1vcm9h
Y2V0YWJ1bGFyIGltcGluZ2VtZW50PC9rZXl3b3JkPjxrZXl3b3JkPkZlbXVyPC9rZXl3b3JkPjxr
ZXl3b3JkPkhpcDwva2V5d29yZD48a2V5d29yZD5UaHJlZSBkaW1lbnNpb25hbCBpbWFnaW5nPC9r
ZXl3b3JkPjxrZXl3b3JkPmludGVyZXN0IHJlbGV2YW50IHRvIHRoaXMgYXJ0aWNsZS48L2tleXdv
cmQ+PC9rZXl3b3Jkcz48ZGF0ZXM+PHllYXI+MjAxODwveWVhcj48cHViLWRhdGVzPjxkYXRlPk1h
cjwvZGF0ZT48L3B1Yi1kYXRlcz48L2RhdGVzPjxpc2JuPjIyODctMzI2MCAoUHJpbnQpJiN4RDsy
Mjg3LTMyNjA8L2lzYm4+PGFjY2Vzc2lvbi1udW0+Mjk1NjQyOTE8L2FjY2Vzc2lvbi1udW0+PHVy
bHM+PC91cmxzPjxjdXN0b20yPlBNQzU4NjEwMjY8L2N1c3RvbTI+PGVsZWN0cm9uaWMtcmVzb3Vy
Y2UtbnVtPjEwLjUzNzEvaHAuMjAxOC4zMC4xLjU8L2VsZWN0cm9uaWMtcmVzb3VyY2UtbnVtPjxy
ZW1vdGUtZGF0YWJhc2UtcHJvdmlkZXI+TkxNPC9yZW1vdGUtZGF0YWJhc2UtcHJvdmlkZXI+PGxh
bmd1YWdlPmVuZzwvbGFuZ3VhZ2U+PC9yZWNvcmQ+PC9DaXRlPjxDaXRlPjxBdXRob3I+TWFzY2Fy
ZW5oYXM8L0F1dGhvcj48WWVhcj4yMDE3PC9ZZWFyPjxSZWNOdW0+NjgyPC9SZWNOdW0+PHJlY29y
ZD48cmVjLW51bWJlcj42ODI8L3JlYy1udW1iZXI+PGZvcmVpZ24ta2V5cz48a2V5IGFwcD0iRU4i
IGRiLWlkPSIyMnBkeGFkdmx0dGFkbWU5dnRqNXZ2djAyNTVhc3g5cnQwcDkiIHRpbWVzdGFtcD0i
MTYxNDA5NzQ1NiI+NjgyPC9rZXk+PC9mb3JlaWduLWtleXM+PHJlZi10eXBlIG5hbWU9IkpvdXJu
YWwgQXJ0aWNsZSI+MTc8L3JlZi10eXBlPjxjb250cmlidXRvcnM+PGF1dGhvcnM+PGF1dGhvcj5N
YXNjYXJlbmhhcywgVi4gVi48L2F1dGhvcj48YXV0aG9yPlJlZ28sIFAuPC9hdXRob3I+PGF1dGhv
cj5EYW50YXMsIFAuPC9hdXRob3I+PGF1dGhvcj5HYXNwYXIsIEEuPC9hdXRob3I+PGF1dGhvcj5T
b2xkYWRvLCBGLjwvYXV0aG9yPjxhdXRob3I+Q29uc2Npw6puY2lhLCBKLiBHLjwvYXV0aG9yPjwv
YXV0aG9ycz48L2NvbnRyaWJ1dG9ycz48YXV0aC1hZGRyZXNzPk1TSyBpbWFnaW5nIFVuaXQgKFVJ
TUUpLCBJbWFnaW5nIENlbnRlciwgSG9zcGl0YWwgZGEgTHV6LCBMaXNib24sIFBvcnR1Z2FsLiBt
YXNjYXJlbmhhcy52YXNjb0BnbWFpbC5jb20uJiN4RDtEZXBhcnRtZW50IG9mIE9ydGhvcGFlZGlj
IFN1cmdlcnksIEhvc3BpdGFsIGRhIEx1eiwgTGlzYm9uLCBQb3J0dWdhbC4mI3hEO0hvc3BpdGFs
IENVRiBEZXNjb2JlcnRhcywgTGlzYm9uLCBQb3J0dWdhbC4mI3hEO01TSyBpbWFnaW5nIFVuaXQg
KFVJTUUpLCBJbWFnaW5nIENlbnRlciwgSG9zcGl0YWwgZGEgTHV6LCBMaXNib24sIFBvcnR1Z2Fs
LiYjeEQ7SG9zcGl0YWwgU2FudCBKb2FuIERlIERldSwgVW5pdmVyc2l0YXQgRGUgQmFyY2Vsb25h
LCBCYXJjZWxvbmEsIFNwYWluLiYjeEQ7Tk9WQSBNZWRpY2FsIFNjaG9vbCwgQ2FtcG8gTcOhcnRp
cmVzIFDDoXRyaWEsIExpc2JvbiwgUG9ydHVnYWwuPC9hdXRoLWFkZHJlc3M+PHRpdGxlcz48dGl0
bGU+Q2FtIGRlZm9ybWl0eSBhbmQgdGhlIG9tZWdhIGFuZ2xlLCBhIG5vdmVsIHF1YW50aXRhdGl2
ZSBtZWFzdXJlbWVudCBvZiBmZW1vcmFsIGhlYWQtbmVjayBtb3JwaG9sb2d5OiBhIDNEIENUIGdl
bmRlciBhbmFseXNpcyBpbiBhc3ltcHRvbWF0aWMgc3ViamVjdHM8L3RpdGxlPjxzZWNvbmRhcnkt
dGl0bGU+RXVyIFJhZGlvbDwvc2Vjb25kYXJ5LXRpdGxlPjxhbHQtdGl0bGU+RXVyb3BlYW4gcmFk
aW9sb2d5PC9hbHQtdGl0bGU+PC90aXRsZXM+PGFsdC1wZXJpb2RpY2FsPjxmdWxsLXRpdGxlPkV1
cm9wZWFuIFJhZGlvbG9neTwvZnVsbC10aXRsZT48L2FsdC1wZXJpb2RpY2FsPjxwYWdlcz4yMDEx
LTIwMjM8L3BhZ2VzPjx2b2x1bWU+Mjc8L3ZvbHVtZT48bnVtYmVyPjU8L251bWJlcj48ZWRpdGlv
bj4yMDE2LzA5LzAxPC9lZGl0aW9uPjxrZXl3b3Jkcz48a2V5d29yZD5BZHVsdDwva2V5d29yZD48
a2V5d29yZD5Bc3ltcHRvbWF0aWMgRGlzZWFzZXM8L2tleXdvcmQ+PGtleXdvcmQ+RmVtYWxlPC9r
ZXl3b3JkPjxrZXl3b3JkPkZlbW9yYWNldGFidWxhciBJbXBpbmdlbWVudC8qZGlhZ25vc3RpYyBp
bWFnaW5nPC9rZXl3b3JkPjxrZXl3b3JkPkZlbXVyL2RpYWdub3N0aWMgaW1hZ2luZzwva2V5d29y
ZD48a2V5d29yZD5GZW11ciBIZWFkLypkaWFnbm9zdGljIGltYWdpbmc8L2tleXdvcmQ+PGtleXdv
cmQ+RmVtdXIgTmVjay8qZGlhZ25vc3RpYyBpbWFnaW5nPC9rZXl3b3JkPjxrZXl3b3JkPkhpcCBK
b2ludC8qZGlhZ25vc3RpYyBpbWFnaW5nPC9rZXl3b3JkPjxrZXl3b3JkPkh1bWFuczwva2V5d29y
ZD48a2V5d29yZD5JbWFnaW5nLCBUaHJlZS1EaW1lbnNpb25hbDwva2V5d29yZD48a2V5d29yZD5N
YWxlPC9rZXl3b3JkPjxrZXl3b3JkPk11bHRpZGV0ZWN0b3IgQ29tcHV0ZWQgVG9tb2dyYXBoeTwv
a2V5d29yZD48a2V5d29yZD5QcmV2YWxlbmNlPC9rZXl3b3JkPjxrZXl3b3JkPlByb3NwZWN0aXZl
IFN0dWRpZXM8L2tleXdvcmQ+PGtleXdvcmQ+UmVmZXJlbmNlIFZhbHVlczwva2V5d29yZD48a2V5
d29yZD5TZXggRmFjdG9yczwva2V5d29yZD48a2V5d29yZD5Ub21vZ3JhcGh5LCBYLVJheSBDb21w
dXRlZC9tZXRob2RzPC9rZXl3b3JkPjxrZXl3b3JkPkZlbW9yb2FjZXRhYnVsYXIgaW1waW5nZW1l
bnQ8L2tleXdvcmQ+PGtleXdvcmQ+SGlwPC9rZXl3b3JkPjxrZXl3b3JkPlJlZmVyZW5jZSB2YWx1
ZTwva2V5d29yZD48a2V5d29yZD5WYXJpYW50PC9rZXl3b3JkPjwva2V5d29yZHM+PGRhdGVzPjx5
ZWFyPjIwMTc8L3llYXI+PHB1Yi1kYXRlcz48ZGF0ZT5NYXk8L2RhdGU+PC9wdWItZGF0ZXM+PC9k
YXRlcz48aXNibj4wOTM4LTc5OTQ8L2lzYm4+PGFjY2Vzc2lvbi1udW0+Mjc1NzgwNDU8L2FjY2Vz
c2lvbi1udW0+PHVybHM+PC91cmxzPjxlbGVjdHJvbmljLXJlc291cmNlLW51bT4xMC4xMDA3L3Mw
MDMzMC0wMTYtNDUzMC0w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sMjUsMjgpPC9EaXNwbGF5VGV4
dD48cmVjb3JkPjxyZWMtbnVtYmVyPjU2NzwvcmVjLW51bWJlcj48Zm9yZWlnbi1rZXlzPjxrZXkg
YXBwPSJFTiIgZGItaWQ9IjIycGR4YWR2bHR0YWRtZTl2dGo1dnZ2MDI1NWFzeDlydDBwOSIgdGlt
ZXN0YW1wPSIxNjE0MDk3NDU0Ij41Njc8L2tleT48L2ZvcmVpZ24ta2V5cz48cmVmLXR5cGUgbmFt
ZT0iSm91cm5hbCBBcnRpY2xlIj4xNzwvcmVmLXR5cGU+PGNvbnRyaWJ1dG9ycz48YXV0aG9ycz48
YXV0aG9yPkdvbGx3aXR6ZXIsIEguPC9hdXRob3I+PGF1dGhvcj5TdXJlbiwgQy48L2F1dGhvcj48
YXV0aG9yPlN0csO8d2luZCwgQy48L2F1dGhvcj48YXV0aG9yPkdvdHRzY2hsaW5nLCBILjwvYXV0
aG9yPjxhdXRob3I+U2NocsO2ZGVyLCBNLjwvYXV0aG9yPjxhdXRob3I+R2VyZGVzbWV5ZXIsIEwu
PC9hdXRob3I+PGF1dGhvcj5Qcm9kaW5nZXIsIFAuIE0uPC9hdXRob3I+PGF1dGhvcj5CdXJna2Fy
dCwgUi48L2F1dGhvcj48L2F1dGhvcnM+PC9jb250cmlidXRvcnM+PGF1dGgtYWRkcmVzcz5FQ09N
IC0gRXhjZWxsZW50IENlbnRlciBvZiBNZWRpY2luZSBhbmQgQVRPUyAtIENsaW5pYywgTXVuaWNo
LCBHZXJtYW55LiYjeEQ7Q2xpbmljIGFuZCBQb2x5Y2xpbmljIGZvciBPcnRob3BhZWRpY3MgYW5k
IFNwb3J0cyBPcnRob3BhZWRpY3MsIFJlY2h0cyBkZXIgSXNhciBIb3NwaXRhbCwgVGhlIFRlY2hu
aWNhbCBVbml2ZXJzaXR5IG9mIE11bmljaC4mI3hEO0JHIFVuZmFsbGtsaW5paywgTXVybmF1LCBH
ZXJtYW55LiYjeEQ7RGVwYXJ0bWVudCBvZiBPcnRob3BhZWRpY3MgYW5kIFRyYXVtYXRvbG9neSwg
VW5pdmVyc2l0w6R0c2tsaW5pa3VtIFNjaGxlc3dpZy1Ib2xzdGVpbiwgS2llbCwgR2VybWFueS48
L2F1dGgtYWRkcmVzcz48dGl0bGVzPjx0aXRsZT5UaGUgbmF0dXJhbCBhbHBoYSBhbmdsZSBvZiB0
aGUgZmVtb3JhbCBoZWFkLW5lY2sganVuY3Rpb246IGEgY3Jvc3Mtc2VjdGlvbmFsIENUIHN0dWR5
IGluIDEzMTIgZmVtdXJzPC90aXRsZT48c2Vjb25kYXJ5LXRpdGxlPkJvbmUgSm9pbnQgSjwvc2Vj
b25kYXJ5LXRpdGxlPjxhbHQtdGl0bGU+VGhlIGJvbmUgJmFtcDsgam9pbnQgam91cm5hbDwvYWx0
LXRpdGxlPjwvdGl0bGVzPjxwZXJpb2RpY2FsPjxmdWxsLXRpdGxlPkJvbmUgSm9pbnQgSjwvZnVs
bC10aXRsZT48YWJici0xPlRoZSBib25lICZhbXA7IGpvaW50IGpvdXJuYWw8L2FiYnItMT48L3Bl
cmlvZGljYWw+PGFsdC1wZXJpb2RpY2FsPjxmdWxsLXRpdGxlPkJvbmUgSm9pbnQgSjwvZnVsbC10
aXRsZT48YWJici0xPlRoZSBib25lICZhbXA7IGpvaW50IGpvdXJuYWw8L2FiYnItMT48L2FsdC1w
ZXJpb2RpY2FsPjxwYWdlcz41NzAtNTc4PC9wYWdlcz48dm9sdW1lPjEwMC1iPC92b2x1bWU+PG51
bWJlcj41PC9udW1iZXI+PGVkaXRpb24+MjAxOC8wNC8yODwvZWRpdGlvbj48a2V5d29yZHM+PGtl
eXdvcmQ+QWRvbGVzY2VudDwva2V5d29yZD48a2V5d29yZD5BZHVsdDwva2V5d29yZD48a2V5d29y
ZD5BZ2VkPC9rZXl3b3JkPjxrZXl3b3JkPkFnZWQsIDgwIGFuZCBvdmVyPC9rZXl3b3JkPjxrZXl3
b3JkPkJvZHkgV2VpZ2h0cyBhbmQgTWVhc3VyZXM8L2tleXdvcmQ+PGtleXdvcmQ+Q3Jvc3MtU2Vj
dGlvbmFsIFN0dWRpZXM8L2tleXdvcmQ+PGtleXdvcmQ+RmVtYWxlPC9rZXl3b3JkPjxrZXl3b3Jk
PkZlbXVyL2RpYWdub3N0aWMgaW1hZ2luZzwva2V5d29yZD48a2V5d29yZD5GZW11ciBIZWFkLypk
aWFnbm9zdGljIGltYWdpbmc8L2tleXdvcmQ+PGtleXdvcmQ+RmVtdXIgTmVjay8qZGlhZ25vc3Rp
YyBpbWFnaW5nPC9rZXl3b3JkPjxrZXl3b3JkPkh1bWFuczwva2V5d29yZD48a2V5d29yZD5JbWFn
aW5nLCBUaHJlZS1EaW1lbnNpb25hbDwva2V5d29yZD48a2V5d29yZD5NYWxlPC9rZXl3b3JkPjxr
ZXl3b3JkPk1pZGRsZSBBZ2VkPC9rZXl3b3JkPjxrZXl3b3JkPlJlZmVyZW5jZSBWYWx1ZXM8L2tl
eXdvcmQ+PGtleXdvcmQ+UmV0cm9zcGVjdGl2ZSBTdHVkaWVzPC9rZXl3b3JkPjxrZXl3b3JkPlRv
bW9ncmFwaHksIFgtUmF5IENvbXB1dGVkPC9rZXl3b3JkPjxrZXl3b3JkPllvdW5nIEFkdWx0PC9r
ZXl3b3JkPjxrZXl3b3JkPipDaXJjdW1mZXJlbmNlPC9rZXl3b3JkPjxrZXl3b3JkPipmYWk8L2tl
eXdvcmQ+PGtleXdvcmQ+KkZlbW9yb2FjZXRhYnVsYXI8L2tleXdvcmQ+PGtleXdvcmQ+KkltcGlu
Z2VtZW50PC9rZXl3b3JkPjwva2V5d29yZHM+PGRhdGVzPjx5ZWFyPjIwMTg8L3llYXI+PHB1Yi1k
YXRlcz48ZGF0ZT5NYXkgMTwvZGF0ZT48L3B1Yi1kYXRlcz48L2RhdGVzPjxpc2JuPjIwNDktNDM5
NDwvaXNibj48YWNjZXNzaW9uLW51bT4yOTcwMTA5MzwvYWNjZXNzaW9uLW51bT48dXJscz48L3Vy
bHM+PGVsZWN0cm9uaWMtcmVzb3VyY2UtbnVtPjEwLjEzMDIvMDMwMS02MjB4LjEwMGI1LkJqai0y
MDE3LTAyNDkuUjM8L2VsZWN0cm9uaWMtcmVzb3VyY2UtbnVtPjxyZW1vdGUtZGF0YWJhc2UtcHJv
dmlkZXI+TkxNPC9yZW1vdGUtZGF0YWJhc2UtcHJvdmlkZXI+PGxhbmd1YWdlPmVuZzwvbGFuZ3Vh
Z2U+PC9yZWNvcmQ+PC9DaXRlPjxDaXRlPjxBdXRob3I+SGFuPC9BdXRob3I+PFllYXI+MjAxODwv
WWVhcj48UmVjTnVtPjU4NzwvUmVjTnVtPjxyZWNvcmQ+PHJlYy1udW1iZXI+NTg3PC9yZWMtbnVt
YmVyPjxmb3JlaWduLWtleXM+PGtleSBhcHA9IkVOIiBkYi1pZD0iMjJwZHhhZHZsdHRhZG1lOXZ0
ajV2dnYwMjU1YXN4OXJ0MHA5IiB0aW1lc3RhbXA9IjE2MTQwOTc0NTQiPjU4Nzwva2V5PjwvZm9y
ZWlnbi1rZXlzPjxyZWYtdHlwZSBuYW1lPSJKb3VybmFsIEFydGljbGUiPjE3PC9yZWYtdHlwZT48
Y29udHJpYnV0b3JzPjxhdXRob3JzPjxhdXRob3I+SGFuLCBKLjwvYXV0aG9yPjxhdXRob3I+V29u
LCBTLiBILjwvYXV0aG9yPjxhdXRob3I+S2ltLCBKLiBULjwvYXV0aG9yPjxhdXRob3I+SGFobiwg
TS4gSC48L2F1dGhvcj48YXV0aG9yPldvbiwgWS4gWS48L2F1dGhvcj48L2F1dGhvcnM+PC9jb250
cmlidXRvcnM+PGF1dGgtYWRkcmVzcz5EZXBhcnRtZW50IG9mIE9ydGhvcGFlZGljIFN1cmdlcnks
IEFqb3UgVW5pdmVyc2l0eSBDb2xsZWdlIG9mIE1lZGljaW5lLCBTdXdvbiwgS29yZWEuJiN4RDtE
ZXBhcnRtZW50IG9mIE9ydGhvcGFlZGljLCBDaGVpbCBHZW5lcmFsIEhvc3BpdGFsIGFuZCBXb21l
biZhcG9zO3MgSGVhbHRoY2FyZSBDZW50ZXIsIERhbmtvb2sgVW5pdmVyc2l0eSBDb2xsZWdlIG9m
IE1lZGljaW5lLCBDaGVvbmFuLCBLb3JlYS48L2F1dGgtYWRkcmVzcz48dGl0bGVzPjx0aXRsZT5Q
cmV2YWxlbmNlIG9mIENhbSBEZWZvcm1pdHkgd2l0aCBBc3NvY2lhdGVkIEZlbW9yb2FjZXRhYnVs
YXIgSW1waW5nZW1lbnQgU3luZHJvbWUgaW4gSGlwIEpvaW50IENvbXB1dGVkIFRvbW9ncmFwaHkg
b2YgQXN5bXB0b21hdGljIEFkdWx0czwvdGl0bGU+PHNlY29uZGFyeS10aXRsZT5IaXAgUGVsdmlz
PC9zZWNvbmRhcnktdGl0bGU+PGFsdC10aXRsZT5IaXAgJmFtcDsgcGVsdmlzPC9hbHQtdGl0bGU+
PC90aXRsZXM+PHBlcmlvZGljYWw+PGZ1bGwtdGl0bGU+SGlwIFBlbHZpczwvZnVsbC10aXRsZT48
YWJici0xPkhpcCAmYW1wOyBwZWx2aXM8L2FiYnItMT48L3BlcmlvZGljYWw+PGFsdC1wZXJpb2Rp
Y2FsPjxmdWxsLXRpdGxlPkhpcCBQZWx2aXM8L2Z1bGwtdGl0bGU+PGFiYnItMT5IaXAgJmFtcDsg
cGVsdmlzPC9hYmJyLTE+PC9hbHQtcGVyaW9kaWNhbD48cGFnZXM+NS0xMTwvcGFnZXM+PHZvbHVt
ZT4zMDwvdm9sdW1lPjxudW1iZXI+MTwvbnVtYmVyPjxlZGl0aW9uPjIwMTgvMDMvMjM8L2VkaXRp
b24+PGtleXdvcmRzPjxrZXl3b3JkPkRlZm9ybWl0eTwva2V5d29yZD48a2V5d29yZD5GZW1vcm9h
Y2V0YWJ1bGFyIGltcGluZ2VtZW50PC9rZXl3b3JkPjxrZXl3b3JkPkZlbXVyPC9rZXl3b3JkPjxr
ZXl3b3JkPkhpcDwva2V5d29yZD48a2V5d29yZD5UaHJlZSBkaW1lbnNpb25hbCBpbWFnaW5nPC9r
ZXl3b3JkPjxrZXl3b3JkPmludGVyZXN0IHJlbGV2YW50IHRvIHRoaXMgYXJ0aWNsZS48L2tleXdv
cmQ+PC9rZXl3b3Jkcz48ZGF0ZXM+PHllYXI+MjAxODwveWVhcj48cHViLWRhdGVzPjxkYXRlPk1h
cjwvZGF0ZT48L3B1Yi1kYXRlcz48L2RhdGVzPjxpc2JuPjIyODctMzI2MCAoUHJpbnQpJiN4RDsy
Mjg3LTMyNjA8L2lzYm4+PGFjY2Vzc2lvbi1udW0+Mjk1NjQyOTE8L2FjY2Vzc2lvbi1udW0+PHVy
bHM+PC91cmxzPjxjdXN0b20yPlBNQzU4NjEwMjY8L2N1c3RvbTI+PGVsZWN0cm9uaWMtcmVzb3Vy
Y2UtbnVtPjEwLjUzNzEvaHAuMjAxOC4zMC4xLjU8L2VsZWN0cm9uaWMtcmVzb3VyY2UtbnVtPjxy
ZW1vdGUtZGF0YWJhc2UtcHJvdmlkZXI+TkxNPC9yZW1vdGUtZGF0YWJhc2UtcHJvdmlkZXI+PGxh
bmd1YWdlPmVuZzwvbGFuZ3VhZ2U+PC9yZWNvcmQ+PC9DaXRlPjxDaXRlPjxBdXRob3I+TWFzY2Fy
ZW5oYXM8L0F1dGhvcj48WWVhcj4yMDE3PC9ZZWFyPjxSZWNOdW0+NjgyPC9SZWNOdW0+PHJlY29y
ZD48cmVjLW51bWJlcj42ODI8L3JlYy1udW1iZXI+PGZvcmVpZ24ta2V5cz48a2V5IGFwcD0iRU4i
IGRiLWlkPSIyMnBkeGFkdmx0dGFkbWU5dnRqNXZ2djAyNTVhc3g5cnQwcDkiIHRpbWVzdGFtcD0i
MTYxNDA5NzQ1NiI+NjgyPC9rZXk+PC9mb3JlaWduLWtleXM+PHJlZi10eXBlIG5hbWU9IkpvdXJu
YWwgQXJ0aWNsZSI+MTc8L3JlZi10eXBlPjxjb250cmlidXRvcnM+PGF1dGhvcnM+PGF1dGhvcj5N
YXNjYXJlbmhhcywgVi4gVi48L2F1dGhvcj48YXV0aG9yPlJlZ28sIFAuPC9hdXRob3I+PGF1dGhv
cj5EYW50YXMsIFAuPC9hdXRob3I+PGF1dGhvcj5HYXNwYXIsIEEuPC9hdXRob3I+PGF1dGhvcj5T
b2xkYWRvLCBGLjwvYXV0aG9yPjxhdXRob3I+Q29uc2Npw6puY2lhLCBKLiBHLjwvYXV0aG9yPjwv
YXV0aG9ycz48L2NvbnRyaWJ1dG9ycz48YXV0aC1hZGRyZXNzPk1TSyBpbWFnaW5nIFVuaXQgKFVJ
TUUpLCBJbWFnaW5nIENlbnRlciwgSG9zcGl0YWwgZGEgTHV6LCBMaXNib24sIFBvcnR1Z2FsLiBt
YXNjYXJlbmhhcy52YXNjb0BnbWFpbC5jb20uJiN4RDtEZXBhcnRtZW50IG9mIE9ydGhvcGFlZGlj
IFN1cmdlcnksIEhvc3BpdGFsIGRhIEx1eiwgTGlzYm9uLCBQb3J0dWdhbC4mI3hEO0hvc3BpdGFs
IENVRiBEZXNjb2JlcnRhcywgTGlzYm9uLCBQb3J0dWdhbC4mI3hEO01TSyBpbWFnaW5nIFVuaXQg
KFVJTUUpLCBJbWFnaW5nIENlbnRlciwgSG9zcGl0YWwgZGEgTHV6LCBMaXNib24sIFBvcnR1Z2Fs
LiYjeEQ7SG9zcGl0YWwgU2FudCBKb2FuIERlIERldSwgVW5pdmVyc2l0YXQgRGUgQmFyY2Vsb25h
LCBCYXJjZWxvbmEsIFNwYWluLiYjeEQ7Tk9WQSBNZWRpY2FsIFNjaG9vbCwgQ2FtcG8gTcOhcnRp
cmVzIFDDoXRyaWEsIExpc2JvbiwgUG9ydHVnYWwuPC9hdXRoLWFkZHJlc3M+PHRpdGxlcz48dGl0
bGU+Q2FtIGRlZm9ybWl0eSBhbmQgdGhlIG9tZWdhIGFuZ2xlLCBhIG5vdmVsIHF1YW50aXRhdGl2
ZSBtZWFzdXJlbWVudCBvZiBmZW1vcmFsIGhlYWQtbmVjayBtb3JwaG9sb2d5OiBhIDNEIENUIGdl
bmRlciBhbmFseXNpcyBpbiBhc3ltcHRvbWF0aWMgc3ViamVjdHM8L3RpdGxlPjxzZWNvbmRhcnkt
dGl0bGU+RXVyIFJhZGlvbDwvc2Vjb25kYXJ5LXRpdGxlPjxhbHQtdGl0bGU+RXVyb3BlYW4gcmFk
aW9sb2d5PC9hbHQtdGl0bGU+PC90aXRsZXM+PGFsdC1wZXJpb2RpY2FsPjxmdWxsLXRpdGxlPkV1
cm9wZWFuIFJhZGlvbG9neTwvZnVsbC10aXRsZT48L2FsdC1wZXJpb2RpY2FsPjxwYWdlcz4yMDEx
LTIwMjM8L3BhZ2VzPjx2b2x1bWU+Mjc8L3ZvbHVtZT48bnVtYmVyPjU8L251bWJlcj48ZWRpdGlv
bj4yMDE2LzA5LzAxPC9lZGl0aW9uPjxrZXl3b3Jkcz48a2V5d29yZD5BZHVsdDwva2V5d29yZD48
a2V5d29yZD5Bc3ltcHRvbWF0aWMgRGlzZWFzZXM8L2tleXdvcmQ+PGtleXdvcmQ+RmVtYWxlPC9r
ZXl3b3JkPjxrZXl3b3JkPkZlbW9yYWNldGFidWxhciBJbXBpbmdlbWVudC8qZGlhZ25vc3RpYyBp
bWFnaW5nPC9rZXl3b3JkPjxrZXl3b3JkPkZlbXVyL2RpYWdub3N0aWMgaW1hZ2luZzwva2V5d29y
ZD48a2V5d29yZD5GZW11ciBIZWFkLypkaWFnbm9zdGljIGltYWdpbmc8L2tleXdvcmQ+PGtleXdv
cmQ+RmVtdXIgTmVjay8qZGlhZ25vc3RpYyBpbWFnaW5nPC9rZXl3b3JkPjxrZXl3b3JkPkhpcCBK
b2ludC8qZGlhZ25vc3RpYyBpbWFnaW5nPC9rZXl3b3JkPjxrZXl3b3JkPkh1bWFuczwva2V5d29y
ZD48a2V5d29yZD5JbWFnaW5nLCBUaHJlZS1EaW1lbnNpb25hbDwva2V5d29yZD48a2V5d29yZD5N
YWxlPC9rZXl3b3JkPjxrZXl3b3JkPk11bHRpZGV0ZWN0b3IgQ29tcHV0ZWQgVG9tb2dyYXBoeTwv
a2V5d29yZD48a2V5d29yZD5QcmV2YWxlbmNlPC9rZXl3b3JkPjxrZXl3b3JkPlByb3NwZWN0aXZl
IFN0dWRpZXM8L2tleXdvcmQ+PGtleXdvcmQ+UmVmZXJlbmNlIFZhbHVlczwva2V5d29yZD48a2V5
d29yZD5TZXggRmFjdG9yczwva2V5d29yZD48a2V5d29yZD5Ub21vZ3JhcGh5LCBYLVJheSBDb21w
dXRlZC9tZXRob2RzPC9rZXl3b3JkPjxrZXl3b3JkPkZlbW9yb2FjZXRhYnVsYXIgaW1waW5nZW1l
bnQ8L2tleXdvcmQ+PGtleXdvcmQ+SGlwPC9rZXl3b3JkPjxrZXl3b3JkPlJlZmVyZW5jZSB2YWx1
ZTwva2V5d29yZD48a2V5d29yZD5WYXJpYW50PC9rZXl3b3JkPjwva2V5d29yZHM+PGRhdGVzPjx5
ZWFyPjIwMTc8L3llYXI+PHB1Yi1kYXRlcz48ZGF0ZT5NYXk8L2RhdGU+PC9wdWItZGF0ZXM+PC9k
YXRlcz48aXNibj4wOTM4LTc5OTQ8L2lzYm4+PGFjY2Vzc2lvbi1udW0+Mjc1NzgwNDU8L2FjY2Vz
c2lvbi1udW0+PHVybHM+PC91cmxzPjxlbGVjdHJvbmljLXJlc291cmNlLW51bT4xMC4xMDA3L3Mw
MDMzMC0wMTYtNDUzMC0wPC9lbGVjdHJvbmljLXJlc291cmNlLW51bT48cmVtb3RlLWRhdGFiYXNl
LXByb3ZpZGVyPk5MTTwvcmVtb3RlLWRhdGFiYXNlLXByb3ZpZGVyPjxsYW5ndWFnZT5lbmc8L2xh
bmd1YWdlPjwv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25,2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using a 3D approach measuring the alpha angle, all identified the largest alpha angle in the anterosuperior segment of the femoral head. 853 hips all together were </w:t>
      </w:r>
      <w:proofErr w:type="gramStart"/>
      <w:r w:rsidRPr="00A3482A">
        <w:rPr>
          <w:rFonts w:ascii="Times New Roman" w:eastAsia="Times New Roman" w:hAnsi="Times New Roman" w:cs="Times New Roman"/>
          <w:sz w:val="24"/>
          <w:szCs w:val="24"/>
          <w:lang w:val="en-GB"/>
        </w:rPr>
        <w:t>examined</w:t>
      </w:r>
      <w:proofErr w:type="gramEnd"/>
      <w:r w:rsidRPr="00A3482A">
        <w:rPr>
          <w:rFonts w:ascii="Times New Roman" w:eastAsia="Times New Roman" w:hAnsi="Times New Roman" w:cs="Times New Roman"/>
          <w:sz w:val="24"/>
          <w:szCs w:val="24"/>
          <w:lang w:val="en-GB"/>
        </w:rPr>
        <w:t xml:space="preserve"> and the threshold values varied between 61 ° to 77.8 °. </w:t>
      </w:r>
      <w:proofErr w:type="spellStart"/>
      <w:r w:rsidRPr="00A3482A">
        <w:rPr>
          <w:rFonts w:ascii="Times New Roman" w:eastAsia="Times New Roman" w:hAnsi="Times New Roman" w:cs="Times New Roman"/>
          <w:sz w:val="24"/>
          <w:szCs w:val="24"/>
          <w:lang w:val="en-GB"/>
        </w:rPr>
        <w:t>Mascharenas</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YXNjYXJlbmhhczwvQXV0aG9yPjxZZWFyPjIwMTc8L1ll
YXI+PFJlY051bT42ODI8L1JlY051bT48RGlzcGxheVRleHQ+KDI4KTwvRGlzcGxheVRleHQ+PHJl
Y29yZD48cmVjLW51bWJlcj42ODI8L3JlYy1udW1iZXI+PGZvcmVpZ24ta2V5cz48a2V5IGFwcD0i
RU4iIGRiLWlkPSIyMnBkeGFkdmx0dGFkbWU5dnRqNXZ2djAyNTVhc3g5cnQwcDkiIHRpbWVzdGFt
cD0iMTYxNDA5NzQ1NiI+NjgyPC9rZXk+PC9mb3JlaWduLWtleXM+PHJlZi10eXBlIG5hbWU9Ikpv
dXJuYWwgQXJ0aWNsZSI+MTc8L3JlZi10eXBlPjxjb250cmlidXRvcnM+PGF1dGhvcnM+PGF1dGhv
cj5NYXNjYXJlbmhhcywgVi4gVi48L2F1dGhvcj48YXV0aG9yPlJlZ28sIFAuPC9hdXRob3I+PGF1
dGhvcj5EYW50YXMsIFAuPC9hdXRob3I+PGF1dGhvcj5HYXNwYXIsIEEuPC9hdXRob3I+PGF1dGhv
cj5Tb2xkYWRvLCBGLjwvYXV0aG9yPjxhdXRob3I+Q29uc2Npw6puY2lhLCBKLiBHLjwvYXV0aG9y
PjwvYXV0aG9ycz48L2NvbnRyaWJ1dG9ycz48YXV0aC1hZGRyZXNzPk1TSyBpbWFnaW5nIFVuaXQg
KFVJTUUpLCBJbWFnaW5nIENlbnRlciwgSG9zcGl0YWwgZGEgTHV6LCBMaXNib24sIFBvcnR1Z2Fs
LiBtYXNjYXJlbmhhcy52YXNjb0BnbWFpbC5jb20uJiN4RDtEZXBhcnRtZW50IG9mIE9ydGhvcGFl
ZGljIFN1cmdlcnksIEhvc3BpdGFsIGRhIEx1eiwgTGlzYm9uLCBQb3J0dWdhbC4mI3hEO0hvc3Bp
dGFsIENVRiBEZXNjb2JlcnRhcywgTGlzYm9uLCBQb3J0dWdhbC4mI3hEO01TSyBpbWFnaW5nIFVu
aXQgKFVJTUUpLCBJbWFnaW5nIENlbnRlciwgSG9zcGl0YWwgZGEgTHV6LCBMaXNib24sIFBvcnR1
Z2FsLiYjeEQ7SG9zcGl0YWwgU2FudCBKb2FuIERlIERldSwgVW5pdmVyc2l0YXQgRGUgQmFyY2Vs
b25hLCBCYXJjZWxvbmEsIFNwYWluLiYjeEQ7Tk9WQSBNZWRpY2FsIFNjaG9vbCwgQ2FtcG8gTcOh
cnRpcmVzIFDDoXRyaWEsIExpc2JvbiwgUG9ydHVnYWwuPC9hdXRoLWFkZHJlc3M+PHRpdGxlcz48
dGl0bGU+Q2FtIGRlZm9ybWl0eSBhbmQgdGhlIG9tZWdhIGFuZ2xlLCBhIG5vdmVsIHF1YW50aXRh
dGl2ZSBtZWFzdXJlbWVudCBvZiBmZW1vcmFsIGhlYWQtbmVjayBtb3JwaG9sb2d5OiBhIDNEIENU
IGdlbmRlciBhbmFseXNpcyBpbiBhc3ltcHRvbWF0aWMgc3ViamVjdHM8L3RpdGxlPjxzZWNvbmRh
cnktdGl0bGU+RXVyIFJhZGlvbDwvc2Vjb25kYXJ5LXRpdGxlPjxhbHQtdGl0bGU+RXVyb3BlYW4g
cmFkaW9sb2d5PC9hbHQtdGl0bGU+PC90aXRsZXM+PGFsdC1wZXJpb2RpY2FsPjxmdWxsLXRpdGxl
PkV1cm9wZWFuIFJhZGlvbG9neTwvZnVsbC10aXRsZT48L2FsdC1wZXJpb2RpY2FsPjxwYWdlcz4y
MDExLTIwMjM8L3BhZ2VzPjx2b2x1bWU+Mjc8L3ZvbHVtZT48bnVtYmVyPjU8L251bWJlcj48ZWRp
dGlvbj4yMDE2LzA5LzAxPC9lZGl0aW9uPjxrZXl3b3Jkcz48a2V5d29yZD5BZHVsdDwva2V5d29y
ZD48a2V5d29yZD5Bc3ltcHRvbWF0aWMgRGlzZWFzZXM8L2tleXdvcmQ+PGtleXdvcmQ+RmVtYWxl
PC9rZXl3b3JkPjxrZXl3b3JkPkZlbW9yYWNldGFidWxhciBJbXBpbmdlbWVudC8qZGlhZ25vc3Rp
YyBpbWFnaW5nPC9rZXl3b3JkPjxrZXl3b3JkPkZlbXVyL2RpYWdub3N0aWMgaW1hZ2luZzwva2V5
d29yZD48a2V5d29yZD5GZW11ciBIZWFkLypkaWFnbm9zdGljIGltYWdpbmc8L2tleXdvcmQ+PGtl
eXdvcmQ+RmVtdXIgTmVjay8qZGlhZ25vc3RpYyBpbWFnaW5nPC9rZXl3b3JkPjxrZXl3b3JkPkhp
cCBKb2ludC8qZGlhZ25vc3RpYyBpbWFnaW5nPC9rZXl3b3JkPjxrZXl3b3JkPkh1bWFuczwva2V5
d29yZD48a2V5d29yZD5JbWFnaW5nLCBUaHJlZS1EaW1lbnNpb25hbDwva2V5d29yZD48a2V5d29y
ZD5NYWxlPC9rZXl3b3JkPjxrZXl3b3JkPk11bHRpZGV0ZWN0b3IgQ29tcHV0ZWQgVG9tb2dyYXBo
eTwva2V5d29yZD48a2V5d29yZD5QcmV2YWxlbmNlPC9rZXl3b3JkPjxrZXl3b3JkPlByb3NwZWN0
aXZlIFN0dWRpZXM8L2tleXdvcmQ+PGtleXdvcmQ+UmVmZXJlbmNlIFZhbHVlczwva2V5d29yZD48
a2V5d29yZD5TZXggRmFjdG9yczwva2V5d29yZD48a2V5d29yZD5Ub21vZ3JhcGh5LCBYLVJheSBD
b21wdXRlZC9tZXRob2RzPC9rZXl3b3JkPjxrZXl3b3JkPkZlbW9yb2FjZXRhYnVsYXIgaW1waW5n
ZW1lbnQ8L2tleXdvcmQ+PGtleXdvcmQ+SGlwPC9rZXl3b3JkPjxrZXl3b3JkPlJlZmVyZW5jZSB2
YWx1ZTwva2V5d29yZD48a2V5d29yZD5WYXJpYW50PC9rZXl3b3JkPjwva2V5d29yZHM+PGRhdGVz
Pjx5ZWFyPjIwMTc8L3llYXI+PHB1Yi1kYXRlcz48ZGF0ZT5NYXk8L2RhdGU+PC9wdWItZGF0ZXM+
PC9kYXRlcz48aXNibj4wOTM4LTc5OTQ8L2lzYm4+PGFjY2Vzc2lvbi1udW0+Mjc1NzgwNDU8L2Fj
Y2Vzc2lvbi1udW0+PHVybHM+PC91cmxzPjxlbGVjdHJvbmljLXJlc291cmNlLW51bT4xMC4xMDA3
L3MwMDMzMC0wMTYtNDUzMC0w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YXNjYXJlbmhhczwvQXV0aG9yPjxZZWFyPjIwMTc8L1ll
YXI+PFJlY051bT42ODI8L1JlY051bT48RGlzcGxheVRleHQ+KDI4KTwvRGlzcGxheVRleHQ+PHJl
Y29yZD48cmVjLW51bWJlcj42ODI8L3JlYy1udW1iZXI+PGZvcmVpZ24ta2V5cz48a2V5IGFwcD0i
RU4iIGRiLWlkPSIyMnBkeGFkdmx0dGFkbWU5dnRqNXZ2djAyNTVhc3g5cnQwcDkiIHRpbWVzdGFt
cD0iMTYxNDA5NzQ1NiI+NjgyPC9rZXk+PC9mb3JlaWduLWtleXM+PHJlZi10eXBlIG5hbWU9Ikpv
dXJuYWwgQXJ0aWNsZSI+MTc8L3JlZi10eXBlPjxjb250cmlidXRvcnM+PGF1dGhvcnM+PGF1dGhv
cj5NYXNjYXJlbmhhcywgVi4gVi48L2F1dGhvcj48YXV0aG9yPlJlZ28sIFAuPC9hdXRob3I+PGF1
dGhvcj5EYW50YXMsIFAuPC9hdXRob3I+PGF1dGhvcj5HYXNwYXIsIEEuPC9hdXRob3I+PGF1dGhv
cj5Tb2xkYWRvLCBGLjwvYXV0aG9yPjxhdXRob3I+Q29uc2Npw6puY2lhLCBKLiBHLjwvYXV0aG9y
PjwvYXV0aG9ycz48L2NvbnRyaWJ1dG9ycz48YXV0aC1hZGRyZXNzPk1TSyBpbWFnaW5nIFVuaXQg
KFVJTUUpLCBJbWFnaW5nIENlbnRlciwgSG9zcGl0YWwgZGEgTHV6LCBMaXNib24sIFBvcnR1Z2Fs
LiBtYXNjYXJlbmhhcy52YXNjb0BnbWFpbC5jb20uJiN4RDtEZXBhcnRtZW50IG9mIE9ydGhvcGFl
ZGljIFN1cmdlcnksIEhvc3BpdGFsIGRhIEx1eiwgTGlzYm9uLCBQb3J0dWdhbC4mI3hEO0hvc3Bp
dGFsIENVRiBEZXNjb2JlcnRhcywgTGlzYm9uLCBQb3J0dWdhbC4mI3hEO01TSyBpbWFnaW5nIFVu
aXQgKFVJTUUpLCBJbWFnaW5nIENlbnRlciwgSG9zcGl0YWwgZGEgTHV6LCBMaXNib24sIFBvcnR1
Z2FsLiYjeEQ7SG9zcGl0YWwgU2FudCBKb2FuIERlIERldSwgVW5pdmVyc2l0YXQgRGUgQmFyY2Vs
b25hLCBCYXJjZWxvbmEsIFNwYWluLiYjeEQ7Tk9WQSBNZWRpY2FsIFNjaG9vbCwgQ2FtcG8gTcOh
cnRpcmVzIFDDoXRyaWEsIExpc2JvbiwgUG9ydHVnYWwuPC9hdXRoLWFkZHJlc3M+PHRpdGxlcz48
dGl0bGU+Q2FtIGRlZm9ybWl0eSBhbmQgdGhlIG9tZWdhIGFuZ2xlLCBhIG5vdmVsIHF1YW50aXRh
dGl2ZSBtZWFzdXJlbWVudCBvZiBmZW1vcmFsIGhlYWQtbmVjayBtb3JwaG9sb2d5OiBhIDNEIENU
IGdlbmRlciBhbmFseXNpcyBpbiBhc3ltcHRvbWF0aWMgc3ViamVjdHM8L3RpdGxlPjxzZWNvbmRh
cnktdGl0bGU+RXVyIFJhZGlvbDwvc2Vjb25kYXJ5LXRpdGxlPjxhbHQtdGl0bGU+RXVyb3BlYW4g
cmFkaW9sb2d5PC9hbHQtdGl0bGU+PC90aXRsZXM+PGFsdC1wZXJpb2RpY2FsPjxmdWxsLXRpdGxl
PkV1cm9wZWFuIFJhZGlvbG9neTwvZnVsbC10aXRsZT48L2FsdC1wZXJpb2RpY2FsPjxwYWdlcz4y
MDExLTIwMjM8L3BhZ2VzPjx2b2x1bWU+Mjc8L3ZvbHVtZT48bnVtYmVyPjU8L251bWJlcj48ZWRp
dGlvbj4yMDE2LzA5LzAxPC9lZGl0aW9uPjxrZXl3b3Jkcz48a2V5d29yZD5BZHVsdDwva2V5d29y
ZD48a2V5d29yZD5Bc3ltcHRvbWF0aWMgRGlzZWFzZXM8L2tleXdvcmQ+PGtleXdvcmQ+RmVtYWxl
PC9rZXl3b3JkPjxrZXl3b3JkPkZlbW9yYWNldGFidWxhciBJbXBpbmdlbWVudC8qZGlhZ25vc3Rp
YyBpbWFnaW5nPC9rZXl3b3JkPjxrZXl3b3JkPkZlbXVyL2RpYWdub3N0aWMgaW1hZ2luZzwva2V5
d29yZD48a2V5d29yZD5GZW11ciBIZWFkLypkaWFnbm9zdGljIGltYWdpbmc8L2tleXdvcmQ+PGtl
eXdvcmQ+RmVtdXIgTmVjay8qZGlhZ25vc3RpYyBpbWFnaW5nPC9rZXl3b3JkPjxrZXl3b3JkPkhp
cCBKb2ludC8qZGlhZ25vc3RpYyBpbWFnaW5nPC9rZXl3b3JkPjxrZXl3b3JkPkh1bWFuczwva2V5
d29yZD48a2V5d29yZD5JbWFnaW5nLCBUaHJlZS1EaW1lbnNpb25hbDwva2V5d29yZD48a2V5d29y
ZD5NYWxlPC9rZXl3b3JkPjxrZXl3b3JkPk11bHRpZGV0ZWN0b3IgQ29tcHV0ZWQgVG9tb2dyYXBo
eTwva2V5d29yZD48a2V5d29yZD5QcmV2YWxlbmNlPC9rZXl3b3JkPjxrZXl3b3JkPlByb3NwZWN0
aXZlIFN0dWRpZXM8L2tleXdvcmQ+PGtleXdvcmQ+UmVmZXJlbmNlIFZhbHVlczwva2V5d29yZD48
a2V5d29yZD5TZXggRmFjdG9yczwva2V5d29yZD48a2V5d29yZD5Ub21vZ3JhcGh5LCBYLVJheSBD
b21wdXRlZC9tZXRob2RzPC9rZXl3b3JkPjxrZXl3b3JkPkZlbW9yb2FjZXRhYnVsYXIgaW1waW5n
ZW1lbnQ8L2tleXdvcmQ+PGtleXdvcmQ+SGlwPC9rZXl3b3JkPjxrZXl3b3JkPlJlZmVyZW5jZSB2
YWx1ZTwva2V5d29yZD48a2V5d29yZD5WYXJpYW50PC9rZXl3b3JkPjwva2V5d29yZHM+PGRhdGVz
Pjx5ZWFyPjIwMTc8L3llYXI+PHB1Yi1kYXRlcz48ZGF0ZT5NYXk8L2RhdGU+PC9wdWItZGF0ZXM+
PC9kYXRlcz48aXNibj4wOTM4LTc5OTQ8L2lzYm4+PGFjY2Vzc2lvbi1udW0+Mjc1NzgwNDU8L2Fj
Y2Vzc2lvbi1udW0+PHVybHM+PC91cmxzPjxlbGVjdHJvbmljLXJlc291cmNlLW51bT4xMC4xMDA3
L3MwMDMzMC0wMTYtNDUzMC0wPC9lbGVjdHJvbmljLXJlc291cmNlLW51bT48cmVtb3RlLWRhdGFi
YXNlLXByb3ZpZGVyPk5MTTwvcmVtb3RlLWRhdGFiYXNlLXByb3ZpZGVyPjxsYW5ndWFnZT5lbmc8
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color w:val="FF0000"/>
          <w:sz w:val="24"/>
          <w:szCs w:val="24"/>
          <w:lang w:val="en-GB"/>
        </w:rPr>
        <w:t xml:space="preserve"> </w:t>
      </w:r>
      <w:r w:rsidRPr="00A3482A">
        <w:rPr>
          <w:rFonts w:ascii="Times New Roman" w:eastAsia="Times New Roman" w:hAnsi="Times New Roman" w:cs="Times New Roman"/>
          <w:sz w:val="24"/>
          <w:szCs w:val="24"/>
          <w:lang w:val="en-GB"/>
        </w:rPr>
        <w:t>and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had large sample sizes and similar threshold values of 76.5 ° and 77.8°.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examined different ethnicity subgroups and found a similar threshold value of 65.2° among their Asian subgroup, which is similar to the Korean patient group of 100 hips studied by Han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Han&lt;/Author&gt;&lt;Year&gt;2018&lt;/Year&gt;&lt;RecNum&gt;587&lt;/RecNum&gt;&lt;DisplayText&gt;(25)&lt;/DisplayText&gt;&lt;record&gt;&lt;rec-number&gt;587&lt;/rec-number&gt;&lt;foreign-keys&gt;&lt;key app="EN" db-id="22pdxadvlttadme9vtj5vvv0255asx9rt0p9" timestamp="1614097454"&gt;587&lt;/key&gt;&lt;/foreign-keys&gt;&lt;ref-type name="Journal Article"&gt;17&lt;/ref-type&gt;&lt;contributors&gt;&lt;authors&gt;&lt;author&gt;Han, J.&lt;/author&gt;&lt;author&gt;Won, S. H.&lt;/author&gt;&lt;author&gt;Kim, J. T.&lt;/author&gt;&lt;author&gt;Hahn, M. H.&lt;/author&gt;&lt;author&gt;Won, Y. Y.&lt;/author&gt;&lt;/authors&gt;&lt;/contributors&gt;&lt;auth-address&gt;Department of Orthopaedic Surgery, Ajou University College of Medicine, Suwon, Korea.&amp;#xD;Department of Orthopaedic, Cheil General Hospital and Women&amp;apos;s Healthcare Center, Dankook University College of Medicine, Cheonan, Korea.&lt;/auth-address&gt;&lt;titles&gt;&lt;title&gt;Prevalence of Cam Deformity with Associated Femoroacetabular Impingement Syndrome in Hip Joint Computed Tomography of Asymptomatic Adults&lt;/title&gt;&lt;secondary-title&gt;Hip Pelvis&lt;/secondary-title&gt;&lt;alt-title&gt;Hip &amp;amp; pelvis&lt;/alt-title&gt;&lt;/titles&gt;&lt;periodical&gt;&lt;full-title&gt;Hip Pelvis&lt;/full-title&gt;&lt;abbr-1&gt;Hip &amp;amp; pelvis&lt;/abbr-1&gt;&lt;/periodical&gt;&lt;alt-periodical&gt;&lt;full-title&gt;Hip Pelvis&lt;/full-title&gt;&lt;abbr-1&gt;Hip &amp;amp; pelvis&lt;/abbr-1&gt;&lt;/alt-periodical&gt;&lt;pages&gt;5-11&lt;/pages&gt;&lt;volume&gt;30&lt;/volume&gt;&lt;number&gt;1&lt;/number&gt;&lt;edition&gt;2018/03/23&lt;/edition&gt;&lt;keywords&gt;&lt;keyword&gt;Deformity&lt;/keyword&gt;&lt;keyword&gt;Femoroacetabular impingement&lt;/keyword&gt;&lt;keyword&gt;Femur&lt;/keyword&gt;&lt;keyword&gt;Hip&lt;/keyword&gt;&lt;keyword&gt;Three dimensional imaging&lt;/keyword&gt;&lt;keyword&gt;interest relevant to this article.&lt;/keyword&gt;&lt;/keywords&gt;&lt;dates&gt;&lt;year&gt;2018&lt;/year&gt;&lt;pub-dates&gt;&lt;date&gt;Mar&lt;/date&gt;&lt;/pub-dates&gt;&lt;/dates&gt;&lt;isbn&gt;2287-3260 (Print)&amp;#xD;2287-3260&lt;/isbn&gt;&lt;accession-num&gt;29564291&lt;/accession-num&gt;&lt;urls&gt;&lt;/urls&gt;&lt;custom2&gt;PMC5861026&lt;/custom2&gt;&lt;electronic-resource-num&gt;10.5371/hp.2018.30.1.5&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5)</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ith a threshold value of 61°.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color w:val="FF0000"/>
          <w:sz w:val="24"/>
          <w:szCs w:val="24"/>
          <w:lang w:val="en-GB"/>
        </w:rPr>
        <w:t xml:space="preserve"> </w:t>
      </w:r>
      <w:r w:rsidRPr="00A3482A">
        <w:rPr>
          <w:rFonts w:ascii="Times New Roman" w:eastAsia="Times New Roman" w:hAnsi="Times New Roman" w:cs="Times New Roman"/>
          <w:sz w:val="24"/>
          <w:szCs w:val="24"/>
          <w:lang w:val="en-GB"/>
        </w:rPr>
        <w:t>concluded that alpha angle values varied significantly between the Asian subgroup and the Caucasian subgroup, which had a threshold value of 78.7° (P &lt; 0.0005).</w:t>
      </w:r>
    </w:p>
    <w:p w14:paraId="498F7673"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1FBFF784"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It is important to note that, while none of the patients included in the study by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had morphological signs of hip disease and all sought medical attention for other reasons than hip problems, they were never asked specifically whether they had any hip symptoms or pain. That means that some of the patients included in the material potentially could have symptoms if clinically tested and therefore values might be lower if those patients were excluded.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lso had an African subgroup, but since it only consisted of 19 patients, they deemed the sample too small to make assumptions about a population of African ethnicity. Interestingly, no gender differences were present in either of the studies.</w:t>
      </w:r>
    </w:p>
    <w:p w14:paraId="22873F59" w14:textId="77777777" w:rsidR="00144E8B" w:rsidRPr="00A3482A" w:rsidRDefault="00144E8B" w:rsidP="00144E8B">
      <w:pPr>
        <w:spacing w:line="360" w:lineRule="auto"/>
        <w:rPr>
          <w:rFonts w:ascii="Times New Roman" w:eastAsia="Times New Roman" w:hAnsi="Times New Roman" w:cs="Times New Roman"/>
          <w:sz w:val="28"/>
          <w:szCs w:val="28"/>
          <w:lang w:val="en-GB"/>
        </w:rPr>
      </w:pPr>
    </w:p>
    <w:p w14:paraId="3995FC3E"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In the axial oblique view both Mimura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aW11cmE8L0F1dGhvcj48WWVhcj4yMDE1PC9ZZWFyPjxS
ZWNOdW0+NzM3PC9SZWNOdW0+PERpc3BsYXlUZXh0PigyOSk8L0Rpc3BsYXlUZXh0PjxyZWNvcmQ+
PHJlYy1udW1iZXI+NzM3PC9yZWMtbnVtYmVyPjxmb3JlaWduLWtleXM+PGtleSBhcHA9IkVOIiBk
Yi1pZD0iMjJwZHhhZHZsdHRhZG1lOXZ0ajV2dnYwMjU1YXN4OXJ0MHA5IiB0aW1lc3RhbXA9IjE2
MTQwOTc0NTciPjczNzwva2V5PjwvZm9yZWlnbi1rZXlzPjxyZWYtdHlwZSBuYW1lPSJKb3VybmFs
IEFydGljbGUiPjE3PC9yZWYtdHlwZT48Y29udHJpYnV0b3JzPjxhdXRob3JzPjxhdXRob3I+TWlt
dXJhLCBULjwvYXV0aG9yPjxhdXRob3I+S2F3YXNha2ksIFQuPC9hdXRob3I+PGF1dGhvcj5JdGFr
dXJhLCBTLjwvYXV0aG9yPjxhdXRob3I+SGlyYXRhLCBULjwvYXV0aG9yPjxhdXRob3I+RnV6aWth
d2EsIEguPC9hdXRob3I+PGF1dGhvcj5Nb3JpLCBLLjwvYXV0aG9yPjxhdXRob3I+SW1haSwgUy48
L2F1dGhvcj48L2F1dGhvcnM+PC9jb250cmlidXRvcnM+PGF1dGgtYWRkcmVzcz5EZXBhcnRtZW50
IG9mIE9ydGhvcGVkaWMgU3VyZ2VyeSwgU2hpZ2EgVW5pdmVyc2l0eSBvZiBNZWRpY2FsIFNjaWVu
Y2UsIFRzdWtpbm93YS1jaG8sIFNldGEsIE90c3UsIFNoaWdhLCA1MjAtMjE5MiwgSmFwYW4sIHRt
aW11cmFAYmVsbGUuc2hpZ2EtbWVkLmFjLmpwLjwvYXV0aC1hZGRyZXNzPjx0aXRsZXM+PHRpdGxl
PlByZXZhbGVuY2Ugb2YgcmFkaW9sb2dpY2FsIGZlbW9yb2FjZXRhYnVsYXIgaW1waW5nZW1lbnQg
aW4gSmFwYW5lc2UgaGlwIGpvaW50czogZGV0YWlsZWQgaW52ZXN0aWdhdGlvbiB3aXRoIGNvbXB1
dGVkIHRvbW9ncmFwaHk8L3RpdGxlPjxzZWNvbmRhcnktdGl0bGU+SiBPcnRob3AgU2NpPC9zZWNv
bmRhcnktdGl0bGU+PGFsdC10aXRsZT5Kb3VybmFsIG9mIG9ydGhvcGFlZGljIHNjaWVuY2UgOiBv
ZmZpY2lhbCBqb3VybmFsIG9mIHRoZSBKYXBhbmVzZSBPcnRob3BhZWRpYyBBc3NvY2lhdGlvbjwv
YWx0LXRpdGxlPjwvdGl0bGVzPjxwZXJpb2RpY2FsPjxmdWxsLXRpdGxlPkogT3J0aG9wIFNjaTwv
ZnVsbC10aXRsZT48YWJici0xPkpvdXJuYWwgb2Ygb3J0aG9wYWVkaWMgc2NpZW5jZSA6IG9mZmlj
aWFsIGpvdXJuYWwgb2YgdGhlIEphcGFuZXNlIE9ydGhvcGFlZGljIEFzc29jaWF0aW9uPC9hYmJy
LTE+PC9wZXJpb2RpY2FsPjxhbHQtcGVyaW9kaWNhbD48ZnVsbC10aXRsZT5KIE9ydGhvcCBTY2k8
L2Z1bGwtdGl0bGU+PGFiYnItMT5Kb3VybmFsIG9mIG9ydGhvcGFlZGljIHNjaWVuY2UgOiBvZmZp
Y2lhbCBqb3VybmFsIG9mIHRoZSBKYXBhbmVzZSBPcnRob3BhZWRpYyBBc3NvY2lhdGlvbjwvYWJi
ci0xPjwvYWx0LXBlcmlvZGljYWw+PHBhZ2VzPjY0OS01NjwvcGFnZXM+PHZvbHVtZT4yMDwvdm9s
dW1lPjxudW1iZXI+NDwvbnVtYmVyPjxlZGl0aW9uPjIwMTUvMDUvMTM8L2VkaXRpb24+PGtleXdv
cmRzPjxrZXl3b3JkPkZlbWFsZTwva2V5d29yZD48a2V5d29yZD5GZW1vcmFjZXRhYnVsYXIgSW1w
aW5nZW1lbnQvZGlhZ25vc3RpYyBpbWFnaW5nLyplcGlkZW1pb2xvZ3k8L2tleXdvcmQ+PGtleXdv
cmQ+SGlwIEpvaW50LypkaWFnbm9zdGljIGltYWdpbmc8L2tleXdvcmQ+PGtleXdvcmQ+SHVtYW5z
PC9rZXl3b3JkPjxrZXl3b3JkPkphcGFuL2VwaWRlbWlvbG9neTwva2V5d29yZD48a2V5d29yZD5N
YWxlPC9rZXl3b3JkPjxrZXl3b3JkPk1pZGRsZSBBZ2VkPC9rZXl3b3JkPjxrZXl3b3JkPk11bHRp
ZGV0ZWN0b3IgQ29tcHV0ZWQgVG9tb2dyYXBoeS8qbWV0aG9kczwva2V5d29yZD48a2V5d29yZD5Q
cmV2YWxlbmNlPC9rZXl3b3JkPjxrZXl3b3JkPlJldHJvc3BlY3RpdmUgU3R1ZGllczwva2V5d29y
ZD48L2tleXdvcmRzPjxkYXRlcz48eWVhcj4yMDE1PC95ZWFyPjxwdWItZGF0ZXM+PGRhdGU+SnVs
PC9kYXRlPjwvcHViLWRhdGVzPjwvZGF0ZXM+PGlzYm4+MDk0OS0yNjU4PC9pc2JuPjxhY2Nlc3Np
b24tbnVtPjI1OTYzNjExPC9hY2Nlc3Npb24tbnVtPjx1cmxzPjwvdXJscz48ZWxlY3Ryb25pYy1y
ZXNvdXJjZS1udW0+MTAuMTAwNy9zMDA3NzYtMDE1LTA3MzMtNT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aW11cmE8L0F1dGhvcj48WWVhcj4yMDE1PC9ZZWFyPjxS
ZWNOdW0+NzM3PC9SZWNOdW0+PERpc3BsYXlUZXh0PigyOSk8L0Rpc3BsYXlUZXh0PjxyZWNvcmQ+
PHJlYy1udW1iZXI+NzM3PC9yZWMtbnVtYmVyPjxmb3JlaWduLWtleXM+PGtleSBhcHA9IkVOIiBk
Yi1pZD0iMjJwZHhhZHZsdHRhZG1lOXZ0ajV2dnYwMjU1YXN4OXJ0MHA5IiB0aW1lc3RhbXA9IjE2
MTQwOTc0NTciPjczNzwva2V5PjwvZm9yZWlnbi1rZXlzPjxyZWYtdHlwZSBuYW1lPSJKb3VybmFs
IEFydGljbGUiPjE3PC9yZWYtdHlwZT48Y29udHJpYnV0b3JzPjxhdXRob3JzPjxhdXRob3I+TWlt
dXJhLCBULjwvYXV0aG9yPjxhdXRob3I+S2F3YXNha2ksIFQuPC9hdXRob3I+PGF1dGhvcj5JdGFr
dXJhLCBTLjwvYXV0aG9yPjxhdXRob3I+SGlyYXRhLCBULjwvYXV0aG9yPjxhdXRob3I+RnV6aWth
d2EsIEguPC9hdXRob3I+PGF1dGhvcj5Nb3JpLCBLLjwvYXV0aG9yPjxhdXRob3I+SW1haSwgUy48
L2F1dGhvcj48L2F1dGhvcnM+PC9jb250cmlidXRvcnM+PGF1dGgtYWRkcmVzcz5EZXBhcnRtZW50
IG9mIE9ydGhvcGVkaWMgU3VyZ2VyeSwgU2hpZ2EgVW5pdmVyc2l0eSBvZiBNZWRpY2FsIFNjaWVu
Y2UsIFRzdWtpbm93YS1jaG8sIFNldGEsIE90c3UsIFNoaWdhLCA1MjAtMjE5MiwgSmFwYW4sIHRt
aW11cmFAYmVsbGUuc2hpZ2EtbWVkLmFjLmpwLjwvYXV0aC1hZGRyZXNzPjx0aXRsZXM+PHRpdGxl
PlByZXZhbGVuY2Ugb2YgcmFkaW9sb2dpY2FsIGZlbW9yb2FjZXRhYnVsYXIgaW1waW5nZW1lbnQg
aW4gSmFwYW5lc2UgaGlwIGpvaW50czogZGV0YWlsZWQgaW52ZXN0aWdhdGlvbiB3aXRoIGNvbXB1
dGVkIHRvbW9ncmFwaHk8L3RpdGxlPjxzZWNvbmRhcnktdGl0bGU+SiBPcnRob3AgU2NpPC9zZWNv
bmRhcnktdGl0bGU+PGFsdC10aXRsZT5Kb3VybmFsIG9mIG9ydGhvcGFlZGljIHNjaWVuY2UgOiBv
ZmZpY2lhbCBqb3VybmFsIG9mIHRoZSBKYXBhbmVzZSBPcnRob3BhZWRpYyBBc3NvY2lhdGlvbjwv
YWx0LXRpdGxlPjwvdGl0bGVzPjxwZXJpb2RpY2FsPjxmdWxsLXRpdGxlPkogT3J0aG9wIFNjaTwv
ZnVsbC10aXRsZT48YWJici0xPkpvdXJuYWwgb2Ygb3J0aG9wYWVkaWMgc2NpZW5jZSA6IG9mZmlj
aWFsIGpvdXJuYWwgb2YgdGhlIEphcGFuZXNlIE9ydGhvcGFlZGljIEFzc29jaWF0aW9uPC9hYmJy
LTE+PC9wZXJpb2RpY2FsPjxhbHQtcGVyaW9kaWNhbD48ZnVsbC10aXRsZT5KIE9ydGhvcCBTY2k8
L2Z1bGwtdGl0bGU+PGFiYnItMT5Kb3VybmFsIG9mIG9ydGhvcGFlZGljIHNjaWVuY2UgOiBvZmZp
Y2lhbCBqb3VybmFsIG9mIHRoZSBKYXBhbmVzZSBPcnRob3BhZWRpYyBBc3NvY2lhdGlvbjwvYWJi
ci0xPjwvYWx0LXBlcmlvZGljYWw+PHBhZ2VzPjY0OS01NjwvcGFnZXM+PHZvbHVtZT4yMDwvdm9s
dW1lPjxudW1iZXI+NDwvbnVtYmVyPjxlZGl0aW9uPjIwMTUvMDUvMTM8L2VkaXRpb24+PGtleXdv
cmRzPjxrZXl3b3JkPkZlbWFsZTwva2V5d29yZD48a2V5d29yZD5GZW1vcmFjZXRhYnVsYXIgSW1w
aW5nZW1lbnQvZGlhZ25vc3RpYyBpbWFnaW5nLyplcGlkZW1pb2xvZ3k8L2tleXdvcmQ+PGtleXdv
cmQ+SGlwIEpvaW50LypkaWFnbm9zdGljIGltYWdpbmc8L2tleXdvcmQ+PGtleXdvcmQ+SHVtYW5z
PC9rZXl3b3JkPjxrZXl3b3JkPkphcGFuL2VwaWRlbWlvbG9neTwva2V5d29yZD48a2V5d29yZD5N
YWxlPC9rZXl3b3JkPjxrZXl3b3JkPk1pZGRsZSBBZ2VkPC9rZXl3b3JkPjxrZXl3b3JkPk11bHRp
ZGV0ZWN0b3IgQ29tcHV0ZWQgVG9tb2dyYXBoeS8qbWV0aG9kczwva2V5d29yZD48a2V5d29yZD5Q
cmV2YWxlbmNlPC9rZXl3b3JkPjxrZXl3b3JkPlJldHJvc3BlY3RpdmUgU3R1ZGllczwva2V5d29y
ZD48L2tleXdvcmRzPjxkYXRlcz48eWVhcj4yMDE1PC95ZWFyPjxwdWItZGF0ZXM+PGRhdGU+SnVs
PC9kYXRlPjwvcHViLWRhdGVzPjwvZGF0ZXM+PGlzYm4+MDk0OS0yNjU4PC9pc2JuPjxhY2Nlc3Np
b24tbnVtPjI1OTYzNjExPC9hY2Nlc3Npb24tbnVtPjx1cmxzPjwvdXJscz48ZWxlY3Ryb25pYy1y
ZXNvdXJjZS1udW0+MTAuMTAwNy9zMDA3NzYtMDE1LTA3MzMtNT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9)</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nd </w:t>
      </w:r>
      <w:proofErr w:type="spellStart"/>
      <w:r w:rsidRPr="00A3482A">
        <w:rPr>
          <w:rFonts w:ascii="Times New Roman" w:eastAsia="Times New Roman" w:hAnsi="Times New Roman" w:cs="Times New Roman"/>
          <w:sz w:val="24"/>
          <w:szCs w:val="24"/>
          <w:lang w:val="en-GB"/>
        </w:rPr>
        <w:t>Mineta</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aW5ldGE8L0F1dGhvcj48WWVhcj4yMDE2PC9ZZWFyPjxS
ZWNOdW0+NjgwPC9SZWNOdW0+PERpc3BsYXlUZXh0PigzMCk8L0Rpc3BsYXlUZXh0PjxyZWNvcmQ+
PHJlYy1udW1iZXI+NjgwPC9yZWMtbnVtYmVyPjxmb3JlaWduLWtleXM+PGtleSBhcHA9IkVOIiBk
Yi1pZD0iMjJwZHhhZHZsdHRhZG1lOXZ0ajV2dnYwMjU1YXN4OXJ0MHA5IiB0aW1lc3RhbXA9IjE2
MTQwOTc0NTYiPjY4MDwva2V5PjwvZm9yZWlnbi1rZXlzPjxyZWYtdHlwZSBuYW1lPSJKb3VybmFs
IEFydGljbGUiPjE3PC9yZWYtdHlwZT48Y29udHJpYnV0b3JzPjxhdXRob3JzPjxhdXRob3I+TWlu
ZXRhLCBLLjwvYXV0aG9yPjxhdXRob3I+R290bywgVC48L2F1dGhvcj48YXV0aG9yPldhZGEsIEsu
PC9hdXRob3I+PGF1dGhvcj5UYW1ha2ksIFkuPC9hdXRob3I+PGF1dGhvcj5IYW1hZGEsIEQuPC9h
dXRob3I+PGF1dGhvcj5Ub25vZ2FpLCBJLjwvYXV0aG9yPjxhdXRob3I+SGlnYXNoaW5vLCBLLjwv
YXV0aG9yPjxhdXRob3I+U2FpcnlvLCBLLjwvYXV0aG9yPjwvYXV0aG9ycz48L2NvbnRyaWJ1dG9y
cz48YXV0aC1hZGRyZXNzPlRva3VzaGltYSBVbml2ZXJzaXR5IEdyYWR1YXRlIFNjaG9vbCwgMy0x
OC0xNSwgS3VyYW1vdG8sIFRva3VzaGltYSwgNzcwODUwMywgSmFwYW4uPC9hdXRoLWFkZHJlc3M+
PHRpdGxlcz48dGl0bGU+Q1QtYmFzZWQgbW9ycGhvbG9naWNhbCBhc3Nlc3NtZW50IG9mIHRoZSBo
aXAgam9pbnQgaW4gSmFwYW5lc2UgcGF0aWVudHM6IGFzc29jaWF0aW9uIHdpdGggcmFkaW9ncmFw
aGljIHByZWRpY3RvcnMgb2YgZmVtb3JvYWNldGFidWxhciBpbXBpbmdlbWVudD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MTE2Ny03NDwv
cGFnZXM+PHZvbHVtZT45OC1iPC92b2x1bWU+PG51bWJlcj45PC9udW1iZXI+PGVkaXRpb24+MjAx
Ni8wOS8wMzwvZWRpdGlvbj48a2V5d29yZHM+PGtleXdvcmQ+QWNldGFidWx1bS9hYm5vcm1hbGl0
aWVzPC9rZXl3b3JkPjxrZXl3b3JkPkFkdWx0PC9rZXl3b3JkPjxrZXl3b3JkPkFnZSBEaXN0cmli
dXRpb248L2tleXdvcmQ+PGtleXdvcmQ+QWdlZDwva2V5d29yZD48a2V5d29yZD5BZ2VkLCA4MCBh
bmQgb3Zlcjwva2V5d29yZD48a2V5d29yZD5GZW1vcmFjZXRhYnVsYXIgSW1waW5nZW1lbnQvKmRp
YWdub3Npcy8qZXBpZGVtaW9sb2d5PC9rZXl3b3JkPjxrZXl3b3JkPkZlbXVyIEhlYWQvYWJub3Jt
YWxpdGllczwva2V5d29yZD48a2V5d29yZD5IaXAgRGlzbG9jYXRpb24vZGlhZ25vc2lzL2VwaWRl
bWlvbG9neTwva2V5d29yZD48a2V5d29yZD5IdW1hbnM8L2tleXdvcmQ+PGtleXdvcmQ+KkltYWdp
bmcsIFRocmVlLURpbWVuc2lvbmFsPC9rZXl3b3JkPjxrZXl3b3JkPkphcGFuL2VwaWRlbWlvbG9n
eTwva2V5d29yZD48a2V5d29yZD5NaWRkbGUgQWdlZDwva2V5d29yZD48a2V5d29yZD5PYnNlcnZl
ciBWYXJpYXRpb248L2tleXdvcmQ+PGtleXdvcmQ+UHJlZGljdGl2ZSBWYWx1ZSBvZiBUZXN0czwv
a2V5d29yZD48a2V5d29yZD5QcmV2YWxlbmNlPC9rZXl3b3JkPjxrZXl3b3JkPlJhbmdlIG9mIE1v
dGlvbiwgQXJ0aWN1bGFyL3BoeXNpb2xvZ3k8L2tleXdvcmQ+PGtleXdvcmQ+UmV0cm9zcGVjdGl2
ZSBTdHVkaWVzPC9rZXl3b3JkPjxrZXl3b3JkPlNldmVyaXR5IG9mIElsbG5lc3MgSW5kZXg8L2tl
eXdvcmQ+PGtleXdvcmQ+U2V4IERpc3RyaWJ1dGlvbjwva2V5d29yZD48a2V5d29yZD5Ub21vZ3Jh
cGh5LCBYLVJheSBDb21wdXRlZC8qbWV0aG9kczwva2V5d29yZD48a2V5d29yZD5Zb3VuZyBBZHVs
dDwva2V5d29yZD48a2V5d29yZD5Db21wdXRlZCB0b21vZ3JhcGh5PC9rZXl3b3JkPjxrZXl3b3Jk
PkZlbW9yb2FjZXRhYnVsYXIgaW1waW5nZW1lbnQ8L2tleXdvcmQ+PGtleXdvcmQ+SGlwIG1vcnBo
b2xvZ3k8L2tleXdvcmQ+PC9rZXl3b3Jkcz48ZGF0ZXM+PHllYXI+MjAxNjwveWVhcj48cHViLWRh
dGVzPjxkYXRlPlNlcDwvZGF0ZT48L3B1Yi1kYXRlcz48L2RhdGVzPjxpc2JuPjIwNDktNDM5NDwv
aXNibj48YWNjZXNzaW9uLW51bT4yNzU4NzUxNTwvYWNjZXNzaW9uLW51bT48dXJscz48L3VybHM+
PGVsZWN0cm9uaWMtcmVzb3VyY2UtbnVtPjEwLjEzMDIvMDMwMS02MjB4Ljk4YjkuMzcyNjc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aW5ldGE8L0F1dGhvcj48WWVhcj4yMDE2PC9ZZWFyPjxS
ZWNOdW0+NjgwPC9SZWNOdW0+PERpc3BsYXlUZXh0PigzMCk8L0Rpc3BsYXlUZXh0PjxyZWNvcmQ+
PHJlYy1udW1iZXI+NjgwPC9yZWMtbnVtYmVyPjxmb3JlaWduLWtleXM+PGtleSBhcHA9IkVOIiBk
Yi1pZD0iMjJwZHhhZHZsdHRhZG1lOXZ0ajV2dnYwMjU1YXN4OXJ0MHA5IiB0aW1lc3RhbXA9IjE2
MTQwOTc0NTYiPjY4MDwva2V5PjwvZm9yZWlnbi1rZXlzPjxyZWYtdHlwZSBuYW1lPSJKb3VybmFs
IEFydGljbGUiPjE3PC9yZWYtdHlwZT48Y29udHJpYnV0b3JzPjxhdXRob3JzPjxhdXRob3I+TWlu
ZXRhLCBLLjwvYXV0aG9yPjxhdXRob3I+R290bywgVC48L2F1dGhvcj48YXV0aG9yPldhZGEsIEsu
PC9hdXRob3I+PGF1dGhvcj5UYW1ha2ksIFkuPC9hdXRob3I+PGF1dGhvcj5IYW1hZGEsIEQuPC9h
dXRob3I+PGF1dGhvcj5Ub25vZ2FpLCBJLjwvYXV0aG9yPjxhdXRob3I+SGlnYXNoaW5vLCBLLjwv
YXV0aG9yPjxhdXRob3I+U2FpcnlvLCBLLjwvYXV0aG9yPjwvYXV0aG9ycz48L2NvbnRyaWJ1dG9y
cz48YXV0aC1hZGRyZXNzPlRva3VzaGltYSBVbml2ZXJzaXR5IEdyYWR1YXRlIFNjaG9vbCwgMy0x
OC0xNSwgS3VyYW1vdG8sIFRva3VzaGltYSwgNzcwODUwMywgSmFwYW4uPC9hdXRoLWFkZHJlc3M+
PHRpdGxlcz48dGl0bGU+Q1QtYmFzZWQgbW9ycGhvbG9naWNhbCBhc3Nlc3NtZW50IG9mIHRoZSBo
aXAgam9pbnQgaW4gSmFwYW5lc2UgcGF0aWVudHM6IGFzc29jaWF0aW9uIHdpdGggcmFkaW9ncmFw
aGljIHByZWRpY3RvcnMgb2YgZmVtb3JvYWNldGFidWxhciBpbXBpbmdlbWVudD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MTE2Ny03NDwv
cGFnZXM+PHZvbHVtZT45OC1iPC92b2x1bWU+PG51bWJlcj45PC9udW1iZXI+PGVkaXRpb24+MjAx
Ni8wOS8wMzwvZWRpdGlvbj48a2V5d29yZHM+PGtleXdvcmQ+QWNldGFidWx1bS9hYm5vcm1hbGl0
aWVzPC9rZXl3b3JkPjxrZXl3b3JkPkFkdWx0PC9rZXl3b3JkPjxrZXl3b3JkPkFnZSBEaXN0cmli
dXRpb248L2tleXdvcmQ+PGtleXdvcmQ+QWdlZDwva2V5d29yZD48a2V5d29yZD5BZ2VkLCA4MCBh
bmQgb3Zlcjwva2V5d29yZD48a2V5d29yZD5GZW1vcmFjZXRhYnVsYXIgSW1waW5nZW1lbnQvKmRp
YWdub3Npcy8qZXBpZGVtaW9sb2d5PC9rZXl3b3JkPjxrZXl3b3JkPkZlbXVyIEhlYWQvYWJub3Jt
YWxpdGllczwva2V5d29yZD48a2V5d29yZD5IaXAgRGlzbG9jYXRpb24vZGlhZ25vc2lzL2VwaWRl
bWlvbG9neTwva2V5d29yZD48a2V5d29yZD5IdW1hbnM8L2tleXdvcmQ+PGtleXdvcmQ+KkltYWdp
bmcsIFRocmVlLURpbWVuc2lvbmFsPC9rZXl3b3JkPjxrZXl3b3JkPkphcGFuL2VwaWRlbWlvbG9n
eTwva2V5d29yZD48a2V5d29yZD5NaWRkbGUgQWdlZDwva2V5d29yZD48a2V5d29yZD5PYnNlcnZl
ciBWYXJpYXRpb248L2tleXdvcmQ+PGtleXdvcmQ+UHJlZGljdGl2ZSBWYWx1ZSBvZiBUZXN0czwv
a2V5d29yZD48a2V5d29yZD5QcmV2YWxlbmNlPC9rZXl3b3JkPjxrZXl3b3JkPlJhbmdlIG9mIE1v
dGlvbiwgQXJ0aWN1bGFyL3BoeXNpb2xvZ3k8L2tleXdvcmQ+PGtleXdvcmQ+UmV0cm9zcGVjdGl2
ZSBTdHVkaWVzPC9rZXl3b3JkPjxrZXl3b3JkPlNldmVyaXR5IG9mIElsbG5lc3MgSW5kZXg8L2tl
eXdvcmQ+PGtleXdvcmQ+U2V4IERpc3RyaWJ1dGlvbjwva2V5d29yZD48a2V5d29yZD5Ub21vZ3Jh
cGh5LCBYLVJheSBDb21wdXRlZC8qbWV0aG9kczwva2V5d29yZD48a2V5d29yZD5Zb3VuZyBBZHVs
dDwva2V5d29yZD48a2V5d29yZD5Db21wdXRlZCB0b21vZ3JhcGh5PC9rZXl3b3JkPjxrZXl3b3Jk
PkZlbW9yb2FjZXRhYnVsYXIgaW1waW5nZW1lbnQ8L2tleXdvcmQ+PGtleXdvcmQ+SGlwIG1vcnBo
b2xvZ3k8L2tleXdvcmQ+PC9rZXl3b3Jkcz48ZGF0ZXM+PHllYXI+MjAxNjwveWVhcj48cHViLWRh
dGVzPjxkYXRlPlNlcDwvZGF0ZT48L3B1Yi1kYXRlcz48L2RhdGVzPjxpc2JuPjIwNDktNDM5NDwv
aXNibj48YWNjZXNzaW9uLW51bT4yNzU4NzUxNTwvYWNjZXNzaW9uLW51bT48dXJscz48L3VybHM+
PGVsZWN0cm9uaWMtcmVzb3VyY2UtbnVtPjEwLjEzMDIvMDMwMS02MjB4Ljk4YjkuMzcyNjc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0)</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studied Japanese hips</w:t>
      </w:r>
      <w:r>
        <w:rPr>
          <w:rFonts w:ascii="Times New Roman" w:eastAsia="Times New Roman" w:hAnsi="Times New Roman" w:cs="Times New Roman"/>
          <w:sz w:val="24"/>
          <w:szCs w:val="24"/>
          <w:lang w:val="en-GB"/>
        </w:rPr>
        <w:t xml:space="preserve">, while </w:t>
      </w:r>
      <w:proofErr w:type="spellStart"/>
      <w:r>
        <w:rPr>
          <w:rFonts w:ascii="Times New Roman" w:eastAsia="Times New Roman" w:hAnsi="Times New Roman" w:cs="Times New Roman"/>
          <w:sz w:val="24"/>
          <w:szCs w:val="24"/>
          <w:lang w:val="en-GB"/>
        </w:rPr>
        <w:t>Sanpatchayapong</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2)</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studied a </w:t>
      </w:r>
      <w:proofErr w:type="spellStart"/>
      <w:r>
        <w:rPr>
          <w:rFonts w:ascii="Times New Roman" w:eastAsia="Times New Roman" w:hAnsi="Times New Roman" w:cs="Times New Roman"/>
          <w:sz w:val="24"/>
          <w:szCs w:val="24"/>
          <w:lang w:val="en-GB"/>
        </w:rPr>
        <w:t>thai</w:t>
      </w:r>
      <w:proofErr w:type="spellEnd"/>
      <w:r>
        <w:rPr>
          <w:rFonts w:ascii="Times New Roman" w:eastAsia="Times New Roman" w:hAnsi="Times New Roman" w:cs="Times New Roman"/>
          <w:sz w:val="24"/>
          <w:szCs w:val="24"/>
          <w:lang w:val="en-GB"/>
        </w:rPr>
        <w:t xml:space="preserve"> population</w:t>
      </w:r>
      <w:r w:rsidRPr="00A3482A">
        <w:rPr>
          <w:rFonts w:ascii="Times New Roman" w:eastAsia="Times New Roman" w:hAnsi="Times New Roman" w:cs="Times New Roman"/>
          <w:sz w:val="24"/>
          <w:szCs w:val="24"/>
          <w:lang w:val="en-GB"/>
        </w:rPr>
        <w:t>. Mimura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aW11cmE8L0F1dGhvcj48WWVhcj4yMDE1PC9ZZWFyPjxS
ZWNOdW0+NzM3PC9SZWNOdW0+PERpc3BsYXlUZXh0PigyOSk8L0Rpc3BsYXlUZXh0PjxyZWNvcmQ+
PHJlYy1udW1iZXI+NzM3PC9yZWMtbnVtYmVyPjxmb3JlaWduLWtleXM+PGtleSBhcHA9IkVOIiBk
Yi1pZD0iMjJwZHhhZHZsdHRhZG1lOXZ0ajV2dnYwMjU1YXN4OXJ0MHA5IiB0aW1lc3RhbXA9IjE2
MTQwOTc0NTciPjczNzwva2V5PjwvZm9yZWlnbi1rZXlzPjxyZWYtdHlwZSBuYW1lPSJKb3VybmFs
IEFydGljbGUiPjE3PC9yZWYtdHlwZT48Y29udHJpYnV0b3JzPjxhdXRob3JzPjxhdXRob3I+TWlt
dXJhLCBULjwvYXV0aG9yPjxhdXRob3I+S2F3YXNha2ksIFQuPC9hdXRob3I+PGF1dGhvcj5JdGFr
dXJhLCBTLjwvYXV0aG9yPjxhdXRob3I+SGlyYXRhLCBULjwvYXV0aG9yPjxhdXRob3I+RnV6aWth
d2EsIEguPC9hdXRob3I+PGF1dGhvcj5Nb3JpLCBLLjwvYXV0aG9yPjxhdXRob3I+SW1haSwgUy48
L2F1dGhvcj48L2F1dGhvcnM+PC9jb250cmlidXRvcnM+PGF1dGgtYWRkcmVzcz5EZXBhcnRtZW50
IG9mIE9ydGhvcGVkaWMgU3VyZ2VyeSwgU2hpZ2EgVW5pdmVyc2l0eSBvZiBNZWRpY2FsIFNjaWVu
Y2UsIFRzdWtpbm93YS1jaG8sIFNldGEsIE90c3UsIFNoaWdhLCA1MjAtMjE5MiwgSmFwYW4sIHRt
aW11cmFAYmVsbGUuc2hpZ2EtbWVkLmFjLmpwLjwvYXV0aC1hZGRyZXNzPjx0aXRsZXM+PHRpdGxl
PlByZXZhbGVuY2Ugb2YgcmFkaW9sb2dpY2FsIGZlbW9yb2FjZXRhYnVsYXIgaW1waW5nZW1lbnQg
aW4gSmFwYW5lc2UgaGlwIGpvaW50czogZGV0YWlsZWQgaW52ZXN0aWdhdGlvbiB3aXRoIGNvbXB1
dGVkIHRvbW9ncmFwaHk8L3RpdGxlPjxzZWNvbmRhcnktdGl0bGU+SiBPcnRob3AgU2NpPC9zZWNv
bmRhcnktdGl0bGU+PGFsdC10aXRsZT5Kb3VybmFsIG9mIG9ydGhvcGFlZGljIHNjaWVuY2UgOiBv
ZmZpY2lhbCBqb3VybmFsIG9mIHRoZSBKYXBhbmVzZSBPcnRob3BhZWRpYyBBc3NvY2lhdGlvbjwv
YWx0LXRpdGxlPjwvdGl0bGVzPjxwZXJpb2RpY2FsPjxmdWxsLXRpdGxlPkogT3J0aG9wIFNjaTwv
ZnVsbC10aXRsZT48YWJici0xPkpvdXJuYWwgb2Ygb3J0aG9wYWVkaWMgc2NpZW5jZSA6IG9mZmlj
aWFsIGpvdXJuYWwgb2YgdGhlIEphcGFuZXNlIE9ydGhvcGFlZGljIEFzc29jaWF0aW9uPC9hYmJy
LTE+PC9wZXJpb2RpY2FsPjxhbHQtcGVyaW9kaWNhbD48ZnVsbC10aXRsZT5KIE9ydGhvcCBTY2k8
L2Z1bGwtdGl0bGU+PGFiYnItMT5Kb3VybmFsIG9mIG9ydGhvcGFlZGljIHNjaWVuY2UgOiBvZmZp
Y2lhbCBqb3VybmFsIG9mIHRoZSBKYXBhbmVzZSBPcnRob3BhZWRpYyBBc3NvY2lhdGlvbjwvYWJi
ci0xPjwvYWx0LXBlcmlvZGljYWw+PHBhZ2VzPjY0OS01NjwvcGFnZXM+PHZvbHVtZT4yMDwvdm9s
dW1lPjxudW1iZXI+NDwvbnVtYmVyPjxlZGl0aW9uPjIwMTUvMDUvMTM8L2VkaXRpb24+PGtleXdv
cmRzPjxrZXl3b3JkPkZlbWFsZTwva2V5d29yZD48a2V5d29yZD5GZW1vcmFjZXRhYnVsYXIgSW1w
aW5nZW1lbnQvZGlhZ25vc3RpYyBpbWFnaW5nLyplcGlkZW1pb2xvZ3k8L2tleXdvcmQ+PGtleXdv
cmQ+SGlwIEpvaW50LypkaWFnbm9zdGljIGltYWdpbmc8L2tleXdvcmQ+PGtleXdvcmQ+SHVtYW5z
PC9rZXl3b3JkPjxrZXl3b3JkPkphcGFuL2VwaWRlbWlvbG9neTwva2V5d29yZD48a2V5d29yZD5N
YWxlPC9rZXl3b3JkPjxrZXl3b3JkPk1pZGRsZSBBZ2VkPC9rZXl3b3JkPjxrZXl3b3JkPk11bHRp
ZGV0ZWN0b3IgQ29tcHV0ZWQgVG9tb2dyYXBoeS8qbWV0aG9kczwva2V5d29yZD48a2V5d29yZD5Q
cmV2YWxlbmNlPC9rZXl3b3JkPjxrZXl3b3JkPlJldHJvc3BlY3RpdmUgU3R1ZGllczwva2V5d29y
ZD48L2tleXdvcmRzPjxkYXRlcz48eWVhcj4yMDE1PC95ZWFyPjxwdWItZGF0ZXM+PGRhdGU+SnVs
PC9kYXRlPjwvcHViLWRhdGVzPjwvZGF0ZXM+PGlzYm4+MDk0OS0yNjU4PC9pc2JuPjxhY2Nlc3Np
b24tbnVtPjI1OTYzNjExPC9hY2Nlc3Npb24tbnVtPjx1cmxzPjwvdXJscz48ZWxlY3Ryb25pYy1y
ZXNvdXJjZS1udW0+MTAuMTAwNy9zMDA3NzYtMDE1LTA3MzMtNT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aW11cmE8L0F1dGhvcj48WWVhcj4yMDE1PC9ZZWFyPjxS
ZWNOdW0+NzM3PC9SZWNOdW0+PERpc3BsYXlUZXh0PigyOSk8L0Rpc3BsYXlUZXh0PjxyZWNvcmQ+
PHJlYy1udW1iZXI+NzM3PC9yZWMtbnVtYmVyPjxmb3JlaWduLWtleXM+PGtleSBhcHA9IkVOIiBk
Yi1pZD0iMjJwZHhhZHZsdHRhZG1lOXZ0ajV2dnYwMjU1YXN4OXJ0MHA5IiB0aW1lc3RhbXA9IjE2
MTQwOTc0NTciPjczNzwva2V5PjwvZm9yZWlnbi1rZXlzPjxyZWYtdHlwZSBuYW1lPSJKb3VybmFs
IEFydGljbGUiPjE3PC9yZWYtdHlwZT48Y29udHJpYnV0b3JzPjxhdXRob3JzPjxhdXRob3I+TWlt
dXJhLCBULjwvYXV0aG9yPjxhdXRob3I+S2F3YXNha2ksIFQuPC9hdXRob3I+PGF1dGhvcj5JdGFr
dXJhLCBTLjwvYXV0aG9yPjxhdXRob3I+SGlyYXRhLCBULjwvYXV0aG9yPjxhdXRob3I+RnV6aWth
d2EsIEguPC9hdXRob3I+PGF1dGhvcj5Nb3JpLCBLLjwvYXV0aG9yPjxhdXRob3I+SW1haSwgUy48
L2F1dGhvcj48L2F1dGhvcnM+PC9jb250cmlidXRvcnM+PGF1dGgtYWRkcmVzcz5EZXBhcnRtZW50
IG9mIE9ydGhvcGVkaWMgU3VyZ2VyeSwgU2hpZ2EgVW5pdmVyc2l0eSBvZiBNZWRpY2FsIFNjaWVu
Y2UsIFRzdWtpbm93YS1jaG8sIFNldGEsIE90c3UsIFNoaWdhLCA1MjAtMjE5MiwgSmFwYW4sIHRt
aW11cmFAYmVsbGUuc2hpZ2EtbWVkLmFjLmpwLjwvYXV0aC1hZGRyZXNzPjx0aXRsZXM+PHRpdGxl
PlByZXZhbGVuY2Ugb2YgcmFkaW9sb2dpY2FsIGZlbW9yb2FjZXRhYnVsYXIgaW1waW5nZW1lbnQg
aW4gSmFwYW5lc2UgaGlwIGpvaW50czogZGV0YWlsZWQgaW52ZXN0aWdhdGlvbiB3aXRoIGNvbXB1
dGVkIHRvbW9ncmFwaHk8L3RpdGxlPjxzZWNvbmRhcnktdGl0bGU+SiBPcnRob3AgU2NpPC9zZWNv
bmRhcnktdGl0bGU+PGFsdC10aXRsZT5Kb3VybmFsIG9mIG9ydGhvcGFlZGljIHNjaWVuY2UgOiBv
ZmZpY2lhbCBqb3VybmFsIG9mIHRoZSBKYXBhbmVzZSBPcnRob3BhZWRpYyBBc3NvY2lhdGlvbjwv
YWx0LXRpdGxlPjwvdGl0bGVzPjxwZXJpb2RpY2FsPjxmdWxsLXRpdGxlPkogT3J0aG9wIFNjaTwv
ZnVsbC10aXRsZT48YWJici0xPkpvdXJuYWwgb2Ygb3J0aG9wYWVkaWMgc2NpZW5jZSA6IG9mZmlj
aWFsIGpvdXJuYWwgb2YgdGhlIEphcGFuZXNlIE9ydGhvcGFlZGljIEFzc29jaWF0aW9uPC9hYmJy
LTE+PC9wZXJpb2RpY2FsPjxhbHQtcGVyaW9kaWNhbD48ZnVsbC10aXRsZT5KIE9ydGhvcCBTY2k8
L2Z1bGwtdGl0bGU+PGFiYnItMT5Kb3VybmFsIG9mIG9ydGhvcGFlZGljIHNjaWVuY2UgOiBvZmZp
Y2lhbCBqb3VybmFsIG9mIHRoZSBKYXBhbmVzZSBPcnRob3BhZWRpYyBBc3NvY2lhdGlvbjwvYWJi
ci0xPjwvYWx0LXBlcmlvZGljYWw+PHBhZ2VzPjY0OS01NjwvcGFnZXM+PHZvbHVtZT4yMDwvdm9s
dW1lPjxudW1iZXI+NDwvbnVtYmVyPjxlZGl0aW9uPjIwMTUvMDUvMTM8L2VkaXRpb24+PGtleXdv
cmRzPjxrZXl3b3JkPkZlbWFsZTwva2V5d29yZD48a2V5d29yZD5GZW1vcmFjZXRhYnVsYXIgSW1w
aW5nZW1lbnQvZGlhZ25vc3RpYyBpbWFnaW5nLyplcGlkZW1pb2xvZ3k8L2tleXdvcmQ+PGtleXdv
cmQ+SGlwIEpvaW50LypkaWFnbm9zdGljIGltYWdpbmc8L2tleXdvcmQ+PGtleXdvcmQ+SHVtYW5z
PC9rZXl3b3JkPjxrZXl3b3JkPkphcGFuL2VwaWRlbWlvbG9neTwva2V5d29yZD48a2V5d29yZD5N
YWxlPC9rZXl3b3JkPjxrZXl3b3JkPk1pZGRsZSBBZ2VkPC9rZXl3b3JkPjxrZXl3b3JkPk11bHRp
ZGV0ZWN0b3IgQ29tcHV0ZWQgVG9tb2dyYXBoeS8qbWV0aG9kczwva2V5d29yZD48a2V5d29yZD5Q
cmV2YWxlbmNlPC9rZXl3b3JkPjxrZXl3b3JkPlJldHJvc3BlY3RpdmUgU3R1ZGllczwva2V5d29y
ZD48L2tleXdvcmRzPjxkYXRlcz48eWVhcj4yMDE1PC95ZWFyPjxwdWItZGF0ZXM+PGRhdGU+SnVs
PC9kYXRlPjwvcHViLWRhdGVzPjwvZGF0ZXM+PGlzYm4+MDk0OS0yNjU4PC9pc2JuPjxhY2Nlc3Np
b24tbnVtPjI1OTYzNjExPC9hY2Nlc3Npb24tbnVtPjx1cmxzPjwvdXJscz48ZWxlY3Ryb25pYy1y
ZXNvdXJjZS1udW0+MTAuMTAwNy9zMDA3NzYtMDE1LTA3MzMtNT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9)</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found a threshold value among 103 hips of 63.4°. </w:t>
      </w:r>
      <w:proofErr w:type="spellStart"/>
      <w:r w:rsidRPr="00A3482A">
        <w:rPr>
          <w:rFonts w:ascii="Times New Roman" w:eastAsia="Times New Roman" w:hAnsi="Times New Roman" w:cs="Times New Roman"/>
          <w:sz w:val="24"/>
          <w:szCs w:val="24"/>
          <w:lang w:val="en-GB"/>
        </w:rPr>
        <w:t>Mineta</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aW5ldGE8L0F1dGhvcj48WWVhcj4yMDE2PC9ZZWFyPjxS
ZWNOdW0+NjgwPC9SZWNOdW0+PERpc3BsYXlUZXh0PigzMCk8L0Rpc3BsYXlUZXh0PjxyZWNvcmQ+
PHJlYy1udW1iZXI+NjgwPC9yZWMtbnVtYmVyPjxmb3JlaWduLWtleXM+PGtleSBhcHA9IkVOIiBk
Yi1pZD0iMjJwZHhhZHZsdHRhZG1lOXZ0ajV2dnYwMjU1YXN4OXJ0MHA5IiB0aW1lc3RhbXA9IjE2
MTQwOTc0NTYiPjY4MDwva2V5PjwvZm9yZWlnbi1rZXlzPjxyZWYtdHlwZSBuYW1lPSJKb3VybmFs
IEFydGljbGUiPjE3PC9yZWYtdHlwZT48Y29udHJpYnV0b3JzPjxhdXRob3JzPjxhdXRob3I+TWlu
ZXRhLCBLLjwvYXV0aG9yPjxhdXRob3I+R290bywgVC48L2F1dGhvcj48YXV0aG9yPldhZGEsIEsu
PC9hdXRob3I+PGF1dGhvcj5UYW1ha2ksIFkuPC9hdXRob3I+PGF1dGhvcj5IYW1hZGEsIEQuPC9h
dXRob3I+PGF1dGhvcj5Ub25vZ2FpLCBJLjwvYXV0aG9yPjxhdXRob3I+SGlnYXNoaW5vLCBLLjwv
YXV0aG9yPjxhdXRob3I+U2FpcnlvLCBLLjwvYXV0aG9yPjwvYXV0aG9ycz48L2NvbnRyaWJ1dG9y
cz48YXV0aC1hZGRyZXNzPlRva3VzaGltYSBVbml2ZXJzaXR5IEdyYWR1YXRlIFNjaG9vbCwgMy0x
OC0xNSwgS3VyYW1vdG8sIFRva3VzaGltYSwgNzcwODUwMywgSmFwYW4uPC9hdXRoLWFkZHJlc3M+
PHRpdGxlcz48dGl0bGU+Q1QtYmFzZWQgbW9ycGhvbG9naWNhbCBhc3Nlc3NtZW50IG9mIHRoZSBo
aXAgam9pbnQgaW4gSmFwYW5lc2UgcGF0aWVudHM6IGFzc29jaWF0aW9uIHdpdGggcmFkaW9ncmFw
aGljIHByZWRpY3RvcnMgb2YgZmVtb3JvYWNldGFidWxhciBpbXBpbmdlbWVudD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MTE2Ny03NDwv
cGFnZXM+PHZvbHVtZT45OC1iPC92b2x1bWU+PG51bWJlcj45PC9udW1iZXI+PGVkaXRpb24+MjAx
Ni8wOS8wMzwvZWRpdGlvbj48a2V5d29yZHM+PGtleXdvcmQ+QWNldGFidWx1bS9hYm5vcm1hbGl0
aWVzPC9rZXl3b3JkPjxrZXl3b3JkPkFkdWx0PC9rZXl3b3JkPjxrZXl3b3JkPkFnZSBEaXN0cmli
dXRpb248L2tleXdvcmQ+PGtleXdvcmQ+QWdlZDwva2V5d29yZD48a2V5d29yZD5BZ2VkLCA4MCBh
bmQgb3Zlcjwva2V5d29yZD48a2V5d29yZD5GZW1vcmFjZXRhYnVsYXIgSW1waW5nZW1lbnQvKmRp
YWdub3Npcy8qZXBpZGVtaW9sb2d5PC9rZXl3b3JkPjxrZXl3b3JkPkZlbXVyIEhlYWQvYWJub3Jt
YWxpdGllczwva2V5d29yZD48a2V5d29yZD5IaXAgRGlzbG9jYXRpb24vZGlhZ25vc2lzL2VwaWRl
bWlvbG9neTwva2V5d29yZD48a2V5d29yZD5IdW1hbnM8L2tleXdvcmQ+PGtleXdvcmQ+KkltYWdp
bmcsIFRocmVlLURpbWVuc2lvbmFsPC9rZXl3b3JkPjxrZXl3b3JkPkphcGFuL2VwaWRlbWlvbG9n
eTwva2V5d29yZD48a2V5d29yZD5NaWRkbGUgQWdlZDwva2V5d29yZD48a2V5d29yZD5PYnNlcnZl
ciBWYXJpYXRpb248L2tleXdvcmQ+PGtleXdvcmQ+UHJlZGljdGl2ZSBWYWx1ZSBvZiBUZXN0czwv
a2V5d29yZD48a2V5d29yZD5QcmV2YWxlbmNlPC9rZXl3b3JkPjxrZXl3b3JkPlJhbmdlIG9mIE1v
dGlvbiwgQXJ0aWN1bGFyL3BoeXNpb2xvZ3k8L2tleXdvcmQ+PGtleXdvcmQ+UmV0cm9zcGVjdGl2
ZSBTdHVkaWVzPC9rZXl3b3JkPjxrZXl3b3JkPlNldmVyaXR5IG9mIElsbG5lc3MgSW5kZXg8L2tl
eXdvcmQ+PGtleXdvcmQ+U2V4IERpc3RyaWJ1dGlvbjwva2V5d29yZD48a2V5d29yZD5Ub21vZ3Jh
cGh5LCBYLVJheSBDb21wdXRlZC8qbWV0aG9kczwva2V5d29yZD48a2V5d29yZD5Zb3VuZyBBZHVs
dDwva2V5d29yZD48a2V5d29yZD5Db21wdXRlZCB0b21vZ3JhcGh5PC9rZXl3b3JkPjxrZXl3b3Jk
PkZlbW9yb2FjZXRhYnVsYXIgaW1waW5nZW1lbnQ8L2tleXdvcmQ+PGtleXdvcmQ+SGlwIG1vcnBo
b2xvZ3k8L2tleXdvcmQ+PC9rZXl3b3Jkcz48ZGF0ZXM+PHllYXI+MjAxNjwveWVhcj48cHViLWRh
dGVzPjxkYXRlPlNlcDwvZGF0ZT48L3B1Yi1kYXRlcz48L2RhdGVzPjxpc2JuPjIwNDktNDM5NDwv
aXNibj48YWNjZXNzaW9uLW51bT4yNzU4NzUxNTwvYWNjZXNzaW9uLW51bT48dXJscz48L3VybHM+
PGVsZWN0cm9uaWMtcmVzb3VyY2UtbnVtPjEwLjEzMDIvMDMwMS02MjB4Ljk4YjkuMzcyNjc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aW5ldGE8L0F1dGhvcj48WWVhcj4yMDE2PC9ZZWFyPjxS
ZWNOdW0+NjgwPC9SZWNOdW0+PERpc3BsYXlUZXh0PigzMCk8L0Rpc3BsYXlUZXh0PjxyZWNvcmQ+
PHJlYy1udW1iZXI+NjgwPC9yZWMtbnVtYmVyPjxmb3JlaWduLWtleXM+PGtleSBhcHA9IkVOIiBk
Yi1pZD0iMjJwZHhhZHZsdHRhZG1lOXZ0ajV2dnYwMjU1YXN4OXJ0MHA5IiB0aW1lc3RhbXA9IjE2
MTQwOTc0NTYiPjY4MDwva2V5PjwvZm9yZWlnbi1rZXlzPjxyZWYtdHlwZSBuYW1lPSJKb3VybmFs
IEFydGljbGUiPjE3PC9yZWYtdHlwZT48Y29udHJpYnV0b3JzPjxhdXRob3JzPjxhdXRob3I+TWlu
ZXRhLCBLLjwvYXV0aG9yPjxhdXRob3I+R290bywgVC48L2F1dGhvcj48YXV0aG9yPldhZGEsIEsu
PC9hdXRob3I+PGF1dGhvcj5UYW1ha2ksIFkuPC9hdXRob3I+PGF1dGhvcj5IYW1hZGEsIEQuPC9h
dXRob3I+PGF1dGhvcj5Ub25vZ2FpLCBJLjwvYXV0aG9yPjxhdXRob3I+SGlnYXNoaW5vLCBLLjwv
YXV0aG9yPjxhdXRob3I+U2FpcnlvLCBLLjwvYXV0aG9yPjwvYXV0aG9ycz48L2NvbnRyaWJ1dG9y
cz48YXV0aC1hZGRyZXNzPlRva3VzaGltYSBVbml2ZXJzaXR5IEdyYWR1YXRlIFNjaG9vbCwgMy0x
OC0xNSwgS3VyYW1vdG8sIFRva3VzaGltYSwgNzcwODUwMywgSmFwYW4uPC9hdXRoLWFkZHJlc3M+
PHRpdGxlcz48dGl0bGU+Q1QtYmFzZWQgbW9ycGhvbG9naWNhbCBhc3Nlc3NtZW50IG9mIHRoZSBo
aXAgam9pbnQgaW4gSmFwYW5lc2UgcGF0aWVudHM6IGFzc29jaWF0aW9uIHdpdGggcmFkaW9ncmFw
aGljIHByZWRpY3RvcnMgb2YgZmVtb3JvYWNldGFidWxhciBpbXBpbmdlbWVudD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MTE2Ny03NDwv
cGFnZXM+PHZvbHVtZT45OC1iPC92b2x1bWU+PG51bWJlcj45PC9udW1iZXI+PGVkaXRpb24+MjAx
Ni8wOS8wMzwvZWRpdGlvbj48a2V5d29yZHM+PGtleXdvcmQ+QWNldGFidWx1bS9hYm5vcm1hbGl0
aWVzPC9rZXl3b3JkPjxrZXl3b3JkPkFkdWx0PC9rZXl3b3JkPjxrZXl3b3JkPkFnZSBEaXN0cmli
dXRpb248L2tleXdvcmQ+PGtleXdvcmQ+QWdlZDwva2V5d29yZD48a2V5d29yZD5BZ2VkLCA4MCBh
bmQgb3Zlcjwva2V5d29yZD48a2V5d29yZD5GZW1vcmFjZXRhYnVsYXIgSW1waW5nZW1lbnQvKmRp
YWdub3Npcy8qZXBpZGVtaW9sb2d5PC9rZXl3b3JkPjxrZXl3b3JkPkZlbXVyIEhlYWQvYWJub3Jt
YWxpdGllczwva2V5d29yZD48a2V5d29yZD5IaXAgRGlzbG9jYXRpb24vZGlhZ25vc2lzL2VwaWRl
bWlvbG9neTwva2V5d29yZD48a2V5d29yZD5IdW1hbnM8L2tleXdvcmQ+PGtleXdvcmQ+KkltYWdp
bmcsIFRocmVlLURpbWVuc2lvbmFsPC9rZXl3b3JkPjxrZXl3b3JkPkphcGFuL2VwaWRlbWlvbG9n
eTwva2V5d29yZD48a2V5d29yZD5NaWRkbGUgQWdlZDwva2V5d29yZD48a2V5d29yZD5PYnNlcnZl
ciBWYXJpYXRpb248L2tleXdvcmQ+PGtleXdvcmQ+UHJlZGljdGl2ZSBWYWx1ZSBvZiBUZXN0czwv
a2V5d29yZD48a2V5d29yZD5QcmV2YWxlbmNlPC9rZXl3b3JkPjxrZXl3b3JkPlJhbmdlIG9mIE1v
dGlvbiwgQXJ0aWN1bGFyL3BoeXNpb2xvZ3k8L2tleXdvcmQ+PGtleXdvcmQ+UmV0cm9zcGVjdGl2
ZSBTdHVkaWVzPC9rZXl3b3JkPjxrZXl3b3JkPlNldmVyaXR5IG9mIElsbG5lc3MgSW5kZXg8L2tl
eXdvcmQ+PGtleXdvcmQ+U2V4IERpc3RyaWJ1dGlvbjwva2V5d29yZD48a2V5d29yZD5Ub21vZ3Jh
cGh5LCBYLVJheSBDb21wdXRlZC8qbWV0aG9kczwva2V5d29yZD48a2V5d29yZD5Zb3VuZyBBZHVs
dDwva2V5d29yZD48a2V5d29yZD5Db21wdXRlZCB0b21vZ3JhcGh5PC9rZXl3b3JkPjxrZXl3b3Jk
PkZlbW9yb2FjZXRhYnVsYXIgaW1waW5nZW1lbnQ8L2tleXdvcmQ+PGtleXdvcmQ+SGlwIG1vcnBo
b2xvZ3k8L2tleXdvcmQ+PC9rZXl3b3Jkcz48ZGF0ZXM+PHllYXI+MjAxNjwveWVhcj48cHViLWRh
dGVzPjxkYXRlPlNlcDwvZGF0ZT48L3B1Yi1kYXRlcz48L2RhdGVzPjxpc2JuPjIwNDktNDM5NDwv
aXNibj48YWNjZXNzaW9uLW51bT4yNzU4NzUxNTwvYWNjZXNzaW9uLW51bT48dXJscz48L3VybHM+
PGVsZWN0cm9uaWMtcmVzb3VyY2UtbnVtPjEwLjEzMDIvMDMwMS02MjB4Ljk4YjkuMzcyNjc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0)</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included 1178 hips and presented a threshold alpha angle</w:t>
      </w:r>
      <w:r>
        <w:rPr>
          <w:rFonts w:ascii="Times New Roman" w:eastAsia="Times New Roman" w:hAnsi="Times New Roman" w:cs="Times New Roman"/>
          <w:sz w:val="24"/>
          <w:szCs w:val="24"/>
          <w:lang w:val="en-GB"/>
        </w:rPr>
        <w:t xml:space="preserve"> value</w:t>
      </w:r>
      <w:r w:rsidRPr="00A3482A">
        <w:rPr>
          <w:rFonts w:ascii="Times New Roman" w:eastAsia="Times New Roman" w:hAnsi="Times New Roman" w:cs="Times New Roman"/>
          <w:sz w:val="24"/>
          <w:szCs w:val="24"/>
          <w:lang w:val="en-GB"/>
        </w:rPr>
        <w:t xml:space="preserve"> of 63.8°. These are similar results as presented in the Asian population in the 3D view by both Han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Han&lt;/Author&gt;&lt;Year&gt;2018&lt;/Year&gt;&lt;RecNum&gt;587&lt;/RecNum&gt;&lt;DisplayText&gt;(25)&lt;/DisplayText&gt;&lt;record&gt;&lt;rec-number&gt;587&lt;/rec-number&gt;&lt;foreign-keys&gt;&lt;key app="EN" db-id="22pdxadvlttadme9vtj5vvv0255asx9rt0p9" timestamp="1614097454"&gt;587&lt;/key&gt;&lt;/foreign-keys&gt;&lt;ref-type name="Journal Article"&gt;17&lt;/ref-type&gt;&lt;contributors&gt;&lt;authors&gt;&lt;author&gt;Han, J.&lt;/author&gt;&lt;author&gt;Won, S. H.&lt;/author&gt;&lt;author&gt;Kim, J. T.&lt;/author&gt;&lt;author&gt;Hahn, M. H.&lt;/author&gt;&lt;author&gt;Won, Y. Y.&lt;/author&gt;&lt;/authors&gt;&lt;/contributors&gt;&lt;auth-address&gt;Department of Orthopaedic Surgery, Ajou University College of Medicine, Suwon, Korea.&amp;#xD;Department of Orthopaedic, Cheil General Hospital and Women&amp;apos;s Healthcare Center, Dankook University College of Medicine, Cheonan, Korea.&lt;/auth-address&gt;&lt;titles&gt;&lt;title&gt;Prevalence of Cam Deformity with Associated Femoroacetabular Impingement Syndrome in Hip Joint Computed Tomography of Asymptomatic Adults&lt;/title&gt;&lt;secondary-title&gt;Hip Pelvis&lt;/secondary-title&gt;&lt;alt-title&gt;Hip &amp;amp; pelvis&lt;/alt-title&gt;&lt;/titles&gt;&lt;periodical&gt;&lt;full-title&gt;Hip Pelvis&lt;/full-title&gt;&lt;abbr-1&gt;Hip &amp;amp; pelvis&lt;/abbr-1&gt;&lt;/periodical&gt;&lt;alt-periodical&gt;&lt;full-title&gt;Hip Pelvis&lt;/full-title&gt;&lt;abbr-1&gt;Hip &amp;amp; pelvis&lt;/abbr-1&gt;&lt;/alt-periodical&gt;&lt;pages&gt;5-11&lt;/pages&gt;&lt;volume&gt;30&lt;/volume&gt;&lt;number&gt;1&lt;/number&gt;&lt;edition&gt;2018/03/23&lt;/edition&gt;&lt;keywords&gt;&lt;keyword&gt;Deformity&lt;/keyword&gt;&lt;keyword&gt;Femoroacetabular impingement&lt;/keyword&gt;&lt;keyword&gt;Femur&lt;/keyword&gt;&lt;keyword&gt;Hip&lt;/keyword&gt;&lt;keyword&gt;Three dimensional imaging&lt;/keyword&gt;&lt;keyword&gt;interest relevant to this article.&lt;/keyword&gt;&lt;/keywords&gt;&lt;dates&gt;&lt;year&gt;2018&lt;/year&gt;&lt;pub-dates&gt;&lt;date&gt;Mar&lt;/date&gt;&lt;/pub-dates&gt;&lt;/dates&gt;&lt;isbn&gt;2287-3260 (Print)&amp;#xD;2287-3260&lt;/isbn&gt;&lt;accession-num&gt;29564291&lt;/accession-num&gt;&lt;urls&gt;&lt;/urls&gt;&lt;custom2&gt;PMC5861026&lt;/custom2&gt;&lt;electronic-resource-num&gt;10.5371/hp.2018.30.1.5&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5)</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nd Gollwitz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Hb2xsd2l0emVyPC9BdXRob3I+PFllYXI+MjAxODwvWWVh
cj48UmVjTnVtPjU2NzwvUmVjTnVtPjxEaXNwbGF5VGV4dD4oMTApPC9EaXNwbGF5VGV4dD48cmVj
b3JkPjxyZWMtbnVtYmVyPjU2NzwvcmVjLW51bWJlcj48Zm9yZWlnbi1rZXlzPjxrZXkgYXBwPSJF
TiIgZGItaWQ9IjIycGR4YWR2bHR0YWRtZTl2dGo1dnZ2MDI1NWFzeDlydDBwOSIgdGltZXN0YW1w
PSIxNjE0MDk3NDU0Ij41Njc8L2tleT48L2ZvcmVpZ24ta2V5cz48cmVmLXR5cGUgbmFtZT0iSm91
cm5hbCBBcnRpY2xlIj4xNzwvcmVmLXR5cGU+PGNvbnRyaWJ1dG9ycz48YXV0aG9ycz48YXV0aG9y
PkdvbGx3aXR6ZXIsIEguPC9hdXRob3I+PGF1dGhvcj5TdXJlbiwgQy48L2F1dGhvcj48YXV0aG9y
PlN0csO8d2luZCwgQy48L2F1dGhvcj48YXV0aG9yPkdvdHRzY2hsaW5nLCBILjwvYXV0aG9yPjxh
dXRob3I+U2NocsO2ZGVyLCBNLjwvYXV0aG9yPjxhdXRob3I+R2VyZGVzbWV5ZXIsIEwuPC9hdXRo
b3I+PGF1dGhvcj5Qcm9kaW5nZXIsIFAuIE0uPC9hdXRob3I+PGF1dGhvcj5CdXJna2FydCwgUi48
L2F1dGhvcj48L2F1dGhvcnM+PC9jb250cmlidXRvcnM+PGF1dGgtYWRkcmVzcz5FQ09NIC0gRXhj
ZWxsZW50IENlbnRlciBvZiBNZWRpY2luZSBhbmQgQVRPUyAtIENsaW5pYywgTXVuaWNoLCBHZXJt
YW55LiYjeEQ7Q2xpbmljIGFuZCBQb2x5Y2xpbmljIGZvciBPcnRob3BhZWRpY3MgYW5kIFNwb3J0
cyBPcnRob3BhZWRpY3MsIFJlY2h0cyBkZXIgSXNhciBIb3NwaXRhbCwgVGhlIFRlY2huaWNhbCBV
bml2ZXJzaXR5IG9mIE11bmljaC4mI3hEO0JHIFVuZmFsbGtsaW5paywgTXVybmF1LCBHZXJtYW55
LiYjeEQ7RGVwYXJ0bWVudCBvZiBPcnRob3BhZWRpY3MgYW5kIFRyYXVtYXRvbG9neSwgVW5pdmVy
c2l0w6R0c2tsaW5pa3VtIFNjaGxlc3dpZy1Ib2xzdGVpbiwgS2llbCwgR2VybWFueS48L2F1dGgt
YWRkcmVzcz48dGl0bGVzPjx0aXRsZT5UaGUgbmF0dXJhbCBhbHBoYSBhbmdsZSBvZiB0aGUgZmVt
b3JhbCBoZWFkLW5lY2sganVuY3Rpb246IGEgY3Jvc3Mtc2VjdGlvbmFsIENUIHN0dWR5IGluIDEz
MTIgZmVtdXJzPC90aXRsZT48c2Vjb25kYXJ5LXRpdGxlPkJvbmUgSm9pbnQgSjwvc2Vjb25kYXJ5
LXRpdGxlPjxhbHQtdGl0bGU+VGhlIGJvbmUgJmFtcDsgam9pbnQgam91cm5hbDwvYWx0LXRpdGxl
PjwvdGl0bGVzPjxwZXJpb2RpY2FsPjxmdWxsLXRpdGxlPkJvbmUgSm9pbnQgSjwvZnVsbC10aXRs
ZT48YWJici0xPlRoZSBib25lICZhbXA7IGpvaW50IGpvdXJuYWw8L2FiYnItMT48L3BlcmlvZGlj
YWw+PGFsdC1wZXJpb2RpY2FsPjxmdWxsLXRpdGxlPkJvbmUgSm9pbnQgSjwvZnVsbC10aXRsZT48
YWJici0xPlRoZSBib25lICZhbXA7IGpvaW50IGpvdXJuYWw8L2FiYnItMT48L2FsdC1wZXJpb2Rp
Y2FsPjxwYWdlcz41NzAtNTc4PC9wYWdlcz48dm9sdW1lPjEwMC1iPC92b2x1bWU+PG51bWJlcj41
PC9udW1iZXI+PGVkaXRpb24+MjAxOC8wNC8yODwvZWRpdGlvbj48a2V5d29yZHM+PGtleXdvcmQ+
QWRvbGVzY2VudDwva2V5d29yZD48a2V5d29yZD5BZHVsdDwva2V5d29yZD48a2V5d29yZD5BZ2Vk
PC9rZXl3b3JkPjxrZXl3b3JkPkFnZWQsIDgwIGFuZCBvdmVyPC9rZXl3b3JkPjxrZXl3b3JkPkJv
ZHkgV2VpZ2h0cyBhbmQgTWVhc3VyZXM8L2tleXdvcmQ+PGtleXdvcmQ+Q3Jvc3MtU2VjdGlvbmFs
IFN0dWRpZXM8L2tleXdvcmQ+PGtleXdvcmQ+RmVtYWxlPC9rZXl3b3JkPjxrZXl3b3JkPkZlbXVy
L2RpYWdub3N0aWMgaW1hZ2luZzwva2V5d29yZD48a2V5d29yZD5GZW11ciBIZWFkLypkaWFnbm9z
dGljIGltYWdpbmc8L2tleXdvcmQ+PGtleXdvcmQ+RmVtdXIgTmVjay8qZGlhZ25vc3RpYyBpbWFn
aW5nPC9rZXl3b3JkPjxrZXl3b3JkPkh1bWFuczwva2V5d29yZD48a2V5d29yZD5JbWFnaW5nLCBU
aHJlZS1EaW1lbnNpb25hbDwva2V5d29yZD48a2V5d29yZD5NYWxlPC9rZXl3b3JkPjxrZXl3b3Jk
Pk1pZGRsZSBBZ2VkPC9rZXl3b3JkPjxrZXl3b3JkPlJlZmVyZW5jZSBWYWx1ZXM8L2tleXdvcmQ+
PGtleXdvcmQ+UmV0cm9zcGVjdGl2ZSBTdHVkaWVzPC9rZXl3b3JkPjxrZXl3b3JkPlRvbW9ncmFw
aHksIFgtUmF5IENvbXB1dGVkPC9rZXl3b3JkPjxrZXl3b3JkPllvdW5nIEFkdWx0PC9rZXl3b3Jk
PjxrZXl3b3JkPipDaXJjdW1mZXJlbmNlPC9rZXl3b3JkPjxrZXl3b3JkPipmYWk8L2tleXdvcmQ+
PGtleXdvcmQ+KkZlbW9yb2FjZXRhYnVsYXI8L2tleXdvcmQ+PGtleXdvcmQ+KkltcGluZ2VtZW50
PC9rZXl3b3JkPjwva2V5d29yZHM+PGRhdGVzPjx5ZWFyPjIwMTg8L3llYXI+PHB1Yi1kYXRlcz48
ZGF0ZT5NYXkgMTwvZGF0ZT48L3B1Yi1kYXRlcz48L2RhdGVzPjxpc2JuPjIwNDktNDM5NDwvaXNi
bj48YWNjZXNzaW9uLW51bT4yOTcwMTA5MzwvYWNjZXNzaW9uLW51bT48dXJscz48L3VybHM+PGVs
ZWN0cm9uaWMtcmVzb3VyY2UtbnVtPjEwLjEzMDIvMDMwMS02MjB4LjEwMGI1LkJqai0yMDE3LTAy
NDkuUjM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0)</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w:t>
      </w:r>
      <w:r w:rsidRPr="00A3482A">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sz w:val="24"/>
          <w:szCs w:val="24"/>
          <w:lang w:val="en-GB"/>
        </w:rPr>
        <w:t>Sanpatchayapong</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2)</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however, found a little lower threshold value of 53</w:t>
      </w:r>
      <w:r w:rsidRPr="00A3482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in their study of 226 hips. </w:t>
      </w:r>
      <w:r w:rsidRPr="00A3482A">
        <w:rPr>
          <w:rFonts w:ascii="Times New Roman" w:eastAsia="Times New Roman" w:hAnsi="Times New Roman" w:cs="Times New Roman"/>
          <w:sz w:val="24"/>
          <w:szCs w:val="24"/>
          <w:lang w:val="en-GB"/>
        </w:rPr>
        <w:t xml:space="preserve">Overall, the threshold values vary a lot in the axial oblique view. </w:t>
      </w:r>
      <w:proofErr w:type="spellStart"/>
      <w:r w:rsidRPr="00A3482A">
        <w:rPr>
          <w:rFonts w:ascii="Times New Roman" w:eastAsia="Times New Roman" w:hAnsi="Times New Roman" w:cs="Times New Roman"/>
          <w:sz w:val="24"/>
          <w:szCs w:val="24"/>
          <w:lang w:val="en-GB"/>
        </w:rPr>
        <w:t>Ergen</w:t>
      </w:r>
      <w:proofErr w:type="spellEnd"/>
      <w:r w:rsidRPr="00A3482A">
        <w:rPr>
          <w:rFonts w:ascii="Times New Roman" w:eastAsia="Times New Roman" w:hAnsi="Times New Roman" w:cs="Times New Roman"/>
          <w:sz w:val="24"/>
          <w:szCs w:val="24"/>
          <w:lang w:val="en-GB"/>
        </w:rPr>
        <w:t xml:space="preserve"> et </w:t>
      </w:r>
      <w:r w:rsidRPr="00A3482A">
        <w:rPr>
          <w:rFonts w:ascii="Times New Roman" w:eastAsia="Times New Roman" w:hAnsi="Times New Roman" w:cs="Times New Roman"/>
          <w:sz w:val="24"/>
          <w:szCs w:val="24"/>
          <w:lang w:val="en-GB"/>
        </w:rPr>
        <w:lastRenderedPageBreak/>
        <w:t>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FcmdlbjwvQXV0aG9yPjxZZWFyPjIwMTQ8L1llYXI+PFJl
Y051bT42MjY8L1JlY051bT48RGlzcGxheVRleHQ+KDI0KTwvRGlzcGxheVRleHQ+PHJlY29yZD48
cmVjLW51bWJlcj42MjY8L3JlYy1udW1iZXI+PGZvcmVpZ24ta2V5cz48a2V5IGFwcD0iRU4iIGRi
LWlkPSIyMnBkeGFkdmx0dGFkbWU5dnRqNXZ2djAyNTVhc3g5cnQwcDkiIHRpbWVzdGFtcD0iMTYx
NDA5NzQ1NCI+NjI2PC9rZXk+PC9mb3JlaWduLWtleXM+PHJlZi10eXBlIG5hbWU9IkpvdXJuYWwg
QXJ0aWNsZSI+MTc8L3JlZi10eXBlPjxjb250cmlidXRvcnM+PGF1dGhvcnM+PGF1dGhvcj5Fcmdl
biwgRi4gQi48L2F1dGhvcj48YXV0aG9yPlZ1ZGFsxLEsIFMuPC9hdXRob3I+PGF1dGhvcj5TYW52
ZXJkaSwgRS48L2F1dGhvcj48YXV0aG9yPkRvbGd1biwgQS48L2F1dGhvcj48YXV0aG9yPkF5ZMSx
bmfDtnosIMOcPC9hdXRob3I+PC9hdXRob3JzPjwvY29udHJpYnV0b3JzPjxhdXRoLWFkZHJlc3M+
RnJvbSB0aGUgRGVwYXJ0bWVudHMgb2YgUmFkaW9sb2d5IEhhY2V0dGVwZSBVbml2ZXJzaXR5IFNj
aG9vbCBvZiBNZWRpY2luZSwgQW5rYXJhLCBUdXJrZXkuIGJlcmdlbkBkZWx0YS1ldXIuY29tLjwv
YXV0aC1hZGRyZXNzPjx0aXRsZXM+PHRpdGxlPkNUIGFzc2Vzc21lbnQgb2YgYXN5bXB0b21hdGlj
IGhpcCBqb2ludHMgZm9yIHRoZSBiYWNrZ3JvdW5kIG9mIGZlbW9yb2FjZXRhYnVsYXIgaW1waW5n
ZW1lbnQgbW9ycGhvbG9neTwvdGl0bGU+PHNlY29uZGFyeS10aXRsZT5EaWFnbiBJbnRlcnYgUmFk
aW9sPC9zZWNvbmRhcnktdGl0bGU+PGFsdC10aXRsZT5EaWFnbm9zdGljIGFuZCBpbnRlcnZlbnRp
b25hbCByYWRpb2xvZ3kgKEFua2FyYSwgVHVya2V5KTwvYWx0LXRpdGxlPjwvdGl0bGVzPjxwZXJp
b2RpY2FsPjxmdWxsLXRpdGxlPkRpYWduIEludGVydiBSYWRpb2w8L2Z1bGwtdGl0bGU+PGFiYnIt
MT5EaWFnbm9zdGljIGFuZCBpbnRlcnZlbnRpb25hbCByYWRpb2xvZ3kgKEFua2FyYSwgVHVya2V5
KTwvYWJici0xPjwvcGVyaW9kaWNhbD48YWx0LXBlcmlvZGljYWw+PGZ1bGwtdGl0bGU+RGlhZ24g
SW50ZXJ2IFJhZGlvbDwvZnVsbC10aXRsZT48YWJici0xPkRpYWdub3N0aWMgYW5kIGludGVydmVu
dGlvbmFsIHJhZGlvbG9neSAoQW5rYXJhLCBUdXJrZXkpPC9hYmJyLTE+PC9hbHQtcGVyaW9kaWNh
bD48cGFnZXM+MjcxLTY8L3BhZ2VzPjx2b2x1bWU+MjA8L3ZvbHVtZT48bnVtYmVyPjM8L251bWJl
cj48ZWRpdGlvbj4yMDE0LzAxLzAxPC9lZGl0aW9uPjxrZXl3b3Jkcz48a2V5d29yZD5BZHVsdDwv
a2V5d29yZD48a2V5d29yZD5BZ2VkPC9rZXl3b3JkPjxrZXl3b3JkPkFzeW1wdG9tYXRpYyBEaXNl
YXNlcy9lcGlkZW1pb2xvZ3k8L2tleXdvcmQ+PGtleXdvcmQ+RmVtYWxlPC9rZXl3b3JkPjxrZXl3
b3JkPkZlbW9yYWNldGFidWxhciBJbXBpbmdlbWVudC9jb21wbGljYXRpb25zLypkaWFnbm9zdGlj
IGltYWdpbmc8L2tleXdvcmQ+PGtleXdvcmQ+RmVtdXIvYW5hdG9teSAmYW1wOyBoaXN0b2xvZ3kv
cGF0aG9sb2d5PC9rZXl3b3JkPjxrZXl3b3JkPkhpcCBKb2ludC8qZGlhZ25vc3RpYyBpbWFnaW5n
PC9rZXl3b3JkPjxrZXl3b3JkPkh1bWFuczwva2V5d29yZD48a2V5d29yZD5NYWxlPC9rZXl3b3Jk
PjxrZXl3b3JkPk1pZGRsZSBBZ2VkPC9rZXl3b3JkPjxrZXl3b3JkPk9zdGVvYXJ0aHJpdGlzLCBI
aXAvY29tcGxpY2F0aW9ucy9wYXRob2xvZ3k8L2tleXdvcmQ+PGtleXdvcmQ+UHJldmFsZW5jZTwv
a2V5d29yZD48a2V5d29yZD5Qcm9zcGVjdGl2ZSBTdHVkaWVzPC9rZXl3b3JkPjxrZXl3b3JkPipU
b21vZ3JhcGh5LCBYLVJheSBDb21wdXRlZDwva2V5d29yZD48L2tleXdvcmRzPjxkYXRlcz48eWVh
cj4yMDE0PC95ZWFyPjxwdWItZGF0ZXM+PGRhdGU+TWF5LUp1bjwvZGF0ZT48L3B1Yi1kYXRlcz48
L2RhdGVzPjxpc2JuPjEzMDUtMzgyNSAoUHJpbnQpJiN4RDsxMzA1LTM4MjU8L2lzYm4+PGFjY2Vz
c2lvbi1udW0+MjQzNzg5OTE8L2FjY2Vzc2lvbi1udW0+PHVybHM+PC91cmxzPjxjdXN0b20yPlBN
QzQ0NjMzNDE8L2N1c3RvbTI+PGVsZWN0cm9uaWMtcmVzb3VyY2UtbnVtPjEwLjUxNTIvZGlyLjIw
MTMuMTMzNzQ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FcmdlbjwvQXV0aG9yPjxZZWFyPjIwMTQ8L1llYXI+PFJl
Y051bT42MjY8L1JlY051bT48RGlzcGxheVRleHQ+KDI0KTwvRGlzcGxheVRleHQ+PHJlY29yZD48
cmVjLW51bWJlcj42MjY8L3JlYy1udW1iZXI+PGZvcmVpZ24ta2V5cz48a2V5IGFwcD0iRU4iIGRi
LWlkPSIyMnBkeGFkdmx0dGFkbWU5dnRqNXZ2djAyNTVhc3g5cnQwcDkiIHRpbWVzdGFtcD0iMTYx
NDA5NzQ1NCI+NjI2PC9rZXk+PC9mb3JlaWduLWtleXM+PHJlZi10eXBlIG5hbWU9IkpvdXJuYWwg
QXJ0aWNsZSI+MTc8L3JlZi10eXBlPjxjb250cmlidXRvcnM+PGF1dGhvcnM+PGF1dGhvcj5Fcmdl
biwgRi4gQi48L2F1dGhvcj48YXV0aG9yPlZ1ZGFsxLEsIFMuPC9hdXRob3I+PGF1dGhvcj5TYW52
ZXJkaSwgRS48L2F1dGhvcj48YXV0aG9yPkRvbGd1biwgQS48L2F1dGhvcj48YXV0aG9yPkF5ZMSx
bmfDtnosIMOcPC9hdXRob3I+PC9hdXRob3JzPjwvY29udHJpYnV0b3JzPjxhdXRoLWFkZHJlc3M+
RnJvbSB0aGUgRGVwYXJ0bWVudHMgb2YgUmFkaW9sb2d5IEhhY2V0dGVwZSBVbml2ZXJzaXR5IFNj
aG9vbCBvZiBNZWRpY2luZSwgQW5rYXJhLCBUdXJrZXkuIGJlcmdlbkBkZWx0YS1ldXIuY29tLjwv
YXV0aC1hZGRyZXNzPjx0aXRsZXM+PHRpdGxlPkNUIGFzc2Vzc21lbnQgb2YgYXN5bXB0b21hdGlj
IGhpcCBqb2ludHMgZm9yIHRoZSBiYWNrZ3JvdW5kIG9mIGZlbW9yb2FjZXRhYnVsYXIgaW1waW5n
ZW1lbnQgbW9ycGhvbG9neTwvdGl0bGU+PHNlY29uZGFyeS10aXRsZT5EaWFnbiBJbnRlcnYgUmFk
aW9sPC9zZWNvbmRhcnktdGl0bGU+PGFsdC10aXRsZT5EaWFnbm9zdGljIGFuZCBpbnRlcnZlbnRp
b25hbCByYWRpb2xvZ3kgKEFua2FyYSwgVHVya2V5KTwvYWx0LXRpdGxlPjwvdGl0bGVzPjxwZXJp
b2RpY2FsPjxmdWxsLXRpdGxlPkRpYWduIEludGVydiBSYWRpb2w8L2Z1bGwtdGl0bGU+PGFiYnIt
MT5EaWFnbm9zdGljIGFuZCBpbnRlcnZlbnRpb25hbCByYWRpb2xvZ3kgKEFua2FyYSwgVHVya2V5
KTwvYWJici0xPjwvcGVyaW9kaWNhbD48YWx0LXBlcmlvZGljYWw+PGZ1bGwtdGl0bGU+RGlhZ24g
SW50ZXJ2IFJhZGlvbDwvZnVsbC10aXRsZT48YWJici0xPkRpYWdub3N0aWMgYW5kIGludGVydmVu
dGlvbmFsIHJhZGlvbG9neSAoQW5rYXJhLCBUdXJrZXkpPC9hYmJyLTE+PC9hbHQtcGVyaW9kaWNh
bD48cGFnZXM+MjcxLTY8L3BhZ2VzPjx2b2x1bWU+MjA8L3ZvbHVtZT48bnVtYmVyPjM8L251bWJl
cj48ZWRpdGlvbj4yMDE0LzAxLzAxPC9lZGl0aW9uPjxrZXl3b3Jkcz48a2V5d29yZD5BZHVsdDwv
a2V5d29yZD48a2V5d29yZD5BZ2VkPC9rZXl3b3JkPjxrZXl3b3JkPkFzeW1wdG9tYXRpYyBEaXNl
YXNlcy9lcGlkZW1pb2xvZ3k8L2tleXdvcmQ+PGtleXdvcmQ+RmVtYWxlPC9rZXl3b3JkPjxrZXl3
b3JkPkZlbW9yYWNldGFidWxhciBJbXBpbmdlbWVudC9jb21wbGljYXRpb25zLypkaWFnbm9zdGlj
IGltYWdpbmc8L2tleXdvcmQ+PGtleXdvcmQ+RmVtdXIvYW5hdG9teSAmYW1wOyBoaXN0b2xvZ3kv
cGF0aG9sb2d5PC9rZXl3b3JkPjxrZXl3b3JkPkhpcCBKb2ludC8qZGlhZ25vc3RpYyBpbWFnaW5n
PC9rZXl3b3JkPjxrZXl3b3JkPkh1bWFuczwva2V5d29yZD48a2V5d29yZD5NYWxlPC9rZXl3b3Jk
PjxrZXl3b3JkPk1pZGRsZSBBZ2VkPC9rZXl3b3JkPjxrZXl3b3JkPk9zdGVvYXJ0aHJpdGlzLCBI
aXAvY29tcGxpY2F0aW9ucy9wYXRob2xvZ3k8L2tleXdvcmQ+PGtleXdvcmQ+UHJldmFsZW5jZTwv
a2V5d29yZD48a2V5d29yZD5Qcm9zcGVjdGl2ZSBTdHVkaWVzPC9rZXl3b3JkPjxrZXl3b3JkPipU
b21vZ3JhcGh5LCBYLVJheSBDb21wdXRlZDwva2V5d29yZD48L2tleXdvcmRzPjxkYXRlcz48eWVh
cj4yMDE0PC95ZWFyPjxwdWItZGF0ZXM+PGRhdGU+TWF5LUp1bjwvZGF0ZT48L3B1Yi1kYXRlcz48
L2RhdGVzPjxpc2JuPjEzMDUtMzgyNSAoUHJpbnQpJiN4RDsxMzA1LTM4MjU8L2lzYm4+PGFjY2Vz
c2lvbi1udW0+MjQzNzg5OTE8L2FjY2Vzc2lvbi1udW0+PHVybHM+PC91cmxzPjxjdXN0b20yPlBN
QzQ0NjMzNDE8L2N1c3RvbTI+PGVsZWN0cm9uaWMtcmVzb3VyY2UtbnVtPjEwLjUxNTIvZGlyLjIw
MTMuMTMzNzQ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4)</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found a threshold value of 50°, Lepage-Sauci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Lepage-Saucier&lt;/Author&gt;&lt;Year&gt;2014&lt;/Year&gt;&lt;RecNum&gt;651&lt;/RecNum&gt;&lt;DisplayText&gt;(5)&lt;/DisplayText&gt;&lt;record&gt;&lt;rec-number&gt;651&lt;/rec-number&gt;&lt;foreign-keys&gt;&lt;key app="EN" db-id="22pdxadvlttadme9vtj5vvv0255asx9rt0p9" timestamp="1614097454"&gt;651&lt;/key&gt;&lt;/foreign-keys&gt;&lt;ref-type name="Journal Article"&gt;17&lt;/ref-type&gt;&lt;contributors&gt;&lt;authors&gt;&lt;author&gt;Lepage-Saucier, M.&lt;/author&gt;&lt;author&gt;Thiéry, C.&lt;/author&gt;&lt;author&gt;Larbi, A.&lt;/author&gt;&lt;author&gt;Lecouvet, F. E.&lt;/author&gt;&lt;author&gt;Vande Berg, B. C.&lt;/author&gt;&lt;author&gt;Omoumi, P.&lt;/author&gt;&lt;/authors&gt;&lt;/contributors&gt;&lt;auth-address&gt;Cliniques Universitaires Saint Luc - Université Catholique de Louvain, Woluwe-Saint-Lambert, Belgium, marianne.lepage-saucier@umontreal.ca.&lt;/auth-address&gt;&lt;titles&gt;&lt;title&gt;Femoroacetabular impingement: normal values of the quantitative morphometric parameters in asymptomatic hips&lt;/title&gt;&lt;secondary-title&gt;Eur Radiol&lt;/secondary-title&gt;&lt;alt-title&gt;European radiology&lt;/alt-title&gt;&lt;/titles&gt;&lt;alt-periodical&gt;&lt;full-title&gt;European Radiology&lt;/full-title&gt;&lt;/alt-periodical&gt;&lt;pages&gt;1707-14&lt;/pages&gt;&lt;volume&gt;24&lt;/volume&gt;&lt;number&gt;7&lt;/number&gt;&lt;edition&gt;2014/04/29&lt;/edition&gt;&lt;keywords&gt;&lt;keyword&gt;Adult&lt;/keyword&gt;&lt;keyword&gt;Aged&lt;/keyword&gt;&lt;keyword&gt;Female&lt;/keyword&gt;&lt;keyword&gt;Femoracetabular Impingement/*diagnosis&lt;/keyword&gt;&lt;keyword&gt;Follow-Up Studies&lt;/keyword&gt;&lt;keyword&gt;Hip Joint/*diagnostic imaging&lt;/keyword&gt;&lt;keyword&gt;Humans&lt;/keyword&gt;&lt;keyword&gt;Male&lt;/keyword&gt;&lt;keyword&gt;Middle Aged&lt;/keyword&gt;&lt;keyword&gt;Reference Values&lt;/keyword&gt;&lt;keyword&gt;Reproducibility of Results&lt;/keyword&gt;&lt;keyword&gt;Retrospective Studies&lt;/keyword&gt;&lt;keyword&gt;Surveys and Questionnaires&lt;/keyword&gt;&lt;keyword&gt;Tomography, X-Ray Computed/*methods&lt;/keyword&gt;&lt;/keywords&gt;&lt;dates&gt;&lt;year&gt;2014&lt;/year&gt;&lt;pub-dates&gt;&lt;date&gt;Jul&lt;/date&gt;&lt;/pub-dates&gt;&lt;/dates&gt;&lt;isbn&gt;0938-7994&lt;/isbn&gt;&lt;accession-num&gt;24770465&lt;/accession-num&gt;&lt;urls&gt;&lt;/urls&gt;&lt;electronic-resource-num&gt;10.1007/s00330-014-3171-4&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5)</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found a value of 69°, while Malhotra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Malhotra&lt;/Author&gt;&lt;Year&gt;2012&lt;/Year&gt;&lt;RecNum&gt;828&lt;/RecNum&gt;&lt;DisplayText&gt;(27)&lt;/DisplayText&gt;&lt;record&gt;&lt;rec-number&gt;828&lt;/rec-number&gt;&lt;foreign-keys&gt;&lt;key app="EN" db-id="22pdxadvlttadme9vtj5vvv0255asx9rt0p9" timestamp="1614097459"&gt;828&lt;/key&gt;&lt;/foreign-keys&gt;&lt;ref-type name="Journal Article"&gt;17&lt;/ref-type&gt;&lt;contributors&gt;&lt;authors&gt;&lt;author&gt;Malhotra, R.&lt;/author&gt;&lt;author&gt;Kannan, A.&lt;/author&gt;&lt;author&gt;Kancherla, R.&lt;/author&gt;&lt;author&gt;Khatri, D.&lt;/author&gt;&lt;author&gt;Kumar, V.&lt;/author&gt;&lt;/authors&gt;&lt;/contributors&gt;&lt;auth-address&gt;Department of Orthopaedics, All India Institute of Medical Sciences, New Delhi, India.&lt;/auth-address&gt;&lt;titles&gt;&lt;title&gt;Femoral head-neck offset in the Indian population: A CT based study&lt;/title&gt;&lt;secondary-title&gt;Indian J Orthop&lt;/secondary-title&gt;&lt;alt-title&gt;Indian journal of orthopaedics&lt;/alt-title&gt;&lt;/titles&gt;&lt;alt-periodical&gt;&lt;full-title&gt;Indian Journal of Orthopaedics&lt;/full-title&gt;&lt;/alt-periodical&gt;&lt;pages&gt;212-5&lt;/pages&gt;&lt;volume&gt;46&lt;/volume&gt;&lt;number&gt;2&lt;/number&gt;&lt;edition&gt;2012/03/27&lt;/edition&gt;&lt;keywords&gt;&lt;keyword&gt;CT scan&lt;/keyword&gt;&lt;keyword&gt;Head–neck offset&lt;/keyword&gt;&lt;keyword&gt;hip&lt;/keyword&gt;&lt;keyword&gt;osteoarthritis&lt;/keyword&gt;&lt;/keywords&gt;&lt;dates&gt;&lt;year&gt;2012&lt;/year&gt;&lt;pub-dates&gt;&lt;date&gt;Mar&lt;/date&gt;&lt;/pub-dates&gt;&lt;/dates&gt;&lt;isbn&gt;0019-5413 (Print)&amp;#xD;0019-5413&lt;/isbn&gt;&lt;accession-num&gt;22448061&lt;/accession-num&gt;&lt;urls&gt;&lt;/urls&gt;&lt;custom2&gt;PMC3308664&lt;/custom2&gt;&lt;electronic-resource-num&gt;10.4103/0019-5413.93681&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7)</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had a value in between using an axial view. The disparity could potentially be caused by different factors, like lack of standardized measurement and differences in patient gender distribution, </w:t>
      </w:r>
      <w:proofErr w:type="gramStart"/>
      <w:r w:rsidRPr="00A3482A">
        <w:rPr>
          <w:rFonts w:ascii="Times New Roman" w:eastAsia="Times New Roman" w:hAnsi="Times New Roman" w:cs="Times New Roman"/>
          <w:sz w:val="24"/>
          <w:szCs w:val="24"/>
          <w:lang w:val="en-GB"/>
        </w:rPr>
        <w:t>ethnicity</w:t>
      </w:r>
      <w:proofErr w:type="gramEnd"/>
      <w:r w:rsidRPr="00A3482A">
        <w:rPr>
          <w:rFonts w:ascii="Times New Roman" w:eastAsia="Times New Roman" w:hAnsi="Times New Roman" w:cs="Times New Roman"/>
          <w:sz w:val="24"/>
          <w:szCs w:val="24"/>
          <w:lang w:val="en-GB"/>
        </w:rPr>
        <w:t xml:space="preserve"> and activity level.</w:t>
      </w:r>
    </w:p>
    <w:p w14:paraId="49FAB83B"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327A83E1" w14:textId="77777777" w:rsidR="00144E8B" w:rsidRPr="00A3482A"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 xml:space="preserve">A few of the studies also present </w:t>
      </w:r>
      <w:proofErr w:type="gramStart"/>
      <w:r w:rsidRPr="00A3482A">
        <w:rPr>
          <w:rFonts w:ascii="Times New Roman" w:eastAsia="Times New Roman" w:hAnsi="Times New Roman" w:cs="Times New Roman"/>
          <w:sz w:val="24"/>
          <w:szCs w:val="24"/>
          <w:lang w:val="en-GB"/>
        </w:rPr>
        <w:t>less</w:t>
      </w:r>
      <w:proofErr w:type="gramEnd"/>
      <w:r w:rsidRPr="00A3482A">
        <w:rPr>
          <w:rFonts w:ascii="Times New Roman" w:eastAsia="Times New Roman" w:hAnsi="Times New Roman" w:cs="Times New Roman"/>
          <w:sz w:val="24"/>
          <w:szCs w:val="24"/>
          <w:lang w:val="en-GB"/>
        </w:rPr>
        <w:t xml:space="preserve"> common projections using the CT.</w:t>
      </w:r>
    </w:p>
    <w:p w14:paraId="21221D6A" w14:textId="77777777" w:rsidR="00144E8B" w:rsidRPr="00A3482A" w:rsidRDefault="00144E8B" w:rsidP="00144E8B">
      <w:pPr>
        <w:spacing w:line="360" w:lineRule="auto"/>
        <w:rPr>
          <w:rFonts w:ascii="Times New Roman" w:eastAsia="Times New Roman" w:hAnsi="Times New Roman" w:cs="Times New Roman"/>
          <w:sz w:val="24"/>
          <w:szCs w:val="24"/>
          <w:lang w:val="en-GB"/>
        </w:rPr>
      </w:pPr>
      <w:proofErr w:type="spellStart"/>
      <w:r w:rsidRPr="00A3482A">
        <w:rPr>
          <w:rFonts w:ascii="Times New Roman" w:eastAsia="Times New Roman" w:hAnsi="Times New Roman" w:cs="Times New Roman"/>
          <w:sz w:val="24"/>
          <w:szCs w:val="24"/>
          <w:lang w:val="en-GB"/>
        </w:rPr>
        <w:t>Ergen</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FcmdlbjwvQXV0aG9yPjxZZWFyPjIwMTQ8L1llYXI+PFJl
Y051bT42MjY8L1JlY051bT48RGlzcGxheVRleHQ+KDI0KTwvRGlzcGxheVRleHQ+PHJlY29yZD48
cmVjLW51bWJlcj42MjY8L3JlYy1udW1iZXI+PGZvcmVpZ24ta2V5cz48a2V5IGFwcD0iRU4iIGRi
LWlkPSIyMnBkeGFkdmx0dGFkbWU5dnRqNXZ2djAyNTVhc3g5cnQwcDkiIHRpbWVzdGFtcD0iMTYx
NDA5NzQ1NCI+NjI2PC9rZXk+PC9mb3JlaWduLWtleXM+PHJlZi10eXBlIG5hbWU9IkpvdXJuYWwg
QXJ0aWNsZSI+MTc8L3JlZi10eXBlPjxjb250cmlidXRvcnM+PGF1dGhvcnM+PGF1dGhvcj5Fcmdl
biwgRi4gQi48L2F1dGhvcj48YXV0aG9yPlZ1ZGFsxLEsIFMuPC9hdXRob3I+PGF1dGhvcj5TYW52
ZXJkaSwgRS48L2F1dGhvcj48YXV0aG9yPkRvbGd1biwgQS48L2F1dGhvcj48YXV0aG9yPkF5ZMSx
bmfDtnosIMOcPC9hdXRob3I+PC9hdXRob3JzPjwvY29udHJpYnV0b3JzPjxhdXRoLWFkZHJlc3M+
RnJvbSB0aGUgRGVwYXJ0bWVudHMgb2YgUmFkaW9sb2d5IEhhY2V0dGVwZSBVbml2ZXJzaXR5IFNj
aG9vbCBvZiBNZWRpY2luZSwgQW5rYXJhLCBUdXJrZXkuIGJlcmdlbkBkZWx0YS1ldXIuY29tLjwv
YXV0aC1hZGRyZXNzPjx0aXRsZXM+PHRpdGxlPkNUIGFzc2Vzc21lbnQgb2YgYXN5bXB0b21hdGlj
IGhpcCBqb2ludHMgZm9yIHRoZSBiYWNrZ3JvdW5kIG9mIGZlbW9yb2FjZXRhYnVsYXIgaW1waW5n
ZW1lbnQgbW9ycGhvbG9neTwvdGl0bGU+PHNlY29uZGFyeS10aXRsZT5EaWFnbiBJbnRlcnYgUmFk
aW9sPC9zZWNvbmRhcnktdGl0bGU+PGFsdC10aXRsZT5EaWFnbm9zdGljIGFuZCBpbnRlcnZlbnRp
b25hbCByYWRpb2xvZ3kgKEFua2FyYSwgVHVya2V5KTwvYWx0LXRpdGxlPjwvdGl0bGVzPjxwZXJp
b2RpY2FsPjxmdWxsLXRpdGxlPkRpYWduIEludGVydiBSYWRpb2w8L2Z1bGwtdGl0bGU+PGFiYnIt
MT5EaWFnbm9zdGljIGFuZCBpbnRlcnZlbnRpb25hbCByYWRpb2xvZ3kgKEFua2FyYSwgVHVya2V5
KTwvYWJici0xPjwvcGVyaW9kaWNhbD48YWx0LXBlcmlvZGljYWw+PGZ1bGwtdGl0bGU+RGlhZ24g
SW50ZXJ2IFJhZGlvbDwvZnVsbC10aXRsZT48YWJici0xPkRpYWdub3N0aWMgYW5kIGludGVydmVu
dGlvbmFsIHJhZGlvbG9neSAoQW5rYXJhLCBUdXJrZXkpPC9hYmJyLTE+PC9hbHQtcGVyaW9kaWNh
bD48cGFnZXM+MjcxLTY8L3BhZ2VzPjx2b2x1bWU+MjA8L3ZvbHVtZT48bnVtYmVyPjM8L251bWJl
cj48ZWRpdGlvbj4yMDE0LzAxLzAxPC9lZGl0aW9uPjxrZXl3b3Jkcz48a2V5d29yZD5BZHVsdDwv
a2V5d29yZD48a2V5d29yZD5BZ2VkPC9rZXl3b3JkPjxrZXl3b3JkPkFzeW1wdG9tYXRpYyBEaXNl
YXNlcy9lcGlkZW1pb2xvZ3k8L2tleXdvcmQ+PGtleXdvcmQ+RmVtYWxlPC9rZXl3b3JkPjxrZXl3
b3JkPkZlbW9yYWNldGFidWxhciBJbXBpbmdlbWVudC9jb21wbGljYXRpb25zLypkaWFnbm9zdGlj
IGltYWdpbmc8L2tleXdvcmQ+PGtleXdvcmQ+RmVtdXIvYW5hdG9teSAmYW1wOyBoaXN0b2xvZ3kv
cGF0aG9sb2d5PC9rZXl3b3JkPjxrZXl3b3JkPkhpcCBKb2ludC8qZGlhZ25vc3RpYyBpbWFnaW5n
PC9rZXl3b3JkPjxrZXl3b3JkPkh1bWFuczwva2V5d29yZD48a2V5d29yZD5NYWxlPC9rZXl3b3Jk
PjxrZXl3b3JkPk1pZGRsZSBBZ2VkPC9rZXl3b3JkPjxrZXl3b3JkPk9zdGVvYXJ0aHJpdGlzLCBI
aXAvY29tcGxpY2F0aW9ucy9wYXRob2xvZ3k8L2tleXdvcmQ+PGtleXdvcmQ+UHJldmFsZW5jZTwv
a2V5d29yZD48a2V5d29yZD5Qcm9zcGVjdGl2ZSBTdHVkaWVzPC9rZXl3b3JkPjxrZXl3b3JkPipU
b21vZ3JhcGh5LCBYLVJheSBDb21wdXRlZDwva2V5d29yZD48L2tleXdvcmRzPjxkYXRlcz48eWVh
cj4yMDE0PC95ZWFyPjxwdWItZGF0ZXM+PGRhdGU+TWF5LUp1bjwvZGF0ZT48L3B1Yi1kYXRlcz48
L2RhdGVzPjxpc2JuPjEzMDUtMzgyNSAoUHJpbnQpJiN4RDsxMzA1LTM4MjU8L2lzYm4+PGFjY2Vz
c2lvbi1udW0+MjQzNzg5OTE8L2FjY2Vzc2lvbi1udW0+PHVybHM+PC91cmxzPjxjdXN0b20yPlBN
QzQ0NjMzNDE8L2N1c3RvbTI+PGVsZWN0cm9uaWMtcmVzb3VyY2UtbnVtPjEwLjUxNTIvZGlyLjIw
MTMuMTMzNzQ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FcmdlbjwvQXV0aG9yPjxZZWFyPjIwMTQ8L1llYXI+PFJl
Y051bT42MjY8L1JlY051bT48RGlzcGxheVRleHQ+KDI0KTwvRGlzcGxheVRleHQ+PHJlY29yZD48
cmVjLW51bWJlcj42MjY8L3JlYy1udW1iZXI+PGZvcmVpZ24ta2V5cz48a2V5IGFwcD0iRU4iIGRi
LWlkPSIyMnBkeGFkdmx0dGFkbWU5dnRqNXZ2djAyNTVhc3g5cnQwcDkiIHRpbWVzdGFtcD0iMTYx
NDA5NzQ1NCI+NjI2PC9rZXk+PC9mb3JlaWduLWtleXM+PHJlZi10eXBlIG5hbWU9IkpvdXJuYWwg
QXJ0aWNsZSI+MTc8L3JlZi10eXBlPjxjb250cmlidXRvcnM+PGF1dGhvcnM+PGF1dGhvcj5Fcmdl
biwgRi4gQi48L2F1dGhvcj48YXV0aG9yPlZ1ZGFsxLEsIFMuPC9hdXRob3I+PGF1dGhvcj5TYW52
ZXJkaSwgRS48L2F1dGhvcj48YXV0aG9yPkRvbGd1biwgQS48L2F1dGhvcj48YXV0aG9yPkF5ZMSx
bmfDtnosIMOcPC9hdXRob3I+PC9hdXRob3JzPjwvY29udHJpYnV0b3JzPjxhdXRoLWFkZHJlc3M+
RnJvbSB0aGUgRGVwYXJ0bWVudHMgb2YgUmFkaW9sb2d5IEhhY2V0dGVwZSBVbml2ZXJzaXR5IFNj
aG9vbCBvZiBNZWRpY2luZSwgQW5rYXJhLCBUdXJrZXkuIGJlcmdlbkBkZWx0YS1ldXIuY29tLjwv
YXV0aC1hZGRyZXNzPjx0aXRsZXM+PHRpdGxlPkNUIGFzc2Vzc21lbnQgb2YgYXN5bXB0b21hdGlj
IGhpcCBqb2ludHMgZm9yIHRoZSBiYWNrZ3JvdW5kIG9mIGZlbW9yb2FjZXRhYnVsYXIgaW1waW5n
ZW1lbnQgbW9ycGhvbG9neTwvdGl0bGU+PHNlY29uZGFyeS10aXRsZT5EaWFnbiBJbnRlcnYgUmFk
aW9sPC9zZWNvbmRhcnktdGl0bGU+PGFsdC10aXRsZT5EaWFnbm9zdGljIGFuZCBpbnRlcnZlbnRp
b25hbCByYWRpb2xvZ3kgKEFua2FyYSwgVHVya2V5KTwvYWx0LXRpdGxlPjwvdGl0bGVzPjxwZXJp
b2RpY2FsPjxmdWxsLXRpdGxlPkRpYWduIEludGVydiBSYWRpb2w8L2Z1bGwtdGl0bGU+PGFiYnIt
MT5EaWFnbm9zdGljIGFuZCBpbnRlcnZlbnRpb25hbCByYWRpb2xvZ3kgKEFua2FyYSwgVHVya2V5
KTwvYWJici0xPjwvcGVyaW9kaWNhbD48YWx0LXBlcmlvZGljYWw+PGZ1bGwtdGl0bGU+RGlhZ24g
SW50ZXJ2IFJhZGlvbDwvZnVsbC10aXRsZT48YWJici0xPkRpYWdub3N0aWMgYW5kIGludGVydmVu
dGlvbmFsIHJhZGlvbG9neSAoQW5rYXJhLCBUdXJrZXkpPC9hYmJyLTE+PC9hbHQtcGVyaW9kaWNh
bD48cGFnZXM+MjcxLTY8L3BhZ2VzPjx2b2x1bWU+MjA8L3ZvbHVtZT48bnVtYmVyPjM8L251bWJl
cj48ZWRpdGlvbj4yMDE0LzAxLzAxPC9lZGl0aW9uPjxrZXl3b3Jkcz48a2V5d29yZD5BZHVsdDwv
a2V5d29yZD48a2V5d29yZD5BZ2VkPC9rZXl3b3JkPjxrZXl3b3JkPkFzeW1wdG9tYXRpYyBEaXNl
YXNlcy9lcGlkZW1pb2xvZ3k8L2tleXdvcmQ+PGtleXdvcmQ+RmVtYWxlPC9rZXl3b3JkPjxrZXl3
b3JkPkZlbW9yYWNldGFidWxhciBJbXBpbmdlbWVudC9jb21wbGljYXRpb25zLypkaWFnbm9zdGlj
IGltYWdpbmc8L2tleXdvcmQ+PGtleXdvcmQ+RmVtdXIvYW5hdG9teSAmYW1wOyBoaXN0b2xvZ3kv
cGF0aG9sb2d5PC9rZXl3b3JkPjxrZXl3b3JkPkhpcCBKb2ludC8qZGlhZ25vc3RpYyBpbWFnaW5n
PC9rZXl3b3JkPjxrZXl3b3JkPkh1bWFuczwva2V5d29yZD48a2V5d29yZD5NYWxlPC9rZXl3b3Jk
PjxrZXl3b3JkPk1pZGRsZSBBZ2VkPC9rZXl3b3JkPjxrZXl3b3JkPk9zdGVvYXJ0aHJpdGlzLCBI
aXAvY29tcGxpY2F0aW9ucy9wYXRob2xvZ3k8L2tleXdvcmQ+PGtleXdvcmQ+UHJldmFsZW5jZTwv
a2V5d29yZD48a2V5d29yZD5Qcm9zcGVjdGl2ZSBTdHVkaWVzPC9rZXl3b3JkPjxrZXl3b3JkPipU
b21vZ3JhcGh5LCBYLVJheSBDb21wdXRlZDwva2V5d29yZD48L2tleXdvcmRzPjxkYXRlcz48eWVh
cj4yMDE0PC95ZWFyPjxwdWItZGF0ZXM+PGRhdGU+TWF5LUp1bjwvZGF0ZT48L3B1Yi1kYXRlcz48
L2RhdGVzPjxpc2JuPjEzMDUtMzgyNSAoUHJpbnQpJiN4RDsxMzA1LTM4MjU8L2lzYm4+PGFjY2Vz
c2lvbi1udW0+MjQzNzg5OTE8L2FjY2Vzc2lvbi1udW0+PHVybHM+PC91cmxzPjxjdXN0b20yPlBN
QzQ0NjMzNDE8L2N1c3RvbTI+PGVsZWN0cm9uaWMtcmVzb3VyY2UtbnVtPjEwLjUxNTIvZGlyLjIw
MTMuMTMzNzQ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4)</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and </w:t>
      </w:r>
      <w:proofErr w:type="spellStart"/>
      <w:r>
        <w:rPr>
          <w:rFonts w:ascii="Times New Roman" w:eastAsia="Times New Roman" w:hAnsi="Times New Roman" w:cs="Times New Roman"/>
          <w:sz w:val="24"/>
          <w:szCs w:val="24"/>
          <w:lang w:val="en-GB"/>
        </w:rPr>
        <w:t>Sanpatchayapong</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TYW5wYXRjaGF5YXBvbmc8L0F1dGhvcj48WWVhcj4yMDIy
PC9ZZWFyPjxSZWNOdW0+OTE1PC9SZWNOdW0+PERpc3BsYXlUZXh0PigzMik8L0Rpc3BsYXlUZXh0
PjxyZWNvcmQ+PHJlYy1udW1iZXI+OTE1PC9yZWMtbnVtYmVyPjxmb3JlaWduLWtleXM+PGtleSBh
cHA9IkVOIiBkYi1pZD0iMjJwZHhhZHZsdHRhZG1lOXZ0ajV2dnYwMjU1YXN4OXJ0MHA5IiB0aW1l
c3RhbXA9IjE2NzUxNjQyNjIiPjkxNTwva2V5PjwvZm9yZWlnbi1rZXlzPjxyZWYtdHlwZSBuYW1l
PSJKb3VybmFsIEFydGljbGUiPjE3PC9yZWYtdHlwZT48Y29udHJpYnV0b3JzPjxhdXRob3JzPjxh
dXRob3I+U2FucGF0Y2hheWFwb25nLCBBLjwvYXV0aG9yPjxhdXRob3I+V2F0Y2hhcmFwcmVjaGFz
YWt1bCwgVi48L2F1dGhvcj48YXV0aG9yPlBvcnJhbWF0aWt1bCwgTS48L2F1dGhvcj48YXV0aG9y
PlJhZGVlc3JpLCBLLjwvYXV0aG9yPjwvYXV0aG9ycz48L2NvbnRyaWJ1dG9ycz48YXV0aC1hZGRy
ZXNzPkEuIFNhbnBhdGNoYXlhcG9uZywgRGl2aXNpb24gb2YgRGlhZ25vc3RpYyBSYWRpb2xvZ3ks
IERlcGFydG1lbnQgb2YgcmFkaW9sb2d5LCBGYWN1bHR5IG9mIE1lZGljaW5lIFZhamlyYSBIb3Nw
aXRhbCwgTmF2YW1pbmRyYWRoaXJhaiBVbml2ZXJzaXR5LCBCYW5na29rLCBUaGFpbGFuZDwvYXV0
aC1hZGRyZXNzPjx0aXRsZXM+PHRpdGxlPlByZXZhbGVuY2Ugb2YgQ2FtLVR5cGUgRmVtb3JvYWNl
dGFidWxhciBJbXBpbmdlbWVudCBNb3JwaG9sb2d5IGluIEhpcCBKb2ludCBvZiBBc3ltcHRvbWF0
aWMgVGhhaSBQb3B1bGF0aW9uPC90aXRsZT48c2Vjb25kYXJ5LXRpdGxlPkpvdXJuYWwgb2YgdGhl
IE1lZGljYWwgQXNzb2NpYXRpb24gb2YgVGhhaWxhbmQ8L3NlY29uZGFyeS10aXRsZT48L3RpdGxl
cz48cGVyaW9kaWNhbD48ZnVsbC10aXRsZT5Kb3VybmFsIG9mIHRoZSBNZWRpY2FsIEFzc29jaWF0
aW9uIG9mIFRoYWlsYW5kPC9mdWxsLXRpdGxlPjwvcGVyaW9kaWNhbD48cGFnZXM+NjQzLTY0OTwv
cGFnZXM+PHZvbHVtZT4xMDU8L3ZvbHVtZT48bnVtYmVyPjc8L251bWJlcj48a2V5d29yZHM+PGtl
eXdvcmQ+QnJpbGxpYW5jZTwva2V5d29yZD48a2V5d29yZD5DVCBzY2FubmVyPC9rZXl3b3JkPjxr
ZXl3b3JkPmFkdWx0PC9rZXl3b3JkPjxrZXl3b3JkPmFscGhhIGFuZ2xlPC9rZXl3b3JkPjxrZXl3
b3JkPmFydGhyb3BhdGh5PC9rZXl3b3JkPjxrZXl3b3JkPmFydGljbGU8L2tleXdvcmQ+PGtleXdv
cmQ+Y29tcHV0ZXIgYXNzaXN0ZWQgdG9tb2dyYXBoeTwva2V5d29yZD48a2V5d29yZD5jb3JyZWxh
dGlvbiBjb2VmZmljaWVudDwva2V5d29yZD48a2V5d29yZD5ldGhuaWNpdHk8L2tleXdvcmQ+PGtl
eXdvcmQ+ZmVtYWxlPC9rZXl3b3JkPjxrZXl3b3JkPmZlbW9yYWwgaGVhZDwva2V5d29yZD48a2V5
d29yZD5mZW1vcm9hY2V0YWJ1bGFyIGltcGluZ2VtZW50PC9rZXl3b3JkPjxrZXl3b3JkPmhpcDwv
a2V5d29yZD48a2V5d29yZD5oaXAgZHlzcGxhc2lhPC9rZXl3b3JkPjxrZXl3b3JkPmhpcCBmcmFj
dHVyZTwva2V5d29yZD48a2V5d29yZD5oaXAgc3VyZ2VyeTwva2V5d29yZD48a2V5d29yZD5odW1h
bjwva2V5d29yZD48a2V5d29yZD5pbWFnZSBhbmFseXNpczwva2V5d29yZD48a2V5d29yZD5pbnRl
cnJhdGVyIHJlbGlhYmlsaXR5PC9rZXl3b3JkPjxrZXl3b3JkPm1ham9yIGNsaW5pY2FsIHN0dWR5
PC9rZXl3b3JkPjxrZXl3b3JkPm1hbGU8L2tleXdvcmQ+PGtleXdvcmQ+bWlkZGxlIGFnZWQ8L2tl
eXdvcmQ+PGtleXdvcmQ+bmVjazwva2V5d29yZD48a2V5d29yZD5uZWdhdGl2ZSBhbnRlcmlvciBp
bXBpbmdlbWVudCB0ZXN0PC9rZXl3b3JkPjxrZXl3b3JkPm51Y2xlYXIgbWFnbmV0aWMgcmVzb25h
bmNlIGltYWdpbmc8L2tleXdvcmQ+PGtleXdvcmQ+b3N0ZW9hcnRocml0aXM8L2tleXdvcmQ+PGtl
eXdvcmQ+UGVydGhlcyBkaXNlYXNlPC9rZXl3b3JkPjxrZXl3b3JkPnByZXZhbGVuY2U8L2tleXdv
cmQ+PGtleXdvcmQ+cHJvc3BlY3RpdmUgc3R1ZHk8L2tleXdvcmQ+PGtleXdvcmQ+cmFjZTwva2V5
d29yZD48a2V5d29yZD5zbGlwcGVkIGNhcGl0YWwgZmVtb3JhbCBlcGlwaHlzaXM8L2tleXdvcmQ+
PGtleXdvcmQ+VGhhaSAocGVvcGxlKTwva2V5d29yZD48L2tleXdvcmRzPjxkYXRlcz48eWVhcj4y
MDIyPC95ZWFyPjwvZGF0ZXM+PGlzYm4+MDEyNS0yMjA4PC9pc2JuPjx3b3JrLXR5cGU+QXJ0aWNs
ZTwvd29yay10eXBlPjx1cmxzPjxyZWxhdGVkLXVybHM+PHVybD5odHRwczovL3d3dy5lbWJhc2Uu
Y29tL3NlYXJjaC9yZXN1bHRzP3N1YmFjdGlvbj12aWV3cmVjb3JkJmFtcDtpZD1MMjAxOTU1Mzk3
OCZhbXA7ZnJvbT1leHBvcnQ8L3VybD48dXJsPmh0dHA6Ly9keC5kb2kub3JnLzEwLjM1NzU1L2pt
ZWRhc3NvY3RoYWkuMjAyMi4wNy4xMzM1MTwvdXJsPjwvcmVsYXRlZC11cmxzPjwvdXJscz48Y3Vz
dG9tMz5CcmlsbGlhbmNlKFBoaWxpcHMgTWVkaWNhbCBTeXN0ZW1zLE5ldGhlcmxhbmRzKTwvY3Vz
dG9tMz48Y3VzdG9tND5QaGlsaXBzIE1lZGljYWwgU3lzdGVtcyhOZXRoZXJsYW5kcyk8L2N1c3Rv
bTQ+PGVsZWN0cm9uaWMtcmVzb3VyY2UtbnVtPjEwLjM1NzU1L2ptZWRhc3NvY3RoYWkuMjAyMi4w
Ny4xMzM1MTwvZWxlY3Ryb25pYy1yZXNvdXJjZS1udW0+PHJlbW90ZS1kYXRhYmFzZS1uYW1lPkVt
YmFzZTwvcmVtb3RlLWRhdGFiYXNlLW5hbWU+PGxhbmd1YWdlPkVuZ2xpc2g8L2xhbmd1YWdlPjwv
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2)</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both </w:t>
      </w:r>
      <w:r w:rsidRPr="00A3482A">
        <w:rPr>
          <w:rFonts w:ascii="Times New Roman" w:eastAsia="Times New Roman" w:hAnsi="Times New Roman" w:cs="Times New Roman"/>
          <w:sz w:val="24"/>
          <w:szCs w:val="24"/>
          <w:lang w:val="en-GB"/>
        </w:rPr>
        <w:t>also evaluated the alpha angle in the radial projection presenting a threshold</w:t>
      </w:r>
      <w:r>
        <w:rPr>
          <w:rFonts w:ascii="Times New Roman" w:eastAsia="Times New Roman" w:hAnsi="Times New Roman" w:cs="Times New Roman"/>
          <w:sz w:val="24"/>
          <w:szCs w:val="24"/>
          <w:lang w:val="en-GB"/>
        </w:rPr>
        <w:t xml:space="preserve">s </w:t>
      </w:r>
      <w:r w:rsidRPr="00A3482A">
        <w:rPr>
          <w:rFonts w:ascii="Times New Roman" w:eastAsia="Times New Roman" w:hAnsi="Times New Roman" w:cs="Times New Roman"/>
          <w:sz w:val="24"/>
          <w:szCs w:val="24"/>
          <w:lang w:val="en-GB"/>
        </w:rPr>
        <w:t>value</w:t>
      </w:r>
      <w:r>
        <w:rPr>
          <w:rFonts w:ascii="Times New Roman" w:eastAsia="Times New Roman" w:hAnsi="Times New Roman" w:cs="Times New Roman"/>
          <w:sz w:val="24"/>
          <w:szCs w:val="24"/>
          <w:lang w:val="en-GB"/>
        </w:rPr>
        <w:t>s</w:t>
      </w:r>
      <w:r w:rsidRPr="00A3482A">
        <w:rPr>
          <w:rFonts w:ascii="Times New Roman" w:eastAsia="Times New Roman" w:hAnsi="Times New Roman" w:cs="Times New Roman"/>
          <w:sz w:val="24"/>
          <w:szCs w:val="24"/>
          <w:lang w:val="en-GB"/>
        </w:rPr>
        <w:t xml:space="preserve"> of 57.4°</w:t>
      </w:r>
      <w:r>
        <w:rPr>
          <w:rFonts w:ascii="Times New Roman" w:eastAsia="Times New Roman" w:hAnsi="Times New Roman" w:cs="Times New Roman"/>
          <w:sz w:val="24"/>
          <w:szCs w:val="24"/>
          <w:lang w:val="en-GB"/>
        </w:rPr>
        <w:t xml:space="preserve"> and 58.6</w:t>
      </w:r>
      <w:r w:rsidRPr="00A3482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respectively</w:t>
      </w:r>
      <w:r w:rsidRPr="00A3482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hile</w:t>
      </w:r>
      <w:r w:rsidRPr="00A3482A">
        <w:rPr>
          <w:rFonts w:ascii="Times New Roman" w:eastAsia="Times New Roman" w:hAnsi="Times New Roman" w:cs="Times New Roman"/>
          <w:sz w:val="24"/>
          <w:szCs w:val="24"/>
          <w:lang w:val="en-GB"/>
        </w:rPr>
        <w:t xml:space="preserve"> Lepage-Sauci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Lepage-Saucier&lt;/Author&gt;&lt;Year&gt;2014&lt;/Year&gt;&lt;RecNum&gt;651&lt;/RecNum&gt;&lt;DisplayText&gt;(5)&lt;/DisplayText&gt;&lt;record&gt;&lt;rec-number&gt;651&lt;/rec-number&gt;&lt;foreign-keys&gt;&lt;key app="EN" db-id="22pdxadvlttadme9vtj5vvv0255asx9rt0p9" timestamp="1614097454"&gt;651&lt;/key&gt;&lt;/foreign-keys&gt;&lt;ref-type name="Journal Article"&gt;17&lt;/ref-type&gt;&lt;contributors&gt;&lt;authors&gt;&lt;author&gt;Lepage-Saucier, M.&lt;/author&gt;&lt;author&gt;Thiéry, C.&lt;/author&gt;&lt;author&gt;Larbi, A.&lt;/author&gt;&lt;author&gt;Lecouvet, F. E.&lt;/author&gt;&lt;author&gt;Vande Berg, B. C.&lt;/author&gt;&lt;author&gt;Omoumi, P.&lt;/author&gt;&lt;/authors&gt;&lt;/contributors&gt;&lt;auth-address&gt;Cliniques Universitaires Saint Luc - Université Catholique de Louvain, Woluwe-Saint-Lambert, Belgium, marianne.lepage-saucier@umontreal.ca.&lt;/auth-address&gt;&lt;titles&gt;&lt;title&gt;Femoroacetabular impingement: normal values of the quantitative morphometric parameters in asymptomatic hips&lt;/title&gt;&lt;secondary-title&gt;Eur Radiol&lt;/secondary-title&gt;&lt;alt-title&gt;European radiology&lt;/alt-title&gt;&lt;/titles&gt;&lt;alt-periodical&gt;&lt;full-title&gt;European Radiology&lt;/full-title&gt;&lt;/alt-periodical&gt;&lt;pages&gt;1707-14&lt;/pages&gt;&lt;volume&gt;24&lt;/volume&gt;&lt;number&gt;7&lt;/number&gt;&lt;edition&gt;2014/04/29&lt;/edition&gt;&lt;keywords&gt;&lt;keyword&gt;Adult&lt;/keyword&gt;&lt;keyword&gt;Aged&lt;/keyword&gt;&lt;keyword&gt;Female&lt;/keyword&gt;&lt;keyword&gt;Femoracetabular Impingement/*diagnosis&lt;/keyword&gt;&lt;keyword&gt;Follow-Up Studies&lt;/keyword&gt;&lt;keyword&gt;Hip Joint/*diagnostic imaging&lt;/keyword&gt;&lt;keyword&gt;Humans&lt;/keyword&gt;&lt;keyword&gt;Male&lt;/keyword&gt;&lt;keyword&gt;Middle Aged&lt;/keyword&gt;&lt;keyword&gt;Reference Values&lt;/keyword&gt;&lt;keyword&gt;Reproducibility of Results&lt;/keyword&gt;&lt;keyword&gt;Retrospective Studies&lt;/keyword&gt;&lt;keyword&gt;Surveys and Questionnaires&lt;/keyword&gt;&lt;keyword&gt;Tomography, X-Ray Computed/*methods&lt;/keyword&gt;&lt;/keywords&gt;&lt;dates&gt;&lt;year&gt;2014&lt;/year&gt;&lt;pub-dates&gt;&lt;date&gt;Jul&lt;/date&gt;&lt;/pub-dates&gt;&lt;/dates&gt;&lt;isbn&gt;0938-7994&lt;/isbn&gt;&lt;accession-num&gt;24770465&lt;/accession-num&gt;&lt;urls&gt;&lt;/urls&gt;&lt;electronic-resource-num&gt;10.1007/s00330-014-3171-4&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5)</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used the double oblique view and found the threshold value of 85°</w:t>
      </w:r>
      <w:r>
        <w:rPr>
          <w:rFonts w:ascii="Times New Roman" w:eastAsia="Times New Roman" w:hAnsi="Times New Roman" w:cs="Times New Roman"/>
          <w:sz w:val="24"/>
          <w:szCs w:val="24"/>
          <w:lang w:val="en-GB"/>
        </w:rPr>
        <w:t>.</w:t>
      </w:r>
      <w:r w:rsidRPr="00A3482A">
        <w:rPr>
          <w:rFonts w:ascii="Times New Roman" w:eastAsia="Times New Roman" w:hAnsi="Times New Roman" w:cs="Times New Roman"/>
          <w:sz w:val="24"/>
          <w:szCs w:val="24"/>
          <w:lang w:val="en-GB"/>
        </w:rPr>
        <w:t xml:space="preserve"> </w:t>
      </w:r>
      <w:proofErr w:type="gramStart"/>
      <w:r w:rsidRPr="00A3482A">
        <w:rPr>
          <w:rFonts w:ascii="Times New Roman" w:eastAsia="Times New Roman" w:hAnsi="Times New Roman" w:cs="Times New Roman"/>
          <w:sz w:val="24"/>
          <w:szCs w:val="24"/>
          <w:lang w:val="en-GB"/>
        </w:rPr>
        <w:t xml:space="preserve">Both </w:t>
      </w:r>
      <w:r>
        <w:rPr>
          <w:rFonts w:ascii="Times New Roman" w:eastAsia="Times New Roman" w:hAnsi="Times New Roman" w:cs="Times New Roman"/>
          <w:sz w:val="24"/>
          <w:szCs w:val="24"/>
          <w:lang w:val="en-GB"/>
        </w:rPr>
        <w:t xml:space="preserve">of </w:t>
      </w:r>
      <w:r w:rsidRPr="00A3482A">
        <w:rPr>
          <w:rFonts w:ascii="Times New Roman" w:eastAsia="Times New Roman" w:hAnsi="Times New Roman" w:cs="Times New Roman"/>
          <w:sz w:val="24"/>
          <w:szCs w:val="24"/>
          <w:lang w:val="en-GB"/>
        </w:rPr>
        <w:t>these</w:t>
      </w:r>
      <w:proofErr w:type="gramEnd"/>
      <w:r w:rsidRPr="00A3482A">
        <w:rPr>
          <w:rFonts w:ascii="Times New Roman" w:eastAsia="Times New Roman" w:hAnsi="Times New Roman" w:cs="Times New Roman"/>
          <w:sz w:val="24"/>
          <w:szCs w:val="24"/>
          <w:lang w:val="en-GB"/>
        </w:rPr>
        <w:t xml:space="preserve"> CT projections can roughly be compared to the 3D view since both visualize the anterosuperior region of the femoral neck. Both </w:t>
      </w:r>
      <w:proofErr w:type="spellStart"/>
      <w:r w:rsidRPr="00A3482A">
        <w:rPr>
          <w:rFonts w:ascii="Times New Roman" w:eastAsia="Times New Roman" w:hAnsi="Times New Roman" w:cs="Times New Roman"/>
          <w:sz w:val="24"/>
          <w:szCs w:val="24"/>
          <w:lang w:val="en-GB"/>
        </w:rPr>
        <w:t>Tsitkaris</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Uc2l0c2thcmlzPC9BdXRob3I+PFllYXI+MjAxMjwvWWVh
cj48UmVjTnVtPjM1MzwvUmVjTnVtPjxEaXNwbGF5VGV4dD4oMzEpPC9EaXNwbGF5VGV4dD48cmVj
b3JkPjxyZWMtbnVtYmVyPjM1MzwvcmVjLW51bWJlcj48Zm9yZWlnbi1rZXlzPjxrZXkgYXBwPSJF
TiIgZGItaWQ9IjIycGR4YWR2bHR0YWRtZTl2dGo1dnZ2MDI1NWFzeDlydDBwOSIgdGltZXN0YW1w
PSIxNjE0MDk2NDc2Ij4zNTM8L2tleT48L2ZvcmVpZ24ta2V5cz48cmVmLXR5cGUgbmFtZT0iSm91
cm5hbCBBcnRpY2xlIj4xNzwvcmVmLXR5cGU+PGNvbnRyaWJ1dG9ycz48YXV0aG9ycz48YXV0aG9y
PlRzaXRza2FyaXMsIEsuPC9hdXRob3I+PGF1dGhvcj5TaGFyaWYsIEsuPC9hdXRob3I+PGF1dGhv
cj5NZWFjb2NrLCBMLiBNLjwvYXV0aG9yPjxhdXRob3I+QmFuc2FsLCBNLjwvYXV0aG9yPjxhdXRo
b3I+QXlpcywgUy48L2F1dGhvcj48YXV0aG9yPkxpLCBQLiBMLiBTLjwvYXV0aG9yPjxhdXRob3I+
RWxpYXMsIEQuIEEuPC9hdXRob3I+PC9hdXRob3JzPjwvY29udHJpYnV0b3JzPjxhdXRoLWFkZHJl
c3M+Sy4gVHNpdHNrYXJpcywgRGVwYXJ0bWVudCBvZiBPcnRob3BhZWRpY3MsIEtpbmcmYXBvcztz
IENvbGxlZ2UgSG9zcGl0YWwsIDI0IEtpbmdmaWVsZCBTdHJlZXQsIExvbmRvbiwgRTE0IDNERCwg
VW5pdGVkIEtpbmdkb208L2F1dGgtYWRkcmVzcz48dGl0bGVzPjx0aXRsZT5UaGUgcHJldmFsZW5j
ZSBvZiBjYW0tdHlwZSBmZW1vcm9hY2V0YWJ1bGFyIG1vcnBob2xvZ3kgaW4geW91bmcgYWR1bHRz
IGFuZCBpdHMgZWZmZWN0IG9uIGZ1bmN0aW9uYWwgaGlwIHNjb3JlczwvdGl0bGU+PHNlY29uZGFy
eS10aXRsZT5ISVAgSW50ZXJuYXRpb25hbDwvc2Vjb25kYXJ5LXRpdGxlPjwvdGl0bGVzPjxwZXJp
b2RpY2FsPjxmdWxsLXRpdGxlPkhJUCBJbnRlcm5hdGlvbmFsPC9mdWxsLXRpdGxlPjwvcGVyaW9k
aWNhbD48cGFnZXM+NjgtNzQ8L3BhZ2VzPjx2b2x1bWU+MjI8L3ZvbHVtZT48bnVtYmVyPjE8L251
bWJlcj48a2V5d29yZHM+PGtleXdvcmQ+YWR1bHQ8L2tleXdvcmQ+PGtleXdvcmQ+Y2xpbmljYWwg
YXJ0aWNsZTwva2V5d29yZD48a2V5d29yZD5jbGluaWNhbCBhc3Nlc3NtZW50PC9rZXl3b3JkPjxr
ZXl3b3JkPmNvbXB1dGVyIGFzc2lzdGVkIHRvbW9ncmFwaHk8L2tleXdvcmQ+PGtleXdvcmQ+Y29u
dGFjdCBhbmdsZTwva2V5d29yZD48a2V5d29yZD5jb250cm9sbGVkIHN0dWR5PC9rZXl3b3JkPjxr
ZXl3b3JkPmRpYWdub3N0aWMgYWNjdXJhY3k8L2tleXdvcmQ+PGtleXdvcmQ+ZGlzZWFzZSBjbGFz
c2lmaWNhdGlvbjwva2V5d29yZD48a2V5d29yZD5mZW1hbGU8L2tleXdvcmQ+PGtleXdvcmQ+ZmVt
b3JvYWNldGFidWxhciBpbXBpbmdlbWVudDwva2V5d29yZD48a2V5d29yZD5mdW5jdGlvbmFsIGFz
c2Vzc21lbnQ8L2tleXdvcmQ+PGtleXdvcmQ+aHVtYW48L2tleXdvcmQ+PGtleXdvcmQ+bWFsZTwv
a2V5d29yZD48a2V5d29yZD5taWNyb21vcnBob2xvZ3k8L2tleXdvcmQ+PGtleXdvcmQ+b3V0Y29t
ZSBhc3Nlc3NtZW50PC9rZXl3b3JkPjxrZXl3b3JkPnBhdGllbnQgc2VsZWN0aW9uPC9rZXl3b3Jk
PjxrZXl3b3JkPnBlbHZpcyByYWRpb2dyYXBoeTwva2V5d29yZD48a2V5d29yZD5wcmVkaWN0aW9u
PC9rZXl3b3JkPjxrZXl3b3JkPnJldmlldzwva2V5d29yZD48a2V5d29yZD5zY29yaW5nIHN5c3Rl
bTwva2V5d29yZD48a2V5d29yZD5zZW5zaXRpdml0eSBhbmQgc3BlY2lmaWNpdHk8L2tleXdvcmQ+
PC9rZXl3b3Jkcz48ZGF0ZXM+PHllYXI+MjAxMjwveWVhcj48L2RhdGVzPjxpc2JuPjExMjAtNzAw
MDwvaXNibj48d29yay10eXBlPlJldmlldzwvd29yay10eXBlPjx1cmxzPjxyZWxhdGVkLXVybHM+
PHVybD5odHRwczovL3d3dy5lbWJhc2UuY29tL3NlYXJjaC9yZXN1bHRzP3N1YmFjdGlvbj12aWV3
cmVjb3JkJmFtcDtpZD1MMzY1MDgyMjg1JmFtcDtmcm9tPWV4cG9ydDwvdXJsPjx1cmw+aHR0cDov
L2R4LmRvaS5vcmcvMTAuNTMwMS9ISVAuMjAxMi45MDc0PC91cmw+PC9yZWxhdGVkLXVybHM+PHBk
Zi11cmxzPjx1cmw+aHR0cDovL3d3dy5oaXAtaW50LmNvbS9hcnRpY2xlL3RoZS1wcmV2YWxlbmNl
LW9mLWNhbS10eXBlLWZlbW9yb2FjZXRhYnVsYXItbW9ycGhvbG9neS1pbi15b3VuZy1hZHVsdHMt
YW5kLWl0cy1lZmZlY3Qtb24tZnVuY3Rpb25hbC1oaXAtc2NvcmVzLWhpcC1zLTExLTAwMjE2PC91
cmw+PC9wZGYtdXJscz48L3VybHM+PGN1c3RvbTU+MjIzODMzMjM8L2N1c3RvbTU+PGVsZWN0cm9u
aWMtcmVzb3VyY2UtbnVtPjEwLjUzMDEvSElQLjIwMTIuOTA3NDwvZWxlY3Ryb25pYy1yZXNvdXJj
ZS1udW0+PHJlbW90ZS1kYXRhYmFzZS1uYW1lPkVtYmFzZSYjeEQ7TWVkbGluZTwvcmVtb3RlLWRh
dGFiYXNlLW5hbWU+PGxhbmd1YWdlPkVuZ2xpc2g8L2xhbmd1YWdlPjwvcmVjb3JkPjwvQ2l0ZT48
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Uc2l0c2thcmlzPC9BdXRob3I+PFllYXI+MjAxMjwvWWVh
cj48UmVjTnVtPjM1MzwvUmVjTnVtPjxEaXNwbGF5VGV4dD4oMzEpPC9EaXNwbGF5VGV4dD48cmVj
b3JkPjxyZWMtbnVtYmVyPjM1MzwvcmVjLW51bWJlcj48Zm9yZWlnbi1rZXlzPjxrZXkgYXBwPSJF
TiIgZGItaWQ9IjIycGR4YWR2bHR0YWRtZTl2dGo1dnZ2MDI1NWFzeDlydDBwOSIgdGltZXN0YW1w
PSIxNjE0MDk2NDc2Ij4zNTM8L2tleT48L2ZvcmVpZ24ta2V5cz48cmVmLXR5cGUgbmFtZT0iSm91
cm5hbCBBcnRpY2xlIj4xNzwvcmVmLXR5cGU+PGNvbnRyaWJ1dG9ycz48YXV0aG9ycz48YXV0aG9y
PlRzaXRza2FyaXMsIEsuPC9hdXRob3I+PGF1dGhvcj5TaGFyaWYsIEsuPC9hdXRob3I+PGF1dGhv
cj5NZWFjb2NrLCBMLiBNLjwvYXV0aG9yPjxhdXRob3I+QmFuc2FsLCBNLjwvYXV0aG9yPjxhdXRo
b3I+QXlpcywgUy48L2F1dGhvcj48YXV0aG9yPkxpLCBQLiBMLiBTLjwvYXV0aG9yPjxhdXRob3I+
RWxpYXMsIEQuIEEuPC9hdXRob3I+PC9hdXRob3JzPjwvY29udHJpYnV0b3JzPjxhdXRoLWFkZHJl
c3M+Sy4gVHNpdHNrYXJpcywgRGVwYXJ0bWVudCBvZiBPcnRob3BhZWRpY3MsIEtpbmcmYXBvcztz
IENvbGxlZ2UgSG9zcGl0YWwsIDI0IEtpbmdmaWVsZCBTdHJlZXQsIExvbmRvbiwgRTE0IDNERCwg
VW5pdGVkIEtpbmdkb208L2F1dGgtYWRkcmVzcz48dGl0bGVzPjx0aXRsZT5UaGUgcHJldmFsZW5j
ZSBvZiBjYW0tdHlwZSBmZW1vcm9hY2V0YWJ1bGFyIG1vcnBob2xvZ3kgaW4geW91bmcgYWR1bHRz
IGFuZCBpdHMgZWZmZWN0IG9uIGZ1bmN0aW9uYWwgaGlwIHNjb3JlczwvdGl0bGU+PHNlY29uZGFy
eS10aXRsZT5ISVAgSW50ZXJuYXRpb25hbDwvc2Vjb25kYXJ5LXRpdGxlPjwvdGl0bGVzPjxwZXJp
b2RpY2FsPjxmdWxsLXRpdGxlPkhJUCBJbnRlcm5hdGlvbmFsPC9mdWxsLXRpdGxlPjwvcGVyaW9k
aWNhbD48cGFnZXM+NjgtNzQ8L3BhZ2VzPjx2b2x1bWU+MjI8L3ZvbHVtZT48bnVtYmVyPjE8L251
bWJlcj48a2V5d29yZHM+PGtleXdvcmQ+YWR1bHQ8L2tleXdvcmQ+PGtleXdvcmQ+Y2xpbmljYWwg
YXJ0aWNsZTwva2V5d29yZD48a2V5d29yZD5jbGluaWNhbCBhc3Nlc3NtZW50PC9rZXl3b3JkPjxr
ZXl3b3JkPmNvbXB1dGVyIGFzc2lzdGVkIHRvbW9ncmFwaHk8L2tleXdvcmQ+PGtleXdvcmQ+Y29u
dGFjdCBhbmdsZTwva2V5d29yZD48a2V5d29yZD5jb250cm9sbGVkIHN0dWR5PC9rZXl3b3JkPjxr
ZXl3b3JkPmRpYWdub3N0aWMgYWNjdXJhY3k8L2tleXdvcmQ+PGtleXdvcmQ+ZGlzZWFzZSBjbGFz
c2lmaWNhdGlvbjwva2V5d29yZD48a2V5d29yZD5mZW1hbGU8L2tleXdvcmQ+PGtleXdvcmQ+ZmVt
b3JvYWNldGFidWxhciBpbXBpbmdlbWVudDwva2V5d29yZD48a2V5d29yZD5mdW5jdGlvbmFsIGFz
c2Vzc21lbnQ8L2tleXdvcmQ+PGtleXdvcmQ+aHVtYW48L2tleXdvcmQ+PGtleXdvcmQ+bWFsZTwv
a2V5d29yZD48a2V5d29yZD5taWNyb21vcnBob2xvZ3k8L2tleXdvcmQ+PGtleXdvcmQ+b3V0Y29t
ZSBhc3Nlc3NtZW50PC9rZXl3b3JkPjxrZXl3b3JkPnBhdGllbnQgc2VsZWN0aW9uPC9rZXl3b3Jk
PjxrZXl3b3JkPnBlbHZpcyByYWRpb2dyYXBoeTwva2V5d29yZD48a2V5d29yZD5wcmVkaWN0aW9u
PC9rZXl3b3JkPjxrZXl3b3JkPnJldmlldzwva2V5d29yZD48a2V5d29yZD5zY29yaW5nIHN5c3Rl
bTwva2V5d29yZD48a2V5d29yZD5zZW5zaXRpdml0eSBhbmQgc3BlY2lmaWNpdHk8L2tleXdvcmQ+
PC9rZXl3b3Jkcz48ZGF0ZXM+PHllYXI+MjAxMjwveWVhcj48L2RhdGVzPjxpc2JuPjExMjAtNzAw
MDwvaXNibj48d29yay10eXBlPlJldmlldzwvd29yay10eXBlPjx1cmxzPjxyZWxhdGVkLXVybHM+
PHVybD5odHRwczovL3d3dy5lbWJhc2UuY29tL3NlYXJjaC9yZXN1bHRzP3N1YmFjdGlvbj12aWV3
cmVjb3JkJmFtcDtpZD1MMzY1MDgyMjg1JmFtcDtmcm9tPWV4cG9ydDwvdXJsPjx1cmw+aHR0cDov
L2R4LmRvaS5vcmcvMTAuNTMwMS9ISVAuMjAxMi45MDc0PC91cmw+PC9yZWxhdGVkLXVybHM+PHBk
Zi11cmxzPjx1cmw+aHR0cDovL3d3dy5oaXAtaW50LmNvbS9hcnRpY2xlL3RoZS1wcmV2YWxlbmNl
LW9mLWNhbS10eXBlLWZlbW9yb2FjZXRhYnVsYXItbW9ycGhvbG9neS1pbi15b3VuZy1hZHVsdHMt
YW5kLWl0cy1lZmZlY3Qtb24tZnVuY3Rpb25hbC1oaXAtc2NvcmVzLWhpcC1zLTExLTAwMjE2PC91
cmw+PC9wZGYtdXJscz48L3VybHM+PGN1c3RvbTU+MjIzODMzMjM8L2N1c3RvbTU+PGVsZWN0cm9u
aWMtcmVzb3VyY2UtbnVtPjEwLjUzMDEvSElQLjIwMTIuOTA3NDwvZWxlY3Ryb25pYy1yZXNvdXJj
ZS1udW0+PHJlbW90ZS1kYXRhYmFzZS1uYW1lPkVtYmFzZSYjeEQ7TWVkbGluZTwvcmVtb3RlLWRh
dGFiYXNlLW5hbWU+PGxhbmd1YWdlPkVuZ2xpc2g8L2xhbmd1YWdlPjwvcmVjb3JkPjwvQ2l0ZT48
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1)</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nd Jung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KdW5nPC9BdXRob3I+PFllYXI+MjAxMTwvWWVhcj48UmVj
TnVtPjUxNjwvUmVjTnVtPjxEaXNwbGF5VGV4dD4oMjYpPC9EaXNwbGF5VGV4dD48cmVjb3JkPjxy
ZWMtbnVtYmVyPjUxNjwvcmVjLW51bWJlcj48Zm9yZWlnbi1rZXlzPjxrZXkgYXBwPSJFTiIgZGIt
aWQ9IjIycGR4YWR2bHR0YWRtZTl2dGo1dnZ2MDI1NWFzeDlydDBwOSIgdGltZXN0YW1wPSIxNjE0
MDk3MDU0Ij41MTY8L2tleT48L2ZvcmVpZ24ta2V5cz48cmVmLXR5cGUgbmFtZT0iSm91cm5hbCBB
cnRpY2xlIj4xNzwvcmVmLXR5cGU+PGNvbnRyaWJ1dG9ycz48YXV0aG9ycz48YXV0aG9yPkp1bmcs
IEsuIEEuPC9hdXRob3I+PGF1dGhvcj5SZXN0cmVwbywgQy48L2F1dGhvcj48YXV0aG9yPkhlbGxt
YW4sIE0uPC9hdXRob3I+PGF1dGhvcj5BYmRlbHNhbGFtLCBILjwvYXV0aG9yPjxhdXRob3I+UGFy
dml6aSwgSi48L2F1dGhvcj48YXV0aG9yPk1vcnJpc29uLCBXLjwvYXV0aG9yPjwvYXV0aG9ycz48
L2NvbnRyaWJ1dG9ycz48YXV0aC1hZGRyZXNzPlJvdGhtYW4gSW5zdGl0dXRlLCA5MjUgQ2hlc3Ru
dXQgU3RyZWV0LCBQaGlsYWRlbHBoaWEsIFBlbm5zeWx2YW5pYSAxOTEwNywgVVNBLjwvYXV0aC1h
ZGRyZXNzPjx0aXRsZXM+PHRpdGxlPlRoZSBwcmV2YWxlbmNlIG9mIGNhbS10eXBlIGZlbW9yb2Fj
ZXRhYnVsYXIgZGVmb3JtaXR5IGluIGFzeW1wdG9tYXRpYyBhZHVsdHM8L3RpdGxlPjxzZWNvbmRh
cnktdGl0bGU+Sm91cm5hbCBvZiBCb25lICZhbXA7IEpvaW50IFN1cmdlcnksIEJyaXRpc2ggVm9s
dW1lPC9zZWNvbmRhcnktdGl0bGU+PC90aXRsZXM+PHBlcmlvZGljYWw+PGZ1bGwtdGl0bGU+Sm91
cm5hbCBvZiBCb25lICZhbXA7IEpvaW50IFN1cmdlcnksIEJyaXRpc2ggVm9sdW1lPC9mdWxsLXRp
dGxlPjwvcGVyaW9kaWNhbD48cGFnZXM+MTMwMy0xMzA3PC9wYWdlcz48dm9sdW1lPjkzPC92b2x1
bWU+PG51bWJlcj4xMDwvbnVtYmVyPjxrZXl3b3Jkcz48a2V5d29yZD5BZHVsdDwva2V5d29yZD48
a2V5d29yZD5BZ2UgRmFjdG9yczwva2V5d29yZD48a2V5d29yZD5BZ2VkPC9rZXl3b3JkPjxrZXl3
b3JkPkFnZWQsIDgwIGFuZCBPdmVyPC9rZXl3b3JkPjxrZXl3b3JkPkZlbWFsZTwva2V5d29yZD48
a2V5d29yZD5IaXAgSm9pbnQgLS0gUmFkaW9ncmFwaHk8L2tleXdvcmQ+PGtleXdvcmQ+TWFsZTwv
a2V5d29yZD48a2V5d29yZD5NaWRkbGUgQWdlPC9rZXl3b3JkPjxrZXl3b3JkPlBlbm5zeWx2YW5p
YTwva2V5d29yZD48a2V5d29yZD5QcmV2YWxlbmNlPC9rZXl3b3JkPjxrZXl3b3JkPlJldHJvc3Bl
Y3RpdmUgRGVzaWduPC9rZXl3b3JkPjxrZXl3b3JkPlRvbW9ncmFwaHksIFgtUmF5IENvbXB1dGVk
PC9rZXl3b3JkPjwva2V5d29yZHM+PGRhdGVzPjx5ZWFyPjIwMTE8L3llYXI+PC9kYXRlcz48cHVi
bGlzaGVyPkJyaXRpc2ggRWRpdG9yaWFsIFNvY2lldHkgb2YgQm9uZSAmYW1wOyBKb2ludCBTdXJn
ZXJ5PC9wdWJsaXNoZXI+PGlzYm4+MDMwMS02MjBYPC9pc2JuPjxhY2Nlc3Npb24tbnVtPjEwODE5
NjE4MS4gTGFuZ3VhZ2U6IEVuZ2xpc2guIEVudHJ5IERhdGU6IDIwMTIwMzIzLiBSZXZpc2lvbiBE
YXRlOiAyMDIwMDcwNi4gUHVibGljYXRpb24gVHlwZTogSm91cm5hbCBBcnRpY2xlPC9hY2Nlc3Np
b24tbnVtPjx1cmxzPjxyZWxhdGVkLXVybHM+PHVybD5odHRwOi8vbHVkd2lnLmx1Yi5sdS5zZS9s
b2dpbj91cmw9aHR0cHM6Ly9zZWFyY2guZWJzY29ob3N0LmNvbS9sb2dpbi5hc3B4P2RpcmVjdD10
cnVlJmFtcDtBdXRoVHlwZT1pcCx1aWQmYW1wO2RiPWNjbSZhbXA7QU49MTA4MTk2MTgxJmFtcDtz
aXRlPWVob3N0LWxpdmU8L3VybD48L3JlbGF0ZWQtdXJscz48L3VybHM+PGVsZWN0cm9uaWMtcmVz
b3VyY2UtbnVtPjEwLjEzMDIvMDMwMS02MjB4LjkzYjEwLjI2NDMzPC9lbGVjdHJvbmljLXJlc291
cmNlLW51bT48cmVtb3RlLWRhdGFiYXNlLW5hbWU+Y2NtPC9yZW1vdGUtZGF0YWJhc2UtbmFtZT48
cmVtb3RlLWRhdGFiYXNlLXByb3ZpZGVyPkVCU0NPaG9zdDwvcmVtb3RlLWRhdGFiYXNlLXByb3Zp
ZGVyPjwv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KdW5nPC9BdXRob3I+PFllYXI+MjAxMTwvWWVhcj48UmVj
TnVtPjUxNjwvUmVjTnVtPjxEaXNwbGF5VGV4dD4oMjYpPC9EaXNwbGF5VGV4dD48cmVjb3JkPjxy
ZWMtbnVtYmVyPjUxNjwvcmVjLW51bWJlcj48Zm9yZWlnbi1rZXlzPjxrZXkgYXBwPSJFTiIgZGIt
aWQ9IjIycGR4YWR2bHR0YWRtZTl2dGo1dnZ2MDI1NWFzeDlydDBwOSIgdGltZXN0YW1wPSIxNjE0
MDk3MDU0Ij41MTY8L2tleT48L2ZvcmVpZ24ta2V5cz48cmVmLXR5cGUgbmFtZT0iSm91cm5hbCBB
cnRpY2xlIj4xNzwvcmVmLXR5cGU+PGNvbnRyaWJ1dG9ycz48YXV0aG9ycz48YXV0aG9yPkp1bmcs
IEsuIEEuPC9hdXRob3I+PGF1dGhvcj5SZXN0cmVwbywgQy48L2F1dGhvcj48YXV0aG9yPkhlbGxt
YW4sIE0uPC9hdXRob3I+PGF1dGhvcj5BYmRlbHNhbGFtLCBILjwvYXV0aG9yPjxhdXRob3I+UGFy
dml6aSwgSi48L2F1dGhvcj48YXV0aG9yPk1vcnJpc29uLCBXLjwvYXV0aG9yPjwvYXV0aG9ycz48
L2NvbnRyaWJ1dG9ycz48YXV0aC1hZGRyZXNzPlJvdGhtYW4gSW5zdGl0dXRlLCA5MjUgQ2hlc3Ru
dXQgU3RyZWV0LCBQaGlsYWRlbHBoaWEsIFBlbm5zeWx2YW5pYSAxOTEwNywgVVNBLjwvYXV0aC1h
ZGRyZXNzPjx0aXRsZXM+PHRpdGxlPlRoZSBwcmV2YWxlbmNlIG9mIGNhbS10eXBlIGZlbW9yb2Fj
ZXRhYnVsYXIgZGVmb3JtaXR5IGluIGFzeW1wdG9tYXRpYyBhZHVsdHM8L3RpdGxlPjxzZWNvbmRh
cnktdGl0bGU+Sm91cm5hbCBvZiBCb25lICZhbXA7IEpvaW50IFN1cmdlcnksIEJyaXRpc2ggVm9s
dW1lPC9zZWNvbmRhcnktdGl0bGU+PC90aXRsZXM+PHBlcmlvZGljYWw+PGZ1bGwtdGl0bGU+Sm91
cm5hbCBvZiBCb25lICZhbXA7IEpvaW50IFN1cmdlcnksIEJyaXRpc2ggVm9sdW1lPC9mdWxsLXRp
dGxlPjwvcGVyaW9kaWNhbD48cGFnZXM+MTMwMy0xMzA3PC9wYWdlcz48dm9sdW1lPjkzPC92b2x1
bWU+PG51bWJlcj4xMDwvbnVtYmVyPjxrZXl3b3Jkcz48a2V5d29yZD5BZHVsdDwva2V5d29yZD48
a2V5d29yZD5BZ2UgRmFjdG9yczwva2V5d29yZD48a2V5d29yZD5BZ2VkPC9rZXl3b3JkPjxrZXl3
b3JkPkFnZWQsIDgwIGFuZCBPdmVyPC9rZXl3b3JkPjxrZXl3b3JkPkZlbWFsZTwva2V5d29yZD48
a2V5d29yZD5IaXAgSm9pbnQgLS0gUmFkaW9ncmFwaHk8L2tleXdvcmQ+PGtleXdvcmQ+TWFsZTwv
a2V5d29yZD48a2V5d29yZD5NaWRkbGUgQWdlPC9rZXl3b3JkPjxrZXl3b3JkPlBlbm5zeWx2YW5p
YTwva2V5d29yZD48a2V5d29yZD5QcmV2YWxlbmNlPC9rZXl3b3JkPjxrZXl3b3JkPlJldHJvc3Bl
Y3RpdmUgRGVzaWduPC9rZXl3b3JkPjxrZXl3b3JkPlRvbW9ncmFwaHksIFgtUmF5IENvbXB1dGVk
PC9rZXl3b3JkPjwva2V5d29yZHM+PGRhdGVzPjx5ZWFyPjIwMTE8L3llYXI+PC9kYXRlcz48cHVi
bGlzaGVyPkJyaXRpc2ggRWRpdG9yaWFsIFNvY2lldHkgb2YgQm9uZSAmYW1wOyBKb2ludCBTdXJn
ZXJ5PC9wdWJsaXNoZXI+PGlzYm4+MDMwMS02MjBYPC9pc2JuPjxhY2Nlc3Npb24tbnVtPjEwODE5
NjE4MS4gTGFuZ3VhZ2U6IEVuZ2xpc2guIEVudHJ5IERhdGU6IDIwMTIwMzIzLiBSZXZpc2lvbiBE
YXRlOiAyMDIwMDcwNi4gUHVibGljYXRpb24gVHlwZTogSm91cm5hbCBBcnRpY2xlPC9hY2Nlc3Np
b24tbnVtPjx1cmxzPjxyZWxhdGVkLXVybHM+PHVybD5odHRwOi8vbHVkd2lnLmx1Yi5sdS5zZS9s
b2dpbj91cmw9aHR0cHM6Ly9zZWFyY2guZWJzY29ob3N0LmNvbS9sb2dpbi5hc3B4P2RpcmVjdD10
cnVlJmFtcDtBdXRoVHlwZT1pcCx1aWQmYW1wO2RiPWNjbSZhbXA7QU49MTA4MTk2MTgxJmFtcDtz
aXRlPWVob3N0LWxpdmU8L3VybD48L3JlbGF0ZWQtdXJscz48L3VybHM+PGVsZWN0cm9uaWMtcmVz
b3VyY2UtbnVtPjEwLjEzMDIvMDMwMS02MjB4LjkzYjEwLjI2NDMzPC9lbGVjdHJvbmljLXJlc291
cmNlLW51bT48cmVtb3RlLWRhdGFiYXNlLW5hbWU+Y2NtPC9yZW1vdGUtZGF0YWJhc2UtbmFtZT48
cmVtb3RlLWRhdGFiYXNlLXByb3ZpZGVyPkVCU0NPaG9zdDwvcmVtb3RlLWRhdGFiYXNlLXByb3Zp
ZGVyPjwv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6)</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used CT views that are not as common in the literature. Although similar threshold values are presented further studies are needed for comparison and confirmation of these values obtained by these methods.</w:t>
      </w:r>
    </w:p>
    <w:p w14:paraId="34CF3AB5" w14:textId="77777777" w:rsidR="00144E8B" w:rsidRPr="00A3482A" w:rsidRDefault="00144E8B" w:rsidP="00144E8B">
      <w:pPr>
        <w:spacing w:line="360" w:lineRule="auto"/>
        <w:rPr>
          <w:rFonts w:ascii="Times New Roman" w:eastAsia="Times New Roman" w:hAnsi="Times New Roman" w:cs="Times New Roman"/>
          <w:sz w:val="24"/>
          <w:szCs w:val="24"/>
          <w:lang w:val="en-GB"/>
        </w:rPr>
      </w:pPr>
    </w:p>
    <w:p w14:paraId="0D0C0B5F" w14:textId="77777777" w:rsidR="00144E8B" w:rsidRPr="00393DA2" w:rsidRDefault="00144E8B" w:rsidP="00144E8B">
      <w:pPr>
        <w:spacing w:line="360" w:lineRule="auto"/>
        <w:rPr>
          <w:rFonts w:ascii="Times New Roman" w:eastAsia="Times New Roman" w:hAnsi="Times New Roman" w:cs="Times New Roman"/>
          <w:b/>
          <w:bCs/>
          <w:sz w:val="24"/>
          <w:szCs w:val="24"/>
          <w:lang w:val="en-GB"/>
        </w:rPr>
      </w:pPr>
      <w:r w:rsidRPr="00393DA2">
        <w:rPr>
          <w:rFonts w:ascii="Times New Roman" w:eastAsia="Times New Roman" w:hAnsi="Times New Roman" w:cs="Times New Roman"/>
          <w:b/>
          <w:bCs/>
          <w:sz w:val="24"/>
          <w:szCs w:val="24"/>
          <w:lang w:val="en-GB"/>
        </w:rPr>
        <w:t>MRI</w:t>
      </w:r>
    </w:p>
    <w:p w14:paraId="221CF848" w14:textId="77777777" w:rsidR="00144E8B" w:rsidRPr="007411EE" w:rsidRDefault="00144E8B" w:rsidP="00144E8B">
      <w:pPr>
        <w:spacing w:line="360" w:lineRule="auto"/>
        <w:rPr>
          <w:rFonts w:ascii="Times New Roman" w:eastAsia="Times New Roman" w:hAnsi="Times New Roman" w:cs="Times New Roman"/>
          <w:sz w:val="24"/>
          <w:szCs w:val="24"/>
          <w:lang w:val="en-GB"/>
        </w:rPr>
      </w:pPr>
      <w:r w:rsidRPr="00A3482A">
        <w:rPr>
          <w:rFonts w:ascii="Times New Roman" w:eastAsia="Times New Roman" w:hAnsi="Times New Roman" w:cs="Times New Roman"/>
          <w:sz w:val="24"/>
          <w:szCs w:val="24"/>
          <w:lang w:val="en-GB"/>
        </w:rPr>
        <w:t xml:space="preserve">Of the four studies measuring the alpha angle in the axial oblique view the results suggest a range of threshold values between 54.9 ° to 73.7 °. </w:t>
      </w:r>
      <w:proofErr w:type="spellStart"/>
      <w:r w:rsidRPr="00A3482A">
        <w:rPr>
          <w:rFonts w:ascii="Times New Roman" w:eastAsia="Times New Roman" w:hAnsi="Times New Roman" w:cs="Times New Roman"/>
          <w:sz w:val="24"/>
          <w:szCs w:val="24"/>
          <w:lang w:val="en-GB"/>
        </w:rPr>
        <w:t>Balci</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r>
      <w:r>
        <w:rPr>
          <w:rFonts w:ascii="Times New Roman" w:eastAsia="Times New Roman" w:hAnsi="Times New Roman" w:cs="Times New Roman"/>
          <w:sz w:val="24"/>
          <w:szCs w:val="24"/>
          <w:lang w:val="en-GB"/>
        </w:rPr>
        <w:instrText xml:space="preserve"> ADDIN EN.CITE &lt;EndNote&gt;&lt;Cite&gt;&lt;Author&gt;Balci&lt;/Author&gt;&lt;Year&gt;2020&lt;/Year&gt;&lt;RecNum&gt;585&lt;/RecNum&gt;&lt;DisplayText&gt;(19)&lt;/DisplayText&gt;&lt;record&gt;&lt;rec-number&gt;585&lt;/rec-number&gt;&lt;foreign-keys&gt;&lt;key app="EN" db-id="22pdxadvlttadme9vtj5vvv0255asx9rt0p9" timestamp="1614097454"&gt;585&lt;/key&gt;&lt;/foreign-keys&gt;&lt;ref-type name="Journal Article"&gt;17&lt;/ref-type&gt;&lt;contributors&gt;&lt;authors&gt;&lt;author&gt;Balci, S.&lt;/author&gt;&lt;author&gt;Karanfil, Y.&lt;/author&gt;&lt;author&gt;Oguz, B.&lt;/author&gt;&lt;author&gt;Aydingoz, U.&lt;/author&gt;&lt;/authors&gt;&lt;/contributors&gt;&lt;auth-address&gt;Department of Radiology, Faculty of Medicine, Hacettepe University, Sıhhiye, 06100, Ankara, Turkey. snnbalci@gmail.com.&amp;#xD;Department of Sports Medicine, Faculty of Medicine, Hacettepe University, Sıhhiye, 06100, Ankara, Turkey.&amp;#xD;Department of Radiology, Faculty of Medicine, Hacettepe University, Sıhhiye, 06100, Ankara, Turkey.&lt;/auth-address&gt;&lt;titles&gt;&lt;title&gt;Validity of US measurements of cam-type femoroacetabular impingement parameters: a preliminary study in an asymptomatic adult population&lt;/title&gt;&lt;secondary-title&gt;Jpn J Radiol&lt;/secondary-title&gt;&lt;alt-title&gt;Japanese journal of radiology&lt;/alt-title&gt;&lt;/titles&gt;&lt;alt-periodical&gt;&lt;full-title&gt;Japanese Journal of Radiology&lt;/full-title&gt;&lt;/alt-periodical&gt;&lt;pages&gt;1082-1089&lt;/pages&gt;&lt;volume&gt;38&lt;/volume&gt;&lt;number&gt;11&lt;/number&gt;&lt;edition&gt;2020/06/21&lt;/edition&gt;&lt;keywords&gt;&lt;keyword&gt;Femoroacetabular impingement&lt;/keyword&gt;&lt;keyword&gt;Magnetic resonance imaging&lt;/keyword&gt;&lt;keyword&gt;Ultrasonography&lt;/keyword&gt;&lt;/keywords&gt;&lt;dates&gt;&lt;year&gt;2020&lt;/year&gt;&lt;pub-dates&gt;&lt;date&gt;Nov&lt;/date&gt;&lt;/pub-dates&gt;&lt;/dates&gt;&lt;isbn&gt;1867-1071&lt;/isbn&gt;&lt;accession-num&gt;32562179&lt;/accession-num&gt;&lt;urls&gt;&lt;/urls&gt;&lt;electronic-resource-num&gt;10.1007/s11604-020-01005-4&lt;/electronic-resource-num&gt;&lt;remote-database-provider&gt;NLM&lt;/remote-database-provider&gt;&lt;language&gt;eng&lt;/language&gt;&lt;/record&gt;&lt;/Cite&gt;&lt;/EndNote&gt;</w:instrText>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9)</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and Hack et al. </w: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1)</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present similar results in both the mixed group 56.6 ° and 54.9 °, as well as men vs female. Ho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IbzwvQXV0aG9yPjxZZWFyPjIwMTQ8L1llYXI+PFJlY051
bT4yNjQ8L1JlY051bT48RGlzcGxheVRleHQ+KDIwKTwvRGlzcGxheVRleHQ+PHJlY29yZD48cmVj
LW51bWJlcj4yNjQ8L3JlYy1udW1iZXI+PGZvcmVpZ24ta2V5cz48a2V5IGFwcD0iRU4iIGRiLWlk
PSIyMnBkeGFkdmx0dGFkbWU5dnRqNXZ2djAyNTVhc3g5cnQwcDkiIHRpbWVzdGFtcD0iMTYxNDA5
NjQ3NiI+MjY0PC9rZXk+PC9mb3JlaWduLWtleXM+PHJlZi10eXBlIG5hbWU9IkpvdXJuYWwgQXJ0
aWNsZSI+MTc8L3JlZi10eXBlPjxjb250cmlidXRvcnM+PGF1dGhvcnM+PGF1dGhvcj5IbywgQy4g
UC48L2F1dGhvcj48YXV0aG9yPlN1cm93aWVjLCBSLiBLLjwvYXV0aG9yPjxhdXRob3I+RmVycm8s
IEYuIFAuPC9hdXRob3I+PGF1dGhvcj5MdWNhcywgRS4gUC48L2F1dGhvcj48YXV0aG9yPlNhcm9r
aSwgQS4gSi48L2F1dGhvcj48YXV0aG9yPkRvcm5hbiwgRy4gSi48L2F1dGhvcj48YXV0aG9yPkZp
dHpjaGFybGVzLCBFLiBLLjwvYXV0aG9yPjxhdXRob3I+QW56LCBBLiBXLjwvYXV0aG9yPjxhdXRo
b3I+U21pdGgsIFcuIFMuPC9hdXRob3I+PGF1dGhvcj5XaWxzb24sIEsuIEouPC9hdXRob3I+PGF1
dGhvcj5QaGlsaXBwb24sIE0uIEouPC9hdXRob3I+PC9hdXRob3JzPjwvY29udHJpYnV0b3JzPjxh
dXRoLWFkZHJlc3M+Qy4gUC4gSG8sIFN0ZWFkbWFuIFBoaWxpcHBvbiBSZXNlYXJjaCBJbnN0aXR1
dGUsIDE4MSBXLiBNZWFkb3cgRHJpdmUsIFN1aXRlIDEwMDAsIFZhaWwsIENPIDgxNjU3LCBVbml0
ZWQgU3RhdGVzPC9hdXRoLWFkZHJlc3M+PHRpdGxlcz48dGl0bGU+U3VicmVnaW9uYWwgQW5hdG9t
aWNhbCBEaXN0cmlidXRpb24gb2YgVDIgVmFsdWVzIG9mIEFydGljdWxhciBDYXJ0aWxhZ2UgaW4g
QXN5bXB0b21hdGljIEhpcHM8L3RpdGxlPjxzZWNvbmRhcnktdGl0bGU+Q2FydGlsYWdlPC9zZWNv
bmRhcnktdGl0bGU+PC90aXRsZXM+PHBlcmlvZGljYWw+PGZ1bGwtdGl0bGU+Q2FydGlsYWdlPC9m
dWxsLXRpdGxlPjwvcGVyaW9kaWNhbD48cGFnZXM+MTU0LTE2NDwvcGFnZXM+PHZvbHVtZT41PC92
b2x1bWU+PG51bWJlcj4zPC9udW1iZXI+PGtleXdvcmRzPjxrZXl3b3JkPmFkdWx0PC9rZXl3b3Jk
PjxrZXl3b3JkPmFydGljbGU8L2tleXdvcmQ+PGtleXdvcmQ+YXJ0aWN1bGFyIGNhcnRpbGFnZTwv
a2V5d29yZD48a2V5d29yZD5hc3ltcHRvbWF0aWMgZGlzZWFzZTwva2V5d29yZD48a2V5d29yZD5i
b25lIG1hcnJvdyBkaXNlYXNlPC9rZXl3b3JkPjxrZXl3b3JkPmJ1cnNpdGlzPC9rZXl3b3JkPjxr
ZXl3b3JkPmNhcnRpbGFnZSBkZWdlbmVyYXRpb248L2tleXdvcmQ+PGtleXdvcmQ+ZHlzcGxhc2lh
PC9rZXl3b3JkPjxrZXl3b3JkPmZlbWFsZTwva2V5d29yZD48a2V5d29yZD5mZW1vcm9hY2V0YWJ1
bGFyIGltcGluZ2VtZW50PC9rZXl3b3JkPjxrZXl3b3JkPkhpcCBEaXNhYmlsaXR5IGFuZCBPc3Rl
b2FydGhyaXRpcyBPdXRjb21lIFNjb3JlPC9rZXl3b3JkPjxrZXl3b3JkPmh1bWFuPC9rZXl3b3Jk
PjxrZXl3b3JkPmpvaW50IGVmZnVzaW9uPC9rZXl3b3JkPjxrZXl3b3JkPm1hbGU8L2tleXdvcmQ+
PGtleXdvcmQ+bnVjbGVhciBtYWduZXRpYyByZXNvbmFuY2UgaW1hZ2luZzwva2V5d29yZD48a2V5
d29yZD5vc3Rlb3BoeXRlPC9rZXl3b3JkPjxrZXl3b3JkPnByb3NwZWN0aXZlIHN0dWR5PC9rZXl3
b3JkPjxrZXl3b3JkPnNjb3Jpbmcgc3lzdGVtPC9rZXl3b3JkPjxrZXl3b3JkPnRlbmRpbml0aXM8
L2tleXdvcmQ+PGtleXdvcmQ+dmlzdWFsIGFuYWxvZyBzY2FsZTwva2V5d29yZD48L2tleXdvcmRz
PjxkYXRlcz48eWVhcj4yMDE0PC95ZWFyPjwvZGF0ZXM+PGlzYm4+MTk0Ny02MDQzJiN4RDsxOTQ3
LTYwMzU8L2lzYm4+PHdvcmstdHlwZT5BcnRpY2xlPC93b3JrLXR5cGU+PHVybHM+PHJlbGF0ZWQt
dXJscz48dXJsPmh0dHBzOi8vd3d3LmVtYmFzZS5jb20vc2VhcmNoL3Jlc3VsdHM/c3ViYWN0aW9u
PXZpZXdyZWNvcmQmYW1wO2lkPUwzNzMyNDQ3MDQmYW1wO2Zyb209ZXhwb3J0PC91cmw+PHVybD5o
dHRwOi8vZHguZG9pLm9yZy8xMC4xMTc3LzE5NDc2MDM1MTQ1Mjk1ODc8L3VybD48L3JlbGF0ZWQt
dXJscz48L3VybHM+PGVsZWN0cm9uaWMtcmVzb3VyY2UtbnVtPjEwLjExNzcvMTk0NzYwMzUxNDUy
OTU4NzwvZWxlY3Ryb25pYy1yZXNvdXJjZS1udW0+PHJlbW90ZS1kYXRhYmFzZS1uYW1lPkVtYmFz
ZTwvcmVtb3RlLWRhdGFiYXNlLW5hbWU+PGxhbmd1YWdlPkVuZ2xpc2g8L2xhbmd1YWdlPjwvcmVj
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IbzwvQXV0aG9yPjxZZWFyPjIwMTQ8L1llYXI+PFJlY051
bT4yNjQ8L1JlY051bT48RGlzcGxheVRleHQ+KDIwKTwvRGlzcGxheVRleHQ+PHJlY29yZD48cmVj
LW51bWJlcj4yNjQ8L3JlYy1udW1iZXI+PGZvcmVpZ24ta2V5cz48a2V5IGFwcD0iRU4iIGRiLWlk
PSIyMnBkeGFkdmx0dGFkbWU5dnRqNXZ2djAyNTVhc3g5cnQwcDkiIHRpbWVzdGFtcD0iMTYxNDA5
NjQ3NiI+MjY0PC9rZXk+PC9mb3JlaWduLWtleXM+PHJlZi10eXBlIG5hbWU9IkpvdXJuYWwgQXJ0
aWNsZSI+MTc8L3JlZi10eXBlPjxjb250cmlidXRvcnM+PGF1dGhvcnM+PGF1dGhvcj5IbywgQy4g
UC48L2F1dGhvcj48YXV0aG9yPlN1cm93aWVjLCBSLiBLLjwvYXV0aG9yPjxhdXRob3I+RmVycm8s
IEYuIFAuPC9hdXRob3I+PGF1dGhvcj5MdWNhcywgRS4gUC48L2F1dGhvcj48YXV0aG9yPlNhcm9r
aSwgQS4gSi48L2F1dGhvcj48YXV0aG9yPkRvcm5hbiwgRy4gSi48L2F1dGhvcj48YXV0aG9yPkZp
dHpjaGFybGVzLCBFLiBLLjwvYXV0aG9yPjxhdXRob3I+QW56LCBBLiBXLjwvYXV0aG9yPjxhdXRo
b3I+U21pdGgsIFcuIFMuPC9hdXRob3I+PGF1dGhvcj5XaWxzb24sIEsuIEouPC9hdXRob3I+PGF1
dGhvcj5QaGlsaXBwb24sIE0uIEouPC9hdXRob3I+PC9hdXRob3JzPjwvY29udHJpYnV0b3JzPjxh
dXRoLWFkZHJlc3M+Qy4gUC4gSG8sIFN0ZWFkbWFuIFBoaWxpcHBvbiBSZXNlYXJjaCBJbnN0aXR1
dGUsIDE4MSBXLiBNZWFkb3cgRHJpdmUsIFN1aXRlIDEwMDAsIFZhaWwsIENPIDgxNjU3LCBVbml0
ZWQgU3RhdGVzPC9hdXRoLWFkZHJlc3M+PHRpdGxlcz48dGl0bGU+U3VicmVnaW9uYWwgQW5hdG9t
aWNhbCBEaXN0cmlidXRpb24gb2YgVDIgVmFsdWVzIG9mIEFydGljdWxhciBDYXJ0aWxhZ2UgaW4g
QXN5bXB0b21hdGljIEhpcHM8L3RpdGxlPjxzZWNvbmRhcnktdGl0bGU+Q2FydGlsYWdlPC9zZWNv
bmRhcnktdGl0bGU+PC90aXRsZXM+PHBlcmlvZGljYWw+PGZ1bGwtdGl0bGU+Q2FydGlsYWdlPC9m
dWxsLXRpdGxlPjwvcGVyaW9kaWNhbD48cGFnZXM+MTU0LTE2NDwvcGFnZXM+PHZvbHVtZT41PC92
b2x1bWU+PG51bWJlcj4zPC9udW1iZXI+PGtleXdvcmRzPjxrZXl3b3JkPmFkdWx0PC9rZXl3b3Jk
PjxrZXl3b3JkPmFydGljbGU8L2tleXdvcmQ+PGtleXdvcmQ+YXJ0aWN1bGFyIGNhcnRpbGFnZTwv
a2V5d29yZD48a2V5d29yZD5hc3ltcHRvbWF0aWMgZGlzZWFzZTwva2V5d29yZD48a2V5d29yZD5i
b25lIG1hcnJvdyBkaXNlYXNlPC9rZXl3b3JkPjxrZXl3b3JkPmJ1cnNpdGlzPC9rZXl3b3JkPjxr
ZXl3b3JkPmNhcnRpbGFnZSBkZWdlbmVyYXRpb248L2tleXdvcmQ+PGtleXdvcmQ+ZHlzcGxhc2lh
PC9rZXl3b3JkPjxrZXl3b3JkPmZlbWFsZTwva2V5d29yZD48a2V5d29yZD5mZW1vcm9hY2V0YWJ1
bGFyIGltcGluZ2VtZW50PC9rZXl3b3JkPjxrZXl3b3JkPkhpcCBEaXNhYmlsaXR5IGFuZCBPc3Rl
b2FydGhyaXRpcyBPdXRjb21lIFNjb3JlPC9rZXl3b3JkPjxrZXl3b3JkPmh1bWFuPC9rZXl3b3Jk
PjxrZXl3b3JkPmpvaW50IGVmZnVzaW9uPC9rZXl3b3JkPjxrZXl3b3JkPm1hbGU8L2tleXdvcmQ+
PGtleXdvcmQ+bnVjbGVhciBtYWduZXRpYyByZXNvbmFuY2UgaW1hZ2luZzwva2V5d29yZD48a2V5
d29yZD5vc3Rlb3BoeXRlPC9rZXl3b3JkPjxrZXl3b3JkPnByb3NwZWN0aXZlIHN0dWR5PC9rZXl3
b3JkPjxrZXl3b3JkPnNjb3Jpbmcgc3lzdGVtPC9rZXl3b3JkPjxrZXl3b3JkPnRlbmRpbml0aXM8
L2tleXdvcmQ+PGtleXdvcmQ+dmlzdWFsIGFuYWxvZyBzY2FsZTwva2V5d29yZD48L2tleXdvcmRz
PjxkYXRlcz48eWVhcj4yMDE0PC95ZWFyPjwvZGF0ZXM+PGlzYm4+MTk0Ny02MDQzJiN4RDsxOTQ3
LTYwMzU8L2lzYm4+PHdvcmstdHlwZT5BcnRpY2xlPC93b3JrLXR5cGU+PHVybHM+PHJlbGF0ZWQt
dXJscz48dXJsPmh0dHBzOi8vd3d3LmVtYmFzZS5jb20vc2VhcmNoL3Jlc3VsdHM/c3ViYWN0aW9u
PXZpZXdyZWNvcmQmYW1wO2lkPUwzNzMyNDQ3MDQmYW1wO2Zyb209ZXhwb3J0PC91cmw+PHVybD5o
dHRwOi8vZHguZG9pLm9yZy8xMC4xMTc3LzE5NDc2MDM1MTQ1Mjk1ODc8L3VybD48L3JlbGF0ZWQt
dXJscz48L3VybHM+PGVsZWN0cm9uaWMtcmVzb3VyY2UtbnVtPjEwLjExNzcvMTk0NzYwMzUxNDUy
OTU4NzwvZWxlY3Ryb25pYy1yZXNvdXJjZS1udW0+PHJlbW90ZS1kYXRhYmFzZS1uYW1lPkVtYmFz
ZTwvcmVtb3RlLWRhdGFiYXNlLW5hbWU+PGxhbmd1YWdlPkVuZ2xpc2g8L2xhbmd1YWdlPjwvcmVj
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0)</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 xml:space="preserve">with a lot smaller cohort presented a higher threshold value of 63.7 °. </w:t>
      </w:r>
      <w:proofErr w:type="spellStart"/>
      <w:r w:rsidRPr="00A3482A">
        <w:rPr>
          <w:rFonts w:ascii="Times New Roman" w:eastAsia="Times New Roman" w:hAnsi="Times New Roman" w:cs="Times New Roman"/>
          <w:sz w:val="24"/>
          <w:szCs w:val="24"/>
          <w:lang w:val="en-GB"/>
        </w:rPr>
        <w:t>Lahner</w:t>
      </w:r>
      <w:proofErr w:type="spellEnd"/>
      <w:r w:rsidRPr="00A3482A">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MYWhuZXI8L0F1dGhvcj48WWVhcj4yMDE0PC9ZZWFyPjxS
ZWNOdW0+NTgzPC9SZWNOdW0+PERpc3BsYXlUZXh0PigyMSk8L0Rpc3BsYXlUZXh0PjxyZWNvcmQ+
PHJlYy1udW1iZXI+NTgzPC9yZWMtbnVtYmVyPjxmb3JlaWduLWtleXM+PGtleSBhcHA9IkVOIiBk
Yi1pZD0iMjJwZHhhZHZsdHRhZG1lOXZ0ajV2dnYwMjU1YXN4OXJ0MHA5IiB0aW1lc3RhbXA9IjE2
MTQwOTc0NTQiPjU4Mzwva2V5PjwvZm9yZWlnbi1rZXlzPjxyZWYtdHlwZSBuYW1lPSJKb3VybmFs
IEFydGljbGUiPjE3PC9yZWYtdHlwZT48Y29udHJpYnV0b3JzPjxhdXRob3JzPjxhdXRob3I+TGFo
bmVyLCBNLjwvYXV0aG9yPjxhdXRob3I+V2FsdGVyLCBQLiBBLjwvYXV0aG9yPjxhdXRob3I+dm9u
IFNjaHVsemUgUGVsbGVuZ2FociwgQy48L2F1dGhvcj48YXV0aG9yPkhhZ2VuLCBNLjwvYXV0aG9y
PjxhdXRob3I+dm9uIEVuZ2VsaGFyZHQsIEwuIFYuPC9hdXRob3I+PGF1dGhvcj5MdWthcywgQy48
L2F1dGhvcj48L2F1dGhvcnM+PC9jb250cmlidXRvcnM+PGF1dGgtYWRkcmVzcz5EZXBhcnRtZW50
IG9mIE9ydGhvcGFlZGljIFNwb3J0cyBTdXJnZXJ5LCBTdC4gSm9zZWYtSG9zcGl0YWwsIFJ1aHIt
VW5pdmVyc2l0eSBCb2NodW0sIEd1ZHJ1bnN0ci4gNTYsIDQ0NzkxLCBCb2NodW0sIEdlcm1hbnks
IG0ubGFobmVyQGtsaW5pa3VtLWJvY2h1bS5kZS48L2F1dGgtYWRkcmVzcz48dGl0bGVzPjx0aXRs
ZT5Db21wYXJhdGl2ZSBzdHVkeSBvZiB0aGUgZmVtb3JvYWNldGFidWxhciBpbXBpbmdlbWVudCAo
RkFJKSBwcmV2YWxlbmNlIGluIG1hbGUgc2VtaXByb2Zlc3Npb25hbCBhbmQgYW1hdGV1ciBzb2Nj
ZXIgcGxheWVyczwvdGl0bGU+PHNlY29uZGFyeS10aXRsZT5BcmNoIE9ydGhvcCBUcmF1bWEgU3Vy
Zzwvc2Vjb25kYXJ5LXRpdGxlPjxhbHQtdGl0bGU+QXJjaGl2ZXMgb2Ygb3J0aG9wYWVkaWMgYW5k
IHRyYXVtYSBzdXJnZXJ5PC9hbHQtdGl0bGU+PC90aXRsZXM+PGFsdC1wZXJpb2RpY2FsPjxmdWxs
LXRpdGxlPkFyY2hpdmVzIG9mIE9ydGhvcGFlZGljIGFuZCBUcmF1bWEgU3VyZ2VyeTwvZnVsbC10
aXRsZT48L2FsdC1wZXJpb2RpY2FsPjxwYWdlcz4xMTM1LTQxPC9wYWdlcz48dm9sdW1lPjEzNDwv
dm9sdW1lPjxudW1iZXI+ODwvbnVtYmVyPjxlZGl0aW9uPjIwMTQvMDUvMjc8L2VkaXRpb24+PGtl
eXdvcmRzPjxrZXl3b3JkPkFkb2xlc2NlbnQ8L2tleXdvcmQ+PGtleXdvcmQ+QWR1bHQ8L2tleXdv
cmQ+PGtleXdvcmQ+QXRobGV0ZXM8L2tleXdvcmQ+PGtleXdvcmQ+RmVtb3JhY2V0YWJ1bGFyIElt
cGluZ2VtZW50L2NvbXBsaWNhdGlvbnMvKmVwaWRlbWlvbG9neS9waHlzaW9wYXRob2xvZ3k8L2tl
eXdvcmQ+PGtleXdvcmQ+SGlwIEpvaW50L3BoeXNpb3BhdGhvbG9neTwva2V5d29yZD48a2V5d29y
ZD5IdW1hbnM8L2tleXdvcmQ+PGtleXdvcmQ+TWFnbmV0aWMgUmVzb25hbmNlIEltYWdpbmc8L2tl
eXdvcmQ+PGtleXdvcmQ+TWFsZTwva2V5d29yZD48a2V5d29yZD5Pc3Rlb2FydGhyaXRpcywgSGlw
L2V0aW9sb2d5L3BhdGhvbG9neS9waHlzaW9wYXRob2xvZ3k8L2tleXdvcmQ+PGtleXdvcmQ+UHJl
dmFsZW5jZTwva2V5d29yZD48a2V5d29yZD5SYW5nZSBvZiBNb3Rpb24sIEFydGljdWxhcjwva2V5
d29yZD48a2V5d29yZD4qU29jY2VyL3BoeXNpb2xvZ3k8L2tleXdvcmQ+PGtleXdvcmQ+WW91bmcg
QWR1bHQ8L2tleXdvcmQ+PC9rZXl3b3Jkcz48ZGF0ZXM+PHllYXI+MjAxNDwveWVhcj48cHViLWRh
dGVzPjxkYXRlPkF1ZzwvZGF0ZT48L3B1Yi1kYXRlcz48L2RhdGVzPjxpc2JuPjA5MzYtODA1MTwv
aXNibj48YWNjZXNzaW9uLW51bT4yNDg1ODQ2NjwvYWNjZXNzaW9uLW51bT48dXJscz48L3VybHM+
PGVsZWN0cm9uaWMtcmVzb3VyY2UtbnVtPjEwLjEwMDcvczAwNDAyLTAxNC0yMDA4LTY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MYWhuZXI8L0F1dGhvcj48WWVhcj4yMDE0PC9ZZWFyPjxS
ZWNOdW0+NTgzPC9SZWNOdW0+PERpc3BsYXlUZXh0PigyMSk8L0Rpc3BsYXlUZXh0PjxyZWNvcmQ+
PHJlYy1udW1iZXI+NTgzPC9yZWMtbnVtYmVyPjxmb3JlaWduLWtleXM+PGtleSBhcHA9IkVOIiBk
Yi1pZD0iMjJwZHhhZHZsdHRhZG1lOXZ0ajV2dnYwMjU1YXN4OXJ0MHA5IiB0aW1lc3RhbXA9IjE2
MTQwOTc0NTQiPjU4Mzwva2V5PjwvZm9yZWlnbi1rZXlzPjxyZWYtdHlwZSBuYW1lPSJKb3VybmFs
IEFydGljbGUiPjE3PC9yZWYtdHlwZT48Y29udHJpYnV0b3JzPjxhdXRob3JzPjxhdXRob3I+TGFo
bmVyLCBNLjwvYXV0aG9yPjxhdXRob3I+V2FsdGVyLCBQLiBBLjwvYXV0aG9yPjxhdXRob3I+dm9u
IFNjaHVsemUgUGVsbGVuZ2FociwgQy48L2F1dGhvcj48YXV0aG9yPkhhZ2VuLCBNLjwvYXV0aG9y
PjxhdXRob3I+dm9uIEVuZ2VsaGFyZHQsIEwuIFYuPC9hdXRob3I+PGF1dGhvcj5MdWthcywgQy48
L2F1dGhvcj48L2F1dGhvcnM+PC9jb250cmlidXRvcnM+PGF1dGgtYWRkcmVzcz5EZXBhcnRtZW50
IG9mIE9ydGhvcGFlZGljIFNwb3J0cyBTdXJnZXJ5LCBTdC4gSm9zZWYtSG9zcGl0YWwsIFJ1aHIt
VW5pdmVyc2l0eSBCb2NodW0sIEd1ZHJ1bnN0ci4gNTYsIDQ0NzkxLCBCb2NodW0sIEdlcm1hbnks
IG0ubGFobmVyQGtsaW5pa3VtLWJvY2h1bS5kZS48L2F1dGgtYWRkcmVzcz48dGl0bGVzPjx0aXRs
ZT5Db21wYXJhdGl2ZSBzdHVkeSBvZiB0aGUgZmVtb3JvYWNldGFidWxhciBpbXBpbmdlbWVudCAo
RkFJKSBwcmV2YWxlbmNlIGluIG1hbGUgc2VtaXByb2Zlc3Npb25hbCBhbmQgYW1hdGV1ciBzb2Nj
ZXIgcGxheWVyczwvdGl0bGU+PHNlY29uZGFyeS10aXRsZT5BcmNoIE9ydGhvcCBUcmF1bWEgU3Vy
Zzwvc2Vjb25kYXJ5LXRpdGxlPjxhbHQtdGl0bGU+QXJjaGl2ZXMgb2Ygb3J0aG9wYWVkaWMgYW5k
IHRyYXVtYSBzdXJnZXJ5PC9hbHQtdGl0bGU+PC90aXRsZXM+PGFsdC1wZXJpb2RpY2FsPjxmdWxs
LXRpdGxlPkFyY2hpdmVzIG9mIE9ydGhvcGFlZGljIGFuZCBUcmF1bWEgU3VyZ2VyeTwvZnVsbC10
aXRsZT48L2FsdC1wZXJpb2RpY2FsPjxwYWdlcz4xMTM1LTQxPC9wYWdlcz48dm9sdW1lPjEzNDwv
dm9sdW1lPjxudW1iZXI+ODwvbnVtYmVyPjxlZGl0aW9uPjIwMTQvMDUvMjc8L2VkaXRpb24+PGtl
eXdvcmRzPjxrZXl3b3JkPkFkb2xlc2NlbnQ8L2tleXdvcmQ+PGtleXdvcmQ+QWR1bHQ8L2tleXdv
cmQ+PGtleXdvcmQ+QXRobGV0ZXM8L2tleXdvcmQ+PGtleXdvcmQ+RmVtb3JhY2V0YWJ1bGFyIElt
cGluZ2VtZW50L2NvbXBsaWNhdGlvbnMvKmVwaWRlbWlvbG9neS9waHlzaW9wYXRob2xvZ3k8L2tl
eXdvcmQ+PGtleXdvcmQ+SGlwIEpvaW50L3BoeXNpb3BhdGhvbG9neTwva2V5d29yZD48a2V5d29y
ZD5IdW1hbnM8L2tleXdvcmQ+PGtleXdvcmQ+TWFnbmV0aWMgUmVzb25hbmNlIEltYWdpbmc8L2tl
eXdvcmQ+PGtleXdvcmQ+TWFsZTwva2V5d29yZD48a2V5d29yZD5Pc3Rlb2FydGhyaXRpcywgSGlw
L2V0aW9sb2d5L3BhdGhvbG9neS9waHlzaW9wYXRob2xvZ3k8L2tleXdvcmQ+PGtleXdvcmQ+UHJl
dmFsZW5jZTwva2V5d29yZD48a2V5d29yZD5SYW5nZSBvZiBNb3Rpb24sIEFydGljdWxhcjwva2V5
d29yZD48a2V5d29yZD4qU29jY2VyL3BoeXNpb2xvZ3k8L2tleXdvcmQ+PGtleXdvcmQ+WW91bmcg
QWR1bHQ8L2tleXdvcmQ+PC9rZXl3b3Jkcz48ZGF0ZXM+PHllYXI+MjAxNDwveWVhcj48cHViLWRh
dGVzPjxkYXRlPkF1ZzwvZGF0ZT48L3B1Yi1kYXRlcz48L2RhdGVzPjxpc2JuPjA5MzYtODA1MTwv
aXNibj48YWNjZXNzaW9uLW51bT4yNDg1ODQ2NjwvYWNjZXNzaW9uLW51bT48dXJscz48L3VybHM+
PGVsZWN0cm9uaWMtcmVzb3VyY2UtbnVtPjEwLjEwMDcvczAwNDAyLTAxNC0yMDA4LTY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1)</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indicated that individuals that are very athletically active might have a higher alpha angle compared to amateur athletes.</w:t>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Hack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ENpdGU+PEF1dGhvcj5IYWNrPC9BdXRob3I+PFllYXI+MjAxMDwvWWVhcj48UmVjTnVtPjcyMjwv
UmVjTnVtPjxyZWNvcmQ+PHJlYy1udW1iZXI+NzIyPC9yZWMtbnVtYmVyPjxmb3JlaWduLWtleXM+
PGtleSBhcHA9IkVOIiBkYi1pZD0iMjJwZHhhZHZsdHRhZG1lOXZ0ajV2dnYwMjU1YXN4OXJ0MHA5
IiB0aW1lc3RhbXA9IjE2MTQwOTc0NTciPjcyMjwva2V5PjwvZm9yZWlnbi1rZXlzPjxyZWYtdHlw
ZSBuYW1lPSJKb3VybmFsIEFydGljbGUiPjE3PC9yZWYtdHlwZT48Y29udHJpYnV0b3JzPjxhdXRo
b3JzPjxhdXRob3I+SGFjaywgSy48L2F1dGhvcj48YXV0aG9yPkRpIFByaW1pbywgRy48L2F1dGhv
cj48YXV0aG9yPlJha2hyYSwgSy48L2F1dGhvcj48YXV0aG9yPkJlYXVsw6ksIFAuIEUuPC9hdXRo
b3I+PC9hdXRob3JzPjwvY29udHJpYnV0b3JzPjxhdXRoLWFkZHJlc3M+RGVwYXJ0bWVudHMgb2Yg
RGlhZ25vc3RpYyBJbWFnaW5nLCBUaGUgT3R0YXdhIEhvc3BpdGFsLUdlbmVyYWwgQ2FtcHVzLCA1
MDEgU215dGggUm9hZCwgT3R0YXdhLCBPTiBLMUggOEw2LCBDYW5hZGEuPC9hdXRoLWFkZHJlc3M+
PHRpdGxlcz48dGl0bGU+UHJldmFsZW5jZSBvZiBjYW0tdHlwZSBmZW1vcm9hY2V0YWJ1bGFyIGlt
cGluZ2VtZW50IG1vcnBob2xvZ3kgaW4gYXN5bXB0b21hdGljIHZvbHVudGVlcnM8L3RpdGxlPjxz
ZWNvbmRhcnktdGl0bGU+SiBCb25lIEpvaW50IFN1cmcgQW08L3NlY29uZGFyeS10aXRsZT48YWx0
LXRpdGxlPlRoZSBKb3VybmFsIG9mIGJvbmUgYW5kIGpvaW50IHN1cmdlcnkuIEFtZXJpY2FuIHZv
bHVtZTwvYWx0LXRpdGxlPjwvdGl0bGVzPjxwZXJpb2RpY2FsPjxmdWxsLXRpdGxlPkogQm9uZSBK
b2ludCBTdXJnIEFtPC9mdWxsLXRpdGxlPjxhYmJyLTE+VGhlIEpvdXJuYWwgb2YgYm9uZSBhbmQg
am9pbnQgc3VyZ2VyeS4gQW1lcmljYW4gdm9sdW1lPC9hYmJyLTE+PC9wZXJpb2RpY2FsPjxhbHQt
cGVyaW9kaWNhbD48ZnVsbC10aXRsZT5KIEJvbmUgSm9pbnQgU3VyZyBBbTwvZnVsbC10aXRsZT48
YWJici0xPlRoZSBKb3VybmFsIG9mIGJvbmUgYW5kIGpvaW50IHN1cmdlcnkuIEFtZXJpY2FuIHZv
bHVtZTwvYWJici0xPjwvYWx0LXBlcmlvZGljYWw+PHBhZ2VzPjI0MzYtNDQ8L3BhZ2VzPjx2b2x1
bWU+OTI8L3ZvbHVtZT48bnVtYmVyPjE0PC9udW1iZXI+PGVkaXRpb24+MjAxMC8xMC8yMjwvZWRp
dGlvbj48a2V5d29yZHM+PGtleXdvcmQ+QWNldGFidWx1bS8qcGF0aG9sb2d5PC9rZXl3b3JkPjxr
ZXl3b3JkPkFkdWx0PC9rZXl3b3JkPjxrZXl3b3JkPkNoaS1TcXVhcmUgRGlzdHJpYnV0aW9uPC9r
ZXl3b3JkPjxrZXl3b3JkPkZlbWFsZTwva2V5d29yZD48a2V5d29yZD5GZW11ci8qcGF0aG9sb2d5
PC9rZXl3b3JkPjxrZXl3b3JkPkhpcCBKb2ludC8qcGF0aG9sb2d5PC9rZXl3b3JkPjxrZXl3b3Jk
Pkh1bWFuczwva2V5d29yZD48a2V5d29yZD5Kb2ludCBEaXNlYXNlcy9lcGlkZW1pb2xvZ3kvKnBh
dGhvbG9neTwva2V5d29yZD48a2V5d29yZD5NYWduZXRpYyBSZXNvbmFuY2UgSW1hZ2luZzwva2V5
d29yZD48a2V5d29yZD5NYWxlPC9rZXl3b3JkPjxrZXl3b3JkPk1pZGRsZSBBZ2VkPC9rZXl3b3Jk
PjxrZXl3b3JkPlByZXZhbGVuY2U8L2tleXdvcmQ+PGtleXdvcmQ+U2V4IEZhY3RvcnM8L2tleXdv
cmQ+PGtleXdvcmQ+WW91bmcgQWR1bHQ8L2tleXdvcmQ+PC9rZXl3b3Jkcz48ZGF0ZXM+PHllYXI+
MjAxMDwveWVhcj48cHViLWRhdGVzPjxkYXRlPk9jdCAyMDwvZGF0ZT48L3B1Yi1kYXRlcz48L2Rh
dGVzPjxpc2JuPjAwMjEtOTM1NTwvaXNibj48YWNjZXNzaW9uLW51bT4yMDk2MjE5NDwvYWNjZXNz
aW9uLW51bT48dXJscz48L3VybHM+PGVsZWN0cm9uaWMtcmVzb3VyY2UtbnVtPjEwLjIxMDYvamJq
cy5KLjAxMjgw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ENpdGU+PEF1dGhvcj5IYWNrPC9BdXRob3I+PFllYXI+MjAxMDwvWWVhcj48UmVjTnVtPjcyMjwv
UmVjTnVtPjxyZWNvcmQ+PHJlYy1udW1iZXI+NzIyPC9yZWMtbnVtYmVyPjxmb3JlaWduLWtleXM+
PGtleSBhcHA9IkVOIiBkYi1pZD0iMjJwZHhhZHZsdHRhZG1lOXZ0ajV2dnYwMjU1YXN4OXJ0MHA5
IiB0aW1lc3RhbXA9IjE2MTQwOTc0NTciPjcyMjwva2V5PjwvZm9yZWlnbi1rZXlzPjxyZWYtdHlw
ZSBuYW1lPSJKb3VybmFsIEFydGljbGUiPjE3PC9yZWYtdHlwZT48Y29udHJpYnV0b3JzPjxhdXRo
b3JzPjxhdXRob3I+SGFjaywgSy48L2F1dGhvcj48YXV0aG9yPkRpIFByaW1pbywgRy48L2F1dGhv
cj48YXV0aG9yPlJha2hyYSwgSy48L2F1dGhvcj48YXV0aG9yPkJlYXVsw6ksIFAuIEUuPC9hdXRo
b3I+PC9hdXRob3JzPjwvY29udHJpYnV0b3JzPjxhdXRoLWFkZHJlc3M+RGVwYXJ0bWVudHMgb2Yg
RGlhZ25vc3RpYyBJbWFnaW5nLCBUaGUgT3R0YXdhIEhvc3BpdGFsLUdlbmVyYWwgQ2FtcHVzLCA1
MDEgU215dGggUm9hZCwgT3R0YXdhLCBPTiBLMUggOEw2LCBDYW5hZGEuPC9hdXRoLWFkZHJlc3M+
PHRpdGxlcz48dGl0bGU+UHJldmFsZW5jZSBvZiBjYW0tdHlwZSBmZW1vcm9hY2V0YWJ1bGFyIGlt
cGluZ2VtZW50IG1vcnBob2xvZ3kgaW4gYXN5bXB0b21hdGljIHZvbHVudGVlcnM8L3RpdGxlPjxz
ZWNvbmRhcnktdGl0bGU+SiBCb25lIEpvaW50IFN1cmcgQW08L3NlY29uZGFyeS10aXRsZT48YWx0
LXRpdGxlPlRoZSBKb3VybmFsIG9mIGJvbmUgYW5kIGpvaW50IHN1cmdlcnkuIEFtZXJpY2FuIHZv
bHVtZTwvYWx0LXRpdGxlPjwvdGl0bGVzPjxwZXJpb2RpY2FsPjxmdWxsLXRpdGxlPkogQm9uZSBK
b2ludCBTdXJnIEFtPC9mdWxsLXRpdGxlPjxhYmJyLTE+VGhlIEpvdXJuYWwgb2YgYm9uZSBhbmQg
am9pbnQgc3VyZ2VyeS4gQW1lcmljYW4gdm9sdW1lPC9hYmJyLTE+PC9wZXJpb2RpY2FsPjxhbHQt
cGVyaW9kaWNhbD48ZnVsbC10aXRsZT5KIEJvbmUgSm9pbnQgU3VyZyBBbTwvZnVsbC10aXRsZT48
YWJici0xPlRoZSBKb3VybmFsIG9mIGJvbmUgYW5kIGpvaW50IHN1cmdlcnkuIEFtZXJpY2FuIHZv
bHVtZTwvYWJici0xPjwvYWx0LXBlcmlvZGljYWw+PHBhZ2VzPjI0MzYtNDQ8L3BhZ2VzPjx2b2x1
bWU+OTI8L3ZvbHVtZT48bnVtYmVyPjE0PC9udW1iZXI+PGVkaXRpb24+MjAxMC8xMC8yMjwvZWRp
dGlvbj48a2V5d29yZHM+PGtleXdvcmQ+QWNldGFidWx1bS8qcGF0aG9sb2d5PC9rZXl3b3JkPjxr
ZXl3b3JkPkFkdWx0PC9rZXl3b3JkPjxrZXl3b3JkPkNoaS1TcXVhcmUgRGlzdHJpYnV0aW9uPC9r
ZXl3b3JkPjxrZXl3b3JkPkZlbWFsZTwva2V5d29yZD48a2V5d29yZD5GZW11ci8qcGF0aG9sb2d5
PC9rZXl3b3JkPjxrZXl3b3JkPkhpcCBKb2ludC8qcGF0aG9sb2d5PC9rZXl3b3JkPjxrZXl3b3Jk
Pkh1bWFuczwva2V5d29yZD48a2V5d29yZD5Kb2ludCBEaXNlYXNlcy9lcGlkZW1pb2xvZ3kvKnBh
dGhvbG9neTwva2V5d29yZD48a2V5d29yZD5NYWduZXRpYyBSZXNvbmFuY2UgSW1hZ2luZzwva2V5
d29yZD48a2V5d29yZD5NYWxlPC9rZXl3b3JkPjxrZXl3b3JkPk1pZGRsZSBBZ2VkPC9rZXl3b3Jk
PjxrZXl3b3JkPlByZXZhbGVuY2U8L2tleXdvcmQ+PGtleXdvcmQ+U2V4IEZhY3RvcnM8L2tleXdv
cmQ+PGtleXdvcmQ+WW91bmcgQWR1bHQ8L2tleXdvcmQ+PC9rZXl3b3Jkcz48ZGF0ZXM+PHllYXI+
MjAxMDwveWVhcj48cHViLWRhdGVzPjxkYXRlPk9jdCAyMDwvZGF0ZT48L3B1Yi1kYXRlcz48L2Rh
dGVzPjxpc2JuPjAwMjEtOTM1NTwvaXNibj48YWNjZXNzaW9uLW51bT4yMDk2MjE5NDwvYWNjZXNz
aW9uLW51bT48dXJscz48L3VybHM+PGVsZWN0cm9uaWMtcmVzb3VyY2UtbnVtPjEwLjIxMDYvamJq
cy5KLjAxMjgw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1)</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w:t>
      </w:r>
      <w:r w:rsidRPr="00663127">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sz w:val="24"/>
          <w:szCs w:val="24"/>
          <w:lang w:val="en-GB"/>
        </w:rPr>
        <w:t>Almousa</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3)</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and Palm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all </w:t>
      </w:r>
      <w:r w:rsidRPr="00A3482A">
        <w:rPr>
          <w:rFonts w:ascii="Times New Roman" w:eastAsia="Times New Roman" w:hAnsi="Times New Roman" w:cs="Times New Roman"/>
          <w:sz w:val="24"/>
          <w:szCs w:val="24"/>
          <w:lang w:val="en-GB"/>
        </w:rPr>
        <w:t>evaluated radial view. Hack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IYWNrPC9BdXRob3I+PFllYXI+MjAxMDwvWWVhcj48UmVj
TnVtPjcyMjwvUmVjTnVtPjxEaXNwbGF5VGV4dD4oMTEpPC9EaXNwbGF5VGV4dD48cmVjb3JkPjxy
ZWMtbnVtYmVyPjcyMjwvcmVjLW51bWJlcj48Zm9yZWlnbi1rZXlzPjxrZXkgYXBwPSJFTiIgZGIt
aWQ9IjIycGR4YWR2bHR0YWRtZTl2dGo1dnZ2MDI1NWFzeDlydDBwOSIgdGltZXN0YW1wPSIxNjE0
MDk3NDU3Ij43MjI8L2tleT48L2ZvcmVpZ24ta2V5cz48cmVmLXR5cGUgbmFtZT0iSm91cm5hbCBB
cnRpY2xlIj4xNzwvcmVmLXR5cGU+PGNvbnRyaWJ1dG9ycz48YXV0aG9ycz48YXV0aG9yPkhhY2ss
IEsuPC9hdXRob3I+PGF1dGhvcj5EaSBQcmltaW8sIEcuPC9hdXRob3I+PGF1dGhvcj5SYWtocmEs
IEsuPC9hdXRob3I+PGF1dGhvcj5CZWF1bMOpLCBQLiBFLjwvYXV0aG9yPjwvYXV0aG9ycz48L2Nv
bnRyaWJ1dG9ycz48YXV0aC1hZGRyZXNzPkRlcGFydG1lbnRzIG9mIERpYWdub3N0aWMgSW1hZ2lu
ZywgVGhlIE90dGF3YSBIb3NwaXRhbC1HZW5lcmFsIENhbXB1cywgNTAxIFNteXRoIFJvYWQsIE90
dGF3YSwgT04gSzFIIDhMNiwgQ2FuYWRhLjwvYXV0aC1hZGRyZXNzPjx0aXRsZXM+PHRpdGxlPlBy
ZXZhbGVuY2Ugb2YgY2FtLXR5cGUgZmVtb3JvYWNldGFidWxhciBpbXBpbmdlbWVudCBtb3JwaG9s
b2d5IGluIGFzeW1wdG9tYXRpYyB2b2x1bnRlZXJzPC90aXRsZT48c2Vjb25kYXJ5LXRpdGxlPkog
Qm9uZSBKb2ludCBTdXJnIEFtPC9zZWNvbmRhcnktdGl0bGU+PGFsdC10aXRsZT5UaGUgSm91cm5h
bCBvZiBib25lIGFuZCBqb2ludCBzdXJnZXJ5LiBBbWVyaWNhbiB2b2x1bWU8L2FsdC10aXRsZT48
L3RpdGxlcz48cGVyaW9kaWNhbD48ZnVsbC10aXRsZT5KIEJvbmUgSm9pbnQgU3VyZyBBbTwvZnVs
bC10aXRsZT48YWJici0xPlRoZSBKb3VybmFsIG9mIGJvbmUgYW5kIGpvaW50IHN1cmdlcnkuIEFt
ZXJpY2FuIHZvbHVtZTwvYWJici0xPjwvcGVyaW9kaWNhbD48YWx0LXBlcmlvZGljYWw+PGZ1bGwt
dGl0bGU+SiBCb25lIEpvaW50IFN1cmcgQW08L2Z1bGwtdGl0bGU+PGFiYnItMT5UaGUgSm91cm5h
bCBvZiBib25lIGFuZCBqb2ludCBzdXJnZXJ5LiBBbWVyaWNhbiB2b2x1bWU8L2FiYnItMT48L2Fs
dC1wZXJpb2RpY2FsPjxwYWdlcz4yNDM2LTQ0PC9wYWdlcz48dm9sdW1lPjkyPC92b2x1bWU+PG51
bWJlcj4xNDwvbnVtYmVyPjxlZGl0aW9uPjIwMTAvMTAvMjI8L2VkaXRpb24+PGtleXdvcmRzPjxr
ZXl3b3JkPkFjZXRhYnVsdW0vKnBhdGhvbG9neTwva2V5d29yZD48a2V5d29yZD5BZHVsdDwva2V5
d29yZD48a2V5d29yZD5DaGktU3F1YXJlIERpc3RyaWJ1dGlvbjwva2V5d29yZD48a2V5d29yZD5G
ZW1hbGU8L2tleXdvcmQ+PGtleXdvcmQ+RmVtdXIvKnBhdGhvbG9neTwva2V5d29yZD48a2V5d29y
ZD5IaXAgSm9pbnQvKnBhdGhvbG9neTwva2V5d29yZD48a2V5d29yZD5IdW1hbnM8L2tleXdvcmQ+
PGtleXdvcmQ+Sm9pbnQgRGlzZWFzZXMvZXBpZGVtaW9sb2d5LypwYXRob2xvZ3k8L2tleXdvcmQ+
PGtleXdvcmQ+TWFnbmV0aWMgUmVzb25hbmNlIEltYWdpbmc8L2tleXdvcmQ+PGtleXdvcmQ+TWFs
ZTwva2V5d29yZD48a2V5d29yZD5NaWRkbGUgQWdlZDwva2V5d29yZD48a2V5d29yZD5QcmV2YWxl
bmNlPC9rZXl3b3JkPjxrZXl3b3JkPlNleCBGYWN0b3JzPC9rZXl3b3JkPjxrZXl3b3JkPllvdW5n
IEFkdWx0PC9rZXl3b3JkPjwva2V5d29yZHM+PGRhdGVzPjx5ZWFyPjIwMTA8L3llYXI+PHB1Yi1k
YXRlcz48ZGF0ZT5PY3QgMjA8L2RhdGU+PC9wdWItZGF0ZXM+PC9kYXRlcz48aXNibj4wMDIxLTkz
NTU8L2lzYm4+PGFjY2Vzc2lvbi1udW0+MjA5NjIxOTQ8L2FjY2Vzc2lvbi1udW0+PHVybHM+PC91
cmxzPjxlbGVjdHJvbmljLXJlc291cmNlLW51bT4xMC4yMTA2L2pianMuSi4wMTI4MD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1)</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measured the alpha angle in the anterosuperior 1:30 o’clock position, examining 400 hips, and presented a threshold value of 66.4 °. This is rather </w:t>
      </w:r>
      <w:proofErr w:type="gramStart"/>
      <w:r w:rsidRPr="00A3482A">
        <w:rPr>
          <w:rFonts w:ascii="Times New Roman" w:eastAsia="Times New Roman" w:hAnsi="Times New Roman" w:cs="Times New Roman"/>
          <w:sz w:val="24"/>
          <w:szCs w:val="24"/>
          <w:lang w:val="en-GB"/>
        </w:rPr>
        <w:t>similar to</w:t>
      </w:r>
      <w:proofErr w:type="gramEnd"/>
      <w:r w:rsidRPr="00A3482A">
        <w:rPr>
          <w:rFonts w:ascii="Times New Roman" w:eastAsia="Times New Roman" w:hAnsi="Times New Roman" w:cs="Times New Roman"/>
          <w:sz w:val="24"/>
          <w:szCs w:val="24"/>
          <w:lang w:val="en-GB"/>
        </w:rPr>
        <w:t xml:space="preserve"> other </w:t>
      </w:r>
      <w:r>
        <w:rPr>
          <w:rFonts w:ascii="Times New Roman" w:eastAsia="Times New Roman" w:hAnsi="Times New Roman" w:cs="Times New Roman"/>
          <w:sz w:val="24"/>
          <w:szCs w:val="24"/>
          <w:lang w:val="en-GB"/>
        </w:rPr>
        <w:t xml:space="preserve">previous </w:t>
      </w:r>
      <w:r w:rsidRPr="00A3482A">
        <w:rPr>
          <w:rFonts w:ascii="Times New Roman" w:eastAsia="Times New Roman" w:hAnsi="Times New Roman" w:cs="Times New Roman"/>
          <w:sz w:val="24"/>
          <w:szCs w:val="24"/>
          <w:lang w:val="en-GB"/>
        </w:rPr>
        <w:t xml:space="preserve">studies. </w:t>
      </w:r>
      <w:proofErr w:type="spellStart"/>
      <w:r>
        <w:rPr>
          <w:rFonts w:ascii="Times New Roman" w:eastAsia="Times New Roman" w:hAnsi="Times New Roman" w:cs="Times New Roman"/>
          <w:sz w:val="24"/>
          <w:szCs w:val="24"/>
          <w:lang w:val="en-GB"/>
        </w:rPr>
        <w:t>Almousa</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3)</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examined 96 hips in 48 male volunteers and presented a threshold value of 79.3</w:t>
      </w:r>
      <w:r w:rsidRPr="00A3482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in the </w:t>
      </w:r>
      <w:proofErr w:type="spellStart"/>
      <w:r>
        <w:rPr>
          <w:rFonts w:ascii="Times New Roman" w:eastAsia="Times New Roman" w:hAnsi="Times New Roman" w:cs="Times New Roman"/>
          <w:sz w:val="24"/>
          <w:szCs w:val="24"/>
          <w:lang w:val="en-GB"/>
        </w:rPr>
        <w:t>anteriosuperior</w:t>
      </w:r>
      <w:proofErr w:type="spellEnd"/>
      <w:r>
        <w:rPr>
          <w:rFonts w:ascii="Times New Roman" w:eastAsia="Times New Roman" w:hAnsi="Times New Roman" w:cs="Times New Roman"/>
          <w:sz w:val="24"/>
          <w:szCs w:val="24"/>
          <w:lang w:val="en-GB"/>
        </w:rPr>
        <w:t xml:space="preserve"> 1 </w:t>
      </w:r>
      <w:r w:rsidRPr="00A3482A">
        <w:rPr>
          <w:rFonts w:ascii="Times New Roman" w:eastAsia="Times New Roman" w:hAnsi="Times New Roman" w:cs="Times New Roman"/>
          <w:sz w:val="24"/>
          <w:szCs w:val="24"/>
          <w:lang w:val="en-GB"/>
        </w:rPr>
        <w:t>o’clock position</w:t>
      </w:r>
      <w:r>
        <w:rPr>
          <w:rFonts w:ascii="Times New Roman" w:eastAsia="Times New Roman" w:hAnsi="Times New Roman" w:cs="Times New Roman"/>
          <w:sz w:val="24"/>
          <w:szCs w:val="24"/>
          <w:lang w:val="en-GB"/>
        </w:rPr>
        <w:t xml:space="preserve">. Although somewhat higher, the threshold value presented by </w:t>
      </w:r>
      <w:proofErr w:type="spellStart"/>
      <w:r>
        <w:rPr>
          <w:rFonts w:ascii="Times New Roman" w:eastAsia="Times New Roman" w:hAnsi="Times New Roman" w:cs="Times New Roman"/>
          <w:sz w:val="24"/>
          <w:szCs w:val="24"/>
          <w:lang w:val="en-GB"/>
        </w:rPr>
        <w:t>Almousa</w:t>
      </w:r>
      <w:proofErr w:type="spellEnd"/>
      <w:r>
        <w:rPr>
          <w:rFonts w:ascii="Times New Roman" w:eastAsia="Times New Roman" w:hAnsi="Times New Roman" w:cs="Times New Roman"/>
          <w:sz w:val="24"/>
          <w:szCs w:val="24"/>
          <w:lang w:val="en-GB"/>
        </w:rPr>
        <w:t xml:space="preserve"> et al. </w: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BbE1vdXNhPC9BdXRob3I+PFllYXI+MjAyNDwvWWVhcj48
UmVjTnVtPjE2PC9SZWNOdW0+PERpc3BsYXlUZXh0PigyMyk8L0Rpc3BsYXlUZXh0PjxyZWNvcmQ+
PHJlYy1udW1iZXI+MTY8L3JlYy1udW1iZXI+PGZvcmVpZ24ta2V5cz48a2V5IGFwcD0iRU4iIGRi
LWlkPSJ3ZWZyNXIwMHQ5MHdldGUwdzJydjBydGdmczl2cHZzdHBmMngiIHRpbWVzdGFtcD0iMTcx
NTM4MTE5MyI+MTY8L2tleT48L2ZvcmVpZ24ta2V5cz48cmVmLXR5cGUgbmFtZT0iSm91cm5hbCBB
cnRpY2xlIj4xNzwvcmVmLXR5cGU+PGNvbnRyaWJ1dG9ycz48YXV0aG9ycz48YXV0aG9yPkFsTW91
c2EsIFMuIEEuPC9hdXRob3I+PGF1dGhvcj5IZWdhemksIFQuPC9hdXRob3I+PGF1dGhvcj5BbEto
YW1pcywgSC4gQS48L2F1dGhvcj48YXV0aG9yPkFsVGF5eWFyLCBaLiBBLjwvYXV0aG9yPjxhdXRo
b3I+QWxNdXRhaXJpLCBNLiBELjwvYXV0aG9yPjxhdXRob3I+QWxHaGFtZGksIFMuIEEuPC9hdXRo
b3I+PGF1dGhvcj5BbG11aGFpc2gsIE0uIEkuPC9hdXRob3I+PGF1dGhvcj5BbHphaWQsIE0uIE0u
PC9hdXRob3I+PGF1dGhvcj5BbHN1YmFpZSwgUy4gUy48L2F1dGhvcj48YXV0aG9yPkFsemFocmFu
aSwgTS4gTS48L2F1dGhvcj48L2F1dGhvcnM+PC9jb250cmlidXRvcnM+PGF1dGgtYWRkcmVzcz5P
cnRob3BhZWRpYyBTdXJnZXJ5IERlcGFydG1lbnQsIENvbGxlZ2Ugb2YgTWVkaWNpbmUsIEltYW0g
QWJkdWxyYWhtYW4gQmluIEZhaXNhbCBVbml2ZXJzaXR5LCBEYW1tYW0sIFNhdWRpIEFyYWJpYS4m
I3hEO0RlcGFydG1lbnQgb2YgUmFkaW9sb2d5LCBDb2xsZWdlIG9mIE1lZGljaW5lLCBJbWFtIEFi
ZHVscmFobWFuIEJpbiBGYWlzYWwgVW5pdmVyc2l0eSwgRGFtbWFtLCBTYXVkaSBBcmFiaWEuJiN4
RDtEZXBhcnRtZW50IG9mIE9ydGhvcGFlZGljIFN1cmdlcnksIEFzaXIgQ2VudHJhbCBIb3NwaXRh
bCwgQWJoYSwgU2F1ZGkgQXJhYmlhLiYjeEQ7RGVwYXJ0bWVudCBvZiBGYW1pbHkgTWVkaWNpbmUg
YW5kIENvbW11bml0eSBIZWFsdGgsIEltYW0gQWJkdWxyYWhtYW4gQmluIEZhaXNhbCBVbml2ZXJz
aXR5LCBEYW1tYW0sIFNhdWRpIEFyYWJpYS4mI3hEO0RlcGFydG1lbnQgb2YgT3J0aG9wYWVkaWMg
U3VyZ2VyeSwgS2luZyBGYWhkIE1pbGl0YXJ5IE1lZGljYWwgQ29tcGxleCwgRGhhaHJhbiwgRWFz
dGVybiBQcm92aW5jZSwgU2F1ZGkgQXJhYmlhLjwvYXV0aC1hZGRyZXNzPjx0aXRsZXM+PHRpdGxl
PkNhbS10eXBlIGhpcCBtb3JwaG9sb2d5IGluIGFzeW1wdG9tYXRpYyBwYXRpZW50czwvdGl0bGU+
PHNlY29uZGFyeS10aXRsZT5IaXAgSW50PC9zZWNvbmRhcnktdGl0bGU+PC90aXRsZXM+PHBlcmlv
ZGljYWw+PGZ1bGwtdGl0bGU+SGlwIEludDwvZnVsbC10aXRsZT48L3BlcmlvZGljYWw+PHBhZ2Vz
PjM3Mi0zNzc8L3BhZ2VzPjx2b2x1bWU+MzQ8L3ZvbHVtZT48bnVtYmVyPjM8L251bWJlcj48ZWRp
dGlvbj4yMDI0MDEyNDwvZWRpdGlvbj48a2V5d29yZHM+PGtleXdvcmQ+SHVtYW5zPC9rZXl3b3Jk
PjxrZXl3b3JkPk1hbGU8L2tleXdvcmQ+PGtleXdvcmQ+KkZlbW9yYWNldGFidWxhciBJbXBpbmdl
bWVudC9kaWFnbm9zdGljIGltYWdpbmcvZXBpZGVtaW9sb2d5PC9rZXl3b3JkPjxrZXl3b3JkPlBy
b3NwZWN0aXZlIFN0dWRpZXM8L2tleXdvcmQ+PGtleXdvcmQ+QWR1bHQ8L2tleXdvcmQ+PGtleXdv
cmQ+Kk1hZ25ldGljIFJlc29uYW5jZSBJbWFnaW5nL21ldGhvZHM8L2tleXdvcmQ+PGtleXdvcmQ+
KkhpcCBKb2ludC9kaWFnbm9zdGljIGltYWdpbmc8L2tleXdvcmQ+PGtleXdvcmQ+KkFzeW1wdG9t
YXRpYyBEaXNlYXNlczwva2V5d29yZD48a2V5d29yZD4qUmFuZ2Ugb2YgTW90aW9uLCBBcnRpY3Vs
YXIvcGh5c2lvbG9neTwva2V5d29yZD48a2V5d29yZD5Zb3VuZyBBZHVsdDwva2V5d29yZD48a2V5
d29yZD5NaWRkbGUgQWdlZDwva2V5d29yZD48a2V5d29yZD5QaHlzaWNhbCBFeGFtaW5hdGlvbi9t
ZXRob2RzPC9rZXl3b3JkPjxrZXl3b3JkPkhlYWx0aHkgVm9sdW50ZWVyczwva2V5d29yZD48a2V5
d29yZD5BbHBoYSBhbmdsZTwva2V5d29yZD48a2V5d29yZD5hc3ltcHRvbWF0aWM8L2tleXdvcmQ+
PGtleXdvcmQ+Y2FtLXR5cGUgbW9ycGhvbG9neTwva2V5d29yZD48a2V5d29yZD5mZW1vcm9hY2V0
YWJ1bGFyIGltcGluZ2VtZW50PC9rZXl3b3JkPjwva2V5d29yZHM+PGRhdGVzPjx5ZWFyPjIwMjQ8
L3llYXI+PHB1Yi1kYXRlcz48ZGF0ZT5NYXk8L2RhdGU+PC9wdWItZGF0ZXM+PC9kYXRlcz48aXNi
bj4xMTIwLTcwMDA8L2lzYm4+PGFjY2Vzc2lvbi1udW0+MzgyNjM5MDk8L2FjY2Vzc2lvbi1udW0+
PHVybHM+PC91cmxzPjxjdXN0b20xPkRlY2xhcmF0aW9uIG9mIGNvbmZsaWN0aW5nIGludGVyZXN0
c1RoZSBhdXRob3IocykgZGVjbGFyZWQgbm8gcG90ZW50aWFsIGNvbmZsaWN0cyBvZiBpbnRlcmVz
dCB3aXRoIHJlc3BlY3QgdG8gdGhlIHJlc2VhcmNoLCBhdXRob3JzaGlwLCBhbmQvb3IgcHVibGlj
YXRpb24gb2YgdGhpcyBhcnRpY2xlLjwvY3VzdG9tMT48ZWxlY3Ryb25pYy1yZXNvdXJjZS1udW0+
MTAuMTE3Ny8xMTIwNzAwMDIzMTIyNTE4N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3)</w:t>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t xml:space="preserve"> is </w:t>
      </w:r>
      <w:proofErr w:type="gramStart"/>
      <w:r>
        <w:rPr>
          <w:rFonts w:ascii="Times New Roman" w:eastAsia="Times New Roman" w:hAnsi="Times New Roman" w:cs="Times New Roman"/>
          <w:sz w:val="24"/>
          <w:szCs w:val="24"/>
          <w:lang w:val="en-GB"/>
        </w:rPr>
        <w:t>similar to</w:t>
      </w:r>
      <w:proofErr w:type="gramEnd"/>
      <w:r>
        <w:rPr>
          <w:rFonts w:ascii="Times New Roman" w:eastAsia="Times New Roman" w:hAnsi="Times New Roman" w:cs="Times New Roman"/>
          <w:sz w:val="24"/>
          <w:szCs w:val="24"/>
          <w:lang w:val="en-GB"/>
        </w:rPr>
        <w:t xml:space="preserve"> the one presented by Hack et al. (11) in their male subgroup (71.2</w:t>
      </w:r>
      <w:r w:rsidRPr="00A3482A">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A3482A">
        <w:rPr>
          <w:rFonts w:ascii="Times New Roman" w:eastAsia="Times New Roman" w:hAnsi="Times New Roman" w:cs="Times New Roman"/>
          <w:sz w:val="24"/>
          <w:szCs w:val="24"/>
          <w:lang w:val="en-GB"/>
        </w:rPr>
        <w:t xml:space="preserve">With an estimated threshold value of 103.5° in the </w:t>
      </w:r>
      <w:proofErr w:type="spellStart"/>
      <w:r w:rsidRPr="00A3482A">
        <w:rPr>
          <w:rFonts w:ascii="Times New Roman" w:eastAsia="Times New Roman" w:hAnsi="Times New Roman" w:cs="Times New Roman"/>
          <w:sz w:val="24"/>
          <w:szCs w:val="24"/>
          <w:lang w:val="en-GB"/>
        </w:rPr>
        <w:t>anter</w:t>
      </w:r>
      <w:r>
        <w:rPr>
          <w:rFonts w:ascii="Times New Roman" w:eastAsia="Times New Roman" w:hAnsi="Times New Roman" w:cs="Times New Roman"/>
          <w:sz w:val="24"/>
          <w:szCs w:val="24"/>
          <w:lang w:val="en-GB"/>
        </w:rPr>
        <w:t>iosuperior</w:t>
      </w:r>
      <w:proofErr w:type="spellEnd"/>
      <w:r w:rsidRPr="00A3482A">
        <w:rPr>
          <w:rFonts w:ascii="Times New Roman" w:eastAsia="Times New Roman" w:hAnsi="Times New Roman" w:cs="Times New Roman"/>
          <w:sz w:val="24"/>
          <w:szCs w:val="24"/>
          <w:lang w:val="en-GB"/>
        </w:rPr>
        <w:t xml:space="preserve"> position, the study by Palmer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QYWxtZXI8L0F1dGhvcj48WWVhcj4yMDE3PC9ZZWFyPjxS
ZWNOdW0+NzQ2PC9SZWNOdW0+PERpc3BsYXlUZXh0PigzOCk8L0Rpc3BsYXlUZXh0PjxyZWNvcmQ+
PHJlYy1udW1iZXI+NzQ2PC9yZWMtbnVtYmVyPjxmb3JlaWduLWtleXM+PGtleSBhcHA9IkVOIiBk
Yi1pZD0iMjJwZHhhZHZsdHRhZG1lOXZ0ajV2dnYwMjU1YXN4OXJ0MHA5IiB0aW1lc3RhbXA9IjE2
MTQwOTc0NTciPjc0Njwva2V5PjwvZm9yZWlnbi1rZXlzPjxyZWYtdHlwZSBuYW1lPSJKb3VybmFs
IEFydGljbGUiPjE3PC9yZWYtdHlwZT48Y29udHJpYnV0b3JzPjxhdXRob3JzPjxhdXRob3I+UGFs
bWVyLCBBLjwvYXV0aG9yPjxhdXRob3I+RmVybnF1ZXN0LCBTLjwvYXV0aG9yPjxhdXRob3I+Um9t
YmFjaCwgSS48L2F1dGhvcj48YXV0aG9yPlBhcmssIEQuPC9hdXRob3I+PGF1dGhvcj5Qb2xsYXJk
LCBULjwvYXV0aG9yPjxhdXRob3I+QnJvb21maWVsZCwgSi48L2F1dGhvcj48YXV0aG9yPkJhbmdl
cnRlciwgTi48L2F1dGhvcj48YXV0aG9yPkNhcnIsIEEuPC9hdXRob3I+PGF1dGhvcj5HbHluLUpv
bmVzLCBTLjwvYXV0aG9yPjwvYXV0aG9ycz48L2NvbnRyaWJ1dG9ycz48YXV0aC1hZGRyZXNzPk51
ZmZpZWxkIERlcGFydG1lbnQgb2YgT3J0aG9wYWVkaWNzLCBSaGV1bWF0b2xvZ3ksIGFuZCBNdXNj
dWxvc2tlbGV0YWwgU2NpZW5jZXMsIFVuaXZlcnNpdHkgb2YgT3hmb3JkLCBVbml0ZWQgS2luZ2Rv
bS4gRWxlY3Ryb25pYyBhZGRyZXNzOiBhbnRvbnkucGFsbWVyQG5kb3Jtcy5veC5hYy51ay4mI3hE
O051ZmZpZWxkIERlcGFydG1lbnQgb2YgT3J0aG9wYWVkaWNzLCBSaGV1bWF0b2xvZ3ksIGFuZCBN
dXNjdWxvc2tlbGV0YWwgU2NpZW5jZXMsIFVuaXZlcnNpdHkgb2YgT3hmb3JkLCBVbml0ZWQgS2lu
Z2RvbS4mI3hEO0VsZWN0cmljYWwgYW5kIENvbXB1dGVyIEVuZ2luZWVyaW5nIERlcGFydG1lbnQs
IEJyaWdoYW0gWW91bmcgVW5pdmVyc2l0eSwgVVNBLjwvYXV0aC1hZGRyZXNzPjx0aXRsZXM+PHRp
dGxlPkRpYWdub3N0aWMgYW5kIHByb2dub3N0aWMgdmFsdWUgb2YgZGVsYXllZCBHYWRvbGluaXVt
IEVuaGFuY2VkIE1hZ25ldGljIFJlc29uYW5jZSBJbWFnaW5nIG9mIENhcnRpbGFnZSAoZEdFTVJJ
QykgaW4gZWFybHkgb3N0ZW9hcnRocml0aXMgb2YgdGhlIGhpcDwvdGl0bGU+PHNlY29uZGFyeS10
aXRsZT5Pc3Rlb2FydGhyaXRpcyBDYXJ0aWxhZ2U8L3NlY29uZGFyeS10aXRsZT48YWx0LXRpdGxl
Pk9zdGVvYXJ0aHJpdGlzIGFuZCBjYXJ0aWxhZ2U8L2FsdC10aXRsZT48L3RpdGxlcz48YWx0LXBl
cmlvZGljYWw+PGZ1bGwtdGl0bGU+T3N0ZW9hcnRocml0aXMgYW5kIENhcnRpbGFnZTwvZnVsbC10
aXRsZT48L2FsdC1wZXJpb2RpY2FsPjxwYWdlcz4xNDY4LTE0Nzc8L3BhZ2VzPjx2b2x1bWU+MjU8
L3ZvbHVtZT48bnVtYmVyPjk8L251bWJlcj48ZWRpdGlvbj4yMDE3LzA1LzE3PC9lZGl0aW9uPjxr
ZXl3b3Jkcz48a2V5d29yZD5BZHVsdDwva2V5d29yZD48a2V5d29yZD5BZ2VkPC9rZXl3b3JkPjxr
ZXl3b3JkPkNhcnRpbGFnZSwgQXJ0aWN1bGFyLypkaWFnbm9zdGljIGltYWdpbmcvcGF0aG9sb2d5
PC9rZXl3b3JkPjxrZXl3b3JkPkNvbnRyYXN0IE1lZGlhPC9rZXl3b3JkPjxrZXl3b3JkPkRpc2Vh
c2UgUHJvZ3Jlc3Npb248L2tleXdvcmQ+PGtleXdvcmQ+RWFybHkgRGlhZ25vc2lzPC9rZXl3b3Jk
PjxrZXl3b3JkPkZlbWFsZTwva2V5d29yZD48a2V5d29yZD5GZW1vcmFjZXRhYnVsYXIgSW1waW5n
ZW1lbnQvKmNvbXBsaWNhdGlvbnMvZGlhZ25vc3RpYyBpbWFnaW5nPC9rZXl3b3JkPjxrZXl3b3Jk
PkZvbGxvdy1VcCBTdHVkaWVzPC9rZXl3b3JkPjxrZXl3b3JkPkdhZG9saW5pdW08L2tleXdvcmQ+
PGtleXdvcmQ+SGlwIEpvaW50L2RpYWdub3N0aWMgaW1hZ2luZzwva2V5d29yZD48a2V5d29yZD5I
dW1hbnM8L2tleXdvcmQ+PGtleXdvcmQ+TWFnbmV0aWMgUmVzb25hbmNlIEltYWdpbmcvbWV0aG9k
czwva2V5d29yZD48a2V5d29yZD5NYWxlPC9rZXl3b3JkPjxrZXl3b3JkPk1pZGRsZSBBZ2VkPC9r
ZXl3b3JkPjxrZXl3b3JkPk9zdGVvYXJ0aHJpdGlzLCBIaXAvKmRpYWdub3N0aWMgaW1hZ2luZy8q
ZXRpb2xvZ3kvcGF0aG9sb2d5PC9rZXl3b3JkPjxrZXl3b3JkPlByb2dub3Npczwva2V5d29yZD48
a2V5d29yZD5Qcm9zcGVjdGl2ZSBTdHVkaWVzPC9rZXl3b3JkPjxrZXl3b3JkPlJhZGlvZ3JhcGh5
PC9rZXl3b3JkPjxrZXl3b3JkPipGZW1vcm9hY2V0YWJ1bGFyIGltcGluZ2VtZW50PC9rZXl3b3Jk
PjxrZXl3b3JkPipIaXA8L2tleXdvcmQ+PGtleXdvcmQ+Km1yaTwva2V5d29yZD48a2V5d29yZD4q
T3N0ZW9hcnRocml0aXM8L2tleXdvcmQ+PGtleXdvcmQ+KmRHRU1SSUM8L2tleXdvcmQ+PC9rZXl3
b3Jkcz48ZGF0ZXM+PHllYXI+MjAxNzwveWVhcj48cHViLWRhdGVzPjxkYXRlPlNlcDwvZGF0ZT48
L3B1Yi1kYXRlcz48L2RhdGVzPjxpc2JuPjEwNjMtNDU4NDwvaXNibj48YWNjZXNzaW9uLW51bT4y
ODUwNjg0MjwvYWNjZXNzaW9uLW51bT48dXJscz48L3VybHM+PGVsZWN0cm9uaWMtcmVzb3VyY2Ut
bnVtPjEwLjEwMTYvai5qb2NhLjIwMTcuMDUuMDA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38)</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is yet again an outlier as described above. Lastly Mayes et al.</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fldChar w:fldCharType="begin">
          <w:fldData xml:space="preserve">PEVuZE5vdGU+PENpdGU+PEF1dGhvcj5NYXllczwvQXV0aG9yPjxZZWFyPjIwMTc8L1llYXI+PFJl
Y051bT4xMzk8L1JlY051bT48RGlzcGxheVRleHQ+KDIyKTwvRGlzcGxheVRleHQ+PHJlY29yZD48
cmVjLW51bWJlcj4xMzk8L3JlYy1udW1iZXI+PGZvcmVpZ24ta2V5cz48a2V5IGFwcD0iRU4iIGRi
LWlkPSIyMnBkeGFkdmx0dGFkbWU5dnRqNXZ2djAyNTVhc3g5cnQwcDkiIHRpbWVzdGFtcD0iMTYx
NDA5NjQ3NiI+MTM5PC9rZXk+PC9mb3JlaWduLWtleXM+PHJlZi10eXBlIG5hbWU9IkpvdXJuYWwg
QXJ0aWNsZSI+MTc8L3JlZi10eXBlPjxjb250cmlidXRvcnM+PGF1dGhvcnM+PGF1dGhvcj5NYXll
cywgUy48L2F1dGhvcj48YXV0aG9yPkZlcnJpcywgQS4gUi48L2F1dGhvcj48YXV0aG9yPlNtaXRo
LCBQLjwvYXV0aG9yPjxhdXRob3I+R2FybmhhbSwgQS48L2F1dGhvcj48YXV0aG9yPkNvb2ssIEou
PC9hdXRob3I+PC9hdXRob3JzPjwvY29udHJpYnV0b3JzPjxhdXRoLWFkZHJlc3M+Uy4gTWF5ZXMs
IFRoZSBBdXN0cmFsaWFuIEJhbGxldCwgMiBLYXZhbmFnaCBTdCBTb3V0aGJhbmssIEF1c3RyYWxp
YTwvYXV0aC1hZGRyZXNzPjx0aXRsZXM+PHRpdGxlPkJvbnkgbW9ycGhvbG9neSBvZiB0aGUgaGlw
IGluIHByb2Zlc3Npb25hbCBiYWxsZXQgZGFuY2VycyBjb21wYXJlZCB0byBhdGhsZXRlczwvdGl0
bGU+PHNlY29uZGFyeS10aXRsZT5FdXJvcGVhbiBSYWRpb2xvZ3k8L3NlY29uZGFyeS10aXRsZT48
L3RpdGxlcz48cGVyaW9kaWNhbD48ZnVsbC10aXRsZT5FdXJvcGVhbiBSYWRpb2xvZ3k8L2Z1bGwt
dGl0bGU+PC9wZXJpb2RpY2FsPjxwYWdlcz4zMDQyLTMwNDk8L3BhZ2VzPjx2b2x1bWU+Mjc8L3Zv
bHVtZT48bnVtYmVyPjc8L251bWJlcj48a2V5d29yZHM+PGtleXdvcmQ+YWNldGFidWxhciBkeXNw
bGFzaWE8L2tleXdvcmQ+PGtleXdvcmQ+YWNldGFidWxhciByZXRyb3ZlcnNpb248L2tleXdvcmQ+
PGtleXdvcmQ+YWNldGFidWxhciB2ZXJzaW9uIGFuZ2xlPC9rZXl3b3JkPjxrZXl3b3JkPmFjZXRh
YnVsdW08L2tleXdvcmQ+PGtleXdvcmQ+YWR1bHQ8L2tleXdvcmQ+PGtleXdvcmQ+YW50ZXJpb3Ig
YWxwaGEgYW5nbGU8L2tleXdvcmQ+PGtleXdvcmQ+YXJ0aWNsZTwva2V5d29yZD48a2V5d29yZD5h
c3Nlc3NtZW50IG9mIGh1bWFuczwva2V5d29yZD48a2V5d29yZD5hdGhsZXRlPC9rZXl3b3JkPjxr
ZXl3b3JkPmJhbGxldCBkYW5jZXI8L2tleXdvcmQ+PGtleXdvcmQ+Ym9uZSBkeXNwbGFzaWE8L2tl
eXdvcmQ+PGtleXdvcmQ+Ym9uZSBzdHJ1Y3R1cmU8L2tleXdvcmQ+PGtleXdvcmQ+Y2FzZSBjb250
cm9sIHN0dWR5PC9rZXl3b3JkPjxrZXl3b3JkPmNsaW5pY2FsIGFydGljbGU8L2tleXdvcmQ+PGtl
eXdvcmQ+Y2xpbmljYWwgYXNzZXNzbWVudDwva2V5d29yZD48a2V5d29yZD5jb250cm9sbGVkIHN0
dWR5PC9rZXl3b3JkPjxrZXl3b3JkPmNvcnJlbGF0aW9uIGNvZWZmaWNpZW50PC9rZXl3b3JkPjxr
ZXl3b3JkPmNveGEgdmFsZ2E8L2tleXdvcmQ+PGtleXdvcmQ+ZmVtYWxlPC9rZXl3b3JkPjxrZXl3
b3JkPmZlbW9yYWwgaGVhZDwva2V5d29yZD48a2V5d29yZD5mZW1vcmFsIG5lY2s8L2tleXdvcmQ+
PGtleXdvcmQ+aGlwPC9rZXl3b3JkPjxrZXl3b3JkPmhpcCBhbmQgZ3JvaW4gb3V0Y29tZSBzY29y
ZTwva2V5d29yZD48a2V5d29yZD5oaXAgcGFpbjwva2V5d29yZD48a2V5d29yZD5odW1hbjwva2V5
d29yZD48a2V5d29yZD5sYXRlcmFsIGNlbnRyZSBlZGdlIGFuZ2xlPC9rZXl3b3JkPjxrZXl3b3Jk
Pm1hbGU8L2tleXdvcmQ+PGtleXdvcmQ+bXVzY3Vsb3NrZWxldGFsIHN5c3RlbSBwYXJhbWV0ZXJz
PC9rZXl3b3JkPjxrZXl3b3JkPm5lY2stc2hhZnQgYW5nbGU8L2tleXdvcmQ+PGtleXdvcmQ+bnVj
bGVhciBtYWduZXRpYyByZXNvbmFuY2UgaW1hZ2luZzwva2V5d29yZD48a2V5d29yZD5wcmlvcml0
eSBqb3VybmFsPC9rZXl3b3JkPjxrZXl3b3JkPnNleCBkaWZmZXJlbmNlPC9rZXl3b3JkPjxrZXl3
b3JkPnN1cGVyaW9yIGFscGhhIGFuZ2xlPC9rZXl3b3JkPjxrZXl3b3JkPnRlc3QgcmV0ZXN0IHJl
bGlhYmlsaXR5PC9rZXl3b3JkPjwva2V5d29yZHM+PGRhdGVzPjx5ZWFyPjIwMTc8L3llYXI+PC9k
YXRlcz48aXNibj4xNDMyLTEwODQmI3hEOzA5MzgtNzk5NDwvaXNibj48d29yay10eXBlPkFydGlj
bGU8L3dvcmstdHlwZT48dXJscz48cmVsYXRlZC11cmxzPjx1cmw+aHR0cHM6Ly93d3cuZW1iYXNl
LmNvbS9zZWFyY2gvcmVzdWx0cz9zdWJhY3Rpb249dmlld3JlY29yZCZhbXA7aWQ9TDYxMzY4OTM3
MiZhbXA7ZnJvbT1leHBvcnQ8L3VybD48dXJsPmh0dHA6Ly9keC5kb2kub3JnLzEwLjEwMDcvczAw
MzMwLTAxNi00NjY3LXg8L3VybD48L3JlbGF0ZWQtdXJscz48L3VybHM+PGN1c3RvbTU+Mjc5NTc2
MzY8L2N1c3RvbTU+PGVsZWN0cm9uaWMtcmVzb3VyY2UtbnVtPjEwLjEwMDcvczAwMzMwLTAxNi00
NjY3LXg8L2VsZWN0cm9uaWMtcmVzb3VyY2UtbnVtPjxyZW1vdGUtZGF0YWJhc2UtbmFtZT5FbWJh
c2UmI3hEO01lZGxpbmU8L3JlbW90ZS1kYXRhYmFzZS1uYW1lPjxsYW5ndWFnZT5FbmdsaXNoPC9s
YW5ndWFnZT48L3JlY29yZD48L0NpdGU+PC9FbmROb3RlPgB=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YXllczwvQXV0aG9yPjxZZWFyPjIwMTc8L1llYXI+PFJl
Y051bT4xMzk8L1JlY051bT48RGlzcGxheVRleHQ+KDIyKTwvRGlzcGxheVRleHQ+PHJlY29yZD48
cmVjLW51bWJlcj4xMzk8L3JlYy1udW1iZXI+PGZvcmVpZ24ta2V5cz48a2V5IGFwcD0iRU4iIGRi
LWlkPSIyMnBkeGFkdmx0dGFkbWU5dnRqNXZ2djAyNTVhc3g5cnQwcDkiIHRpbWVzdGFtcD0iMTYx
NDA5NjQ3NiI+MTM5PC9rZXk+PC9mb3JlaWduLWtleXM+PHJlZi10eXBlIG5hbWU9IkpvdXJuYWwg
QXJ0aWNsZSI+MTc8L3JlZi10eXBlPjxjb250cmlidXRvcnM+PGF1dGhvcnM+PGF1dGhvcj5NYXll
cywgUy48L2F1dGhvcj48YXV0aG9yPkZlcnJpcywgQS4gUi48L2F1dGhvcj48YXV0aG9yPlNtaXRo
LCBQLjwvYXV0aG9yPjxhdXRob3I+R2FybmhhbSwgQS48L2F1dGhvcj48YXV0aG9yPkNvb2ssIEou
PC9hdXRob3I+PC9hdXRob3JzPjwvY29udHJpYnV0b3JzPjxhdXRoLWFkZHJlc3M+Uy4gTWF5ZXMs
IFRoZSBBdXN0cmFsaWFuIEJhbGxldCwgMiBLYXZhbmFnaCBTdCBTb3V0aGJhbmssIEF1c3RyYWxp
YTwvYXV0aC1hZGRyZXNzPjx0aXRsZXM+PHRpdGxlPkJvbnkgbW9ycGhvbG9neSBvZiB0aGUgaGlw
IGluIHByb2Zlc3Npb25hbCBiYWxsZXQgZGFuY2VycyBjb21wYXJlZCB0byBhdGhsZXRlczwvdGl0
bGU+PHNlY29uZGFyeS10aXRsZT5FdXJvcGVhbiBSYWRpb2xvZ3k8L3NlY29uZGFyeS10aXRsZT48
L3RpdGxlcz48cGVyaW9kaWNhbD48ZnVsbC10aXRsZT5FdXJvcGVhbiBSYWRpb2xvZ3k8L2Z1bGwt
dGl0bGU+PC9wZXJpb2RpY2FsPjxwYWdlcz4zMDQyLTMwNDk8L3BhZ2VzPjx2b2x1bWU+Mjc8L3Zv
bHVtZT48bnVtYmVyPjc8L251bWJlcj48a2V5d29yZHM+PGtleXdvcmQ+YWNldGFidWxhciBkeXNw
bGFzaWE8L2tleXdvcmQ+PGtleXdvcmQ+YWNldGFidWxhciByZXRyb3ZlcnNpb248L2tleXdvcmQ+
PGtleXdvcmQ+YWNldGFidWxhciB2ZXJzaW9uIGFuZ2xlPC9rZXl3b3JkPjxrZXl3b3JkPmFjZXRh
YnVsdW08L2tleXdvcmQ+PGtleXdvcmQ+YWR1bHQ8L2tleXdvcmQ+PGtleXdvcmQ+YW50ZXJpb3Ig
YWxwaGEgYW5nbGU8L2tleXdvcmQ+PGtleXdvcmQ+YXJ0aWNsZTwva2V5d29yZD48a2V5d29yZD5h
c3Nlc3NtZW50IG9mIGh1bWFuczwva2V5d29yZD48a2V5d29yZD5hdGhsZXRlPC9rZXl3b3JkPjxr
ZXl3b3JkPmJhbGxldCBkYW5jZXI8L2tleXdvcmQ+PGtleXdvcmQ+Ym9uZSBkeXNwbGFzaWE8L2tl
eXdvcmQ+PGtleXdvcmQ+Ym9uZSBzdHJ1Y3R1cmU8L2tleXdvcmQ+PGtleXdvcmQ+Y2FzZSBjb250
cm9sIHN0dWR5PC9rZXl3b3JkPjxrZXl3b3JkPmNsaW5pY2FsIGFydGljbGU8L2tleXdvcmQ+PGtl
eXdvcmQ+Y2xpbmljYWwgYXNzZXNzbWVudDwva2V5d29yZD48a2V5d29yZD5jb250cm9sbGVkIHN0
dWR5PC9rZXl3b3JkPjxrZXl3b3JkPmNvcnJlbGF0aW9uIGNvZWZmaWNpZW50PC9rZXl3b3JkPjxr
ZXl3b3JkPmNveGEgdmFsZ2E8L2tleXdvcmQ+PGtleXdvcmQ+ZmVtYWxlPC9rZXl3b3JkPjxrZXl3
b3JkPmZlbW9yYWwgaGVhZDwva2V5d29yZD48a2V5d29yZD5mZW1vcmFsIG5lY2s8L2tleXdvcmQ+
PGtleXdvcmQ+aGlwPC9rZXl3b3JkPjxrZXl3b3JkPmhpcCBhbmQgZ3JvaW4gb3V0Y29tZSBzY29y
ZTwva2V5d29yZD48a2V5d29yZD5oaXAgcGFpbjwva2V5d29yZD48a2V5d29yZD5odW1hbjwva2V5
d29yZD48a2V5d29yZD5sYXRlcmFsIGNlbnRyZSBlZGdlIGFuZ2xlPC9rZXl3b3JkPjxrZXl3b3Jk
Pm1hbGU8L2tleXdvcmQ+PGtleXdvcmQ+bXVzY3Vsb3NrZWxldGFsIHN5c3RlbSBwYXJhbWV0ZXJz
PC9rZXl3b3JkPjxrZXl3b3JkPm5lY2stc2hhZnQgYW5nbGU8L2tleXdvcmQ+PGtleXdvcmQ+bnVj
bGVhciBtYWduZXRpYyByZXNvbmFuY2UgaW1hZ2luZzwva2V5d29yZD48a2V5d29yZD5wcmlvcml0
eSBqb3VybmFsPC9rZXl3b3JkPjxrZXl3b3JkPnNleCBkaWZmZXJlbmNlPC9rZXl3b3JkPjxrZXl3
b3JkPnN1cGVyaW9yIGFscGhhIGFuZ2xlPC9rZXl3b3JkPjxrZXl3b3JkPnRlc3QgcmV0ZXN0IHJl
bGlhYmlsaXR5PC9rZXl3b3JkPjwva2V5d29yZHM+PGRhdGVzPjx5ZWFyPjIwMTc8L3llYXI+PC9k
YXRlcz48aXNibj4xNDMyLTEwODQmI3hEOzA5MzgtNzk5NDwvaXNibj48d29yay10eXBlPkFydGlj
bGU8L3dvcmstdHlwZT48dXJscz48cmVsYXRlZC11cmxzPjx1cmw+aHR0cHM6Ly93d3cuZW1iYXNl
LmNvbS9zZWFyY2gvcmVzdWx0cz9zdWJhY3Rpb249dmlld3JlY29yZCZhbXA7aWQ9TDYxMzY4OTM3
MiZhbXA7ZnJvbT1leHBvcnQ8L3VybD48dXJsPmh0dHA6Ly9keC5kb2kub3JnLzEwLjEwMDcvczAw
MzMwLTAxNi00NjY3LXg8L3VybD48L3JlbGF0ZWQtdXJscz48L3VybHM+PGN1c3RvbTU+Mjc5NTc2
MzY8L2N1c3RvbTU+PGVsZWN0cm9uaWMtcmVzb3VyY2UtbnVtPjEwLjEwMDcvczAwMzMwLTAxNi00
NjY3LXg8L2VsZWN0cm9uaWMtcmVzb3VyY2UtbnVtPjxyZW1vdGUtZGF0YWJhc2UtbmFtZT5FbWJh
c2UmI3hEO01lZGxpbmU8L3JlbW90ZS1kYXRhYmFzZS1uYW1lPjxsYW5ndWFnZT5FbmdsaXNoPC9s
YW5ndWFnZT48L3JlY29yZD48L0NpdGU+PC9FbmROb3RlPgB=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2)</w:t>
      </w:r>
      <w:r>
        <w:rPr>
          <w:rFonts w:ascii="Times New Roman" w:eastAsia="Times New Roman" w:hAnsi="Times New Roman" w:cs="Times New Roman"/>
          <w:sz w:val="24"/>
          <w:szCs w:val="24"/>
          <w:lang w:val="en-GB"/>
        </w:rPr>
        <w:fldChar w:fldCharType="end"/>
      </w:r>
      <w:r w:rsidRPr="00A3482A">
        <w:rPr>
          <w:rFonts w:ascii="Times New Roman" w:eastAsia="Times New Roman" w:hAnsi="Times New Roman" w:cs="Times New Roman"/>
          <w:sz w:val="24"/>
          <w:szCs w:val="24"/>
          <w:lang w:val="en-GB"/>
        </w:rPr>
        <w:t xml:space="preserve"> who compared different athletes in the coronal view presented lower alpha angle values among ballet dancers at 52.7 ° compared to basketball and tennis players at 67.9 °.</w:t>
      </w:r>
    </w:p>
    <w:p w14:paraId="283A1075" w14:textId="77777777" w:rsidR="005865B8" w:rsidRPr="00144E8B" w:rsidRDefault="005865B8">
      <w:pPr>
        <w:rPr>
          <w:lang w:val="en-GB"/>
        </w:rPr>
      </w:pPr>
    </w:p>
    <w:sectPr w:rsidR="005865B8" w:rsidRPr="00144E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E8B"/>
    <w:rsid w:val="00144E8B"/>
    <w:rsid w:val="001F59C0"/>
    <w:rsid w:val="002105B4"/>
    <w:rsid w:val="002B17B9"/>
    <w:rsid w:val="002D7C36"/>
    <w:rsid w:val="003113BA"/>
    <w:rsid w:val="003176D1"/>
    <w:rsid w:val="00420DCE"/>
    <w:rsid w:val="004543BA"/>
    <w:rsid w:val="004F7673"/>
    <w:rsid w:val="00532955"/>
    <w:rsid w:val="005865B8"/>
    <w:rsid w:val="005B53D1"/>
    <w:rsid w:val="007468D8"/>
    <w:rsid w:val="009114AF"/>
    <w:rsid w:val="009866B4"/>
    <w:rsid w:val="00992CD1"/>
    <w:rsid w:val="00AC7D18"/>
    <w:rsid w:val="00B54F6C"/>
    <w:rsid w:val="00B92DE0"/>
    <w:rsid w:val="00BE3CC5"/>
    <w:rsid w:val="00C7175D"/>
    <w:rsid w:val="00D86FDB"/>
    <w:rsid w:val="00D93E66"/>
    <w:rsid w:val="00F064BE"/>
    <w:rsid w:val="00FE2B6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8D185C3"/>
  <w15:chartTrackingRefBased/>
  <w15:docId w15:val="{34401611-3808-FB44-AAF8-F45FC70B8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E8B"/>
    <w:pPr>
      <w:spacing w:line="276" w:lineRule="auto"/>
    </w:pPr>
    <w:rPr>
      <w:rFonts w:ascii="Arial" w:eastAsia="Arial" w:hAnsi="Arial" w:cs="Arial"/>
      <w:kern w:val="0"/>
      <w:sz w:val="22"/>
      <w:szCs w:val="22"/>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21</Words>
  <Characters>24062</Characters>
  <Application>Microsoft Office Word</Application>
  <DocSecurity>0</DocSecurity>
  <Lines>200</Lines>
  <Paragraphs>56</Paragraphs>
  <ScaleCrop>false</ScaleCrop>
  <Company/>
  <LinksUpToDate>false</LinksUpToDate>
  <CharactersWithSpaces>2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akobsen</dc:creator>
  <cp:keywords/>
  <dc:description/>
  <cp:lastModifiedBy>Martin Jakobsen</cp:lastModifiedBy>
  <cp:revision>1</cp:revision>
  <dcterms:created xsi:type="dcterms:W3CDTF">2024-06-11T08:31:00Z</dcterms:created>
  <dcterms:modified xsi:type="dcterms:W3CDTF">2024-06-11T08:31:00Z</dcterms:modified>
</cp:coreProperties>
</file>